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CAB73B" w14:textId="77777777" w:rsidR="00293BD9" w:rsidRPr="002650AA" w:rsidRDefault="00293BD9" w:rsidP="002650AA">
      <w:pPr>
        <w:pStyle w:val="En-ttedetabledesmatires"/>
        <w:jc w:val="center"/>
        <w:rPr>
          <w:rFonts w:ascii="Times New Roman" w:eastAsiaTheme="minorHAnsi" w:hAnsi="Times New Roman" w:cs="Times New Roman"/>
          <w:color w:val="auto"/>
          <w:sz w:val="32"/>
        </w:rPr>
      </w:pPr>
      <w:proofErr w:type="spellStart"/>
      <w:r w:rsidRPr="002650AA">
        <w:rPr>
          <w:rFonts w:ascii="Times New Roman" w:eastAsiaTheme="minorHAnsi" w:hAnsi="Times New Roman" w:cs="Times New Roman"/>
          <w:color w:val="auto"/>
          <w:sz w:val="32"/>
        </w:rPr>
        <w:t>Supplementary</w:t>
      </w:r>
      <w:proofErr w:type="spellEnd"/>
      <w:r w:rsidRPr="002650AA">
        <w:rPr>
          <w:rFonts w:ascii="Times New Roman" w:eastAsiaTheme="minorHAnsi" w:hAnsi="Times New Roman" w:cs="Times New Roman"/>
          <w:color w:val="auto"/>
          <w:sz w:val="32"/>
        </w:rPr>
        <w:t xml:space="preserve"> </w:t>
      </w:r>
      <w:proofErr w:type="spellStart"/>
      <w:r w:rsidRPr="002650AA">
        <w:rPr>
          <w:rFonts w:ascii="Times New Roman" w:eastAsiaTheme="minorHAnsi" w:hAnsi="Times New Roman" w:cs="Times New Roman"/>
          <w:color w:val="auto"/>
          <w:sz w:val="32"/>
        </w:rPr>
        <w:t>appendix</w:t>
      </w:r>
      <w:proofErr w:type="spellEnd"/>
    </w:p>
    <w:sdt>
      <w:sdtPr>
        <w:id w:val="856002664"/>
        <w:docPartObj>
          <w:docPartGallery w:val="Table of Contents"/>
          <w:docPartUnique/>
        </w:docPartObj>
      </w:sdtPr>
      <w:sdtEndPr/>
      <w:sdtContent>
        <w:p w14:paraId="3EE40BAC" w14:textId="77777777" w:rsidR="00970F6A" w:rsidRPr="00293BD9" w:rsidRDefault="00970F6A" w:rsidP="002650AA"/>
        <w:p w14:paraId="6BB1A4DD" w14:textId="31D237D7" w:rsidR="00EC5CF8" w:rsidRDefault="00970F6A">
          <w:pPr>
            <w:pStyle w:val="TM1"/>
            <w:rPr>
              <w:rFonts w:asciiTheme="minorHAnsi" w:eastAsiaTheme="minorEastAsia" w:hAnsiTheme="minorHAnsi" w:cstheme="minorBidi"/>
              <w:b w:val="0"/>
              <w:sz w:val="24"/>
              <w:szCs w:val="24"/>
              <w:lang w:val="fr-FR" w:eastAsia="fr-FR"/>
            </w:rPr>
          </w:pPr>
          <w:r>
            <w:fldChar w:fldCharType="begin"/>
          </w:r>
          <w:r>
            <w:instrText xml:space="preserve"> TOC \o "1-3" \h \z \u </w:instrText>
          </w:r>
          <w:r>
            <w:fldChar w:fldCharType="separate"/>
          </w:r>
          <w:hyperlink w:anchor="_Toc189301239" w:history="1">
            <w:r w:rsidR="00EC5CF8" w:rsidRPr="00D752F0">
              <w:rPr>
                <w:rStyle w:val="Lienhypertexte"/>
              </w:rPr>
              <w:t>Supplementary methods</w:t>
            </w:r>
            <w:r w:rsidR="00EC5CF8">
              <w:rPr>
                <w:webHidden/>
              </w:rPr>
              <w:tab/>
            </w:r>
            <w:r w:rsidR="00EC5CF8">
              <w:rPr>
                <w:webHidden/>
              </w:rPr>
              <w:fldChar w:fldCharType="begin"/>
            </w:r>
            <w:r w:rsidR="00EC5CF8">
              <w:rPr>
                <w:webHidden/>
              </w:rPr>
              <w:instrText xml:space="preserve"> PAGEREF _Toc189301239 \h </w:instrText>
            </w:r>
            <w:r w:rsidR="00EC5CF8">
              <w:rPr>
                <w:webHidden/>
              </w:rPr>
            </w:r>
            <w:r w:rsidR="00EC5CF8">
              <w:rPr>
                <w:webHidden/>
              </w:rPr>
              <w:fldChar w:fldCharType="separate"/>
            </w:r>
            <w:r w:rsidR="00EC5CF8">
              <w:rPr>
                <w:webHidden/>
              </w:rPr>
              <w:t>2</w:t>
            </w:r>
            <w:r w:rsidR="00EC5CF8">
              <w:rPr>
                <w:webHidden/>
              </w:rPr>
              <w:fldChar w:fldCharType="end"/>
            </w:r>
          </w:hyperlink>
        </w:p>
        <w:p w14:paraId="190E9FE8" w14:textId="16A1EED5" w:rsidR="00EC5CF8" w:rsidRDefault="00EC5CF8">
          <w:pPr>
            <w:pStyle w:val="TM2"/>
            <w:rPr>
              <w:rFonts w:asciiTheme="minorHAnsi" w:eastAsiaTheme="minorEastAsia" w:hAnsiTheme="minorHAnsi" w:cstheme="minorBidi"/>
              <w:noProof/>
              <w:sz w:val="24"/>
              <w:szCs w:val="24"/>
              <w:lang w:val="fr-FR" w:eastAsia="fr-FR"/>
            </w:rPr>
          </w:pPr>
          <w:hyperlink w:anchor="_Toc189301240" w:history="1">
            <w:r w:rsidRPr="00D752F0">
              <w:rPr>
                <w:rStyle w:val="Lienhypertexte"/>
                <w:noProof/>
              </w:rPr>
              <w:t>1</w:t>
            </w:r>
            <w:r>
              <w:rPr>
                <w:rFonts w:asciiTheme="minorHAnsi" w:eastAsiaTheme="minorEastAsia" w:hAnsiTheme="minorHAnsi" w:cstheme="minorBidi"/>
                <w:noProof/>
                <w:sz w:val="24"/>
                <w:szCs w:val="24"/>
                <w:lang w:val="fr-FR" w:eastAsia="fr-FR"/>
              </w:rPr>
              <w:tab/>
            </w:r>
            <w:r w:rsidRPr="00D752F0">
              <w:rPr>
                <w:rStyle w:val="Lienhypertexte"/>
                <w:noProof/>
              </w:rPr>
              <w:t>Bariatric surgery (BS) identification</w:t>
            </w:r>
            <w:r>
              <w:rPr>
                <w:noProof/>
                <w:webHidden/>
              </w:rPr>
              <w:tab/>
            </w:r>
            <w:r>
              <w:rPr>
                <w:noProof/>
                <w:webHidden/>
              </w:rPr>
              <w:fldChar w:fldCharType="begin"/>
            </w:r>
            <w:r>
              <w:rPr>
                <w:noProof/>
                <w:webHidden/>
              </w:rPr>
              <w:instrText xml:space="preserve"> PAGEREF _Toc189301240 \h </w:instrText>
            </w:r>
            <w:r>
              <w:rPr>
                <w:noProof/>
                <w:webHidden/>
              </w:rPr>
            </w:r>
            <w:r>
              <w:rPr>
                <w:noProof/>
                <w:webHidden/>
              </w:rPr>
              <w:fldChar w:fldCharType="separate"/>
            </w:r>
            <w:r>
              <w:rPr>
                <w:noProof/>
                <w:webHidden/>
              </w:rPr>
              <w:t>2</w:t>
            </w:r>
            <w:r>
              <w:rPr>
                <w:noProof/>
                <w:webHidden/>
              </w:rPr>
              <w:fldChar w:fldCharType="end"/>
            </w:r>
          </w:hyperlink>
        </w:p>
        <w:p w14:paraId="6119573A" w14:textId="3D917EFB" w:rsidR="00EC5CF8" w:rsidRDefault="00EC5CF8">
          <w:pPr>
            <w:pStyle w:val="TM2"/>
            <w:rPr>
              <w:rFonts w:asciiTheme="minorHAnsi" w:eastAsiaTheme="minorEastAsia" w:hAnsiTheme="minorHAnsi" w:cstheme="minorBidi"/>
              <w:noProof/>
              <w:sz w:val="24"/>
              <w:szCs w:val="24"/>
              <w:lang w:val="fr-FR" w:eastAsia="fr-FR"/>
            </w:rPr>
          </w:pPr>
          <w:hyperlink w:anchor="_Toc189301241" w:history="1">
            <w:r w:rsidRPr="00D752F0">
              <w:rPr>
                <w:rStyle w:val="Lienhypertexte"/>
                <w:noProof/>
              </w:rPr>
              <w:t>2</w:t>
            </w:r>
            <w:r>
              <w:rPr>
                <w:rFonts w:asciiTheme="minorHAnsi" w:eastAsiaTheme="minorEastAsia" w:hAnsiTheme="minorHAnsi" w:cstheme="minorBidi"/>
                <w:noProof/>
                <w:sz w:val="24"/>
                <w:szCs w:val="24"/>
                <w:lang w:val="fr-FR" w:eastAsia="fr-FR"/>
              </w:rPr>
              <w:tab/>
            </w:r>
            <w:r w:rsidRPr="00D752F0">
              <w:rPr>
                <w:rStyle w:val="Lienhypertexte"/>
                <w:noProof/>
              </w:rPr>
              <w:t>Mother to child linkage</w:t>
            </w:r>
            <w:r>
              <w:rPr>
                <w:noProof/>
                <w:webHidden/>
              </w:rPr>
              <w:tab/>
            </w:r>
            <w:r>
              <w:rPr>
                <w:noProof/>
                <w:webHidden/>
              </w:rPr>
              <w:fldChar w:fldCharType="begin"/>
            </w:r>
            <w:r>
              <w:rPr>
                <w:noProof/>
                <w:webHidden/>
              </w:rPr>
              <w:instrText xml:space="preserve"> PAGEREF _Toc189301241 \h </w:instrText>
            </w:r>
            <w:r>
              <w:rPr>
                <w:noProof/>
                <w:webHidden/>
              </w:rPr>
            </w:r>
            <w:r>
              <w:rPr>
                <w:noProof/>
                <w:webHidden/>
              </w:rPr>
              <w:fldChar w:fldCharType="separate"/>
            </w:r>
            <w:r>
              <w:rPr>
                <w:noProof/>
                <w:webHidden/>
              </w:rPr>
              <w:t>2</w:t>
            </w:r>
            <w:r>
              <w:rPr>
                <w:noProof/>
                <w:webHidden/>
              </w:rPr>
              <w:fldChar w:fldCharType="end"/>
            </w:r>
          </w:hyperlink>
        </w:p>
        <w:p w14:paraId="24344502" w14:textId="6D3FC973" w:rsidR="00EC5CF8" w:rsidRDefault="00EC5CF8">
          <w:pPr>
            <w:pStyle w:val="TM2"/>
            <w:rPr>
              <w:rFonts w:asciiTheme="minorHAnsi" w:eastAsiaTheme="minorEastAsia" w:hAnsiTheme="minorHAnsi" w:cstheme="minorBidi"/>
              <w:noProof/>
              <w:sz w:val="24"/>
              <w:szCs w:val="24"/>
              <w:lang w:val="fr-FR" w:eastAsia="fr-FR"/>
            </w:rPr>
          </w:pPr>
          <w:hyperlink w:anchor="_Toc189301242" w:history="1">
            <w:r w:rsidRPr="00D752F0">
              <w:rPr>
                <w:rStyle w:val="Lienhypertexte"/>
                <w:noProof/>
              </w:rPr>
              <w:t>3</w:t>
            </w:r>
            <w:r>
              <w:rPr>
                <w:rFonts w:asciiTheme="minorHAnsi" w:eastAsiaTheme="minorEastAsia" w:hAnsiTheme="minorHAnsi" w:cstheme="minorBidi"/>
                <w:noProof/>
                <w:sz w:val="24"/>
                <w:szCs w:val="24"/>
                <w:lang w:val="fr-FR" w:eastAsia="fr-FR"/>
              </w:rPr>
              <w:tab/>
            </w:r>
            <w:r w:rsidRPr="00D752F0">
              <w:rPr>
                <w:rStyle w:val="Lienhypertexte"/>
                <w:noProof/>
              </w:rPr>
              <w:t>Mother variables</w:t>
            </w:r>
            <w:r>
              <w:rPr>
                <w:noProof/>
                <w:webHidden/>
              </w:rPr>
              <w:tab/>
            </w:r>
            <w:r>
              <w:rPr>
                <w:noProof/>
                <w:webHidden/>
              </w:rPr>
              <w:fldChar w:fldCharType="begin"/>
            </w:r>
            <w:r>
              <w:rPr>
                <w:noProof/>
                <w:webHidden/>
              </w:rPr>
              <w:instrText xml:space="preserve"> PAGEREF _Toc189301242 \h </w:instrText>
            </w:r>
            <w:r>
              <w:rPr>
                <w:noProof/>
                <w:webHidden/>
              </w:rPr>
            </w:r>
            <w:r>
              <w:rPr>
                <w:noProof/>
                <w:webHidden/>
              </w:rPr>
              <w:fldChar w:fldCharType="separate"/>
            </w:r>
            <w:r>
              <w:rPr>
                <w:noProof/>
                <w:webHidden/>
              </w:rPr>
              <w:t>2</w:t>
            </w:r>
            <w:r>
              <w:rPr>
                <w:noProof/>
                <w:webHidden/>
              </w:rPr>
              <w:fldChar w:fldCharType="end"/>
            </w:r>
          </w:hyperlink>
        </w:p>
        <w:p w14:paraId="044817A6" w14:textId="4BD8FB88" w:rsidR="00EC5CF8" w:rsidRDefault="00EC5CF8">
          <w:pPr>
            <w:pStyle w:val="TM3"/>
            <w:rPr>
              <w:rFonts w:asciiTheme="minorHAnsi" w:eastAsiaTheme="minorEastAsia" w:hAnsiTheme="minorHAnsi" w:cstheme="minorBidi"/>
              <w:noProof/>
              <w:sz w:val="24"/>
              <w:szCs w:val="24"/>
              <w:lang w:val="fr-FR" w:eastAsia="fr-FR"/>
            </w:rPr>
          </w:pPr>
          <w:hyperlink w:anchor="_Toc189301245" w:history="1">
            <w:r w:rsidRPr="00D752F0">
              <w:rPr>
                <w:rStyle w:val="Lienhypertexte"/>
                <w:noProof/>
              </w:rPr>
              <w:t>2.1</w:t>
            </w:r>
            <w:r>
              <w:rPr>
                <w:rFonts w:asciiTheme="minorHAnsi" w:eastAsiaTheme="minorEastAsia" w:hAnsiTheme="minorHAnsi" w:cstheme="minorBidi"/>
                <w:noProof/>
                <w:sz w:val="24"/>
                <w:szCs w:val="24"/>
                <w:lang w:val="fr-FR" w:eastAsia="fr-FR"/>
              </w:rPr>
              <w:tab/>
            </w:r>
            <w:r w:rsidRPr="00D752F0">
              <w:rPr>
                <w:rStyle w:val="Lienhypertexte"/>
                <w:noProof/>
              </w:rPr>
              <w:t>Mother comorbidities/characteristics at pregnancy</w:t>
            </w:r>
            <w:r>
              <w:rPr>
                <w:noProof/>
                <w:webHidden/>
              </w:rPr>
              <w:tab/>
            </w:r>
            <w:r>
              <w:rPr>
                <w:noProof/>
                <w:webHidden/>
              </w:rPr>
              <w:fldChar w:fldCharType="begin"/>
            </w:r>
            <w:r>
              <w:rPr>
                <w:noProof/>
                <w:webHidden/>
              </w:rPr>
              <w:instrText xml:space="preserve"> PAGEREF _Toc189301245 \h </w:instrText>
            </w:r>
            <w:r>
              <w:rPr>
                <w:noProof/>
                <w:webHidden/>
              </w:rPr>
            </w:r>
            <w:r>
              <w:rPr>
                <w:noProof/>
                <w:webHidden/>
              </w:rPr>
              <w:fldChar w:fldCharType="separate"/>
            </w:r>
            <w:r>
              <w:rPr>
                <w:noProof/>
                <w:webHidden/>
              </w:rPr>
              <w:t>2</w:t>
            </w:r>
            <w:r>
              <w:rPr>
                <w:noProof/>
                <w:webHidden/>
              </w:rPr>
              <w:fldChar w:fldCharType="end"/>
            </w:r>
          </w:hyperlink>
        </w:p>
        <w:p w14:paraId="5CBFFE70" w14:textId="1A59CA18" w:rsidR="00EC5CF8" w:rsidRDefault="00EC5CF8">
          <w:pPr>
            <w:pStyle w:val="TM3"/>
            <w:rPr>
              <w:rFonts w:asciiTheme="minorHAnsi" w:eastAsiaTheme="minorEastAsia" w:hAnsiTheme="minorHAnsi" w:cstheme="minorBidi"/>
              <w:noProof/>
              <w:sz w:val="24"/>
              <w:szCs w:val="24"/>
              <w:lang w:val="fr-FR" w:eastAsia="fr-FR"/>
            </w:rPr>
          </w:pPr>
          <w:hyperlink w:anchor="_Toc189301246" w:history="1">
            <w:r w:rsidRPr="00D752F0">
              <w:rPr>
                <w:rStyle w:val="Lienhypertexte"/>
                <w:noProof/>
              </w:rPr>
              <w:t>2.2</w:t>
            </w:r>
            <w:r>
              <w:rPr>
                <w:rFonts w:asciiTheme="minorHAnsi" w:eastAsiaTheme="minorEastAsia" w:hAnsiTheme="minorHAnsi" w:cstheme="minorBidi"/>
                <w:noProof/>
                <w:sz w:val="24"/>
                <w:szCs w:val="24"/>
                <w:lang w:val="fr-FR" w:eastAsia="fr-FR"/>
              </w:rPr>
              <w:tab/>
            </w:r>
            <w:r w:rsidRPr="00D752F0">
              <w:rPr>
                <w:rStyle w:val="Lienhypertexte"/>
                <w:noProof/>
              </w:rPr>
              <w:t>Imputation of post-BS mothers obesity status at pregnancy</w:t>
            </w:r>
            <w:r>
              <w:rPr>
                <w:noProof/>
                <w:webHidden/>
              </w:rPr>
              <w:tab/>
            </w:r>
            <w:r>
              <w:rPr>
                <w:noProof/>
                <w:webHidden/>
              </w:rPr>
              <w:fldChar w:fldCharType="begin"/>
            </w:r>
            <w:r>
              <w:rPr>
                <w:noProof/>
                <w:webHidden/>
              </w:rPr>
              <w:instrText xml:space="preserve"> PAGEREF _Toc189301246 \h </w:instrText>
            </w:r>
            <w:r>
              <w:rPr>
                <w:noProof/>
                <w:webHidden/>
              </w:rPr>
            </w:r>
            <w:r>
              <w:rPr>
                <w:noProof/>
                <w:webHidden/>
              </w:rPr>
              <w:fldChar w:fldCharType="separate"/>
            </w:r>
            <w:r>
              <w:rPr>
                <w:noProof/>
                <w:webHidden/>
              </w:rPr>
              <w:t>2</w:t>
            </w:r>
            <w:r>
              <w:rPr>
                <w:noProof/>
                <w:webHidden/>
              </w:rPr>
              <w:fldChar w:fldCharType="end"/>
            </w:r>
          </w:hyperlink>
        </w:p>
        <w:p w14:paraId="4C91054C" w14:textId="5ECD49AB" w:rsidR="00EC5CF8" w:rsidRDefault="00EC5CF8">
          <w:pPr>
            <w:pStyle w:val="TM3"/>
            <w:rPr>
              <w:rFonts w:asciiTheme="minorHAnsi" w:eastAsiaTheme="minorEastAsia" w:hAnsiTheme="minorHAnsi" w:cstheme="minorBidi"/>
              <w:noProof/>
              <w:sz w:val="24"/>
              <w:szCs w:val="24"/>
              <w:lang w:val="fr-FR" w:eastAsia="fr-FR"/>
            </w:rPr>
          </w:pPr>
          <w:hyperlink w:anchor="_Toc189301247" w:history="1">
            <w:r w:rsidRPr="00D752F0">
              <w:rPr>
                <w:rStyle w:val="Lienhypertexte"/>
                <w:noProof/>
              </w:rPr>
              <w:t>2.3</w:t>
            </w:r>
            <w:r>
              <w:rPr>
                <w:rFonts w:asciiTheme="minorHAnsi" w:eastAsiaTheme="minorEastAsia" w:hAnsiTheme="minorHAnsi" w:cstheme="minorBidi"/>
                <w:noProof/>
                <w:sz w:val="24"/>
                <w:szCs w:val="24"/>
                <w:lang w:val="fr-FR" w:eastAsia="fr-FR"/>
              </w:rPr>
              <w:tab/>
            </w:r>
            <w:r w:rsidRPr="00D752F0">
              <w:rPr>
                <w:rStyle w:val="Lienhypertexte"/>
                <w:noProof/>
              </w:rPr>
              <w:t>Specific post-BS variables</w:t>
            </w:r>
            <w:r>
              <w:rPr>
                <w:noProof/>
                <w:webHidden/>
              </w:rPr>
              <w:tab/>
            </w:r>
            <w:r>
              <w:rPr>
                <w:noProof/>
                <w:webHidden/>
              </w:rPr>
              <w:fldChar w:fldCharType="begin"/>
            </w:r>
            <w:r>
              <w:rPr>
                <w:noProof/>
                <w:webHidden/>
              </w:rPr>
              <w:instrText xml:space="preserve"> PAGEREF _Toc189301247 \h </w:instrText>
            </w:r>
            <w:r>
              <w:rPr>
                <w:noProof/>
                <w:webHidden/>
              </w:rPr>
            </w:r>
            <w:r>
              <w:rPr>
                <w:noProof/>
                <w:webHidden/>
              </w:rPr>
              <w:fldChar w:fldCharType="separate"/>
            </w:r>
            <w:r>
              <w:rPr>
                <w:noProof/>
                <w:webHidden/>
              </w:rPr>
              <w:t>3</w:t>
            </w:r>
            <w:r>
              <w:rPr>
                <w:noProof/>
                <w:webHidden/>
              </w:rPr>
              <w:fldChar w:fldCharType="end"/>
            </w:r>
          </w:hyperlink>
        </w:p>
        <w:p w14:paraId="7285230D" w14:textId="0C54FA20" w:rsidR="00EC5CF8" w:rsidRDefault="00EC5CF8">
          <w:pPr>
            <w:pStyle w:val="TM2"/>
            <w:rPr>
              <w:rFonts w:asciiTheme="minorHAnsi" w:eastAsiaTheme="minorEastAsia" w:hAnsiTheme="minorHAnsi" w:cstheme="minorBidi"/>
              <w:noProof/>
              <w:sz w:val="24"/>
              <w:szCs w:val="24"/>
              <w:lang w:val="fr-FR" w:eastAsia="fr-FR"/>
            </w:rPr>
          </w:pPr>
          <w:hyperlink w:anchor="_Toc189301248" w:history="1">
            <w:r w:rsidRPr="00D752F0">
              <w:rPr>
                <w:rStyle w:val="Lienhypertexte"/>
                <w:noProof/>
              </w:rPr>
              <w:t>4</w:t>
            </w:r>
            <w:r>
              <w:rPr>
                <w:rFonts w:asciiTheme="minorHAnsi" w:eastAsiaTheme="minorEastAsia" w:hAnsiTheme="minorHAnsi" w:cstheme="minorBidi"/>
                <w:noProof/>
                <w:sz w:val="24"/>
                <w:szCs w:val="24"/>
                <w:lang w:val="fr-FR" w:eastAsia="fr-FR"/>
              </w:rPr>
              <w:tab/>
            </w:r>
            <w:r w:rsidRPr="00D752F0">
              <w:rPr>
                <w:rStyle w:val="Lienhypertexte"/>
                <w:noProof/>
              </w:rPr>
              <w:t>Outcomes definition</w:t>
            </w:r>
            <w:r>
              <w:rPr>
                <w:noProof/>
                <w:webHidden/>
              </w:rPr>
              <w:tab/>
            </w:r>
            <w:r>
              <w:rPr>
                <w:noProof/>
                <w:webHidden/>
              </w:rPr>
              <w:fldChar w:fldCharType="begin"/>
            </w:r>
            <w:r>
              <w:rPr>
                <w:noProof/>
                <w:webHidden/>
              </w:rPr>
              <w:instrText xml:space="preserve"> PAGEREF _Toc189301248 \h </w:instrText>
            </w:r>
            <w:r>
              <w:rPr>
                <w:noProof/>
                <w:webHidden/>
              </w:rPr>
            </w:r>
            <w:r>
              <w:rPr>
                <w:noProof/>
                <w:webHidden/>
              </w:rPr>
              <w:fldChar w:fldCharType="separate"/>
            </w:r>
            <w:r>
              <w:rPr>
                <w:noProof/>
                <w:webHidden/>
              </w:rPr>
              <w:t>3</w:t>
            </w:r>
            <w:r>
              <w:rPr>
                <w:noProof/>
                <w:webHidden/>
              </w:rPr>
              <w:fldChar w:fldCharType="end"/>
            </w:r>
          </w:hyperlink>
        </w:p>
        <w:p w14:paraId="789E9FE2" w14:textId="43597ED4" w:rsidR="00EC5CF8" w:rsidRDefault="00EC5CF8">
          <w:pPr>
            <w:pStyle w:val="TM3"/>
            <w:rPr>
              <w:rFonts w:asciiTheme="minorHAnsi" w:eastAsiaTheme="minorEastAsia" w:hAnsiTheme="minorHAnsi" w:cstheme="minorBidi"/>
              <w:noProof/>
              <w:sz w:val="24"/>
              <w:szCs w:val="24"/>
              <w:lang w:val="fr-FR" w:eastAsia="fr-FR"/>
            </w:rPr>
          </w:pPr>
          <w:hyperlink w:anchor="_Toc189301250" w:history="1">
            <w:r w:rsidRPr="00D752F0">
              <w:rPr>
                <w:rStyle w:val="Lienhypertexte"/>
                <w:noProof/>
              </w:rPr>
              <w:t>3.1</w:t>
            </w:r>
            <w:r>
              <w:rPr>
                <w:rFonts w:asciiTheme="minorHAnsi" w:eastAsiaTheme="minorEastAsia" w:hAnsiTheme="minorHAnsi" w:cstheme="minorBidi"/>
                <w:noProof/>
                <w:sz w:val="24"/>
                <w:szCs w:val="24"/>
                <w:lang w:val="fr-FR" w:eastAsia="fr-FR"/>
              </w:rPr>
              <w:tab/>
            </w:r>
            <w:r w:rsidRPr="00D752F0">
              <w:rPr>
                <w:rStyle w:val="Lienhypertexte"/>
                <w:noProof/>
              </w:rPr>
              <w:t>Gestational diabetes</w:t>
            </w:r>
            <w:r>
              <w:rPr>
                <w:noProof/>
                <w:webHidden/>
              </w:rPr>
              <w:tab/>
            </w:r>
            <w:r>
              <w:rPr>
                <w:noProof/>
                <w:webHidden/>
              </w:rPr>
              <w:fldChar w:fldCharType="begin"/>
            </w:r>
            <w:r>
              <w:rPr>
                <w:noProof/>
                <w:webHidden/>
              </w:rPr>
              <w:instrText xml:space="preserve"> PAGEREF _Toc189301250 \h </w:instrText>
            </w:r>
            <w:r>
              <w:rPr>
                <w:noProof/>
                <w:webHidden/>
              </w:rPr>
            </w:r>
            <w:r>
              <w:rPr>
                <w:noProof/>
                <w:webHidden/>
              </w:rPr>
              <w:fldChar w:fldCharType="separate"/>
            </w:r>
            <w:r>
              <w:rPr>
                <w:noProof/>
                <w:webHidden/>
              </w:rPr>
              <w:t>3</w:t>
            </w:r>
            <w:r>
              <w:rPr>
                <w:noProof/>
                <w:webHidden/>
              </w:rPr>
              <w:fldChar w:fldCharType="end"/>
            </w:r>
          </w:hyperlink>
        </w:p>
        <w:p w14:paraId="78688C2C" w14:textId="66C3822C" w:rsidR="00EC5CF8" w:rsidRDefault="00EC5CF8">
          <w:pPr>
            <w:pStyle w:val="TM3"/>
            <w:rPr>
              <w:rFonts w:asciiTheme="minorHAnsi" w:eastAsiaTheme="minorEastAsia" w:hAnsiTheme="minorHAnsi" w:cstheme="minorBidi"/>
              <w:noProof/>
              <w:sz w:val="24"/>
              <w:szCs w:val="24"/>
              <w:lang w:val="fr-FR" w:eastAsia="fr-FR"/>
            </w:rPr>
          </w:pPr>
          <w:hyperlink w:anchor="_Toc189301251" w:history="1">
            <w:r w:rsidRPr="00D752F0">
              <w:rPr>
                <w:rStyle w:val="Lienhypertexte"/>
                <w:noProof/>
              </w:rPr>
              <w:t>3.2</w:t>
            </w:r>
            <w:r>
              <w:rPr>
                <w:rFonts w:asciiTheme="minorHAnsi" w:eastAsiaTheme="minorEastAsia" w:hAnsiTheme="minorHAnsi" w:cstheme="minorBidi"/>
                <w:noProof/>
                <w:sz w:val="24"/>
                <w:szCs w:val="24"/>
                <w:lang w:val="fr-FR" w:eastAsia="fr-FR"/>
              </w:rPr>
              <w:tab/>
            </w:r>
            <w:r w:rsidRPr="00D752F0">
              <w:rPr>
                <w:rStyle w:val="Lienhypertexte"/>
                <w:noProof/>
              </w:rPr>
              <w:t>Gestational hypertension</w:t>
            </w:r>
            <w:r>
              <w:rPr>
                <w:noProof/>
                <w:webHidden/>
              </w:rPr>
              <w:tab/>
            </w:r>
            <w:r>
              <w:rPr>
                <w:noProof/>
                <w:webHidden/>
              </w:rPr>
              <w:fldChar w:fldCharType="begin"/>
            </w:r>
            <w:r>
              <w:rPr>
                <w:noProof/>
                <w:webHidden/>
              </w:rPr>
              <w:instrText xml:space="preserve"> PAGEREF _Toc189301251 \h </w:instrText>
            </w:r>
            <w:r>
              <w:rPr>
                <w:noProof/>
                <w:webHidden/>
              </w:rPr>
            </w:r>
            <w:r>
              <w:rPr>
                <w:noProof/>
                <w:webHidden/>
              </w:rPr>
              <w:fldChar w:fldCharType="separate"/>
            </w:r>
            <w:r>
              <w:rPr>
                <w:noProof/>
                <w:webHidden/>
              </w:rPr>
              <w:t>4</w:t>
            </w:r>
            <w:r>
              <w:rPr>
                <w:noProof/>
                <w:webHidden/>
              </w:rPr>
              <w:fldChar w:fldCharType="end"/>
            </w:r>
          </w:hyperlink>
        </w:p>
        <w:p w14:paraId="5DD6638D" w14:textId="03A69F9B" w:rsidR="00EC5CF8" w:rsidRDefault="00EC5CF8">
          <w:pPr>
            <w:pStyle w:val="TM3"/>
            <w:rPr>
              <w:rFonts w:asciiTheme="minorHAnsi" w:eastAsiaTheme="minorEastAsia" w:hAnsiTheme="minorHAnsi" w:cstheme="minorBidi"/>
              <w:noProof/>
              <w:sz w:val="24"/>
              <w:szCs w:val="24"/>
              <w:lang w:val="fr-FR" w:eastAsia="fr-FR"/>
            </w:rPr>
          </w:pPr>
          <w:hyperlink w:anchor="_Toc189301252" w:history="1">
            <w:r w:rsidRPr="00D752F0">
              <w:rPr>
                <w:rStyle w:val="Lienhypertexte"/>
                <w:noProof/>
              </w:rPr>
              <w:t>3.3</w:t>
            </w:r>
            <w:r>
              <w:rPr>
                <w:rFonts w:asciiTheme="minorHAnsi" w:eastAsiaTheme="minorEastAsia" w:hAnsiTheme="minorHAnsi" w:cstheme="minorBidi"/>
                <w:noProof/>
                <w:sz w:val="24"/>
                <w:szCs w:val="24"/>
                <w:lang w:val="fr-FR" w:eastAsia="fr-FR"/>
              </w:rPr>
              <w:tab/>
            </w:r>
            <w:r w:rsidRPr="00D752F0">
              <w:rPr>
                <w:rStyle w:val="Lienhypertexte"/>
                <w:noProof/>
              </w:rPr>
              <w:t>Preeclampsia or eclampsia</w:t>
            </w:r>
            <w:r>
              <w:rPr>
                <w:noProof/>
                <w:webHidden/>
              </w:rPr>
              <w:tab/>
            </w:r>
            <w:r>
              <w:rPr>
                <w:noProof/>
                <w:webHidden/>
              </w:rPr>
              <w:fldChar w:fldCharType="begin"/>
            </w:r>
            <w:r>
              <w:rPr>
                <w:noProof/>
                <w:webHidden/>
              </w:rPr>
              <w:instrText xml:space="preserve"> PAGEREF _Toc189301252 \h </w:instrText>
            </w:r>
            <w:r>
              <w:rPr>
                <w:noProof/>
                <w:webHidden/>
              </w:rPr>
            </w:r>
            <w:r>
              <w:rPr>
                <w:noProof/>
                <w:webHidden/>
              </w:rPr>
              <w:fldChar w:fldCharType="separate"/>
            </w:r>
            <w:r>
              <w:rPr>
                <w:noProof/>
                <w:webHidden/>
              </w:rPr>
              <w:t>4</w:t>
            </w:r>
            <w:r>
              <w:rPr>
                <w:noProof/>
                <w:webHidden/>
              </w:rPr>
              <w:fldChar w:fldCharType="end"/>
            </w:r>
          </w:hyperlink>
        </w:p>
        <w:p w14:paraId="04B603E6" w14:textId="1F8DE343" w:rsidR="00EC5CF8" w:rsidRDefault="00EC5CF8">
          <w:pPr>
            <w:pStyle w:val="TM3"/>
            <w:rPr>
              <w:rFonts w:asciiTheme="minorHAnsi" w:eastAsiaTheme="minorEastAsia" w:hAnsiTheme="minorHAnsi" w:cstheme="minorBidi"/>
              <w:noProof/>
              <w:sz w:val="24"/>
              <w:szCs w:val="24"/>
              <w:lang w:val="fr-FR" w:eastAsia="fr-FR"/>
            </w:rPr>
          </w:pPr>
          <w:hyperlink w:anchor="_Toc189301253" w:history="1">
            <w:r w:rsidRPr="00D752F0">
              <w:rPr>
                <w:rStyle w:val="Lienhypertexte"/>
                <w:noProof/>
              </w:rPr>
              <w:t>3.4</w:t>
            </w:r>
            <w:r>
              <w:rPr>
                <w:rFonts w:asciiTheme="minorHAnsi" w:eastAsiaTheme="minorEastAsia" w:hAnsiTheme="minorHAnsi" w:cstheme="minorBidi"/>
                <w:noProof/>
                <w:sz w:val="24"/>
                <w:szCs w:val="24"/>
                <w:lang w:val="fr-FR" w:eastAsia="fr-FR"/>
              </w:rPr>
              <w:tab/>
            </w:r>
            <w:r w:rsidRPr="00D752F0">
              <w:rPr>
                <w:rStyle w:val="Lienhypertexte"/>
                <w:noProof/>
              </w:rPr>
              <w:t>Small for gestational age neonates (SGA) and large for gestational age neonates (LGA)</w:t>
            </w:r>
            <w:r>
              <w:rPr>
                <w:noProof/>
                <w:webHidden/>
              </w:rPr>
              <w:tab/>
            </w:r>
            <w:r>
              <w:rPr>
                <w:noProof/>
                <w:webHidden/>
              </w:rPr>
              <w:fldChar w:fldCharType="begin"/>
            </w:r>
            <w:r>
              <w:rPr>
                <w:noProof/>
                <w:webHidden/>
              </w:rPr>
              <w:instrText xml:space="preserve"> PAGEREF _Toc189301253 \h </w:instrText>
            </w:r>
            <w:r>
              <w:rPr>
                <w:noProof/>
                <w:webHidden/>
              </w:rPr>
            </w:r>
            <w:r>
              <w:rPr>
                <w:noProof/>
                <w:webHidden/>
              </w:rPr>
              <w:fldChar w:fldCharType="separate"/>
            </w:r>
            <w:r>
              <w:rPr>
                <w:noProof/>
                <w:webHidden/>
              </w:rPr>
              <w:t>4</w:t>
            </w:r>
            <w:r>
              <w:rPr>
                <w:noProof/>
                <w:webHidden/>
              </w:rPr>
              <w:fldChar w:fldCharType="end"/>
            </w:r>
          </w:hyperlink>
        </w:p>
        <w:p w14:paraId="55C042B4" w14:textId="099F03B2" w:rsidR="00EC5CF8" w:rsidRDefault="00EC5CF8">
          <w:pPr>
            <w:pStyle w:val="TM3"/>
            <w:rPr>
              <w:rFonts w:asciiTheme="minorHAnsi" w:eastAsiaTheme="minorEastAsia" w:hAnsiTheme="minorHAnsi" w:cstheme="minorBidi"/>
              <w:noProof/>
              <w:sz w:val="24"/>
              <w:szCs w:val="24"/>
              <w:lang w:val="fr-FR" w:eastAsia="fr-FR"/>
            </w:rPr>
          </w:pPr>
          <w:hyperlink w:anchor="_Toc189301254" w:history="1">
            <w:r w:rsidRPr="00D752F0">
              <w:rPr>
                <w:rStyle w:val="Lienhypertexte"/>
                <w:noProof/>
              </w:rPr>
              <w:t>3.5</w:t>
            </w:r>
            <w:r>
              <w:rPr>
                <w:rFonts w:asciiTheme="minorHAnsi" w:eastAsiaTheme="minorEastAsia" w:hAnsiTheme="minorHAnsi" w:cstheme="minorBidi"/>
                <w:noProof/>
                <w:sz w:val="24"/>
                <w:szCs w:val="24"/>
                <w:lang w:val="fr-FR" w:eastAsia="fr-FR"/>
              </w:rPr>
              <w:tab/>
            </w:r>
            <w:r w:rsidRPr="00D752F0">
              <w:rPr>
                <w:rStyle w:val="Lienhypertexte"/>
                <w:noProof/>
              </w:rPr>
              <w:t>Termination of pregnancy</w:t>
            </w:r>
            <w:r>
              <w:rPr>
                <w:noProof/>
                <w:webHidden/>
              </w:rPr>
              <w:tab/>
            </w:r>
            <w:r>
              <w:rPr>
                <w:noProof/>
                <w:webHidden/>
              </w:rPr>
              <w:fldChar w:fldCharType="begin"/>
            </w:r>
            <w:r>
              <w:rPr>
                <w:noProof/>
                <w:webHidden/>
              </w:rPr>
              <w:instrText xml:space="preserve"> PAGEREF _Toc189301254 \h </w:instrText>
            </w:r>
            <w:r>
              <w:rPr>
                <w:noProof/>
                <w:webHidden/>
              </w:rPr>
            </w:r>
            <w:r>
              <w:rPr>
                <w:noProof/>
                <w:webHidden/>
              </w:rPr>
              <w:fldChar w:fldCharType="separate"/>
            </w:r>
            <w:r>
              <w:rPr>
                <w:noProof/>
                <w:webHidden/>
              </w:rPr>
              <w:t>4</w:t>
            </w:r>
            <w:r>
              <w:rPr>
                <w:noProof/>
                <w:webHidden/>
              </w:rPr>
              <w:fldChar w:fldCharType="end"/>
            </w:r>
          </w:hyperlink>
        </w:p>
        <w:p w14:paraId="4BCBDD6A" w14:textId="2EDDE1C2" w:rsidR="00EC5CF8" w:rsidRDefault="00EC5CF8">
          <w:pPr>
            <w:pStyle w:val="TM3"/>
            <w:rPr>
              <w:rFonts w:asciiTheme="minorHAnsi" w:eastAsiaTheme="minorEastAsia" w:hAnsiTheme="minorHAnsi" w:cstheme="minorBidi"/>
              <w:noProof/>
              <w:sz w:val="24"/>
              <w:szCs w:val="24"/>
              <w:lang w:val="fr-FR" w:eastAsia="fr-FR"/>
            </w:rPr>
          </w:pPr>
          <w:hyperlink w:anchor="_Toc189301255" w:history="1">
            <w:r w:rsidRPr="00D752F0">
              <w:rPr>
                <w:rStyle w:val="Lienhypertexte"/>
                <w:noProof/>
              </w:rPr>
              <w:t>3.6</w:t>
            </w:r>
            <w:r>
              <w:rPr>
                <w:rFonts w:asciiTheme="minorHAnsi" w:eastAsiaTheme="minorEastAsia" w:hAnsiTheme="minorHAnsi" w:cstheme="minorBidi"/>
                <w:noProof/>
                <w:sz w:val="24"/>
                <w:szCs w:val="24"/>
                <w:lang w:val="fr-FR" w:eastAsia="fr-FR"/>
              </w:rPr>
              <w:tab/>
            </w:r>
            <w:r w:rsidRPr="00D752F0">
              <w:rPr>
                <w:rStyle w:val="Lienhypertexte"/>
                <w:noProof/>
              </w:rPr>
              <w:t>Prematurity</w:t>
            </w:r>
            <w:r>
              <w:rPr>
                <w:noProof/>
                <w:webHidden/>
              </w:rPr>
              <w:tab/>
            </w:r>
            <w:r>
              <w:rPr>
                <w:noProof/>
                <w:webHidden/>
              </w:rPr>
              <w:fldChar w:fldCharType="begin"/>
            </w:r>
            <w:r>
              <w:rPr>
                <w:noProof/>
                <w:webHidden/>
              </w:rPr>
              <w:instrText xml:space="preserve"> PAGEREF _Toc189301255 \h </w:instrText>
            </w:r>
            <w:r>
              <w:rPr>
                <w:noProof/>
                <w:webHidden/>
              </w:rPr>
            </w:r>
            <w:r>
              <w:rPr>
                <w:noProof/>
                <w:webHidden/>
              </w:rPr>
              <w:fldChar w:fldCharType="separate"/>
            </w:r>
            <w:r>
              <w:rPr>
                <w:noProof/>
                <w:webHidden/>
              </w:rPr>
              <w:t>4</w:t>
            </w:r>
            <w:r>
              <w:rPr>
                <w:noProof/>
                <w:webHidden/>
              </w:rPr>
              <w:fldChar w:fldCharType="end"/>
            </w:r>
          </w:hyperlink>
        </w:p>
        <w:p w14:paraId="66FA062B" w14:textId="2552711B" w:rsidR="00EC5CF8" w:rsidRDefault="00EC5CF8">
          <w:pPr>
            <w:pStyle w:val="TM3"/>
            <w:rPr>
              <w:rFonts w:asciiTheme="minorHAnsi" w:eastAsiaTheme="minorEastAsia" w:hAnsiTheme="minorHAnsi" w:cstheme="minorBidi"/>
              <w:noProof/>
              <w:sz w:val="24"/>
              <w:szCs w:val="24"/>
              <w:lang w:val="fr-FR" w:eastAsia="fr-FR"/>
            </w:rPr>
          </w:pPr>
          <w:hyperlink w:anchor="_Toc189301256" w:history="1">
            <w:r w:rsidRPr="00D752F0">
              <w:rPr>
                <w:rStyle w:val="Lienhypertexte"/>
                <w:noProof/>
              </w:rPr>
              <w:t>3.7</w:t>
            </w:r>
            <w:r>
              <w:rPr>
                <w:rFonts w:asciiTheme="minorHAnsi" w:eastAsiaTheme="minorEastAsia" w:hAnsiTheme="minorHAnsi" w:cstheme="minorBidi"/>
                <w:noProof/>
                <w:sz w:val="24"/>
                <w:szCs w:val="24"/>
                <w:lang w:val="fr-FR" w:eastAsia="fr-FR"/>
              </w:rPr>
              <w:tab/>
            </w:r>
            <w:r w:rsidRPr="00D752F0">
              <w:rPr>
                <w:rStyle w:val="Lienhypertexte"/>
                <w:noProof/>
              </w:rPr>
              <w:t>Stillbirth</w:t>
            </w:r>
            <w:r>
              <w:rPr>
                <w:noProof/>
                <w:webHidden/>
              </w:rPr>
              <w:tab/>
            </w:r>
            <w:r>
              <w:rPr>
                <w:noProof/>
                <w:webHidden/>
              </w:rPr>
              <w:fldChar w:fldCharType="begin"/>
            </w:r>
            <w:r>
              <w:rPr>
                <w:noProof/>
                <w:webHidden/>
              </w:rPr>
              <w:instrText xml:space="preserve"> PAGEREF _Toc189301256 \h </w:instrText>
            </w:r>
            <w:r>
              <w:rPr>
                <w:noProof/>
                <w:webHidden/>
              </w:rPr>
            </w:r>
            <w:r>
              <w:rPr>
                <w:noProof/>
                <w:webHidden/>
              </w:rPr>
              <w:fldChar w:fldCharType="separate"/>
            </w:r>
            <w:r>
              <w:rPr>
                <w:noProof/>
                <w:webHidden/>
              </w:rPr>
              <w:t>4</w:t>
            </w:r>
            <w:r>
              <w:rPr>
                <w:noProof/>
                <w:webHidden/>
              </w:rPr>
              <w:fldChar w:fldCharType="end"/>
            </w:r>
          </w:hyperlink>
        </w:p>
        <w:p w14:paraId="20CB9795" w14:textId="1CA1387A" w:rsidR="00EC5CF8" w:rsidRDefault="00EC5CF8">
          <w:pPr>
            <w:pStyle w:val="TM3"/>
            <w:rPr>
              <w:rFonts w:asciiTheme="minorHAnsi" w:eastAsiaTheme="minorEastAsia" w:hAnsiTheme="minorHAnsi" w:cstheme="minorBidi"/>
              <w:noProof/>
              <w:sz w:val="24"/>
              <w:szCs w:val="24"/>
              <w:lang w:val="fr-FR" w:eastAsia="fr-FR"/>
            </w:rPr>
          </w:pPr>
          <w:hyperlink w:anchor="_Toc189301257" w:history="1">
            <w:r w:rsidRPr="00D752F0">
              <w:rPr>
                <w:rStyle w:val="Lienhypertexte"/>
                <w:noProof/>
              </w:rPr>
              <w:t>3.8</w:t>
            </w:r>
            <w:r>
              <w:rPr>
                <w:rFonts w:asciiTheme="minorHAnsi" w:eastAsiaTheme="minorEastAsia" w:hAnsiTheme="minorHAnsi" w:cstheme="minorBidi"/>
                <w:noProof/>
                <w:sz w:val="24"/>
                <w:szCs w:val="24"/>
                <w:lang w:val="fr-FR" w:eastAsia="fr-FR"/>
              </w:rPr>
              <w:tab/>
            </w:r>
            <w:r w:rsidRPr="00D752F0">
              <w:rPr>
                <w:rStyle w:val="Lienhypertexte"/>
                <w:noProof/>
              </w:rPr>
              <w:t>Perinatal death</w:t>
            </w:r>
            <w:r>
              <w:rPr>
                <w:noProof/>
                <w:webHidden/>
              </w:rPr>
              <w:tab/>
            </w:r>
            <w:r>
              <w:rPr>
                <w:noProof/>
                <w:webHidden/>
              </w:rPr>
              <w:fldChar w:fldCharType="begin"/>
            </w:r>
            <w:r>
              <w:rPr>
                <w:noProof/>
                <w:webHidden/>
              </w:rPr>
              <w:instrText xml:space="preserve"> PAGEREF _Toc189301257 \h </w:instrText>
            </w:r>
            <w:r>
              <w:rPr>
                <w:noProof/>
                <w:webHidden/>
              </w:rPr>
            </w:r>
            <w:r>
              <w:rPr>
                <w:noProof/>
                <w:webHidden/>
              </w:rPr>
              <w:fldChar w:fldCharType="separate"/>
            </w:r>
            <w:r>
              <w:rPr>
                <w:noProof/>
                <w:webHidden/>
              </w:rPr>
              <w:t>4</w:t>
            </w:r>
            <w:r>
              <w:rPr>
                <w:noProof/>
                <w:webHidden/>
              </w:rPr>
              <w:fldChar w:fldCharType="end"/>
            </w:r>
          </w:hyperlink>
        </w:p>
        <w:p w14:paraId="3D83018D" w14:textId="6AB79BCA" w:rsidR="00EC5CF8" w:rsidRDefault="00EC5CF8">
          <w:pPr>
            <w:pStyle w:val="TM1"/>
            <w:rPr>
              <w:rFonts w:asciiTheme="minorHAnsi" w:eastAsiaTheme="minorEastAsia" w:hAnsiTheme="minorHAnsi" w:cstheme="minorBidi"/>
              <w:b w:val="0"/>
              <w:sz w:val="24"/>
              <w:szCs w:val="24"/>
              <w:lang w:val="fr-FR" w:eastAsia="fr-FR"/>
            </w:rPr>
          </w:pPr>
          <w:hyperlink w:anchor="_Toc189301258" w:history="1">
            <w:r w:rsidRPr="00D752F0">
              <w:rPr>
                <w:rStyle w:val="Lienhypertexte"/>
              </w:rPr>
              <w:t>Counterfactual analysis</w:t>
            </w:r>
            <w:r>
              <w:rPr>
                <w:webHidden/>
              </w:rPr>
              <w:tab/>
            </w:r>
            <w:r>
              <w:rPr>
                <w:webHidden/>
              </w:rPr>
              <w:fldChar w:fldCharType="begin"/>
            </w:r>
            <w:r>
              <w:rPr>
                <w:webHidden/>
              </w:rPr>
              <w:instrText xml:space="preserve"> PAGEREF _Toc189301258 \h </w:instrText>
            </w:r>
            <w:r>
              <w:rPr>
                <w:webHidden/>
              </w:rPr>
            </w:r>
            <w:r>
              <w:rPr>
                <w:webHidden/>
              </w:rPr>
              <w:fldChar w:fldCharType="separate"/>
            </w:r>
            <w:r>
              <w:rPr>
                <w:webHidden/>
              </w:rPr>
              <w:t>4</w:t>
            </w:r>
            <w:r>
              <w:rPr>
                <w:webHidden/>
              </w:rPr>
              <w:fldChar w:fldCharType="end"/>
            </w:r>
          </w:hyperlink>
        </w:p>
        <w:p w14:paraId="65DF5091" w14:textId="5B249436" w:rsidR="00EC5CF8" w:rsidRDefault="00EC5CF8">
          <w:pPr>
            <w:pStyle w:val="TM1"/>
            <w:rPr>
              <w:rFonts w:asciiTheme="minorHAnsi" w:eastAsiaTheme="minorEastAsia" w:hAnsiTheme="minorHAnsi" w:cstheme="minorBidi"/>
              <w:b w:val="0"/>
              <w:sz w:val="24"/>
              <w:szCs w:val="24"/>
              <w:lang w:val="fr-FR" w:eastAsia="fr-FR"/>
            </w:rPr>
          </w:pPr>
          <w:hyperlink w:anchor="_Toc189301259" w:history="1">
            <w:r w:rsidRPr="00D752F0">
              <w:rPr>
                <w:rStyle w:val="Lienhypertexte"/>
              </w:rPr>
              <w:t>Supplementary tables</w:t>
            </w:r>
            <w:r>
              <w:rPr>
                <w:webHidden/>
              </w:rPr>
              <w:tab/>
            </w:r>
            <w:r>
              <w:rPr>
                <w:webHidden/>
              </w:rPr>
              <w:fldChar w:fldCharType="begin"/>
            </w:r>
            <w:r>
              <w:rPr>
                <w:webHidden/>
              </w:rPr>
              <w:instrText xml:space="preserve"> PAGEREF _Toc189301259 \h </w:instrText>
            </w:r>
            <w:r>
              <w:rPr>
                <w:webHidden/>
              </w:rPr>
            </w:r>
            <w:r>
              <w:rPr>
                <w:webHidden/>
              </w:rPr>
              <w:fldChar w:fldCharType="separate"/>
            </w:r>
            <w:r>
              <w:rPr>
                <w:webHidden/>
              </w:rPr>
              <w:t>6</w:t>
            </w:r>
            <w:r>
              <w:rPr>
                <w:webHidden/>
              </w:rPr>
              <w:fldChar w:fldCharType="end"/>
            </w:r>
          </w:hyperlink>
        </w:p>
        <w:p w14:paraId="4322BC6B" w14:textId="74470157" w:rsidR="00EC5CF8" w:rsidRDefault="00EC5CF8">
          <w:pPr>
            <w:pStyle w:val="TM2"/>
            <w:rPr>
              <w:rFonts w:asciiTheme="minorHAnsi" w:eastAsiaTheme="minorEastAsia" w:hAnsiTheme="minorHAnsi" w:cstheme="minorBidi"/>
              <w:noProof/>
              <w:sz w:val="24"/>
              <w:szCs w:val="24"/>
              <w:lang w:val="fr-FR" w:eastAsia="fr-FR"/>
            </w:rPr>
          </w:pPr>
          <w:hyperlink w:anchor="_Toc189301260" w:history="1">
            <w:r w:rsidRPr="00D752F0">
              <w:rPr>
                <w:rStyle w:val="Lienhypertexte"/>
                <w:noProof/>
              </w:rPr>
              <w:t>1</w:t>
            </w:r>
            <w:r>
              <w:rPr>
                <w:rFonts w:asciiTheme="minorHAnsi" w:eastAsiaTheme="minorEastAsia" w:hAnsiTheme="minorHAnsi" w:cstheme="minorBidi"/>
                <w:noProof/>
                <w:sz w:val="24"/>
                <w:szCs w:val="24"/>
                <w:lang w:val="fr-FR" w:eastAsia="fr-FR"/>
              </w:rPr>
              <w:tab/>
            </w:r>
            <w:r w:rsidRPr="00D752F0">
              <w:rPr>
                <w:rStyle w:val="Lienhypertexte"/>
                <w:noProof/>
              </w:rPr>
              <w:t>Supplementary table 1: Adverse pregnancy and neonatal outcomes in post-BS vs. control according to BS type</w:t>
            </w:r>
            <w:r>
              <w:rPr>
                <w:noProof/>
                <w:webHidden/>
              </w:rPr>
              <w:tab/>
            </w:r>
            <w:r>
              <w:rPr>
                <w:noProof/>
                <w:webHidden/>
              </w:rPr>
              <w:fldChar w:fldCharType="begin"/>
            </w:r>
            <w:r>
              <w:rPr>
                <w:noProof/>
                <w:webHidden/>
              </w:rPr>
              <w:instrText xml:space="preserve"> PAGEREF _Toc189301260 \h </w:instrText>
            </w:r>
            <w:r>
              <w:rPr>
                <w:noProof/>
                <w:webHidden/>
              </w:rPr>
            </w:r>
            <w:r>
              <w:rPr>
                <w:noProof/>
                <w:webHidden/>
              </w:rPr>
              <w:fldChar w:fldCharType="separate"/>
            </w:r>
            <w:r>
              <w:rPr>
                <w:noProof/>
                <w:webHidden/>
              </w:rPr>
              <w:t>6</w:t>
            </w:r>
            <w:r>
              <w:rPr>
                <w:noProof/>
                <w:webHidden/>
              </w:rPr>
              <w:fldChar w:fldCharType="end"/>
            </w:r>
          </w:hyperlink>
        </w:p>
        <w:p w14:paraId="26A3245F" w14:textId="10733B8B" w:rsidR="00EC5CF8" w:rsidRDefault="00EC5CF8">
          <w:pPr>
            <w:pStyle w:val="TM2"/>
            <w:rPr>
              <w:rFonts w:asciiTheme="minorHAnsi" w:eastAsiaTheme="minorEastAsia" w:hAnsiTheme="minorHAnsi" w:cstheme="minorBidi"/>
              <w:noProof/>
              <w:sz w:val="24"/>
              <w:szCs w:val="24"/>
              <w:lang w:val="fr-FR" w:eastAsia="fr-FR"/>
            </w:rPr>
          </w:pPr>
          <w:hyperlink w:anchor="_Toc189301261" w:history="1">
            <w:r w:rsidRPr="00D752F0">
              <w:rPr>
                <w:rStyle w:val="Lienhypertexte"/>
                <w:noProof/>
              </w:rPr>
              <w:t>2</w:t>
            </w:r>
            <w:r>
              <w:rPr>
                <w:rFonts w:asciiTheme="minorHAnsi" w:eastAsiaTheme="minorEastAsia" w:hAnsiTheme="minorHAnsi" w:cstheme="minorBidi"/>
                <w:noProof/>
                <w:sz w:val="24"/>
                <w:szCs w:val="24"/>
                <w:lang w:val="fr-FR" w:eastAsia="fr-FR"/>
              </w:rPr>
              <w:tab/>
            </w:r>
            <w:r w:rsidRPr="00D752F0">
              <w:rPr>
                <w:rStyle w:val="Lienhypertexte"/>
                <w:noProof/>
              </w:rPr>
              <w:t>Supplementary Table 2: Adverse pregnancy and neonatal outcomes in post-BS vs. control according to time from BS to pregnancy</w:t>
            </w:r>
            <w:r>
              <w:rPr>
                <w:noProof/>
                <w:webHidden/>
              </w:rPr>
              <w:tab/>
            </w:r>
            <w:r>
              <w:rPr>
                <w:noProof/>
                <w:webHidden/>
              </w:rPr>
              <w:fldChar w:fldCharType="begin"/>
            </w:r>
            <w:r>
              <w:rPr>
                <w:noProof/>
                <w:webHidden/>
              </w:rPr>
              <w:instrText xml:space="preserve"> PAGEREF _Toc189301261 \h </w:instrText>
            </w:r>
            <w:r>
              <w:rPr>
                <w:noProof/>
                <w:webHidden/>
              </w:rPr>
            </w:r>
            <w:r>
              <w:rPr>
                <w:noProof/>
                <w:webHidden/>
              </w:rPr>
              <w:fldChar w:fldCharType="separate"/>
            </w:r>
            <w:r>
              <w:rPr>
                <w:noProof/>
                <w:webHidden/>
              </w:rPr>
              <w:t>6</w:t>
            </w:r>
            <w:r>
              <w:rPr>
                <w:noProof/>
                <w:webHidden/>
              </w:rPr>
              <w:fldChar w:fldCharType="end"/>
            </w:r>
          </w:hyperlink>
        </w:p>
        <w:p w14:paraId="5BB71FA2" w14:textId="7539DDF3" w:rsidR="00EC5CF8" w:rsidRDefault="00EC5CF8">
          <w:pPr>
            <w:pStyle w:val="TM2"/>
            <w:rPr>
              <w:rFonts w:asciiTheme="minorHAnsi" w:eastAsiaTheme="minorEastAsia" w:hAnsiTheme="minorHAnsi" w:cstheme="minorBidi"/>
              <w:noProof/>
              <w:sz w:val="24"/>
              <w:szCs w:val="24"/>
              <w:lang w:val="fr-FR" w:eastAsia="fr-FR"/>
            </w:rPr>
          </w:pPr>
          <w:hyperlink w:anchor="_Toc189301262" w:history="1">
            <w:r w:rsidRPr="00D752F0">
              <w:rPr>
                <w:rStyle w:val="Lienhypertexte"/>
                <w:noProof/>
              </w:rPr>
              <w:t>3</w:t>
            </w:r>
            <w:r>
              <w:rPr>
                <w:rFonts w:asciiTheme="minorHAnsi" w:eastAsiaTheme="minorEastAsia" w:hAnsiTheme="minorHAnsi" w:cstheme="minorBidi"/>
                <w:noProof/>
                <w:sz w:val="24"/>
                <w:szCs w:val="24"/>
                <w:lang w:val="fr-FR" w:eastAsia="fr-FR"/>
              </w:rPr>
              <w:tab/>
            </w:r>
            <w:r w:rsidRPr="00D752F0">
              <w:rPr>
                <w:rStyle w:val="Lienhypertexte"/>
                <w:noProof/>
              </w:rPr>
              <w:t>Supplementary Table 3: Adverse pregnancy and neonatal outcomes in post-BS vs. control according to pre-BS obesity class</w:t>
            </w:r>
            <w:r>
              <w:rPr>
                <w:noProof/>
                <w:webHidden/>
              </w:rPr>
              <w:tab/>
            </w:r>
            <w:r>
              <w:rPr>
                <w:noProof/>
                <w:webHidden/>
              </w:rPr>
              <w:fldChar w:fldCharType="begin"/>
            </w:r>
            <w:r>
              <w:rPr>
                <w:noProof/>
                <w:webHidden/>
              </w:rPr>
              <w:instrText xml:space="preserve"> PAGEREF _Toc189301262 \h </w:instrText>
            </w:r>
            <w:r>
              <w:rPr>
                <w:noProof/>
                <w:webHidden/>
              </w:rPr>
            </w:r>
            <w:r>
              <w:rPr>
                <w:noProof/>
                <w:webHidden/>
              </w:rPr>
              <w:fldChar w:fldCharType="separate"/>
            </w:r>
            <w:r>
              <w:rPr>
                <w:noProof/>
                <w:webHidden/>
              </w:rPr>
              <w:t>9</w:t>
            </w:r>
            <w:r>
              <w:rPr>
                <w:noProof/>
                <w:webHidden/>
              </w:rPr>
              <w:fldChar w:fldCharType="end"/>
            </w:r>
          </w:hyperlink>
        </w:p>
        <w:p w14:paraId="1B4582DD" w14:textId="3E7BB4D1" w:rsidR="00EC5CF8" w:rsidRDefault="00EC5CF8">
          <w:pPr>
            <w:pStyle w:val="TM2"/>
            <w:rPr>
              <w:rFonts w:asciiTheme="minorHAnsi" w:eastAsiaTheme="minorEastAsia" w:hAnsiTheme="minorHAnsi" w:cstheme="minorBidi"/>
              <w:noProof/>
              <w:sz w:val="24"/>
              <w:szCs w:val="24"/>
              <w:lang w:val="fr-FR" w:eastAsia="fr-FR"/>
            </w:rPr>
          </w:pPr>
          <w:hyperlink w:anchor="_Toc189301263" w:history="1">
            <w:r w:rsidRPr="00D752F0">
              <w:rPr>
                <w:rStyle w:val="Lienhypertexte"/>
                <w:noProof/>
              </w:rPr>
              <w:t>4</w:t>
            </w:r>
            <w:r>
              <w:rPr>
                <w:rFonts w:asciiTheme="minorHAnsi" w:eastAsiaTheme="minorEastAsia" w:hAnsiTheme="minorHAnsi" w:cstheme="minorBidi"/>
                <w:noProof/>
                <w:sz w:val="24"/>
                <w:szCs w:val="24"/>
                <w:lang w:val="fr-FR" w:eastAsia="fr-FR"/>
              </w:rPr>
              <w:tab/>
            </w:r>
            <w:r w:rsidRPr="00D752F0">
              <w:rPr>
                <w:rStyle w:val="Lienhypertexte"/>
                <w:noProof/>
              </w:rPr>
              <w:t>Supplementary Table 4: Adverse pregnancy and neonatal outcomes in post-BS vs. control according to malnutrition status (from BS to delivery)</w:t>
            </w:r>
            <w:r>
              <w:rPr>
                <w:noProof/>
                <w:webHidden/>
              </w:rPr>
              <w:tab/>
            </w:r>
            <w:r>
              <w:rPr>
                <w:noProof/>
                <w:webHidden/>
              </w:rPr>
              <w:fldChar w:fldCharType="begin"/>
            </w:r>
            <w:r>
              <w:rPr>
                <w:noProof/>
                <w:webHidden/>
              </w:rPr>
              <w:instrText xml:space="preserve"> PAGEREF _Toc189301263 \h </w:instrText>
            </w:r>
            <w:r>
              <w:rPr>
                <w:noProof/>
                <w:webHidden/>
              </w:rPr>
            </w:r>
            <w:r>
              <w:rPr>
                <w:noProof/>
                <w:webHidden/>
              </w:rPr>
              <w:fldChar w:fldCharType="separate"/>
            </w:r>
            <w:r>
              <w:rPr>
                <w:noProof/>
                <w:webHidden/>
              </w:rPr>
              <w:t>11</w:t>
            </w:r>
            <w:r>
              <w:rPr>
                <w:noProof/>
                <w:webHidden/>
              </w:rPr>
              <w:fldChar w:fldCharType="end"/>
            </w:r>
          </w:hyperlink>
        </w:p>
        <w:p w14:paraId="54BA192C" w14:textId="458170CB" w:rsidR="00EC5CF8" w:rsidRDefault="00EC5CF8">
          <w:pPr>
            <w:pStyle w:val="TM2"/>
            <w:rPr>
              <w:rFonts w:asciiTheme="minorHAnsi" w:eastAsiaTheme="minorEastAsia" w:hAnsiTheme="minorHAnsi" w:cstheme="minorBidi"/>
              <w:noProof/>
              <w:sz w:val="24"/>
              <w:szCs w:val="24"/>
              <w:lang w:val="fr-FR" w:eastAsia="fr-FR"/>
            </w:rPr>
          </w:pPr>
          <w:hyperlink w:anchor="_Toc189301264" w:history="1">
            <w:r w:rsidRPr="00D752F0">
              <w:rPr>
                <w:rStyle w:val="Lienhypertexte"/>
                <w:noProof/>
              </w:rPr>
              <w:t>5</w:t>
            </w:r>
            <w:r>
              <w:rPr>
                <w:rFonts w:asciiTheme="minorHAnsi" w:eastAsiaTheme="minorEastAsia" w:hAnsiTheme="minorHAnsi" w:cstheme="minorBidi"/>
                <w:noProof/>
                <w:sz w:val="24"/>
                <w:szCs w:val="24"/>
                <w:lang w:val="fr-FR" w:eastAsia="fr-FR"/>
              </w:rPr>
              <w:tab/>
            </w:r>
            <w:r w:rsidRPr="00D752F0">
              <w:rPr>
                <w:rStyle w:val="Lienhypertexte"/>
                <w:noProof/>
              </w:rPr>
              <w:t>Supplementary table 5: Characteristics of the pre-BS Pregnancy 2 vs pregnancy 1 population (counterfactual analysis)</w:t>
            </w:r>
            <w:r>
              <w:rPr>
                <w:noProof/>
                <w:webHidden/>
              </w:rPr>
              <w:tab/>
            </w:r>
            <w:r>
              <w:rPr>
                <w:noProof/>
                <w:webHidden/>
              </w:rPr>
              <w:fldChar w:fldCharType="begin"/>
            </w:r>
            <w:r>
              <w:rPr>
                <w:noProof/>
                <w:webHidden/>
              </w:rPr>
              <w:instrText xml:space="preserve"> PAGEREF _Toc189301264 \h </w:instrText>
            </w:r>
            <w:r>
              <w:rPr>
                <w:noProof/>
                <w:webHidden/>
              </w:rPr>
            </w:r>
            <w:r>
              <w:rPr>
                <w:noProof/>
                <w:webHidden/>
              </w:rPr>
              <w:fldChar w:fldCharType="separate"/>
            </w:r>
            <w:r>
              <w:rPr>
                <w:noProof/>
                <w:webHidden/>
              </w:rPr>
              <w:t>12</w:t>
            </w:r>
            <w:r>
              <w:rPr>
                <w:noProof/>
                <w:webHidden/>
              </w:rPr>
              <w:fldChar w:fldCharType="end"/>
            </w:r>
          </w:hyperlink>
        </w:p>
        <w:p w14:paraId="0264925E" w14:textId="1D34ADC6" w:rsidR="00EC5CF8" w:rsidRDefault="00EC5CF8">
          <w:pPr>
            <w:pStyle w:val="TM1"/>
            <w:rPr>
              <w:rFonts w:asciiTheme="minorHAnsi" w:eastAsiaTheme="minorEastAsia" w:hAnsiTheme="minorHAnsi" w:cstheme="minorBidi"/>
              <w:b w:val="0"/>
              <w:sz w:val="24"/>
              <w:szCs w:val="24"/>
              <w:lang w:val="fr-FR" w:eastAsia="fr-FR"/>
            </w:rPr>
          </w:pPr>
          <w:hyperlink w:anchor="_Toc189301265" w:history="1">
            <w:r w:rsidRPr="00D752F0">
              <w:rPr>
                <w:rStyle w:val="Lienhypertexte"/>
              </w:rPr>
              <w:t>Supplementary figures</w:t>
            </w:r>
            <w:r>
              <w:rPr>
                <w:webHidden/>
              </w:rPr>
              <w:tab/>
            </w:r>
            <w:r>
              <w:rPr>
                <w:webHidden/>
              </w:rPr>
              <w:fldChar w:fldCharType="begin"/>
            </w:r>
            <w:r>
              <w:rPr>
                <w:webHidden/>
              </w:rPr>
              <w:instrText xml:space="preserve"> PAGEREF _Toc189301265 \h </w:instrText>
            </w:r>
            <w:r>
              <w:rPr>
                <w:webHidden/>
              </w:rPr>
            </w:r>
            <w:r>
              <w:rPr>
                <w:webHidden/>
              </w:rPr>
              <w:fldChar w:fldCharType="separate"/>
            </w:r>
            <w:r>
              <w:rPr>
                <w:webHidden/>
              </w:rPr>
              <w:t>14</w:t>
            </w:r>
            <w:r>
              <w:rPr>
                <w:webHidden/>
              </w:rPr>
              <w:fldChar w:fldCharType="end"/>
            </w:r>
          </w:hyperlink>
        </w:p>
        <w:p w14:paraId="674FCA68" w14:textId="5C4E1071" w:rsidR="00EC5CF8" w:rsidRDefault="00EC5CF8">
          <w:pPr>
            <w:pStyle w:val="TM2"/>
            <w:rPr>
              <w:rFonts w:asciiTheme="minorHAnsi" w:eastAsiaTheme="minorEastAsia" w:hAnsiTheme="minorHAnsi" w:cstheme="minorBidi"/>
              <w:noProof/>
              <w:sz w:val="24"/>
              <w:szCs w:val="24"/>
              <w:lang w:val="fr-FR" w:eastAsia="fr-FR"/>
            </w:rPr>
          </w:pPr>
          <w:hyperlink w:anchor="_Toc189301266" w:history="1">
            <w:r w:rsidRPr="00D752F0">
              <w:rPr>
                <w:rStyle w:val="Lienhypertexte"/>
                <w:noProof/>
              </w:rPr>
              <w:t>1</w:t>
            </w:r>
            <w:r>
              <w:rPr>
                <w:rFonts w:asciiTheme="minorHAnsi" w:eastAsiaTheme="minorEastAsia" w:hAnsiTheme="minorHAnsi" w:cstheme="minorBidi"/>
                <w:noProof/>
                <w:sz w:val="24"/>
                <w:szCs w:val="24"/>
                <w:lang w:val="fr-FR" w:eastAsia="fr-FR"/>
              </w:rPr>
              <w:tab/>
            </w:r>
            <w:r w:rsidRPr="00D752F0">
              <w:rPr>
                <w:rStyle w:val="Lienhypertexte"/>
                <w:noProof/>
              </w:rPr>
              <w:t>Supplementary Figure 1: Standardized difference of matching variables before and after matching</w:t>
            </w:r>
            <w:r>
              <w:rPr>
                <w:noProof/>
                <w:webHidden/>
              </w:rPr>
              <w:tab/>
            </w:r>
            <w:r>
              <w:rPr>
                <w:noProof/>
                <w:webHidden/>
              </w:rPr>
              <w:fldChar w:fldCharType="begin"/>
            </w:r>
            <w:r>
              <w:rPr>
                <w:noProof/>
                <w:webHidden/>
              </w:rPr>
              <w:instrText xml:space="preserve"> PAGEREF _Toc189301266 \h </w:instrText>
            </w:r>
            <w:r>
              <w:rPr>
                <w:noProof/>
                <w:webHidden/>
              </w:rPr>
            </w:r>
            <w:r>
              <w:rPr>
                <w:noProof/>
                <w:webHidden/>
              </w:rPr>
              <w:fldChar w:fldCharType="separate"/>
            </w:r>
            <w:r>
              <w:rPr>
                <w:noProof/>
                <w:webHidden/>
              </w:rPr>
              <w:t>14</w:t>
            </w:r>
            <w:r>
              <w:rPr>
                <w:noProof/>
                <w:webHidden/>
              </w:rPr>
              <w:fldChar w:fldCharType="end"/>
            </w:r>
          </w:hyperlink>
        </w:p>
        <w:p w14:paraId="7B14E2B4" w14:textId="09D62A9C" w:rsidR="00EC5CF8" w:rsidRDefault="00EC5CF8">
          <w:pPr>
            <w:pStyle w:val="TM2"/>
            <w:rPr>
              <w:rFonts w:asciiTheme="minorHAnsi" w:eastAsiaTheme="minorEastAsia" w:hAnsiTheme="minorHAnsi" w:cstheme="minorBidi"/>
              <w:noProof/>
              <w:sz w:val="24"/>
              <w:szCs w:val="24"/>
              <w:lang w:val="fr-FR" w:eastAsia="fr-FR"/>
            </w:rPr>
          </w:pPr>
          <w:hyperlink w:anchor="_Toc189301267" w:history="1">
            <w:r w:rsidRPr="00D752F0">
              <w:rPr>
                <w:rStyle w:val="Lienhypertexte"/>
                <w:noProof/>
              </w:rPr>
              <w:t>2</w:t>
            </w:r>
            <w:r>
              <w:rPr>
                <w:rFonts w:asciiTheme="minorHAnsi" w:eastAsiaTheme="minorEastAsia" w:hAnsiTheme="minorHAnsi" w:cstheme="minorBidi"/>
                <w:noProof/>
                <w:sz w:val="24"/>
                <w:szCs w:val="24"/>
                <w:lang w:val="fr-FR" w:eastAsia="fr-FR"/>
              </w:rPr>
              <w:tab/>
            </w:r>
            <w:r w:rsidRPr="00D752F0">
              <w:rPr>
                <w:rStyle w:val="Lienhypertexte"/>
                <w:noProof/>
              </w:rPr>
              <w:t>Supplementary Figure 2: Adverse pregnancy and neonatal outcomes in pre-BS pregnancies #2 vs. #1 (conterfactual analysis)</w:t>
            </w:r>
            <w:r>
              <w:rPr>
                <w:noProof/>
                <w:webHidden/>
              </w:rPr>
              <w:tab/>
            </w:r>
            <w:r>
              <w:rPr>
                <w:noProof/>
                <w:webHidden/>
              </w:rPr>
              <w:fldChar w:fldCharType="begin"/>
            </w:r>
            <w:r>
              <w:rPr>
                <w:noProof/>
                <w:webHidden/>
              </w:rPr>
              <w:instrText xml:space="preserve"> PAGEREF _Toc189301267 \h </w:instrText>
            </w:r>
            <w:r>
              <w:rPr>
                <w:noProof/>
                <w:webHidden/>
              </w:rPr>
            </w:r>
            <w:r>
              <w:rPr>
                <w:noProof/>
                <w:webHidden/>
              </w:rPr>
              <w:fldChar w:fldCharType="separate"/>
            </w:r>
            <w:r>
              <w:rPr>
                <w:noProof/>
                <w:webHidden/>
              </w:rPr>
              <w:t>14</w:t>
            </w:r>
            <w:r>
              <w:rPr>
                <w:noProof/>
                <w:webHidden/>
              </w:rPr>
              <w:fldChar w:fldCharType="end"/>
            </w:r>
          </w:hyperlink>
        </w:p>
        <w:p w14:paraId="6B4A0BF3" w14:textId="11C21A44" w:rsidR="00EC5CF8" w:rsidRDefault="00EC5CF8">
          <w:pPr>
            <w:pStyle w:val="TM1"/>
            <w:rPr>
              <w:rFonts w:asciiTheme="minorHAnsi" w:eastAsiaTheme="minorEastAsia" w:hAnsiTheme="minorHAnsi" w:cstheme="minorBidi"/>
              <w:b w:val="0"/>
              <w:sz w:val="24"/>
              <w:szCs w:val="24"/>
              <w:lang w:val="fr-FR" w:eastAsia="fr-FR"/>
            </w:rPr>
          </w:pPr>
          <w:hyperlink w:anchor="_Toc189301268" w:history="1">
            <w:r w:rsidRPr="00D752F0">
              <w:rPr>
                <w:rStyle w:val="Lienhypertexte"/>
              </w:rPr>
              <w:t>References</w:t>
            </w:r>
            <w:r>
              <w:rPr>
                <w:webHidden/>
              </w:rPr>
              <w:tab/>
            </w:r>
            <w:r>
              <w:rPr>
                <w:webHidden/>
              </w:rPr>
              <w:fldChar w:fldCharType="begin"/>
            </w:r>
            <w:r>
              <w:rPr>
                <w:webHidden/>
              </w:rPr>
              <w:instrText xml:space="preserve"> PAGEREF _Toc189301268 \h </w:instrText>
            </w:r>
            <w:r>
              <w:rPr>
                <w:webHidden/>
              </w:rPr>
            </w:r>
            <w:r>
              <w:rPr>
                <w:webHidden/>
              </w:rPr>
              <w:fldChar w:fldCharType="separate"/>
            </w:r>
            <w:r>
              <w:rPr>
                <w:webHidden/>
              </w:rPr>
              <w:t>16</w:t>
            </w:r>
            <w:r>
              <w:rPr>
                <w:webHidden/>
              </w:rPr>
              <w:fldChar w:fldCharType="end"/>
            </w:r>
          </w:hyperlink>
        </w:p>
        <w:p w14:paraId="45EE162B" w14:textId="3F99AFCE" w:rsidR="00970F6A" w:rsidRDefault="00970F6A" w:rsidP="002650AA">
          <w:r>
            <w:fldChar w:fldCharType="end"/>
          </w:r>
        </w:p>
        <w:bookmarkStart w:id="0" w:name="_GoBack" w:displacedByCustomXml="next"/>
        <w:bookmarkEnd w:id="0" w:displacedByCustomXml="next"/>
      </w:sdtContent>
    </w:sdt>
    <w:p w14:paraId="626FB1AE" w14:textId="77777777" w:rsidR="002650AA" w:rsidRDefault="002650AA">
      <w:pPr>
        <w:spacing w:line="259" w:lineRule="auto"/>
        <w:jc w:val="left"/>
        <w:rPr>
          <w:rFonts w:eastAsiaTheme="majorEastAsia"/>
          <w:b/>
          <w:color w:val="000000" w:themeColor="text1"/>
          <w:sz w:val="28"/>
          <w:szCs w:val="32"/>
        </w:rPr>
      </w:pPr>
      <w:r>
        <w:br w:type="page"/>
      </w:r>
    </w:p>
    <w:p w14:paraId="59D54CC1" w14:textId="757D493D" w:rsidR="00C001B4" w:rsidRPr="002650AA" w:rsidRDefault="00FA79E6" w:rsidP="002650AA">
      <w:pPr>
        <w:pStyle w:val="Titre1"/>
      </w:pPr>
      <w:bookmarkStart w:id="1" w:name="_Toc189301239"/>
      <w:r w:rsidRPr="002650AA">
        <w:lastRenderedPageBreak/>
        <w:t>Supplementary m</w:t>
      </w:r>
      <w:r w:rsidR="00C001B4" w:rsidRPr="002650AA">
        <w:t>ethods</w:t>
      </w:r>
      <w:bookmarkEnd w:id="1"/>
    </w:p>
    <w:p w14:paraId="1ADB2F9F" w14:textId="641854D7" w:rsidR="009261BB" w:rsidRPr="00A820F7" w:rsidRDefault="009261BB" w:rsidP="009261BB">
      <w:pPr>
        <w:pStyle w:val="Titre2"/>
      </w:pPr>
      <w:bookmarkStart w:id="2" w:name="_Toc189301240"/>
      <w:r>
        <w:t>Bariatric surgery (BS) identification</w:t>
      </w:r>
      <w:bookmarkEnd w:id="2"/>
    </w:p>
    <w:p w14:paraId="082DB7D3" w14:textId="5FAB28C6" w:rsidR="009261BB" w:rsidRDefault="009261BB" w:rsidP="009261BB">
      <w:r w:rsidRPr="003F5A22">
        <w:t>BS</w:t>
      </w:r>
      <w:r>
        <w:t xml:space="preserve"> were identified using pro</w:t>
      </w:r>
      <w:r w:rsidRPr="003F5A22">
        <w:t>cedure codes</w:t>
      </w:r>
      <w:r>
        <w:t xml:space="preserve"> </w:t>
      </w:r>
      <w:r w:rsidRPr="003F5A22">
        <w:t>from the French Nat</w:t>
      </w:r>
      <w:r>
        <w:t>ional Procedures Classification</w:t>
      </w:r>
      <w:r w:rsidRPr="003F5A22">
        <w:t xml:space="preserve"> (</w:t>
      </w:r>
      <w:r>
        <w:t>HFFC018/HFFA011/HFMC006/HFMA010 for sleeve gastrectomy, HFCC003/HFCA001 for gastric bypass, HFFC004/</w:t>
      </w:r>
      <w:r w:rsidRPr="00230062">
        <w:t>HFFA001</w:t>
      </w:r>
      <w:r>
        <w:t xml:space="preserve"> for </w:t>
      </w:r>
      <w:proofErr w:type="spellStart"/>
      <w:r>
        <w:t>bilio</w:t>
      </w:r>
      <w:proofErr w:type="spellEnd"/>
      <w:r>
        <w:t>-pancreatic derivation and HFMC007/</w:t>
      </w:r>
      <w:r w:rsidRPr="00230062">
        <w:t>HFMA009</w:t>
      </w:r>
      <w:r>
        <w:t xml:space="preserve"> for gastric banding) associated with an obesity </w:t>
      </w:r>
      <w:proofErr w:type="gramStart"/>
      <w:r>
        <w:t>diagnoses</w:t>
      </w:r>
      <w:proofErr w:type="gramEnd"/>
      <w:r>
        <w:t xml:space="preserve"> (E66 ICD-10 code)</w:t>
      </w:r>
      <w:r w:rsidRPr="003F5A22">
        <w:t>.</w:t>
      </w:r>
    </w:p>
    <w:p w14:paraId="66EE7FD9" w14:textId="14A6A13E" w:rsidR="00DE026B" w:rsidRPr="00A820F7" w:rsidRDefault="00DE026B" w:rsidP="002650AA">
      <w:pPr>
        <w:pStyle w:val="Titre2"/>
      </w:pPr>
      <w:bookmarkStart w:id="3" w:name="_Toc189301241"/>
      <w:r w:rsidRPr="00A820F7">
        <w:t>Mother to child linkage</w:t>
      </w:r>
      <w:bookmarkEnd w:id="3"/>
      <w:r w:rsidRPr="00A820F7">
        <w:t xml:space="preserve"> </w:t>
      </w:r>
    </w:p>
    <w:p w14:paraId="66AB8BB6" w14:textId="77777777" w:rsidR="00DE026B" w:rsidRDefault="00DE026B" w:rsidP="002650AA">
      <w:r>
        <w:t xml:space="preserve">Mother to child linkage was performed using the linkage variable NIR_ANO_MAM </w:t>
      </w:r>
      <w:r w:rsidR="008A2CBB">
        <w:t xml:space="preserve">available from 2013 to 2018 and ID_MAM_ENF available from 2019 onwards as described </w:t>
      </w:r>
      <w:r w:rsidR="008A2CBB">
        <w:fldChar w:fldCharType="begin"/>
      </w:r>
      <w:r w:rsidR="008A2CBB">
        <w:instrText xml:space="preserve"> ADDIN ZOTERO_ITEM CSL_CITATION {"citationID":"fzjf3Hql","properties":{"formattedCitation":"\\super 1\\nosupersub{}","plainCitation":"1","noteIndex":0},"citationItems":[{"id":9,"uris":["http://zotero.org/users/4840257/items/GJXUJTNA"],"itemData":{"id":9,"type":"article-journal","abstract":"Background  Rheumatoid arthritis (RA) can affect women of childbearing age. The management of patients with RA during pregnancy has evolved over the past decades, especially with the availability of new therapeutic molecules.\nObjectives  To describe pregnancy in women with RA, to compare pregnancy outcomes with those of women in the general population and to compare pregnancy outcomes in women with active and inactive RA.\nMethods  Using the French National Health Data System, we identified all pregnancies ending between 2010 and 2020 in patients with and without RA. Characteristics were described. Active RA was defined by conventional synthetic/biological/targeted synthetic disease-m­ odifying antirheumatic drug initiation, systemic or intra-­articular corticosteroid administration and/or RA-­related hospitalisation. Pregnancy outcomes were compared computing multivariable logistic marginal regression model using generalised estimating equation (GEE).\nResults  We included 11 792 RA and 10 413 681 non-­RA pregnancies. Among RA pregnancies, 74.5% ended in live births and 0.4% in stillbirths. RA pregnancies resulted more frequently in preterm births (adjusted OR (ORa) 1.84; 95% CI 1.69 to 2.00) and very preterm births (ORa 1.43; 95% CI 1.20 to 1.71), low birth weight (ORa 1.65; 95% CI: 1.52 to 1.90), caesarean section (ORa 1.46; 95% CI 1.38 to 1.55) and pregnancy-­related hospitalisation (ORa 1.30; 95% CI 1.22 to 1.39). Disease activity decreased during pregnancy. Active RA had higher rates of prematurity (ORa 2.02; 95% CI 1.71 to 2.38), small for gestational age (ORa 1.53; 95% CI 1.28 to 1.83) and caesarean section (ORa 1.25; 95% CI 1.11 to 1.40) than non-­active RA.\nConclusion  Pregnancies in women with RA were associated with more adverse outcomes, especially if the disease was active. These findings should encourage physicians to closely monitor RA during this crucial period.","container-title":"RMD Open","DOI":"10.1136/rmdopen-2023-003762","ISSN":"2056-5933","issue":"1","journalAbbreviation":"RMD Open","language":"en","page":"e003762","source":"DOI.org (Crossref)","title":"Pregnancy outcomes in women with rheumatoid arthritis: an 11-year French nationwide study","title-short":"Pregnancy outcomes in women with rheumatoid arthritis","volume":"10","author":[{"family":"Pina Vegas","given":"Laura"},{"family":"Drouin","given":"Jérôme"},{"family":"Weill","given":"Alain"},{"family":"Dray-Spira","given":"Rosemary"}],"issued":{"date-parts":[["2024",1]]}}}],"schema":"https://github.com/citation-style-language/schema/raw/master/csl-citation.json"} </w:instrText>
      </w:r>
      <w:r w:rsidR="008A2CBB">
        <w:fldChar w:fldCharType="separate"/>
      </w:r>
      <w:r w:rsidR="008A2CBB" w:rsidRPr="008A2CBB">
        <w:rPr>
          <w:vertAlign w:val="superscript"/>
        </w:rPr>
        <w:t>1</w:t>
      </w:r>
      <w:r w:rsidR="008A2CBB">
        <w:fldChar w:fldCharType="end"/>
      </w:r>
      <w:r w:rsidR="008A2CBB">
        <w:t>. To avoid mislinkage, further verifications were applied before linkage:</w:t>
      </w:r>
    </w:p>
    <w:p w14:paraId="5E1BA3D3" w14:textId="77777777" w:rsidR="008A2CBB" w:rsidRDefault="008A2CBB" w:rsidP="002650AA">
      <w:pPr>
        <w:pStyle w:val="Paragraphedeliste"/>
        <w:numPr>
          <w:ilvl w:val="0"/>
          <w:numId w:val="6"/>
        </w:numPr>
      </w:pPr>
      <w:r>
        <w:t xml:space="preserve">Delivery hospital admission of the mother in the same hospital than the birth admission </w:t>
      </w:r>
      <w:proofErr w:type="gramStart"/>
      <w:r>
        <w:t>stay</w:t>
      </w:r>
      <w:proofErr w:type="gramEnd"/>
      <w:r>
        <w:t xml:space="preserve"> of the child</w:t>
      </w:r>
    </w:p>
    <w:p w14:paraId="6568C645" w14:textId="30A52F5B" w:rsidR="00DE026B" w:rsidRDefault="00484615" w:rsidP="002650AA">
      <w:pPr>
        <w:pStyle w:val="Paragraphedeliste"/>
        <w:numPr>
          <w:ilvl w:val="0"/>
          <w:numId w:val="6"/>
        </w:numPr>
      </w:pPr>
      <w:r>
        <w:t>Mother d</w:t>
      </w:r>
      <w:r w:rsidR="008A2CBB">
        <w:t xml:space="preserve">elivery date </w:t>
      </w:r>
      <w:r w:rsidR="003148DE">
        <w:t>(</w:t>
      </w:r>
      <w:r w:rsidR="008A2CBB">
        <w:t xml:space="preserve">date of the delivery act when specified and the date of hospital admission for </w:t>
      </w:r>
      <w:r>
        <w:t>delivery when unspecified)</w:t>
      </w:r>
      <w:r w:rsidR="008A2CBB">
        <w:t xml:space="preserve"> = </w:t>
      </w:r>
      <w:r>
        <w:t xml:space="preserve">child </w:t>
      </w:r>
      <w:r w:rsidR="008A2CBB">
        <w:t xml:space="preserve">birth date ± 2 days </w:t>
      </w:r>
    </w:p>
    <w:p w14:paraId="11CC56C8" w14:textId="3ADBF4CB" w:rsidR="00834107" w:rsidRPr="002650AA" w:rsidRDefault="00834107" w:rsidP="002650AA">
      <w:pPr>
        <w:pStyle w:val="Titre2"/>
      </w:pPr>
      <w:bookmarkStart w:id="4" w:name="_Toc189301242"/>
      <w:r w:rsidRPr="002650AA">
        <w:t>Mo</w:t>
      </w:r>
      <w:r w:rsidR="00A820F7" w:rsidRPr="002650AA">
        <w:t>t</w:t>
      </w:r>
      <w:r w:rsidRPr="002650AA">
        <w:t>her variables</w:t>
      </w:r>
      <w:bookmarkEnd w:id="4"/>
      <w:r w:rsidRPr="002650AA">
        <w:t xml:space="preserve"> </w:t>
      </w:r>
      <w:bookmarkStart w:id="5" w:name="_Toc169180999"/>
      <w:bookmarkStart w:id="6" w:name="_Toc169508037"/>
      <w:bookmarkStart w:id="7" w:name="_Toc169508063"/>
      <w:bookmarkStart w:id="8" w:name="_Toc170300135"/>
      <w:bookmarkStart w:id="9" w:name="_Toc170300156"/>
      <w:bookmarkStart w:id="10" w:name="_Toc170311827"/>
      <w:bookmarkStart w:id="11" w:name="_Toc170805657"/>
      <w:bookmarkStart w:id="12" w:name="_Toc169181000"/>
      <w:bookmarkStart w:id="13" w:name="_Toc169508038"/>
      <w:bookmarkStart w:id="14" w:name="_Toc169508064"/>
      <w:bookmarkStart w:id="15" w:name="_Toc170300136"/>
      <w:bookmarkStart w:id="16" w:name="_Toc170300157"/>
      <w:bookmarkStart w:id="17" w:name="_Toc170311828"/>
      <w:bookmarkStart w:id="18" w:name="_Toc170805658"/>
      <w:bookmarkEnd w:id="5"/>
      <w:bookmarkEnd w:id="6"/>
      <w:bookmarkEnd w:id="7"/>
      <w:bookmarkEnd w:id="8"/>
      <w:bookmarkEnd w:id="9"/>
      <w:bookmarkEnd w:id="10"/>
      <w:bookmarkEnd w:id="11"/>
      <w:bookmarkEnd w:id="12"/>
      <w:bookmarkEnd w:id="13"/>
      <w:bookmarkEnd w:id="14"/>
      <w:bookmarkEnd w:id="15"/>
      <w:bookmarkEnd w:id="16"/>
      <w:bookmarkEnd w:id="17"/>
      <w:bookmarkEnd w:id="18"/>
    </w:p>
    <w:p w14:paraId="19802A84" w14:textId="77777777" w:rsidR="002650AA" w:rsidRPr="002650AA" w:rsidRDefault="002650AA" w:rsidP="002650AA">
      <w:pPr>
        <w:pStyle w:val="Paragraphedeliste"/>
        <w:numPr>
          <w:ilvl w:val="0"/>
          <w:numId w:val="4"/>
        </w:numPr>
        <w:contextualSpacing w:val="0"/>
        <w:outlineLvl w:val="2"/>
        <w:rPr>
          <w:rFonts w:eastAsiaTheme="majorEastAsia"/>
          <w:b/>
          <w:vanish/>
          <w:color w:val="000000" w:themeColor="text1"/>
        </w:rPr>
      </w:pPr>
      <w:bookmarkStart w:id="19" w:name="_Toc170917404"/>
      <w:bookmarkStart w:id="20" w:name="_Toc170920858"/>
      <w:bookmarkStart w:id="21" w:name="_Toc172126979"/>
      <w:bookmarkStart w:id="22" w:name="_Toc175663930"/>
      <w:bookmarkStart w:id="23" w:name="_Toc189230341"/>
      <w:bookmarkStart w:id="24" w:name="_Toc189230443"/>
      <w:bookmarkStart w:id="25" w:name="_Toc189301243"/>
      <w:bookmarkEnd w:id="19"/>
      <w:bookmarkEnd w:id="20"/>
      <w:bookmarkEnd w:id="21"/>
      <w:bookmarkEnd w:id="22"/>
      <w:bookmarkEnd w:id="23"/>
      <w:bookmarkEnd w:id="24"/>
      <w:bookmarkEnd w:id="25"/>
    </w:p>
    <w:p w14:paraId="434D70F1" w14:textId="77777777" w:rsidR="002650AA" w:rsidRPr="002650AA" w:rsidRDefault="002650AA" w:rsidP="002650AA">
      <w:pPr>
        <w:pStyle w:val="Paragraphedeliste"/>
        <w:numPr>
          <w:ilvl w:val="0"/>
          <w:numId w:val="4"/>
        </w:numPr>
        <w:contextualSpacing w:val="0"/>
        <w:outlineLvl w:val="2"/>
        <w:rPr>
          <w:rFonts w:eastAsiaTheme="majorEastAsia"/>
          <w:b/>
          <w:vanish/>
          <w:color w:val="000000" w:themeColor="text1"/>
        </w:rPr>
      </w:pPr>
      <w:bookmarkStart w:id="26" w:name="_Toc170917405"/>
      <w:bookmarkStart w:id="27" w:name="_Toc170920859"/>
      <w:bookmarkStart w:id="28" w:name="_Toc172126980"/>
      <w:bookmarkStart w:id="29" w:name="_Toc175663931"/>
      <w:bookmarkStart w:id="30" w:name="_Toc189230342"/>
      <w:bookmarkStart w:id="31" w:name="_Toc189230444"/>
      <w:bookmarkStart w:id="32" w:name="_Toc189301244"/>
      <w:bookmarkEnd w:id="26"/>
      <w:bookmarkEnd w:id="27"/>
      <w:bookmarkEnd w:id="28"/>
      <w:bookmarkEnd w:id="29"/>
      <w:bookmarkEnd w:id="30"/>
      <w:bookmarkEnd w:id="31"/>
      <w:bookmarkEnd w:id="32"/>
    </w:p>
    <w:p w14:paraId="6729E69C" w14:textId="64EBC0B9" w:rsidR="00834107" w:rsidRDefault="00A820F7" w:rsidP="002650AA">
      <w:pPr>
        <w:pStyle w:val="Titre3"/>
      </w:pPr>
      <w:bookmarkStart w:id="33" w:name="_Toc189301245"/>
      <w:r>
        <w:t>Mother comorbidities</w:t>
      </w:r>
      <w:r w:rsidR="006770B5">
        <w:t>/characteristics</w:t>
      </w:r>
      <w:r w:rsidR="003543A0">
        <w:t xml:space="preserve"> at pregnancy</w:t>
      </w:r>
      <w:bookmarkEnd w:id="33"/>
    </w:p>
    <w:p w14:paraId="4D80D21A" w14:textId="77777777" w:rsidR="003E0FDE" w:rsidRDefault="003E0FDE" w:rsidP="002650AA">
      <w:pPr>
        <w:pStyle w:val="Paragraphedeliste"/>
        <w:numPr>
          <w:ilvl w:val="0"/>
          <w:numId w:val="6"/>
        </w:numPr>
      </w:pPr>
      <w:r w:rsidRPr="003E0FDE">
        <w:rPr>
          <w:b/>
        </w:rPr>
        <w:t>Nulliparous status</w:t>
      </w:r>
      <w:r>
        <w:t>. Prior hospital admission for birth were looked in all cases from 2005 (maximum depth of available SNDS data). Mothers were considered as nulliparous if no prior birth was detected and if the birth stay ICD-10 coding did not involve codes referring to previous parities.</w:t>
      </w:r>
    </w:p>
    <w:p w14:paraId="62090AB5" w14:textId="63D674EE" w:rsidR="003E0FDE" w:rsidRPr="003E0FDE" w:rsidRDefault="003E0FDE" w:rsidP="002650AA">
      <w:pPr>
        <w:pStyle w:val="Paragraphedeliste"/>
        <w:numPr>
          <w:ilvl w:val="0"/>
          <w:numId w:val="6"/>
        </w:numPr>
      </w:pPr>
      <w:r>
        <w:rPr>
          <w:b/>
        </w:rPr>
        <w:t>Medically assisted procreation</w:t>
      </w:r>
      <w:r>
        <w:t xml:space="preserve"> was detected in SNDS using a previously defined algorithm </w:t>
      </w:r>
      <w:r w:rsidR="00E96F1C">
        <w:t>as ≥</w:t>
      </w:r>
      <w:r w:rsidR="009261BB">
        <w:t xml:space="preserve"> 1</w:t>
      </w:r>
      <w:r w:rsidR="00E96F1C">
        <w:t xml:space="preserve"> infertility drug dispensation and or medically assisted procreation act in the 12 months preceding pregnancy conception date</w:t>
      </w:r>
      <w:r w:rsidR="00E96F1C">
        <w:fldChar w:fldCharType="begin"/>
      </w:r>
      <w:r w:rsidR="00E96F1C">
        <w:instrText xml:space="preserve"> ADDIN ZOTERO_ITEM CSL_CITATION {"citationID":"llId0unL","properties":{"formattedCitation":"\\super 2\\nosupersub{}","plainCitation":"2","noteIndex":0},"citationItems":[{"id":3217,"uris":["http://zotero.org/users/4840257/items/6F44ZP7Y"],"itemData":{"id":3217,"type":"article-journal","abstract":"Objectives. To measure trends in infertility treatment use between 2008 and 2017 in France using data from the national health insurance system.Methods. Between 2008 and 2017, we observed a representative national sample of nearly 1% of all women aged 20 to 49 years who were affiliated with the main health insurance scheme in France (more than 100 000 women observed each year). We exhaustively recorded all health care reimbursed to these women.Results. Among women aged 20 to 49 years, 1.25% were treated for infertility each year. Logistic regression analysis showed a significant interaction between age and year of treatment use (P &lt; .001). Over the decade, infertility treatment use increased by 23.9% among women aged 34 years or older, whereas among women younger than 34 years there was a nonsignificant variation.Conclusions. Women aged 34 years or older were increasingly treated for infertility between 2008 and 2017.Public Health Implications. Treatment efficiency decreases strongly with a woman’s age, presenting a challenge for medical infertility care.","container-title":"American Journal of Public Health","DOI":"10.2105/AJPH.2020.305781","ISSN":"0090-0036","issue":"9","journalAbbreviation":"Am J Public Health","note":"publisher: American Public Health Association","page":"1418-1420","source":"ajph.aphapublications.org (Atypon)","title":"Infertility Treatment in France, 2008–2017: A Challenge of Growing Treatment Needs at Older Ages","title-short":"Infertility Treatment in France, 2008–2017","volume":"110","author":[{"family":"Ben Messaoud","given":"Khaoula"},{"family":"Bouyer","given":"Jean"},{"family":"La Rochebrochard","given":"Elise","non-dropping-particle":"de"}],"issued":{"date-parts":[["2020",9]]}}}],"schema":"https://github.com/citation-style-language/schema/raw/master/csl-citation.json"} </w:instrText>
      </w:r>
      <w:r w:rsidR="00E96F1C">
        <w:fldChar w:fldCharType="separate"/>
      </w:r>
      <w:r w:rsidR="00E96F1C" w:rsidRPr="00E96F1C">
        <w:rPr>
          <w:vertAlign w:val="superscript"/>
        </w:rPr>
        <w:t>2</w:t>
      </w:r>
      <w:r w:rsidR="00E96F1C">
        <w:fldChar w:fldCharType="end"/>
      </w:r>
      <w:r w:rsidR="00E96F1C">
        <w:t>.</w:t>
      </w:r>
    </w:p>
    <w:p w14:paraId="0FECA4BD" w14:textId="77777777" w:rsidR="003543A0" w:rsidRDefault="00A820F7" w:rsidP="002650AA">
      <w:pPr>
        <w:pStyle w:val="Paragraphedeliste"/>
        <w:numPr>
          <w:ilvl w:val="0"/>
          <w:numId w:val="6"/>
        </w:numPr>
      </w:pPr>
      <w:r w:rsidRPr="003543A0">
        <w:rPr>
          <w:b/>
        </w:rPr>
        <w:t>Treated type 1 diabetes</w:t>
      </w:r>
      <w:r>
        <w:t xml:space="preserve"> was defined</w:t>
      </w:r>
      <w:r w:rsidR="003543A0">
        <w:t xml:space="preserve"> following a previously defined algorithm </w:t>
      </w:r>
      <w:r w:rsidR="003E0FDE">
        <w:t>adapted</w:t>
      </w:r>
      <w:r w:rsidR="003543A0">
        <w:t xml:space="preserve"> for post-BS context</w:t>
      </w:r>
      <w:r w:rsidR="003543A0" w:rsidRPr="00C001B4">
        <w:t xml:space="preserve"> </w:t>
      </w:r>
      <w:r w:rsidR="003543A0" w:rsidRPr="00C001B4">
        <w:fldChar w:fldCharType="begin"/>
      </w:r>
      <w:r w:rsidR="00E96F1C">
        <w:instrText xml:space="preserve"> ADDIN ZOTERO_ITEM CSL_CITATION {"citationID":"njvuVqey","properties":{"formattedCitation":"\\super 3\\nosupersub{}","plainCitation":"3","noteIndex":0},"citationItems":[{"id":643,"uris":["http://zotero.org/users/4840257/items/M2QN23EF"],"itemData":{"id":643,"type":"article-journal","abstract":"Aims/hypothesis The aim of this study was to assess the risk of adverse perinatal outcomes in gestational diabetes mellitus (GDM) in a large national cohort.","container-title":"Diabetologia","DOI":"10.1007/s00125-017-4206-6","ISSN":"0012-186X, 1432-0428","issue":"4","journalAbbreviation":"Diabetologia","language":"en","page":"636-644","source":"DOI.org (Crossref)","title":"Gestational diabetes and adverse perinatal outcomes from 716,152 births in France in 2012","volume":"60","author":[{"family":"Billionnet","given":"Cécile"},{"family":"Mitanchez","given":"Delphine"},{"family":"Weill","given":"Alain"},{"family":"Nizard","given":"Jacky"},{"family":"Alla","given":"François"},{"family":"Hartemann","given":"Agnès"},{"family":"Jacqueminet","given":"Sophie"}],"issued":{"date-parts":[["2017",4]]}}}],"schema":"https://github.com/citation-style-language/schema/raw/master/csl-citation.json"} </w:instrText>
      </w:r>
      <w:r w:rsidR="003543A0" w:rsidRPr="00C001B4">
        <w:fldChar w:fldCharType="separate"/>
      </w:r>
      <w:r w:rsidR="00E96F1C" w:rsidRPr="00E96F1C">
        <w:rPr>
          <w:vertAlign w:val="superscript"/>
        </w:rPr>
        <w:t>3</w:t>
      </w:r>
      <w:r w:rsidR="003543A0" w:rsidRPr="00C001B4">
        <w:fldChar w:fldCharType="end"/>
      </w:r>
      <w:r w:rsidR="003543A0">
        <w:t>. Treated type 1 diabetes was considered if</w:t>
      </w:r>
      <w:r>
        <w:t xml:space="preserve"> </w:t>
      </w:r>
      <w:r w:rsidR="003543A0">
        <w:t>all the following criteria were verified</w:t>
      </w:r>
    </w:p>
    <w:p w14:paraId="0478981E" w14:textId="77777777" w:rsidR="003543A0" w:rsidRDefault="006770B5" w:rsidP="002650AA">
      <w:pPr>
        <w:pStyle w:val="Paragraphedeliste"/>
        <w:numPr>
          <w:ilvl w:val="1"/>
          <w:numId w:val="6"/>
        </w:numPr>
      </w:pPr>
      <w:r>
        <w:t xml:space="preserve">≥ 1 </w:t>
      </w:r>
      <w:r w:rsidR="00A820F7">
        <w:t xml:space="preserve">insulin dispensation </w:t>
      </w:r>
      <w:r w:rsidR="003543A0">
        <w:t xml:space="preserve">in the 6 months before pregnancy conception date </w:t>
      </w:r>
    </w:p>
    <w:p w14:paraId="217065E1" w14:textId="77777777" w:rsidR="003543A0" w:rsidRDefault="003543A0" w:rsidP="002650AA">
      <w:pPr>
        <w:pStyle w:val="Paragraphedeliste"/>
        <w:numPr>
          <w:ilvl w:val="1"/>
          <w:numId w:val="6"/>
        </w:numPr>
      </w:pPr>
      <w:r>
        <w:t xml:space="preserve">no other anti-diabetes treatment in the 12 months </w:t>
      </w:r>
      <w:r w:rsidR="00E96F1C">
        <w:t xml:space="preserve">preceding </w:t>
      </w:r>
      <w:r>
        <w:t xml:space="preserve">pregnancy conception date </w:t>
      </w:r>
    </w:p>
    <w:p w14:paraId="70013E4E" w14:textId="77777777" w:rsidR="00A820F7" w:rsidRDefault="006770B5" w:rsidP="002650AA">
      <w:pPr>
        <w:pStyle w:val="Paragraphedeliste"/>
        <w:numPr>
          <w:ilvl w:val="1"/>
          <w:numId w:val="6"/>
        </w:numPr>
      </w:pPr>
      <w:r>
        <w:t>≥ 1</w:t>
      </w:r>
      <w:r w:rsidR="003543A0">
        <w:t xml:space="preserve">insulin dispensation in the 6-12 months post-birth period. </w:t>
      </w:r>
    </w:p>
    <w:p w14:paraId="7AC020CE" w14:textId="77777777" w:rsidR="003543A0" w:rsidRDefault="003543A0" w:rsidP="002650AA">
      <w:pPr>
        <w:pStyle w:val="Paragraphedeliste"/>
        <w:numPr>
          <w:ilvl w:val="0"/>
          <w:numId w:val="6"/>
        </w:numPr>
      </w:pPr>
      <w:r w:rsidRPr="006770B5">
        <w:rPr>
          <w:b/>
        </w:rPr>
        <w:t>Treated type 2 diabetes</w:t>
      </w:r>
      <w:r>
        <w:t xml:space="preserve"> was defined following a previously defined algorithm </w:t>
      </w:r>
      <w:r w:rsidR="003E0FDE">
        <w:t>adapted</w:t>
      </w:r>
      <w:r>
        <w:t xml:space="preserve"> for post-BS context</w:t>
      </w:r>
      <w:r w:rsidRPr="00C001B4">
        <w:t xml:space="preserve"> </w:t>
      </w:r>
      <w:r w:rsidRPr="00C001B4">
        <w:fldChar w:fldCharType="begin"/>
      </w:r>
      <w:r w:rsidR="00E96F1C">
        <w:instrText xml:space="preserve"> ADDIN ZOTERO_ITEM CSL_CITATION {"citationID":"lY6oyNMx","properties":{"formattedCitation":"\\super 3\\nosupersub{}","plainCitation":"3","noteIndex":0},"citationItems":[{"id":643,"uris":["http://zotero.org/users/4840257/items/M2QN23EF"],"itemData":{"id":643,"type":"article-journal","abstract":"Aims/hypothesis The aim of this study was to assess the risk of adverse perinatal outcomes in gestational diabetes mellitus (GDM) in a large national cohort.","container-title":"Diabetologia","DOI":"10.1007/s00125-017-4206-6","ISSN":"0012-186X, 1432-0428","issue":"4","journalAbbreviation":"Diabetologia","language":"en","page":"636-644","source":"DOI.org (Crossref)","title":"Gestational diabetes and adverse perinatal outcomes from 716,152 births in France in 2012","volume":"60","author":[{"family":"Billionnet","given":"Cécile"},{"family":"Mitanchez","given":"Delphine"},{"family":"Weill","given":"Alain"},{"family":"Nizard","given":"Jacky"},{"family":"Alla","given":"François"},{"family":"Hartemann","given":"Agnès"},{"family":"Jacqueminet","given":"Sophie"}],"issued":{"date-parts":[["2017",4]]}}}],"schema":"https://github.com/citation-style-language/schema/raw/master/csl-citation.json"} </w:instrText>
      </w:r>
      <w:r w:rsidRPr="00C001B4">
        <w:fldChar w:fldCharType="separate"/>
      </w:r>
      <w:r w:rsidR="00E96F1C" w:rsidRPr="00E96F1C">
        <w:rPr>
          <w:vertAlign w:val="superscript"/>
        </w:rPr>
        <w:t>3</w:t>
      </w:r>
      <w:r w:rsidRPr="00C001B4">
        <w:fldChar w:fldCharType="end"/>
      </w:r>
      <w:r>
        <w:t>. Treated type 2 diabetes was considered if the following criteria were verified</w:t>
      </w:r>
    </w:p>
    <w:p w14:paraId="37B78363" w14:textId="77777777" w:rsidR="006770B5" w:rsidRDefault="006770B5" w:rsidP="002650AA">
      <w:pPr>
        <w:pStyle w:val="Paragraphedeliste"/>
        <w:numPr>
          <w:ilvl w:val="1"/>
          <w:numId w:val="6"/>
        </w:numPr>
      </w:pPr>
      <w:r>
        <w:t xml:space="preserve">≥ 1 </w:t>
      </w:r>
      <w:r w:rsidR="003543A0">
        <w:t>non-insulin anti diab</w:t>
      </w:r>
      <w:r>
        <w:t>etes drug dispensation in the 6</w:t>
      </w:r>
      <w:r w:rsidR="003543A0">
        <w:t xml:space="preserve"> months </w:t>
      </w:r>
      <w:r w:rsidR="00E96F1C">
        <w:t xml:space="preserve">preceding </w:t>
      </w:r>
      <w:r w:rsidR="003543A0">
        <w:t xml:space="preserve">pregnancy conception date </w:t>
      </w:r>
    </w:p>
    <w:p w14:paraId="16382CE2" w14:textId="77777777" w:rsidR="006770B5" w:rsidRDefault="003543A0" w:rsidP="002650AA">
      <w:pPr>
        <w:pStyle w:val="Paragraphedeliste"/>
      </w:pPr>
      <w:r>
        <w:t xml:space="preserve">OR </w:t>
      </w:r>
    </w:p>
    <w:p w14:paraId="041E8B42" w14:textId="77777777" w:rsidR="006770B5" w:rsidRDefault="006770B5" w:rsidP="002650AA">
      <w:pPr>
        <w:pStyle w:val="Paragraphedeliste"/>
        <w:numPr>
          <w:ilvl w:val="1"/>
          <w:numId w:val="6"/>
        </w:numPr>
      </w:pPr>
      <w:r>
        <w:t>≥ 1 insulin dispensation in the 6 months before pregnancy conception AND ≥ 1 non-insulin anti diabetes drug dispensation in the 6-12 months post birth</w:t>
      </w:r>
    </w:p>
    <w:p w14:paraId="22D11C73" w14:textId="77777777" w:rsidR="006770B5" w:rsidRDefault="006770B5" w:rsidP="002650AA">
      <w:pPr>
        <w:pStyle w:val="Paragraphedeliste"/>
      </w:pPr>
      <w:r>
        <w:t xml:space="preserve">AND </w:t>
      </w:r>
    </w:p>
    <w:p w14:paraId="4B3D2777" w14:textId="77777777" w:rsidR="003543A0" w:rsidRDefault="006770B5" w:rsidP="002650AA">
      <w:pPr>
        <w:pStyle w:val="Paragraphedeliste"/>
        <w:numPr>
          <w:ilvl w:val="1"/>
          <w:numId w:val="6"/>
        </w:numPr>
      </w:pPr>
      <w:r>
        <w:t xml:space="preserve">no type 1 diabetes </w:t>
      </w:r>
    </w:p>
    <w:p w14:paraId="041FE936" w14:textId="77777777" w:rsidR="00834107" w:rsidRPr="006770B5" w:rsidRDefault="006770B5" w:rsidP="002650AA">
      <w:pPr>
        <w:pStyle w:val="Paragraphedeliste"/>
        <w:numPr>
          <w:ilvl w:val="0"/>
          <w:numId w:val="6"/>
        </w:numPr>
        <w:rPr>
          <w:b/>
        </w:rPr>
      </w:pPr>
      <w:r w:rsidRPr="006770B5">
        <w:rPr>
          <w:b/>
        </w:rPr>
        <w:t xml:space="preserve">Treated hypertension </w:t>
      </w:r>
      <w:r w:rsidRPr="006770B5">
        <w:t>was defined as</w:t>
      </w:r>
      <w:r>
        <w:rPr>
          <w:b/>
        </w:rPr>
        <w:t xml:space="preserve"> </w:t>
      </w:r>
      <w:r>
        <w:t xml:space="preserve">≥ 1 anti-hypertension drug dispensation in the 6 months </w:t>
      </w:r>
      <w:r w:rsidR="00E96F1C">
        <w:t xml:space="preserve">preceding </w:t>
      </w:r>
      <w:r>
        <w:t>pregnancy conception date</w:t>
      </w:r>
    </w:p>
    <w:p w14:paraId="57425C16" w14:textId="77777777" w:rsidR="006770B5" w:rsidRPr="006770B5" w:rsidRDefault="006770B5" w:rsidP="002650AA">
      <w:pPr>
        <w:pStyle w:val="Paragraphedeliste"/>
        <w:numPr>
          <w:ilvl w:val="0"/>
          <w:numId w:val="6"/>
        </w:numPr>
        <w:rPr>
          <w:b/>
        </w:rPr>
      </w:pPr>
      <w:r>
        <w:rPr>
          <w:b/>
        </w:rPr>
        <w:t xml:space="preserve">Treated sleep apnea syndrome </w:t>
      </w:r>
      <w:r w:rsidRPr="006770B5">
        <w:t>was defined</w:t>
      </w:r>
      <w:r>
        <w:rPr>
          <w:b/>
        </w:rPr>
        <w:t xml:space="preserve"> </w:t>
      </w:r>
      <w:r w:rsidRPr="006770B5">
        <w:t>as</w:t>
      </w:r>
      <w:r>
        <w:rPr>
          <w:b/>
        </w:rPr>
        <w:t xml:space="preserve"> </w:t>
      </w:r>
      <w:r>
        <w:t xml:space="preserve">≥ 1 reimbursement of a service for sleep apnea machine in the 12 months </w:t>
      </w:r>
      <w:r w:rsidR="00E96F1C">
        <w:t xml:space="preserve">preceding </w:t>
      </w:r>
      <w:r>
        <w:t>pregnancy conception date</w:t>
      </w:r>
    </w:p>
    <w:p w14:paraId="27D39CEC" w14:textId="77777777" w:rsidR="006770B5" w:rsidRPr="006770B5" w:rsidRDefault="006770B5" w:rsidP="002650AA">
      <w:pPr>
        <w:pStyle w:val="Paragraphedeliste"/>
        <w:numPr>
          <w:ilvl w:val="0"/>
          <w:numId w:val="6"/>
        </w:numPr>
        <w:rPr>
          <w:b/>
        </w:rPr>
      </w:pPr>
      <w:r>
        <w:rPr>
          <w:b/>
        </w:rPr>
        <w:t xml:space="preserve">Social deprivation index </w:t>
      </w:r>
      <w:r>
        <w:t>was obtained from the SNDS cartography of diseases and represents the quintiles socio-economic status of the commune of residency of the person (1 being the most socially advantaged and 5 the most disadvantaged)</w:t>
      </w:r>
    </w:p>
    <w:p w14:paraId="7C37D6E8" w14:textId="7D6251BD" w:rsidR="006770B5" w:rsidRPr="00E96F1C" w:rsidRDefault="006770B5" w:rsidP="002650AA">
      <w:pPr>
        <w:pStyle w:val="Paragraphedeliste"/>
        <w:numPr>
          <w:ilvl w:val="0"/>
          <w:numId w:val="6"/>
        </w:numPr>
        <w:rPr>
          <w:b/>
        </w:rPr>
      </w:pPr>
      <w:r>
        <w:rPr>
          <w:b/>
        </w:rPr>
        <w:t xml:space="preserve">Health coverage assistance </w:t>
      </w:r>
      <w:r>
        <w:t>was obtained from the SNDS cartography of diseases and represents</w:t>
      </w:r>
      <w:r w:rsidR="003E0FDE">
        <w:t xml:space="preserve"> the fact the person is receiving state financial support for her health coverage expenses.</w:t>
      </w:r>
      <w:r w:rsidR="006A010C">
        <w:t xml:space="preserve"> </w:t>
      </w:r>
      <w:proofErr w:type="gramStart"/>
      <w:r w:rsidR="006A010C">
        <w:t>Specifically</w:t>
      </w:r>
      <w:proofErr w:type="gramEnd"/>
      <w:r w:rsidR="006A010C">
        <w:t xml:space="preserve"> we looked at </w:t>
      </w:r>
      <w:r w:rsidR="006A010C" w:rsidRPr="006A010C">
        <w:rPr>
          <w:i/>
        </w:rPr>
        <w:t xml:space="preserve">couverture </w:t>
      </w:r>
      <w:proofErr w:type="spellStart"/>
      <w:r w:rsidR="006A010C" w:rsidRPr="006A010C">
        <w:rPr>
          <w:i/>
        </w:rPr>
        <w:t>medicale</w:t>
      </w:r>
      <w:proofErr w:type="spellEnd"/>
      <w:r w:rsidR="006A010C" w:rsidRPr="006A010C">
        <w:rPr>
          <w:i/>
        </w:rPr>
        <w:t xml:space="preserve"> </w:t>
      </w:r>
      <w:proofErr w:type="spellStart"/>
      <w:r w:rsidR="006A010C" w:rsidRPr="006A010C">
        <w:rPr>
          <w:i/>
        </w:rPr>
        <w:t>universelle</w:t>
      </w:r>
      <w:proofErr w:type="spellEnd"/>
      <w:r w:rsidR="006A010C">
        <w:t xml:space="preserve"> (CMU) until 2019 and </w:t>
      </w:r>
      <w:proofErr w:type="spellStart"/>
      <w:r w:rsidR="006A010C" w:rsidRPr="006A010C">
        <w:rPr>
          <w:i/>
        </w:rPr>
        <w:t>complementaire</w:t>
      </w:r>
      <w:proofErr w:type="spellEnd"/>
      <w:r w:rsidR="006A010C" w:rsidRPr="006A010C">
        <w:rPr>
          <w:i/>
        </w:rPr>
        <w:t xml:space="preserve"> social </w:t>
      </w:r>
      <w:proofErr w:type="spellStart"/>
      <w:r w:rsidR="006A010C" w:rsidRPr="006A010C">
        <w:rPr>
          <w:i/>
        </w:rPr>
        <w:t>solidaire</w:t>
      </w:r>
      <w:proofErr w:type="spellEnd"/>
      <w:r w:rsidR="006A010C">
        <w:t xml:space="preserve"> (C2S) from 2019</w:t>
      </w:r>
    </w:p>
    <w:p w14:paraId="594D505D" w14:textId="77777777" w:rsidR="004926DA" w:rsidRDefault="004926DA" w:rsidP="002650AA">
      <w:pPr>
        <w:pStyle w:val="Titre3"/>
      </w:pPr>
      <w:bookmarkStart w:id="34" w:name="_Toc189301246"/>
      <w:r>
        <w:t xml:space="preserve">Imputation of post-BS </w:t>
      </w:r>
      <w:proofErr w:type="gramStart"/>
      <w:r>
        <w:t>mothers</w:t>
      </w:r>
      <w:proofErr w:type="gramEnd"/>
      <w:r>
        <w:t xml:space="preserve"> obesity status at pregnancy</w:t>
      </w:r>
      <w:bookmarkEnd w:id="34"/>
    </w:p>
    <w:p w14:paraId="25285B99" w14:textId="464281E6" w:rsidR="00986E05" w:rsidRPr="00986E05" w:rsidRDefault="00986E05" w:rsidP="002650AA">
      <w:pPr>
        <w:pStyle w:val="Titre4"/>
      </w:pPr>
      <w:r w:rsidRPr="00986E05">
        <w:t>Imputation of obesity status</w:t>
      </w:r>
      <w:r w:rsidR="00687417">
        <w:t xml:space="preserve"> (BMI ≥ 30 kg/m</w:t>
      </w:r>
      <w:r w:rsidR="00687417" w:rsidRPr="00687417">
        <w:rPr>
          <w:vertAlign w:val="superscript"/>
        </w:rPr>
        <w:t>2</w:t>
      </w:r>
      <w:r w:rsidR="00687417">
        <w:t>)</w:t>
      </w:r>
    </w:p>
    <w:p w14:paraId="0610F833" w14:textId="1570D858" w:rsidR="00DF5553" w:rsidRDefault="00E74CEA" w:rsidP="002650AA">
      <w:r w:rsidRPr="004926DA">
        <w:t xml:space="preserve">Pre-BS BMI </w:t>
      </w:r>
      <w:r w:rsidR="008D09CE" w:rsidRPr="004926DA">
        <w:t>class was collected using ICD-10 codes (exhaustive in the context of BS) that allowed categorization for obesity (BMI ≥ 30 kg/m</w:t>
      </w:r>
      <w:r w:rsidR="008D09CE" w:rsidRPr="004926DA">
        <w:rPr>
          <w:vertAlign w:val="superscript"/>
        </w:rPr>
        <w:t>2</w:t>
      </w:r>
      <w:r w:rsidR="008D09CE" w:rsidRPr="004926DA">
        <w:t>) and severe obesity (BMI ≥ 40 kg/m</w:t>
      </w:r>
      <w:r w:rsidR="008D09CE" w:rsidRPr="004926DA">
        <w:rPr>
          <w:vertAlign w:val="superscript"/>
        </w:rPr>
        <w:t>2</w:t>
      </w:r>
      <w:r w:rsidR="008D09CE" w:rsidRPr="004926DA">
        <w:t>). BMI class at pregnancy</w:t>
      </w:r>
      <w:r w:rsidR="008D09CE">
        <w:t xml:space="preserve"> was collected using ICD-10 associated codes of the birth hospital admission</w:t>
      </w:r>
      <w:r w:rsidR="00D76DBA">
        <w:t xml:space="preserve"> (</w:t>
      </w:r>
      <w:r w:rsidR="00D76DBA" w:rsidRPr="00D76DBA">
        <w:t>probably less exhaustive in the context of pregnancy</w:t>
      </w:r>
      <w:r w:rsidR="00D76DBA">
        <w:t>)</w:t>
      </w:r>
      <w:r w:rsidR="008D09CE">
        <w:t xml:space="preserve">. </w:t>
      </w:r>
      <w:r w:rsidR="00D76DBA">
        <w:t>Indeed</w:t>
      </w:r>
      <w:r w:rsidR="00397586">
        <w:t>, n</w:t>
      </w:r>
      <w:r w:rsidR="008D09CE">
        <w:t>o coding could either mean no obesity or that the o</w:t>
      </w:r>
      <w:r>
        <w:t xml:space="preserve">besity diagnostic was not coded because of non-exhaustive coding in that maternity. </w:t>
      </w:r>
      <w:r w:rsidR="004926DA">
        <w:t>We then applied the following steps to impute obesity status at pregnancy:</w:t>
      </w:r>
    </w:p>
    <w:p w14:paraId="540E6C08" w14:textId="57385365" w:rsidR="00E74CEA" w:rsidRDefault="00397586" w:rsidP="002650AA">
      <w:pPr>
        <w:pStyle w:val="Paragraphedeliste"/>
        <w:numPr>
          <w:ilvl w:val="0"/>
          <w:numId w:val="6"/>
        </w:numPr>
      </w:pPr>
      <w:r>
        <w:rPr>
          <w:b/>
        </w:rPr>
        <w:lastRenderedPageBreak/>
        <w:t>Learning</w:t>
      </w:r>
      <w:r w:rsidR="00DF5553">
        <w:rPr>
          <w:b/>
        </w:rPr>
        <w:t xml:space="preserve"> dataset. </w:t>
      </w:r>
      <w:r w:rsidR="00E74CEA">
        <w:t xml:space="preserve">We considered a maternity exhaustive </w:t>
      </w:r>
      <w:r w:rsidR="00DF5553">
        <w:t xml:space="preserve">for obesity coding </w:t>
      </w:r>
      <w:r w:rsidR="00E74CEA">
        <w:t>if their obesity prevalence in post-BS women was ≥</w:t>
      </w:r>
      <w:r w:rsidR="00DF5553">
        <w:t xml:space="preserve"> 35</w:t>
      </w:r>
      <w:r w:rsidR="00E74CEA">
        <w:t xml:space="preserve">% which is consistent with post-BS obesity prevalence in the context of pregnant women in the literature </w:t>
      </w:r>
      <w:r w:rsidR="00DF5553">
        <w:fldChar w:fldCharType="begin"/>
      </w:r>
      <w:r w:rsidR="00DF5553">
        <w:instrText xml:space="preserve"> ADDIN ZOTERO_ITEM CSL_CITATION {"citationID":"NmsCjdDK","properties":{"formattedCitation":"\\super 4\\nosupersub{}","plainCitation":"4","noteIndex":0},"citationItems":[{"id":13,"uris":["http://zotero.org/users/4840257/items/ZE4VQ5GY"],"itemData":{"id":13,"type":"article-journal","abstract":"BACKGROUND Maternal obesity is associated with increased risks of gestational diabetes, largefor-gestational-age infants, preterm birth, congenital malformations, and stillbirth. The risks of these outcomes among women who have undergone bariatric surgery are unclear.\nMETHODS We identified 627,693 singleton pregnancies in the Swedish Medical Birth Register from 2006 through 2011, of which 670 occurred in women who had previously undergone bariatric surgery and for whom presurgery weight was documented. For each pregnancy after bariatric surgery, up to five control pregnancies were matched for the mother’s presurgery body-mass index (BMI; we used early-pregnancy BMI in the controls), age, parity, smoking history, educational level, and delivery year. We assessed the risks of gestational diabetes, large-for-gestational-age and small-forgestational-age infants, preterm birth, stillbirth, neonatal death, and major congenital malformations.\nRESULTS Pregnancies after bariatric surgery, as compared with matched control pregnancies, were associated with lower risks of gestational diabetes (1.9% vs. 6.8%; odds ratio, 0.25; 95% confidence interval [CI], 0.13 to 0.47; P&lt;0.001) and large-for-gestational-age infants (8.6% vs. 22.4%; odds ratio, 0.33; 95% CI, 0.24 to 0.44; P&lt;0.001). In contrast, they were associated with a higher risk of small-for-gestational-age infants (15.6% vs. 7.6%; odds ratio, 2.20; 95% CI, 1.64 to 2.95; P&lt;0.001) and shorter gestation (273.0 vs. 277.5 days; mean difference −4.5 days; 95% CI, −2.9 to −6.0; P&lt;0.001), although the risk of preterm birth was not significantly different (10.0% vs. 7.5%; odds ratio, 1.28; 95% CI, 0.92 to 1.78; P = 0.15). The risk of stillbirth or neonatal death was 1.7% versus 0.7% (odds ratio, 2.39; 95% CI, 0.98 to 5.85; P = 0.06). There was no significant between-group difference in the frequency of congenital malformations.\nCONCLUSIONS Bariatric surgery was associated with reduced risks of gestational diabetes and excessive fetal growth, shorter gestation, an increased risk of small-for-gestational-age infants, and possibly increased mortality. (Funded by the Swedish Research Council and others.)","container-title":"New England Journal of Medicine","DOI":"10.1056/NEJMoa1405789","ISSN":"0028-4793, 1533-4406","issue":"9","journalAbbreviation":"N Engl J Med","language":"en","page":"814-824","source":"DOI.org (Crossref)","title":"Outcomes of Pregnancy after Bariatric Surgery","volume":"372","author":[{"family":"Johansson","given":"Kari"},{"family":"Cnattingius","given":"Sven"},{"family":"Näslund","given":"Ingmar"},{"family":"Roos","given":"Nathalie"},{"family":"Trolle Lagerros","given":"Ylva"},{"family":"Granath","given":"Fredrik"},{"family":"Stephansson","given":"Olof"},{"family":"Neovius","given":"Martin"}],"issued":{"date-parts":[["2015",2,26]]}}}],"schema":"https://github.com/citation-style-language/schema/raw/master/csl-citation.json"} </w:instrText>
      </w:r>
      <w:r w:rsidR="00DF5553">
        <w:fldChar w:fldCharType="separate"/>
      </w:r>
      <w:r w:rsidR="00DF5553" w:rsidRPr="00DF5553">
        <w:rPr>
          <w:vertAlign w:val="superscript"/>
        </w:rPr>
        <w:t>4</w:t>
      </w:r>
      <w:r w:rsidR="00DF5553">
        <w:fldChar w:fldCharType="end"/>
      </w:r>
      <w:r w:rsidR="00DF5553">
        <w:t>.</w:t>
      </w:r>
      <w:r>
        <w:t xml:space="preserve"> This subset contained 4525 pregnancies and was split into a train dataset (80% of data) and test data set (20%)</w:t>
      </w:r>
      <w:r w:rsidR="00165102">
        <w:t>.</w:t>
      </w:r>
      <w:r w:rsidR="00E826A6">
        <w:t xml:space="preserve"> We used an oversampling method, specifically SMOTE (Synthetic Minority Oversampling Technique), to rebalance the two classes (obesity vs. no-obesity).</w:t>
      </w:r>
    </w:p>
    <w:p w14:paraId="48534EE4" w14:textId="77777777" w:rsidR="00397586" w:rsidRDefault="00397586" w:rsidP="002650AA">
      <w:pPr>
        <w:pStyle w:val="Paragraphedeliste"/>
        <w:numPr>
          <w:ilvl w:val="0"/>
          <w:numId w:val="6"/>
        </w:numPr>
      </w:pPr>
      <w:r>
        <w:rPr>
          <w:b/>
        </w:rPr>
        <w:t>Variable selection.</w:t>
      </w:r>
      <w:r>
        <w:t xml:space="preserve"> Predictive variables were selected based on literature knowledge about post-BS weight loss prediction. The selected variables were age, BMI class at BS, time from BS to pregnancy, BS type (sleeve, gastric bypass, banding or </w:t>
      </w:r>
      <w:proofErr w:type="spellStart"/>
      <w:r>
        <w:t>bilio</w:t>
      </w:r>
      <w:proofErr w:type="spellEnd"/>
      <w:r>
        <w:t>-pancreatic derivation), multiple surgery status (primary or revisional), comorbidities status at BS and at pregnancy and their interactions (diabetes, hypertension, sleep apnea syndrome), socio economic status, GLPR agonists use, insulin use, antidepressants use.</w:t>
      </w:r>
    </w:p>
    <w:p w14:paraId="3F064E74" w14:textId="2211BCA6" w:rsidR="00397586" w:rsidRDefault="00397586" w:rsidP="002650AA">
      <w:pPr>
        <w:pStyle w:val="Paragraphedeliste"/>
        <w:numPr>
          <w:ilvl w:val="0"/>
          <w:numId w:val="6"/>
        </w:numPr>
      </w:pPr>
      <w:r>
        <w:rPr>
          <w:b/>
        </w:rPr>
        <w:t>Random forest model</w:t>
      </w:r>
      <w:r w:rsidR="004926DA">
        <w:rPr>
          <w:b/>
        </w:rPr>
        <w:t xml:space="preserve"> construction and performance</w:t>
      </w:r>
      <w:r>
        <w:rPr>
          <w:b/>
        </w:rPr>
        <w:t>.</w:t>
      </w:r>
      <w:r>
        <w:t xml:space="preserve"> We optimized hyper parameters using caret r package with </w:t>
      </w:r>
      <w:proofErr w:type="gramStart"/>
      <w:r>
        <w:t>4 fold</w:t>
      </w:r>
      <w:proofErr w:type="gramEnd"/>
      <w:r>
        <w:t xml:space="preserve"> cross validation and trained a random forest model on the training dataset.</w:t>
      </w:r>
      <w:r w:rsidR="00986E05">
        <w:t xml:space="preserve"> The metric to optimize was set to specificity in order to avoid having too many post-BS pregnancies imputed as with obesity when it is not the case.</w:t>
      </w:r>
      <w:r>
        <w:t xml:space="preserve"> </w:t>
      </w:r>
      <w:r w:rsidR="004926DA">
        <w:t>The performance of the model (on the test dataset) was 72% accuracy, with a high specificity of 86% and a sensibility of 41%.</w:t>
      </w:r>
    </w:p>
    <w:p w14:paraId="6FFC98DF" w14:textId="77777777" w:rsidR="001A148D" w:rsidRDefault="004926DA" w:rsidP="002650AA">
      <w:pPr>
        <w:pStyle w:val="Paragraphedeliste"/>
        <w:numPr>
          <w:ilvl w:val="0"/>
          <w:numId w:val="6"/>
        </w:numPr>
      </w:pPr>
      <w:r>
        <w:rPr>
          <w:b/>
        </w:rPr>
        <w:t>Obesity imputation.</w:t>
      </w:r>
      <w:r w:rsidR="00DF5553">
        <w:rPr>
          <w:b/>
        </w:rPr>
        <w:t xml:space="preserve"> </w:t>
      </w:r>
      <w:r w:rsidR="008D09CE">
        <w:t xml:space="preserve">To complete missing obesity class at pregnancy in post-BS women, </w:t>
      </w:r>
      <w:r w:rsidR="00DF5553">
        <w:t xml:space="preserve">we </w:t>
      </w:r>
      <w:r>
        <w:t>applied</w:t>
      </w:r>
      <w:r w:rsidR="00DF5553">
        <w:t xml:space="preserve"> </w:t>
      </w:r>
      <w:r>
        <w:t>our model all women who didn’t have an obesity coding at pregnancy.</w:t>
      </w:r>
      <w:r w:rsidR="00BD19EB">
        <w:t xml:space="preserve"> Before imputation, 8922 (16.0%) post-BS women were tagged with obesity at pregnancy. After imputation, this number increased to </w:t>
      </w:r>
      <w:r w:rsidR="00BD19EB" w:rsidRPr="00BD19EB">
        <w:t>14996 (26.8%)</w:t>
      </w:r>
      <w:r w:rsidR="00BD19EB">
        <w:t>.</w:t>
      </w:r>
    </w:p>
    <w:p w14:paraId="48818FF5" w14:textId="621F21C2" w:rsidR="00DF5553" w:rsidRDefault="001A148D" w:rsidP="002650AA">
      <w:pPr>
        <w:pStyle w:val="Paragraphedeliste"/>
        <w:numPr>
          <w:ilvl w:val="0"/>
          <w:numId w:val="6"/>
        </w:numPr>
      </w:pPr>
      <w:r>
        <w:rPr>
          <w:b/>
        </w:rPr>
        <w:t>Variable importance.</w:t>
      </w:r>
      <w:r>
        <w:t xml:space="preserve"> The most important variables for BMI prediction (calculated using permutation method) were BMI before BS, Type 2 diabetes status, age and time from BS to pregnancy</w:t>
      </w:r>
      <w:r w:rsidR="007834B2">
        <w:t>.</w:t>
      </w:r>
    </w:p>
    <w:p w14:paraId="57A9C3FD" w14:textId="7238CF81" w:rsidR="00986E05" w:rsidRDefault="00986E05" w:rsidP="002650AA">
      <w:pPr>
        <w:pStyle w:val="Titre4"/>
      </w:pPr>
      <w:r>
        <w:t>Imputation of severe obesity status</w:t>
      </w:r>
      <w:r w:rsidR="00687417">
        <w:t xml:space="preserve"> (BMI ≥ 40 kg/m</w:t>
      </w:r>
      <w:r w:rsidR="00687417" w:rsidRPr="00687417">
        <w:rPr>
          <w:vertAlign w:val="superscript"/>
        </w:rPr>
        <w:t>2</w:t>
      </w:r>
      <w:r w:rsidR="00687417">
        <w:t>)</w:t>
      </w:r>
    </w:p>
    <w:p w14:paraId="1D7BBFE7" w14:textId="77777777" w:rsidR="001A148D" w:rsidRDefault="001A148D" w:rsidP="002650AA">
      <w:r w:rsidRPr="004926DA">
        <w:t xml:space="preserve">Pre-BS </w:t>
      </w:r>
      <w:r>
        <w:t>severe obesity status using a similar approach:</w:t>
      </w:r>
    </w:p>
    <w:p w14:paraId="2F7DB359" w14:textId="77777777" w:rsidR="001A148D" w:rsidRDefault="001A148D" w:rsidP="002650AA">
      <w:pPr>
        <w:pStyle w:val="Paragraphedeliste"/>
        <w:numPr>
          <w:ilvl w:val="0"/>
          <w:numId w:val="6"/>
        </w:numPr>
      </w:pPr>
      <w:r>
        <w:rPr>
          <w:b/>
        </w:rPr>
        <w:t xml:space="preserve">Learning dataset. </w:t>
      </w:r>
      <w:r>
        <w:t>We selected all pregnancies from post-BS women with an obesity ICD-10 code at the birth hospital admission. This subset contained 9394 pregnancies and was split into a train dataset (80% of data) and test data set (20%)</w:t>
      </w:r>
    </w:p>
    <w:p w14:paraId="04561A2E" w14:textId="77777777" w:rsidR="001A148D" w:rsidRDefault="001A148D" w:rsidP="002650AA">
      <w:pPr>
        <w:pStyle w:val="Paragraphedeliste"/>
        <w:numPr>
          <w:ilvl w:val="0"/>
          <w:numId w:val="6"/>
        </w:numPr>
      </w:pPr>
      <w:r>
        <w:rPr>
          <w:b/>
        </w:rPr>
        <w:t>Variable selection.</w:t>
      </w:r>
      <w:r>
        <w:t xml:space="preserve"> Predictive variables were identical as for obesity imputation</w:t>
      </w:r>
    </w:p>
    <w:p w14:paraId="7636F6B4" w14:textId="57468DB0" w:rsidR="001A148D" w:rsidRDefault="001A148D" w:rsidP="002650AA">
      <w:pPr>
        <w:pStyle w:val="Paragraphedeliste"/>
        <w:numPr>
          <w:ilvl w:val="0"/>
          <w:numId w:val="6"/>
        </w:numPr>
      </w:pPr>
      <w:r>
        <w:rPr>
          <w:b/>
        </w:rPr>
        <w:t>Random forest model construction and performance.</w:t>
      </w:r>
      <w:r>
        <w:t xml:space="preserve"> Model construction method was the same as for obesity imputation</w:t>
      </w:r>
      <w:r w:rsidR="00986E05">
        <w:t xml:space="preserve"> except that the metric chosen was accuracy.</w:t>
      </w:r>
      <w:r>
        <w:t xml:space="preserve"> The performance of the mode</w:t>
      </w:r>
      <w:r w:rsidR="00986E05">
        <w:t xml:space="preserve">l (on the test dataset) was </w:t>
      </w:r>
      <w:r w:rsidR="001B42E8">
        <w:t>75</w:t>
      </w:r>
      <w:r>
        <w:t>% accurac</w:t>
      </w:r>
      <w:r w:rsidR="001B42E8">
        <w:t xml:space="preserve">y, with a high specificity of 84% and a </w:t>
      </w:r>
      <w:r w:rsidR="00273EF5">
        <w:t xml:space="preserve">37% </w:t>
      </w:r>
      <w:r w:rsidR="00184325">
        <w:t>sensitivity</w:t>
      </w:r>
      <w:r>
        <w:t>.</w:t>
      </w:r>
    </w:p>
    <w:p w14:paraId="35A346BC" w14:textId="77777777" w:rsidR="001A148D" w:rsidRDefault="001A148D" w:rsidP="002650AA">
      <w:pPr>
        <w:pStyle w:val="Paragraphedeliste"/>
        <w:numPr>
          <w:ilvl w:val="0"/>
          <w:numId w:val="6"/>
        </w:numPr>
      </w:pPr>
      <w:r>
        <w:rPr>
          <w:b/>
        </w:rPr>
        <w:t xml:space="preserve">Obesity imputation. </w:t>
      </w:r>
      <w:r>
        <w:t xml:space="preserve">To complete missing </w:t>
      </w:r>
      <w:r w:rsidR="001B42E8">
        <w:t xml:space="preserve">severe </w:t>
      </w:r>
      <w:r>
        <w:t xml:space="preserve">obesity </w:t>
      </w:r>
      <w:r w:rsidR="001B42E8">
        <w:t>status</w:t>
      </w:r>
      <w:r>
        <w:t xml:space="preserve"> at pregnancy in post-BS women, we applied our model </w:t>
      </w:r>
      <w:r w:rsidR="001B42E8">
        <w:t xml:space="preserve">on </w:t>
      </w:r>
      <w:r>
        <w:t xml:space="preserve">all women </w:t>
      </w:r>
      <w:r w:rsidR="001B42E8">
        <w:t>with obesity status (including imputed) at pregnancy</w:t>
      </w:r>
      <w:r>
        <w:t xml:space="preserve">. Before imputation, </w:t>
      </w:r>
      <w:r w:rsidR="001B42E8">
        <w:t>1920 (3.4</w:t>
      </w:r>
      <w:r>
        <w:t xml:space="preserve">%) post-BS women were tagged with </w:t>
      </w:r>
      <w:r w:rsidR="001B42E8">
        <w:t xml:space="preserve">severe </w:t>
      </w:r>
      <w:r>
        <w:t xml:space="preserve">obesity at pregnancy. After imputation, this number increased to </w:t>
      </w:r>
      <w:r w:rsidR="001B42E8">
        <w:t>4207 (7.5</w:t>
      </w:r>
      <w:r w:rsidR="001B42E8" w:rsidRPr="00BD19EB">
        <w:t xml:space="preserve"> </w:t>
      </w:r>
      <w:r w:rsidRPr="00BD19EB">
        <w:t>%)</w:t>
      </w:r>
      <w:r>
        <w:t>.</w:t>
      </w:r>
    </w:p>
    <w:p w14:paraId="53DD7123" w14:textId="77777777" w:rsidR="004926DA" w:rsidRDefault="001A148D" w:rsidP="002650AA">
      <w:pPr>
        <w:pStyle w:val="Paragraphedeliste"/>
        <w:numPr>
          <w:ilvl w:val="0"/>
          <w:numId w:val="6"/>
        </w:numPr>
      </w:pPr>
      <w:r>
        <w:rPr>
          <w:b/>
        </w:rPr>
        <w:t>Variable importance.</w:t>
      </w:r>
      <w:r>
        <w:t xml:space="preserve"> The most important variables for </w:t>
      </w:r>
      <w:r w:rsidR="001B42E8">
        <w:t>severe obesity</w:t>
      </w:r>
      <w:r>
        <w:t xml:space="preserve"> prediction (calculated using permutation </w:t>
      </w:r>
      <w:r w:rsidR="001B42E8">
        <w:t xml:space="preserve">method) were BMI before BS, </w:t>
      </w:r>
      <w:proofErr w:type="spellStart"/>
      <w:proofErr w:type="gramStart"/>
      <w:r w:rsidR="001B42E8">
        <w:t>age,</w:t>
      </w:r>
      <w:r>
        <w:t>time</w:t>
      </w:r>
      <w:proofErr w:type="spellEnd"/>
      <w:proofErr w:type="gramEnd"/>
      <w:r>
        <w:t xml:space="preserve"> from BS to pregnancy </w:t>
      </w:r>
      <w:r w:rsidR="001B42E8">
        <w:t>and multiple surgery status.</w:t>
      </w:r>
    </w:p>
    <w:p w14:paraId="714A398F" w14:textId="77777777" w:rsidR="00E96F1C" w:rsidRDefault="00EF0A93" w:rsidP="002650AA">
      <w:pPr>
        <w:pStyle w:val="Titre3"/>
      </w:pPr>
      <w:bookmarkStart w:id="35" w:name="_Toc189301247"/>
      <w:r>
        <w:t xml:space="preserve">Specific </w:t>
      </w:r>
      <w:r w:rsidR="00E96F1C">
        <w:t xml:space="preserve">post-BS </w:t>
      </w:r>
      <w:r>
        <w:t>variables</w:t>
      </w:r>
      <w:bookmarkEnd w:id="35"/>
    </w:p>
    <w:p w14:paraId="478F07BA" w14:textId="77777777" w:rsidR="00E96F1C" w:rsidRPr="00E96F1C" w:rsidRDefault="00E96F1C" w:rsidP="002650AA">
      <w:pPr>
        <w:pStyle w:val="Paragraphedeliste"/>
        <w:numPr>
          <w:ilvl w:val="0"/>
          <w:numId w:val="6"/>
        </w:numPr>
      </w:pPr>
      <w:r w:rsidRPr="00E96F1C">
        <w:rPr>
          <w:b/>
        </w:rPr>
        <w:t xml:space="preserve">Surgery to pregnancy interval </w:t>
      </w:r>
      <w:r>
        <w:t>was defined as the delay between surgery and pregnancy conception date</w:t>
      </w:r>
      <w:r w:rsidR="008D09CE">
        <w:t xml:space="preserve"> and was categorized into &lt; 6 months, 6-12 months, 1-2 years, 2-5 years and ≥ 5 years</w:t>
      </w:r>
    </w:p>
    <w:p w14:paraId="5528503F" w14:textId="77777777" w:rsidR="003E0FDE" w:rsidRPr="008D09CE" w:rsidRDefault="008D09CE" w:rsidP="002650AA">
      <w:pPr>
        <w:pStyle w:val="Paragraphedeliste"/>
        <w:numPr>
          <w:ilvl w:val="0"/>
          <w:numId w:val="6"/>
        </w:numPr>
        <w:rPr>
          <w:b/>
        </w:rPr>
      </w:pPr>
      <w:r>
        <w:rPr>
          <w:b/>
        </w:rPr>
        <w:t xml:space="preserve">Malnutrition from BS to pregnancy </w:t>
      </w:r>
      <w:r>
        <w:t>was defined by the presence of at least one of the following criteria from BS date to birth:</w:t>
      </w:r>
    </w:p>
    <w:p w14:paraId="069B6D63" w14:textId="77777777" w:rsidR="008D09CE" w:rsidRPr="008D09CE" w:rsidRDefault="008D09CE" w:rsidP="002650AA">
      <w:pPr>
        <w:pStyle w:val="Paragraphedeliste"/>
        <w:numPr>
          <w:ilvl w:val="1"/>
          <w:numId w:val="6"/>
        </w:numPr>
        <w:rPr>
          <w:b/>
        </w:rPr>
      </w:pPr>
      <w:r>
        <w:t>Hospital ICD-10 diagnoses code for malnutrition or severe eating disorder</w:t>
      </w:r>
    </w:p>
    <w:p w14:paraId="13C0230B" w14:textId="77777777" w:rsidR="008D09CE" w:rsidRPr="008D09CE" w:rsidRDefault="008D09CE" w:rsidP="002650AA">
      <w:pPr>
        <w:pStyle w:val="Paragraphedeliste"/>
        <w:numPr>
          <w:ilvl w:val="1"/>
          <w:numId w:val="6"/>
        </w:numPr>
        <w:rPr>
          <w:b/>
        </w:rPr>
      </w:pPr>
      <w:r>
        <w:t>Hospital CCAM act of administration of artificial nutrition (enteral or parenteral)</w:t>
      </w:r>
    </w:p>
    <w:p w14:paraId="0A9F53BA" w14:textId="3991122B" w:rsidR="008D09CE" w:rsidRPr="002650AA" w:rsidRDefault="008D09CE" w:rsidP="002650AA">
      <w:pPr>
        <w:pStyle w:val="Paragraphedeliste"/>
        <w:numPr>
          <w:ilvl w:val="1"/>
          <w:numId w:val="6"/>
        </w:numPr>
        <w:rPr>
          <w:b/>
        </w:rPr>
      </w:pPr>
      <w:r>
        <w:t>Ambulatory forfeit reimbursement for the home administration of artificial nutrition (enteral or parenteral)</w:t>
      </w:r>
    </w:p>
    <w:p w14:paraId="61B29EE7" w14:textId="381F6D53" w:rsidR="00834107" w:rsidRPr="00834107" w:rsidRDefault="00C001B4" w:rsidP="002650AA">
      <w:pPr>
        <w:pStyle w:val="Titre2"/>
      </w:pPr>
      <w:bookmarkStart w:id="36" w:name="_Toc189301248"/>
      <w:r w:rsidRPr="00C001B4">
        <w:t>Outcome</w:t>
      </w:r>
      <w:r w:rsidR="00173E2B">
        <w:t>s</w:t>
      </w:r>
      <w:r w:rsidRPr="00C001B4">
        <w:t xml:space="preserve"> definition</w:t>
      </w:r>
      <w:bookmarkEnd w:id="36"/>
      <w:r w:rsidRPr="00C001B4">
        <w:t xml:space="preserve"> </w:t>
      </w:r>
      <w:bookmarkStart w:id="37" w:name="_Toc169181003"/>
      <w:bookmarkStart w:id="38" w:name="_Toc169508044"/>
      <w:bookmarkStart w:id="39" w:name="_Toc169508070"/>
      <w:bookmarkStart w:id="40" w:name="_Toc170300141"/>
      <w:bookmarkStart w:id="41" w:name="_Toc170300162"/>
      <w:bookmarkStart w:id="42" w:name="_Toc170311833"/>
      <w:bookmarkStart w:id="43" w:name="_Toc170805663"/>
      <w:bookmarkEnd w:id="37"/>
      <w:bookmarkEnd w:id="38"/>
      <w:bookmarkEnd w:id="39"/>
      <w:bookmarkEnd w:id="40"/>
      <w:bookmarkEnd w:id="41"/>
      <w:bookmarkEnd w:id="42"/>
      <w:bookmarkEnd w:id="43"/>
    </w:p>
    <w:p w14:paraId="30CD65E0" w14:textId="77777777" w:rsidR="002650AA" w:rsidRPr="002650AA" w:rsidRDefault="002650AA" w:rsidP="002650AA">
      <w:pPr>
        <w:pStyle w:val="Paragraphedeliste"/>
        <w:numPr>
          <w:ilvl w:val="0"/>
          <w:numId w:val="4"/>
        </w:numPr>
        <w:contextualSpacing w:val="0"/>
        <w:outlineLvl w:val="2"/>
        <w:rPr>
          <w:rFonts w:eastAsiaTheme="majorEastAsia"/>
          <w:b/>
          <w:vanish/>
          <w:color w:val="000000" w:themeColor="text1"/>
        </w:rPr>
      </w:pPr>
      <w:bookmarkStart w:id="44" w:name="_Toc170917410"/>
      <w:bookmarkStart w:id="45" w:name="_Toc170920864"/>
      <w:bookmarkStart w:id="46" w:name="_Toc172126985"/>
      <w:bookmarkStart w:id="47" w:name="_Toc175663936"/>
      <w:bookmarkStart w:id="48" w:name="_Toc189230347"/>
      <w:bookmarkStart w:id="49" w:name="_Toc189230449"/>
      <w:bookmarkStart w:id="50" w:name="_Toc189301249"/>
      <w:bookmarkEnd w:id="44"/>
      <w:bookmarkEnd w:id="45"/>
      <w:bookmarkEnd w:id="46"/>
      <w:bookmarkEnd w:id="47"/>
      <w:bookmarkEnd w:id="48"/>
      <w:bookmarkEnd w:id="49"/>
      <w:bookmarkEnd w:id="50"/>
    </w:p>
    <w:p w14:paraId="1C86EADF" w14:textId="6B838D37" w:rsidR="00C001B4" w:rsidRPr="00C001B4" w:rsidRDefault="00C001B4" w:rsidP="002650AA">
      <w:pPr>
        <w:pStyle w:val="Titre3"/>
      </w:pPr>
      <w:bookmarkStart w:id="51" w:name="_Toc189301250"/>
      <w:r w:rsidRPr="00C001B4">
        <w:t>Gestational diabetes</w:t>
      </w:r>
      <w:bookmarkEnd w:id="51"/>
    </w:p>
    <w:p w14:paraId="7EED3683" w14:textId="77777777" w:rsidR="00C001B4" w:rsidRDefault="00C001B4" w:rsidP="002650AA">
      <w:r w:rsidRPr="00C001B4">
        <w:t xml:space="preserve">Gestational diabetes was identified using an adaptation (to include post-BS specificities) of a previously defined and used algorithm </w:t>
      </w:r>
      <w:r w:rsidRPr="00C001B4">
        <w:fldChar w:fldCharType="begin"/>
      </w:r>
      <w:r w:rsidR="00E96F1C">
        <w:instrText xml:space="preserve"> ADDIN ZOTERO_ITEM CSL_CITATION {"citationID":"tSu7RhX1","properties":{"formattedCitation":"\\super 3\\nosupersub{}","plainCitation":"3","noteIndex":0},"citationItems":[{"id":643,"uris":["http://zotero.org/users/4840257/items/M2QN23EF"],"itemData":{"id":643,"type":"article-journal","abstract":"Aims/hypothesis The aim of this study was to assess the risk of adverse perinatal outcomes in gestational diabetes mellitus (GDM) in a large national cohort.","container-title":"Diabetologia","DOI":"10.1007/s00125-017-4206-6","ISSN":"0012-186X, 1432-0428","issue":"4","journalAbbreviation":"Diabetologia","language":"en","page":"636-644","source":"DOI.org (Crossref)","title":"Gestational diabetes and adverse perinatal outcomes from 716,152 births in France in 2012","volume":"60","author":[{"family":"Billionnet","given":"Cécile"},{"family":"Mitanchez","given":"Delphine"},{"family":"Weill","given":"Alain"},{"family":"Nizard","given":"Jacky"},{"family":"Alla","given":"François"},{"family":"Hartemann","given":"Agnès"},{"family":"Jacqueminet","given":"Sophie"}],"issued":{"date-parts":[["2017",4]]}}}],"schema":"https://github.com/citation-style-language/schema/raw/master/csl-citation.json"} </w:instrText>
      </w:r>
      <w:r w:rsidRPr="00C001B4">
        <w:fldChar w:fldCharType="separate"/>
      </w:r>
      <w:r w:rsidR="00E96F1C" w:rsidRPr="00E96F1C">
        <w:rPr>
          <w:vertAlign w:val="superscript"/>
        </w:rPr>
        <w:t>3</w:t>
      </w:r>
      <w:r w:rsidRPr="00C001B4">
        <w:fldChar w:fldCharType="end"/>
      </w:r>
      <w:r w:rsidRPr="00C001B4">
        <w:t xml:space="preserve">. Briefly, gestational diabetes was defined if </w:t>
      </w:r>
      <w:r w:rsidRPr="00234AD6">
        <w:rPr>
          <w:b/>
        </w:rPr>
        <w:t xml:space="preserve">at least one of the following criteria </w:t>
      </w:r>
      <w:r w:rsidRPr="00C001B4">
        <w:t xml:space="preserve">was met: </w:t>
      </w:r>
    </w:p>
    <w:p w14:paraId="6D51470F" w14:textId="77777777" w:rsidR="00234AD6" w:rsidRDefault="00C001B4" w:rsidP="002650AA">
      <w:pPr>
        <w:pStyle w:val="Paragraphedeliste"/>
        <w:numPr>
          <w:ilvl w:val="0"/>
          <w:numId w:val="5"/>
        </w:numPr>
      </w:pPr>
      <w:r w:rsidRPr="00C001B4">
        <w:t xml:space="preserve">diagnosis of diabetes recorded </w:t>
      </w:r>
      <w:r w:rsidR="00234AD6">
        <w:t>from pregnancy date to delivery date</w:t>
      </w:r>
      <w:r w:rsidRPr="00C001B4">
        <w:t xml:space="preserve"> (ICD-10 codes E10–E14, O240–O244, O249) </w:t>
      </w:r>
    </w:p>
    <w:p w14:paraId="621FF3DF" w14:textId="77777777" w:rsidR="00C001B4" w:rsidRDefault="00C001B4" w:rsidP="002650AA">
      <w:pPr>
        <w:pStyle w:val="Paragraphedeliste"/>
        <w:numPr>
          <w:ilvl w:val="0"/>
          <w:numId w:val="5"/>
        </w:numPr>
      </w:pPr>
      <w:r w:rsidRPr="00C001B4">
        <w:t>insulin dispensed at</w:t>
      </w:r>
      <w:r>
        <w:t xml:space="preserve"> least once during pregnancy</w:t>
      </w:r>
    </w:p>
    <w:p w14:paraId="7EDBA1BA" w14:textId="77777777" w:rsidR="00C001B4" w:rsidRDefault="00C001B4" w:rsidP="002650AA">
      <w:pPr>
        <w:pStyle w:val="Paragraphedeliste"/>
        <w:numPr>
          <w:ilvl w:val="0"/>
          <w:numId w:val="5"/>
        </w:numPr>
      </w:pPr>
      <w:r w:rsidRPr="00C001B4">
        <w:t xml:space="preserve">at least 200 glucose strips dispensed during pregnancy on at least 2 different occasions </w:t>
      </w:r>
    </w:p>
    <w:p w14:paraId="4AD8561B" w14:textId="77777777" w:rsidR="00970F6A" w:rsidRPr="00970F6A" w:rsidRDefault="00970F6A" w:rsidP="002650AA">
      <w:proofErr w:type="gramStart"/>
      <w:r w:rsidRPr="00970F6A">
        <w:lastRenderedPageBreak/>
        <w:t>without :</w:t>
      </w:r>
      <w:proofErr w:type="gramEnd"/>
    </w:p>
    <w:p w14:paraId="686C1542" w14:textId="1BA9ACA4" w:rsidR="00970F6A" w:rsidRDefault="00970F6A" w:rsidP="002650AA">
      <w:pPr>
        <w:pStyle w:val="Paragraphedeliste"/>
        <w:numPr>
          <w:ilvl w:val="0"/>
          <w:numId w:val="5"/>
        </w:numPr>
      </w:pPr>
      <w:r>
        <w:t xml:space="preserve">previous or </w:t>
      </w:r>
      <w:r w:rsidR="00234AD6">
        <w:t>subsequent</w:t>
      </w:r>
      <w:r w:rsidRPr="00C001B4">
        <w:t xml:space="preserve"> diagnoses </w:t>
      </w:r>
      <w:r w:rsidR="00BA69E6">
        <w:t>of diabetes</w:t>
      </w:r>
    </w:p>
    <w:p w14:paraId="157881CF" w14:textId="77777777" w:rsidR="00970F6A" w:rsidRDefault="00970F6A" w:rsidP="002650AA">
      <w:pPr>
        <w:pStyle w:val="Paragraphedeliste"/>
        <w:numPr>
          <w:ilvl w:val="0"/>
          <w:numId w:val="5"/>
        </w:numPr>
      </w:pPr>
      <w:r w:rsidRPr="00C001B4">
        <w:t xml:space="preserve">diabetes </w:t>
      </w:r>
      <w:r>
        <w:t>medication</w:t>
      </w:r>
      <w:r w:rsidRPr="00C001B4">
        <w:t xml:space="preserve"> </w:t>
      </w:r>
      <w:r>
        <w:t>dispensation</w:t>
      </w:r>
      <w:r w:rsidRPr="00C001B4">
        <w:t xml:space="preserve"> in the </w:t>
      </w:r>
      <w:proofErr w:type="gramStart"/>
      <w:r w:rsidRPr="00C001B4">
        <w:t>6 month</w:t>
      </w:r>
      <w:proofErr w:type="gramEnd"/>
      <w:r w:rsidRPr="00C001B4">
        <w:t xml:space="preserve"> preceding</w:t>
      </w:r>
      <w:r>
        <w:t xml:space="preserve"> pregnancy </w:t>
      </w:r>
    </w:p>
    <w:p w14:paraId="4B18AD34" w14:textId="77777777" w:rsidR="00970F6A" w:rsidRDefault="00970F6A" w:rsidP="002650AA">
      <w:pPr>
        <w:pStyle w:val="Titre3"/>
      </w:pPr>
      <w:bookmarkStart w:id="52" w:name="_Toc189301251"/>
      <w:r w:rsidRPr="00C001B4">
        <w:t xml:space="preserve">Gestational </w:t>
      </w:r>
      <w:r>
        <w:t>hypertension</w:t>
      </w:r>
      <w:bookmarkEnd w:id="52"/>
    </w:p>
    <w:p w14:paraId="0CB976EA" w14:textId="77777777" w:rsidR="00234AD6" w:rsidRDefault="00970F6A" w:rsidP="002650AA">
      <w:r w:rsidRPr="00C001B4">
        <w:t xml:space="preserve">Gestational </w:t>
      </w:r>
      <w:r>
        <w:t>hypertension</w:t>
      </w:r>
      <w:r w:rsidRPr="00C001B4">
        <w:t xml:space="preserve"> was identified using an adaptation (to include post-BS specificities) of a previously defined and used algorithm</w:t>
      </w:r>
      <w:r>
        <w:fldChar w:fldCharType="begin"/>
      </w:r>
      <w:r w:rsidR="00DF5553">
        <w:instrText xml:space="preserve"> ADDIN ZOTERO_ITEM CSL_CITATION {"citationID":"DcwRLdiO","properties":{"formattedCitation":"\\super 5\\nosupersub{}","plainCitation":"5","noteIndex":0},"citationItems":[{"id":10,"uris":["http://zotero.org/users/4840257/items/ZSKI9BFS"],"itemData":{"id":10,"type":"article-journal","container-title":"American Journal of Obstetrics and Gynecology","DOI":"10.1016/j.ajog.2023.03.021","ISSN":"00029378","issue":"3","journalAbbreviation":"American Journal of Obstetrics and Gynecology","language":"en","page":"296.e1-296.e22","source":"DOI.org (Crossref)","title":"Time to onset of cardiovascular and cerebrovascular outcomes after hypertensive disorders of pregnancy: a nationwide, population-based retrospective cohort study","title-short":"Time to onset of cardiovascular and cerebrovascular outcomes after hypertensive disorders of pregnancy","volume":"229","author":[{"family":"Simon","given":"Emmanuel"},{"family":"Bechraoui-Quantin","given":"Sonia"},{"family":"Tapia","given":"Solène"},{"family":"Cottenet","given":"Jonathan"},{"family":"Mariet","given":"Anne-Sophie"},{"family":"Cottin","given":"Yves"},{"family":"Giroud","given":"Maurice"},{"family":"Eicher","given":"Jean-Christophe"},{"family":"Thilaganathan","given":"Basky"},{"family":"Quantin","given":"Catherine"}],"issued":{"date-parts":[["2023",9]]}}}],"schema":"https://github.com/citation-style-language/schema/raw/master/csl-citation.json"} </w:instrText>
      </w:r>
      <w:r>
        <w:fldChar w:fldCharType="separate"/>
      </w:r>
      <w:r w:rsidR="00DF5553" w:rsidRPr="00DF5553">
        <w:rPr>
          <w:vertAlign w:val="superscript"/>
        </w:rPr>
        <w:t>5</w:t>
      </w:r>
      <w:r>
        <w:fldChar w:fldCharType="end"/>
      </w:r>
      <w:r w:rsidRPr="00C001B4">
        <w:t xml:space="preserve">. Briefly, gestational </w:t>
      </w:r>
      <w:r>
        <w:t>hypertension</w:t>
      </w:r>
      <w:r w:rsidRPr="00C001B4">
        <w:t xml:space="preserve"> was defined if </w:t>
      </w:r>
      <w:r w:rsidR="00234AD6">
        <w:t>the following criteria was met:</w:t>
      </w:r>
    </w:p>
    <w:p w14:paraId="4213AC60" w14:textId="77777777" w:rsidR="00234AD6" w:rsidRDefault="00234AD6" w:rsidP="002650AA">
      <w:pPr>
        <w:pStyle w:val="Paragraphedeliste"/>
        <w:numPr>
          <w:ilvl w:val="0"/>
          <w:numId w:val="5"/>
        </w:numPr>
      </w:pPr>
      <w:r w:rsidRPr="00C001B4">
        <w:t xml:space="preserve">diagnosis of </w:t>
      </w:r>
      <w:r>
        <w:t>gestational hypertension</w:t>
      </w:r>
      <w:r w:rsidRPr="00C001B4">
        <w:t xml:space="preserve"> recorded </w:t>
      </w:r>
      <w:r>
        <w:t>from pregnancy date to delivery date</w:t>
      </w:r>
      <w:r w:rsidRPr="00C001B4">
        <w:t xml:space="preserve"> (ICD-10 </w:t>
      </w:r>
      <w:r>
        <w:t>code</w:t>
      </w:r>
      <w:r w:rsidRPr="00C001B4">
        <w:t xml:space="preserve"> </w:t>
      </w:r>
      <w:r>
        <w:t>O13</w:t>
      </w:r>
      <w:r w:rsidRPr="00C001B4">
        <w:t xml:space="preserve">) </w:t>
      </w:r>
    </w:p>
    <w:p w14:paraId="07C8AFA7" w14:textId="77777777" w:rsidR="00234AD6" w:rsidRDefault="00234AD6" w:rsidP="002650AA">
      <w:r>
        <w:t>without:</w:t>
      </w:r>
    </w:p>
    <w:p w14:paraId="390745CD" w14:textId="77777777" w:rsidR="00234AD6" w:rsidRDefault="00234AD6" w:rsidP="002650AA">
      <w:pPr>
        <w:pStyle w:val="Paragraphedeliste"/>
        <w:numPr>
          <w:ilvl w:val="0"/>
          <w:numId w:val="5"/>
        </w:numPr>
      </w:pPr>
      <w:r>
        <w:t>preexisting chronic diagnoses of hypertension (see details further)</w:t>
      </w:r>
    </w:p>
    <w:p w14:paraId="670DA2C9" w14:textId="77777777" w:rsidR="00234AD6" w:rsidRDefault="00234AD6" w:rsidP="002650AA">
      <w:pPr>
        <w:pStyle w:val="Paragraphedeliste"/>
        <w:numPr>
          <w:ilvl w:val="0"/>
          <w:numId w:val="5"/>
        </w:numPr>
      </w:pPr>
      <w:r>
        <w:t>dispensation of anti-hypertension medication in the 6 months preceding pregnancy</w:t>
      </w:r>
    </w:p>
    <w:p w14:paraId="112AE6A5" w14:textId="77777777" w:rsidR="00DE026B" w:rsidRDefault="00DE026B" w:rsidP="002650AA">
      <w:pPr>
        <w:pStyle w:val="Titre3"/>
      </w:pPr>
      <w:bookmarkStart w:id="53" w:name="_Toc189301252"/>
      <w:r>
        <w:t>Preeclampsia or eclampsia</w:t>
      </w:r>
      <w:bookmarkEnd w:id="53"/>
    </w:p>
    <w:p w14:paraId="35DEF174" w14:textId="77777777" w:rsidR="00DE026B" w:rsidRDefault="00DE026B" w:rsidP="002650AA">
      <w:r>
        <w:t xml:space="preserve">Preeclampsia or eclampsia was defined if a diagnoses of preeclampsia/eclampsia (ICD codes O14 and O15) was recorded from pregnancy date to delivery date as previously defined </w:t>
      </w:r>
      <w:r>
        <w:fldChar w:fldCharType="begin"/>
      </w:r>
      <w:r w:rsidR="00DF5553">
        <w:instrText xml:space="preserve"> ADDIN ZOTERO_ITEM CSL_CITATION {"citationID":"CFp7I3Tq","properties":{"formattedCitation":"\\super 5\\nosupersub{}","plainCitation":"5","noteIndex":0},"citationItems":[{"id":10,"uris":["http://zotero.org/users/4840257/items/ZSKI9BFS"],"itemData":{"id":10,"type":"article-journal","container-title":"American Journal of Obstetrics and Gynecology","DOI":"10.1016/j.ajog.2023.03.021","ISSN":"00029378","issue":"3","journalAbbreviation":"American Journal of Obstetrics and Gynecology","language":"en","page":"296.e1-296.e22","source":"DOI.org (Crossref)","title":"Time to onset of cardiovascular and cerebrovascular outcomes after hypertensive disorders of pregnancy: a nationwide, population-based retrospective cohort study","title-short":"Time to onset of cardiovascular and cerebrovascular outcomes after hypertensive disorders of pregnancy","volume":"229","author":[{"family":"Simon","given":"Emmanuel"},{"family":"Bechraoui-Quantin","given":"Sonia"},{"family":"Tapia","given":"Solène"},{"family":"Cottenet","given":"Jonathan"},{"family":"Mariet","given":"Anne-Sophie"},{"family":"Cottin","given":"Yves"},{"family":"Giroud","given":"Maurice"},{"family":"Eicher","given":"Jean-Christophe"},{"family":"Thilaganathan","given":"Basky"},{"family":"Quantin","given":"Catherine"}],"issued":{"date-parts":[["2023",9]]}}}],"schema":"https://github.com/citation-style-language/schema/raw/master/csl-citation.json"} </w:instrText>
      </w:r>
      <w:r>
        <w:fldChar w:fldCharType="separate"/>
      </w:r>
      <w:r w:rsidR="00DF5553" w:rsidRPr="00DF5553">
        <w:rPr>
          <w:vertAlign w:val="superscript"/>
        </w:rPr>
        <w:t>5</w:t>
      </w:r>
      <w:r>
        <w:fldChar w:fldCharType="end"/>
      </w:r>
      <w:r>
        <w:t>.</w:t>
      </w:r>
    </w:p>
    <w:p w14:paraId="44E1BABE" w14:textId="77777777" w:rsidR="00DE026B" w:rsidRDefault="00DE026B" w:rsidP="002650AA">
      <w:pPr>
        <w:pStyle w:val="Titre3"/>
      </w:pPr>
      <w:bookmarkStart w:id="54" w:name="_Toc189301253"/>
      <w:r>
        <w:t>Small for gestational age neonates (SGA) and large for gestational age neonates (LGA)</w:t>
      </w:r>
      <w:bookmarkEnd w:id="54"/>
    </w:p>
    <w:p w14:paraId="22C5EF6E" w14:textId="7A07A037" w:rsidR="00DE026B" w:rsidRDefault="00DE026B" w:rsidP="002650AA">
      <w:r>
        <w:t xml:space="preserve">For each child, we estimated the growth percentile at birth using </w:t>
      </w:r>
      <w:proofErr w:type="spellStart"/>
      <w:r>
        <w:t>Audipog</w:t>
      </w:r>
      <w:proofErr w:type="spellEnd"/>
      <w:r>
        <w:t xml:space="preserve"> reference curves giving growth percentiles </w:t>
      </w:r>
      <w:r w:rsidR="00E71C1F">
        <w:t>according</w:t>
      </w:r>
      <w:r>
        <w:t xml:space="preserve"> to the gestational age based on 204 316 children born in France between 1999 and 2005 depending on age, sex, weight but not on race and ethnicity</w:t>
      </w:r>
      <w:r w:rsidR="00986E05" w:rsidRPr="00093F2F">
        <w:rPr>
          <w:rStyle w:val="Appelnotedebasdep"/>
        </w:rPr>
        <w:footnoteReference w:id="1"/>
      </w:r>
      <w:r>
        <w:t>. SGA was defined as having a growth percentile below 10% and LGA was defined as having a growth percentile above 90%.</w:t>
      </w:r>
    </w:p>
    <w:p w14:paraId="1E7F11B9" w14:textId="77777777" w:rsidR="00081C15" w:rsidRDefault="00081C15" w:rsidP="002650AA">
      <w:pPr>
        <w:pStyle w:val="Titre3"/>
      </w:pPr>
      <w:bookmarkStart w:id="55" w:name="_Toc189301254"/>
      <w:r>
        <w:t>Termination of pregnancy</w:t>
      </w:r>
      <w:bookmarkEnd w:id="55"/>
    </w:p>
    <w:p w14:paraId="0BD7B9FB" w14:textId="77777777" w:rsidR="00081C15" w:rsidRDefault="00081C15" w:rsidP="002650AA">
      <w:r>
        <w:t>Termination of pregnancy was defined by</w:t>
      </w:r>
      <w:r w:rsidR="00173E2B">
        <w:t xml:space="preserve"> a term &gt; 22 weeks after the last menstrual period and</w:t>
      </w:r>
      <w:r>
        <w:t xml:space="preserve"> the presence of</w:t>
      </w:r>
      <w:r w:rsidR="00173E2B">
        <w:t xml:space="preserve"> at least one of the following </w:t>
      </w:r>
      <w:proofErr w:type="gramStart"/>
      <w:r w:rsidR="00173E2B">
        <w:t>criteria</w:t>
      </w:r>
      <w:r>
        <w:t xml:space="preserve"> :</w:t>
      </w:r>
      <w:proofErr w:type="gramEnd"/>
    </w:p>
    <w:p w14:paraId="6E068881" w14:textId="77777777" w:rsidR="00081C15" w:rsidRDefault="00081C15" w:rsidP="002650AA">
      <w:pPr>
        <w:pStyle w:val="Paragraphedeliste"/>
        <w:numPr>
          <w:ilvl w:val="0"/>
          <w:numId w:val="5"/>
        </w:numPr>
      </w:pPr>
      <w:r>
        <w:t>Gravid uterus evacuation by aspiration/medication</w:t>
      </w:r>
      <w:r w:rsidR="00173E2B">
        <w:t xml:space="preserve"> </w:t>
      </w:r>
      <w:proofErr w:type="gramStart"/>
      <w:r w:rsidR="00173E2B">
        <w:t>codes  JNJD</w:t>
      </w:r>
      <w:proofErr w:type="gramEnd"/>
      <w:r w:rsidR="00173E2B">
        <w:t>001/JNJD002/</w:t>
      </w:r>
      <w:r>
        <w:t>JNJP001</w:t>
      </w:r>
    </w:p>
    <w:p w14:paraId="0BAFB128" w14:textId="77777777" w:rsidR="00173E2B" w:rsidRPr="00173E2B" w:rsidRDefault="00173E2B" w:rsidP="002650AA">
      <w:pPr>
        <w:pStyle w:val="Paragraphedeliste"/>
        <w:numPr>
          <w:ilvl w:val="0"/>
          <w:numId w:val="5"/>
        </w:numPr>
      </w:pPr>
      <w:r>
        <w:t>ICD-10 codes indicating termination of pregnancy (</w:t>
      </w:r>
      <w:r>
        <w:rPr>
          <w:lang w:val="pl-PL"/>
        </w:rPr>
        <w:t>Z3711</w:t>
      </w:r>
      <w:r w:rsidRPr="00173E2B">
        <w:rPr>
          <w:lang w:val="pl-PL"/>
        </w:rPr>
        <w:t xml:space="preserve">, </w:t>
      </w:r>
      <w:r>
        <w:rPr>
          <w:lang w:val="pl-PL"/>
        </w:rPr>
        <w:t>Z</w:t>
      </w:r>
      <w:proofErr w:type="gramStart"/>
      <w:r>
        <w:rPr>
          <w:lang w:val="pl-PL"/>
        </w:rPr>
        <w:t>3731,Z</w:t>
      </w:r>
      <w:proofErr w:type="gramEnd"/>
      <w:r>
        <w:rPr>
          <w:lang w:val="pl-PL"/>
        </w:rPr>
        <w:t xml:space="preserve">3741,Z3761, </w:t>
      </w:r>
      <w:r w:rsidRPr="00173E2B">
        <w:rPr>
          <w:lang w:val="pl-PL"/>
        </w:rPr>
        <w:t>Z3771</w:t>
      </w:r>
      <w:r>
        <w:t>)</w:t>
      </w:r>
    </w:p>
    <w:p w14:paraId="6E2BFB68" w14:textId="77777777" w:rsidR="00173E2B" w:rsidRDefault="00173E2B" w:rsidP="002650AA">
      <w:pPr>
        <w:pStyle w:val="Paragraphedeliste"/>
        <w:numPr>
          <w:ilvl w:val="0"/>
          <w:numId w:val="5"/>
        </w:numPr>
      </w:pPr>
      <w:r>
        <w:t>ICD-10 codes indicating abortion (Z640, O04, O05, O06)</w:t>
      </w:r>
    </w:p>
    <w:p w14:paraId="2858C79C" w14:textId="77777777" w:rsidR="00173E2B" w:rsidRDefault="00173E2B" w:rsidP="002650AA">
      <w:pPr>
        <w:pStyle w:val="Titre3"/>
      </w:pPr>
      <w:bookmarkStart w:id="56" w:name="_Toc189301255"/>
      <w:r>
        <w:t>Prematurity</w:t>
      </w:r>
      <w:bookmarkEnd w:id="56"/>
    </w:p>
    <w:p w14:paraId="70EE64D7" w14:textId="77777777" w:rsidR="00173E2B" w:rsidRDefault="00173E2B" w:rsidP="002650AA">
      <w:r>
        <w:t>Prematurity was defined as live or still birth before 37 weeks after the last menstrual period (LMP) and subsequently categorized into</w:t>
      </w:r>
    </w:p>
    <w:p w14:paraId="049F7CA7" w14:textId="77777777" w:rsidR="00173E2B" w:rsidRDefault="00173E2B" w:rsidP="002650AA">
      <w:pPr>
        <w:pStyle w:val="Paragraphedeliste"/>
        <w:numPr>
          <w:ilvl w:val="0"/>
          <w:numId w:val="5"/>
        </w:numPr>
      </w:pPr>
      <w:r>
        <w:t>Moderate prematurity 32-37 weeks after LMP</w:t>
      </w:r>
    </w:p>
    <w:p w14:paraId="757DBF8C" w14:textId="77777777" w:rsidR="00173E2B" w:rsidRDefault="00173E2B" w:rsidP="002650AA">
      <w:pPr>
        <w:pStyle w:val="Paragraphedeliste"/>
        <w:numPr>
          <w:ilvl w:val="0"/>
          <w:numId w:val="5"/>
        </w:numPr>
      </w:pPr>
      <w:r>
        <w:t>Severe prematurity 28-32 weeks after LMP</w:t>
      </w:r>
    </w:p>
    <w:p w14:paraId="742A567E" w14:textId="77777777" w:rsidR="00173E2B" w:rsidRPr="00173E2B" w:rsidRDefault="00173E2B" w:rsidP="002650AA">
      <w:pPr>
        <w:pStyle w:val="Paragraphedeliste"/>
        <w:numPr>
          <w:ilvl w:val="0"/>
          <w:numId w:val="5"/>
        </w:numPr>
      </w:pPr>
      <w:r>
        <w:t>Extreme prematurity &lt; 28 weeks after LMP</w:t>
      </w:r>
    </w:p>
    <w:p w14:paraId="17450AB3" w14:textId="77777777" w:rsidR="00173E2B" w:rsidRDefault="00173E2B" w:rsidP="002650AA">
      <w:pPr>
        <w:pStyle w:val="Titre3"/>
      </w:pPr>
      <w:bookmarkStart w:id="57" w:name="_Toc189301256"/>
      <w:r>
        <w:t>Stillbirth</w:t>
      </w:r>
      <w:bookmarkEnd w:id="57"/>
    </w:p>
    <w:p w14:paraId="4EB8304C" w14:textId="77777777" w:rsidR="00C94D89" w:rsidRDefault="00C94D89" w:rsidP="002650AA">
      <w:r>
        <w:t xml:space="preserve">Stillbirth was defined by a term &gt; 22 weeks after the last menstrual period and the presence of at least one of the following </w:t>
      </w:r>
      <w:proofErr w:type="gramStart"/>
      <w:r>
        <w:t>criteria :</w:t>
      </w:r>
      <w:proofErr w:type="gramEnd"/>
    </w:p>
    <w:p w14:paraId="0B21A117" w14:textId="77777777" w:rsidR="00C94D89" w:rsidRDefault="00C94D89" w:rsidP="002650AA">
      <w:pPr>
        <w:pStyle w:val="Paragraphedeliste"/>
        <w:numPr>
          <w:ilvl w:val="0"/>
          <w:numId w:val="5"/>
        </w:numPr>
      </w:pPr>
      <w:r>
        <w:t>ICD-10 codes indicating stillbirth in the delivery stay of the mother (Z3710, Z3730, Z3740, Z3760, Z3770)</w:t>
      </w:r>
    </w:p>
    <w:p w14:paraId="242D9BCA" w14:textId="77777777" w:rsidR="00C94D89" w:rsidRDefault="00C94D89" w:rsidP="002650AA">
      <w:pPr>
        <w:pStyle w:val="Paragraphedeliste"/>
        <w:numPr>
          <w:ilvl w:val="0"/>
          <w:numId w:val="5"/>
        </w:numPr>
      </w:pPr>
      <w:r>
        <w:t>ICD-10 codes indicating stillbirth in the birth stay of the child (P95)</w:t>
      </w:r>
    </w:p>
    <w:p w14:paraId="04BE6336" w14:textId="77777777" w:rsidR="00C94D89" w:rsidRDefault="00C94D89" w:rsidP="002650AA">
      <w:pPr>
        <w:pStyle w:val="Titre3"/>
      </w:pPr>
      <w:bookmarkStart w:id="58" w:name="_Toc189301257"/>
      <w:r>
        <w:t>Perinatal death</w:t>
      </w:r>
      <w:bookmarkEnd w:id="58"/>
    </w:p>
    <w:p w14:paraId="01B620F9" w14:textId="4D2EDD68" w:rsidR="00D97DC6" w:rsidRDefault="00C94D89" w:rsidP="002650AA">
      <w:r w:rsidRPr="002650AA">
        <w:t xml:space="preserve">Perinatal death was defined as a death date within the 7 days following the birth date of the child. Death date was obtained </w:t>
      </w:r>
      <w:r w:rsidR="00A01432" w:rsidRPr="002650AA">
        <w:t>by matching the unique id of the child with the IR_BEN_R table of the SNDS.</w:t>
      </w:r>
      <w:r w:rsidR="00986E05" w:rsidRPr="002650AA">
        <w:t xml:space="preserve"> </w:t>
      </w:r>
    </w:p>
    <w:p w14:paraId="61CEBBEE" w14:textId="73F053E6" w:rsidR="00D97DC6" w:rsidRDefault="00D97DC6" w:rsidP="00E047FD">
      <w:pPr>
        <w:pStyle w:val="Titre1"/>
      </w:pPr>
      <w:bookmarkStart w:id="59" w:name="_Toc189301258"/>
      <w:r>
        <w:t>Counterfactual analysis</w:t>
      </w:r>
      <w:bookmarkEnd w:id="59"/>
    </w:p>
    <w:p w14:paraId="4E6347CE" w14:textId="77777777" w:rsidR="00D97DC6" w:rsidRDefault="00D97DC6" w:rsidP="00D97DC6"/>
    <w:p w14:paraId="48CB18FD" w14:textId="62A6E57D" w:rsidR="00D97DC6" w:rsidRDefault="00D97DC6" w:rsidP="00D97DC6">
      <w:r>
        <w:lastRenderedPageBreak/>
        <w:t>The purpose of this analysis was to identify outcomes potentially confounded by age and parity changes from pre-BS to post-BS pregnancies. Among the pre-BS pregnancies population, we identified women with at least two pregnancies before BS. For the counterfactual analysis, the furthest pregnancy from BS (Pregnancy #1) and the closest to BS (Pregnancy #2) were selected with a minimum of two years between pregnancies in order to be the closest to the post- vs. pre-BS analysis.</w:t>
      </w:r>
    </w:p>
    <w:p w14:paraId="37BEE14D" w14:textId="31AE798D" w:rsidR="00D97DC6" w:rsidRDefault="00D97DC6" w:rsidP="00D97DC6"/>
    <w:p w14:paraId="0D79DE62" w14:textId="434E9F52" w:rsidR="00D97DC6" w:rsidRDefault="00D97DC6" w:rsidP="00D97DC6">
      <w:r>
        <w:t>Among women with pre-BS pregnancies,</w:t>
      </w:r>
      <w:r w:rsidRPr="001E1569">
        <w:t xml:space="preserve"> 10,694 women had two pregnancies before BS</w:t>
      </w:r>
      <w:r w:rsidRPr="00CB090B">
        <w:t xml:space="preserve"> </w:t>
      </w:r>
      <w:r>
        <w:t>and were included in the counterfactual study. Age was higher for pre-BS pregnancy#2 than for pre-BS pregnancy#1 (30.1 ±</w:t>
      </w:r>
      <w:r w:rsidRPr="001E1569">
        <w:t xml:space="preserve"> </w:t>
      </w:r>
      <w:r>
        <w:t>4.7 vs. 26.5 ±</w:t>
      </w:r>
      <w:r w:rsidRPr="001E1569">
        <w:t xml:space="preserve"> </w:t>
      </w:r>
      <w:r>
        <w:t xml:space="preserve">4.7 years; p&lt;0.01).  </w:t>
      </w:r>
    </w:p>
    <w:p w14:paraId="124BBD3D" w14:textId="31675954" w:rsidR="00D97DC6" w:rsidRDefault="00D97DC6" w:rsidP="002650AA">
      <w:r>
        <w:t>P</w:t>
      </w:r>
      <w:r w:rsidRPr="001E1569">
        <w:t>re-BS pregnanc</w:t>
      </w:r>
      <w:r>
        <w:t>ies</w:t>
      </w:r>
      <w:r w:rsidRPr="001E1569">
        <w:t xml:space="preserve"> characteristics (</w:t>
      </w:r>
      <w:r>
        <w:t>counterfactual</w:t>
      </w:r>
      <w:r w:rsidRPr="001E1569">
        <w:t xml:space="preserve"> population) are </w:t>
      </w:r>
      <w:r>
        <w:t xml:space="preserve">shown </w:t>
      </w:r>
      <w:r w:rsidRPr="001E1569">
        <w:t xml:space="preserve">in Supplementary Table </w:t>
      </w:r>
      <w:r>
        <w:t>5.</w:t>
      </w:r>
    </w:p>
    <w:p w14:paraId="7D7443F3" w14:textId="530D7F5C" w:rsidR="00D97DC6" w:rsidRDefault="00D97DC6" w:rsidP="002650AA">
      <w:r>
        <w:t xml:space="preserve">Results are shown in supplementary figure 1. </w:t>
      </w:r>
      <w:r w:rsidR="00E047FD">
        <w:t>Most of the associations found in post-BS vs. pre-BS pregnancy in the same mother were not found in the same direction in the counterfactual analysis of pre-BS pregnancy #2 vs. pre-BS pregnancy#1 at the exception of gestational hypertension and preeclampsia.</w:t>
      </w:r>
      <w:r w:rsidR="00E047FD" w:rsidRPr="00E047FD">
        <w:rPr>
          <w:lang w:eastAsia="fr-FR"/>
        </w:rPr>
        <w:t xml:space="preserve"> </w:t>
      </w:r>
      <w:r w:rsidR="00E047FD">
        <w:rPr>
          <w:lang w:eastAsia="fr-FR"/>
        </w:rPr>
        <w:t>W</w:t>
      </w:r>
      <w:r w:rsidR="00E047FD" w:rsidRPr="00717F4C">
        <w:rPr>
          <w:lang w:eastAsia="fr-FR"/>
        </w:rPr>
        <w:t xml:space="preserve">hen comparing post-BS with pre-BS pregnancies in the same woman, </w:t>
      </w:r>
      <w:r w:rsidR="00E047FD">
        <w:rPr>
          <w:lang w:eastAsia="fr-FR"/>
        </w:rPr>
        <w:t>the ORs were</w:t>
      </w:r>
      <w:r w:rsidR="00E047FD" w:rsidRPr="00717F4C">
        <w:rPr>
          <w:lang w:eastAsia="fr-FR"/>
        </w:rPr>
        <w:t xml:space="preserve"> 0.16 for gestational hypertension and 0.17 for preeclampsia.</w:t>
      </w:r>
      <w:r w:rsidR="00E047FD">
        <w:rPr>
          <w:lang w:eastAsia="fr-FR"/>
        </w:rPr>
        <w:t xml:space="preserve"> </w:t>
      </w:r>
      <w:r w:rsidR="00E047FD" w:rsidRPr="00E047FD">
        <w:t xml:space="preserve"> </w:t>
      </w:r>
      <w:r w:rsidR="00E047FD">
        <w:t>However, the ORs found in the counterfactual analysis, respectively 0.75 and 0.68, do not fully account for the protective associations observed in post-BS pregnancies. This suggests that part, but not all, of the risk reductions observed in post-BS vs. pre-BS pregnancy for these outcomes could be attributed to the higher frequency of primiparity in pre-BS pregnancies, which is a known risk factor for gestational hypertension and preeclampsia</w:t>
      </w:r>
      <w:r w:rsidR="00E047FD">
        <w:fldChar w:fldCharType="begin"/>
      </w:r>
      <w:r w:rsidR="00E047FD">
        <w:instrText xml:space="preserve"> ADDIN ZOTERO_ITEM CSL_CITATION {"citationID":"KU8UdYvo","properties":{"formattedCitation":"\\super 18,19\\nosupersub{}","plainCitation":"18,19","noteIndex":0},"citationItems":[{"id":3225,"uris":["http://zotero.org/users/4840257/items/JJE8FBEW"],"itemData":{"id":3225,"type":"article-journal","abstract":"PURPOSE: To explore the dose-dependent relation between prepregnancy body mass index (BMI) and the risk of preeclampsia after adjusting for measured confounders.\nMETHODS: We studied 1179 primiparous women who enrolled at &lt; 16 weeks' gestation into a prospective cohort study of the pathogenesis of preeclampsia. Multivariable logistic regression was used to quantify the independent effect of prepregnancy BMI on the risk of preeclampsia after adjusting for race and smoking status. BMI was specified as a restricted quadratic spline.\nRESULTS: Preeclampsia risk rose strikingly from a BMI of 15 to 30 kg/m(2). Compared with women with a BMI of 21, the adjusted risk of preeclampsia doubled at a BMI of 26 (odds ratio 2.1 [95% confidence interval, 1.4, 3.4]), and nearly tripled at a BMI of 30 (2.9 [1.6, 5.3]). Women with a BMI of 17 had a 57% reduction in preeclampsia risk compared with women with a BMI of 21 (0.43 [0.25, 0.76]), and a BMI of 19 was associated with a 33% reduction in risk (0.66 [0.50, 0.87]).\nCONCLUSIONS: These results indicate that preeclampsia risk rises through most of the BMI distribution. The dramatic elevation in overweight prevalence in the United States may increase preeclampsia incidence in the future.","container-title":"Annals of Epidemiology","DOI":"10.1016/j.annepidem.2004.12.008","ISSN":"1047-2797","issue":"7","journalAbbreviation":"Ann Epidemiol","language":"eng","note":"PMID: 16029839","page":"475-482","source":"PubMed","title":"The risk of preeclampsia rises with increasing prepregnancy body mass index","volume":"15","author":[{"family":"Bodnar","given":"Lisa M."},{"family":"Ness","given":"Roberta B."},{"family":"Markovic","given":"Nina"},{"family":"Roberts","given":"James M."}],"issued":{"date-parts":[["2005",8]]}}},{"id":3227,"uris":["http://zotero.org/users/4840257/items/PLC4JS67"],"itemData":{"id":3227,"type":"article-journal","abstract":"The association between nulliparity and gestational hypertension was examined by analysis of the 1988 National Maternal and Infant Health Survey. Gestational hypertension was defined as the occurrence of two consecutive diastolic blood pressure readings ≥90 mm Hg after 20 completed weeks gestation in the absence of proteinuria in subjects normotensive prior to pregnancy. Preeclampsia was defined as gestational hypertension in the presence of significant proteinuria. Using logistic regression, 110 subjects with gestational hypertension and 34 subjects with preeclampsia were compared with 4371 subjects free of all hypertensive disorders. Nulliparity was weakly associated with an increase in the risk of gestational hypertension among whites (odds ratio, 95% confidence interval: 1.58 [0.92–2.74]) and not associated with risk among blacks (1.09 [0.51–2.35]). Preeclampsia was strongly associated with increased risk among whites (2.86 [0.94–8.73]) and blacks (2.94 [0.94–9.18]). The small increase in risk of gestational hypertension associated with nulliparity in contrast with the large increase in risk of preeclampsia suggests that these disorders may have a different etiology.","container-title":"Journal of Clinical Epidemiology","DOI":"10.1016/S0895-4356(97)00090-5","ISSN":"0895-4356","issue":"7","journalAbbreviation":"Journal of Clinical Epidemiology","page":"851-855","source":"ScienceDirect","title":"The Association Between Nulliparity and Gestational Hypertension","volume":"50","author":[{"family":"Misra","given":"Dawn P"},{"family":"Kiely","given":"John L"}],"issued":{"date-parts":[["1997",7,1]]}}}],"schema":"https://github.com/citation-style-language/schema/raw/master/csl-citation.json"} </w:instrText>
      </w:r>
      <w:r w:rsidR="00E047FD">
        <w:fldChar w:fldCharType="separate"/>
      </w:r>
      <w:r w:rsidR="00E047FD" w:rsidRPr="00AC51E3">
        <w:rPr>
          <w:vertAlign w:val="superscript"/>
        </w:rPr>
        <w:t>18,19</w:t>
      </w:r>
      <w:r w:rsidR="00E047FD">
        <w:fldChar w:fldCharType="end"/>
      </w:r>
      <w:r w:rsidR="00E047FD">
        <w:t>.</w:t>
      </w:r>
    </w:p>
    <w:p w14:paraId="3B461118" w14:textId="2713A9C9" w:rsidR="00D97DC6" w:rsidRDefault="00D97DC6" w:rsidP="00E047FD">
      <w:pPr>
        <w:sectPr w:rsidR="00D97DC6">
          <w:footerReference w:type="default" r:id="rId8"/>
          <w:pgSz w:w="11906" w:h="16838"/>
          <w:pgMar w:top="1417" w:right="1417" w:bottom="1417" w:left="1417" w:header="708" w:footer="708" w:gutter="0"/>
          <w:cols w:space="708"/>
          <w:docGrid w:linePitch="360"/>
        </w:sectPr>
      </w:pPr>
      <w:r>
        <w:t>Overall,</w:t>
      </w:r>
      <w:r w:rsidR="00E047FD">
        <w:t xml:space="preserve"> we conclude from the counterfactual analysis that</w:t>
      </w:r>
      <w:r>
        <w:t xml:space="preserve"> the observed associations in the post-BS pregnancies compared with pre-BS pregnancies were not explained by the greater age and parity of the mother at the time of post-BS p</w:t>
      </w:r>
      <w:r w:rsidR="00E047FD">
        <w:t>regnancy</w:t>
      </w:r>
      <w:r>
        <w:t xml:space="preserve">. </w:t>
      </w:r>
    </w:p>
    <w:p w14:paraId="61F7188D" w14:textId="77777777" w:rsidR="00D97DC6" w:rsidRDefault="006F4161" w:rsidP="00D97DC6">
      <w:pPr>
        <w:pStyle w:val="Titre1"/>
      </w:pPr>
      <w:bookmarkStart w:id="60" w:name="_Toc189301259"/>
      <w:r w:rsidRPr="006F4161">
        <w:lastRenderedPageBreak/>
        <w:t>S</w:t>
      </w:r>
      <w:r>
        <w:t>upplementary tables</w:t>
      </w:r>
      <w:bookmarkEnd w:id="60"/>
      <w:r w:rsidRPr="006F4161">
        <w:t xml:space="preserve"> </w:t>
      </w:r>
    </w:p>
    <w:p w14:paraId="1D2CFA5F" w14:textId="6BAE4EC7" w:rsidR="006F4161" w:rsidRDefault="00D97DC6" w:rsidP="00D97DC6">
      <w:pPr>
        <w:pStyle w:val="Titre2"/>
        <w:numPr>
          <w:ilvl w:val="0"/>
          <w:numId w:val="14"/>
        </w:numPr>
      </w:pPr>
      <w:bookmarkStart w:id="61" w:name="_Toc189301260"/>
      <w:r>
        <w:t>Supplementary table 1</w:t>
      </w:r>
      <w:r w:rsidR="00FA79E6">
        <w:t>:</w:t>
      </w:r>
      <w:r w:rsidR="00FA79E6" w:rsidRPr="00FA79E6">
        <w:t xml:space="preserve"> </w:t>
      </w:r>
      <w:r w:rsidR="00FA79E6">
        <w:t>Adverse pregnancy and neonatal outcomes in post-BS vs. control according to BS type</w:t>
      </w:r>
      <w:bookmarkEnd w:id="61"/>
    </w:p>
    <w:tbl>
      <w:tblPr>
        <w:tblW w:w="0" w:type="auto"/>
        <w:jc w:val="center"/>
        <w:tblLook w:val="0420" w:firstRow="1" w:lastRow="0" w:firstColumn="0" w:lastColumn="0" w:noHBand="0" w:noVBand="1"/>
      </w:tblPr>
      <w:tblGrid>
        <w:gridCol w:w="2244"/>
        <w:gridCol w:w="1372"/>
        <w:gridCol w:w="550"/>
        <w:gridCol w:w="673"/>
        <w:gridCol w:w="728"/>
        <w:gridCol w:w="863"/>
        <w:gridCol w:w="1622"/>
        <w:gridCol w:w="1577"/>
        <w:gridCol w:w="6"/>
        <w:gridCol w:w="6"/>
        <w:gridCol w:w="1405"/>
        <w:gridCol w:w="1700"/>
      </w:tblGrid>
      <w:tr w:rsidR="00690623" w14:paraId="4A89980D" w14:textId="77777777" w:rsidTr="007279C2">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D058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Outcom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5A04C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ubgro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752B7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O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12504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 xml:space="preserve">IC </w:t>
            </w:r>
            <w:proofErr w:type="spellStart"/>
            <w:r w:rsidRPr="006A3878">
              <w:rPr>
                <w:rFonts w:eastAsia="Arial"/>
                <w:color w:val="000000"/>
              </w:rPr>
              <w:t>inf</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9E5CA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IC s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54661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 value</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59CE228B" w14:textId="5FD7254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Post-BS</w:t>
            </w:r>
            <w:r>
              <w:rPr>
                <w:rFonts w:eastAsia="Arial"/>
                <w:color w:val="000000"/>
              </w:rPr>
              <w:t>, n (</w:t>
            </w:r>
            <w:r w:rsidRPr="006A3878">
              <w:rPr>
                <w:rFonts w:eastAsia="Arial"/>
                <w:color w:val="000000"/>
              </w:rPr>
              <w:t>%)</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54101D2A" w14:textId="5BBCE50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Control</w:t>
            </w:r>
            <w:r>
              <w:rPr>
                <w:rFonts w:eastAsia="Arial"/>
                <w:color w:val="000000"/>
              </w:rPr>
              <w:t>, n</w:t>
            </w:r>
            <w:r w:rsidRPr="006A3878">
              <w:rPr>
                <w:rFonts w:eastAsia="Arial"/>
                <w:color w:val="000000"/>
              </w:rPr>
              <w:t xml:space="preserv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DDD694" w14:textId="5559318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7DAB29" w14:textId="274E7342"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1BEAA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Differenc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051F2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Interaction p value</w:t>
            </w:r>
          </w:p>
        </w:tc>
      </w:tr>
      <w:tr w:rsidR="00690623" w14:paraId="62DC7517" w14:textId="77777777" w:rsidTr="007279C2">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B05F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17787" w14:textId="0E3C5DE2"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34DD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4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C64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8F44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0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FE58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46</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53339400" w14:textId="78AA78FB"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5 (0.12)</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7CC1ADA5" w14:textId="3EF02DAB"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14 (0.0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05BD3F" w14:textId="093BB8F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39D2C1" w14:textId="6341C28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7312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53C06" w14:textId="08BFFF2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37A16BFD"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4D51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E9B4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701A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732D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7484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C157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5D37CB1" w14:textId="1F14D5F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1 (0.1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D634374" w14:textId="7D60F3D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8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008259" w14:textId="2D2F977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955D6F" w14:textId="2186185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E41A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91403" w14:textId="25148F02"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752</w:t>
            </w:r>
          </w:p>
        </w:tc>
      </w:tr>
      <w:tr w:rsidR="00690623" w14:paraId="3152B65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8ABE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721A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28C4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CA21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3107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5.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B835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8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B3C6E96" w14:textId="0B7859A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5 (0.1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86B3A12" w14:textId="2314129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2 (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DBA7FD7" w14:textId="141F98F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6C72FC7" w14:textId="2857A18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0A28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73E6D" w14:textId="5B67A25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897</w:t>
            </w:r>
          </w:p>
        </w:tc>
      </w:tr>
      <w:tr w:rsidR="00690623" w14:paraId="44BF53EB"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9D9C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5A880" w14:textId="3CEA527C"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E09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4979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7509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AC2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CADE86A" w14:textId="541A0A2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78 (0.7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6B9FB21" w14:textId="0604C8E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872 (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72BAC0" w14:textId="449FAC9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730563" w14:textId="04EB4F1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24BD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3EBF1" w14:textId="5271696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1E1DC05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3304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F8EF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DB4D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04F2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9BFA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AF2E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2A9CB46" w14:textId="009BD8A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95 (0.7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6E83045" w14:textId="75D341E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77 (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245D526" w14:textId="57E40BE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0ED9FD" w14:textId="53F118E4"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D87D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02CA6" w14:textId="5B611FBA"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710</w:t>
            </w:r>
          </w:p>
        </w:tc>
      </w:tr>
      <w:tr w:rsidR="00690623" w14:paraId="416E732E"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874F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CEE4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D975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2FED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7D7C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D94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84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A6B821D" w14:textId="44932BF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3 (0.5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96B494E" w14:textId="5D0A258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83 (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A14CD38" w14:textId="349099D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11E724" w14:textId="445E033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D050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7ADAB" w14:textId="18BE771A"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393</w:t>
            </w:r>
          </w:p>
        </w:tc>
      </w:tr>
      <w:tr w:rsidR="00690623" w14:paraId="6E9BC967"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5816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32B03" w14:textId="046B3F6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5C19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0C43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3CC8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9C4B0" w14:textId="6FA9AA4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D15EF92" w14:textId="694D94FC"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3060 (8.1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D947A52" w14:textId="6059808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0129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EB5A85" w14:textId="23E82D13"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FC7E34" w14:textId="74A65A6C"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25B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25460" w14:textId="28CCE72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315B75C5"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A6F2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6F30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60E7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4AFD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A73B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61E8E" w14:textId="5AF685D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E4C1A25" w14:textId="64A5AED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235 (9.4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893E405" w14:textId="43312D1F"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3480 (6.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22EF6CB" w14:textId="7425842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EBE8EFB" w14:textId="53CF3951"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006B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EFBB7" w14:textId="1669103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t>0.0003</w:t>
            </w:r>
          </w:p>
        </w:tc>
      </w:tr>
      <w:tr w:rsidR="00690623" w14:paraId="2A3B0D6C"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1DBB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5AF9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E776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820D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15B5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A9E2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80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9530DD2" w14:textId="509CCEE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319 (7.2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245F27B" w14:textId="2AB99F0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221 (6.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0328BF" w14:textId="4C9F60D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D3EFFBA" w14:textId="7C50778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5625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A0FC1" w14:textId="79A63B3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30</w:t>
            </w:r>
          </w:p>
        </w:tc>
      </w:tr>
      <w:tr w:rsidR="00690623" w14:paraId="5A821D48"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EA57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E15FA" w14:textId="216C42E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DF28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F308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5064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DBE56" w14:textId="3E79625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F2B90C2" w14:textId="2E168AB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5071 (13.4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55D2889" w14:textId="31D53B2B"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2484 (8.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CBB119" w14:textId="70740D3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55ED58" w14:textId="51AE47B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EF39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44259" w14:textId="5E889154"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27F12A5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A41E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F003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88B9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FBD2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85BD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7CC21" w14:textId="51BEB09F"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E628255" w14:textId="5C4BB78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821 (13.9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42EFBA7" w14:textId="5FCCF79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187 (8.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1EC80F" w14:textId="51E8E33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8EDB886" w14:textId="451DD5A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CB4B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C8CC5" w14:textId="0487585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27</w:t>
            </w:r>
          </w:p>
        </w:tc>
      </w:tr>
      <w:tr w:rsidR="00690623" w14:paraId="208C6D80"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173F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9AA7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D366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CD67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CBDB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6120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39148B2" w14:textId="5542EFC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10 (9.2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79E9362" w14:textId="03F5D80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403 (7.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5F8C5D" w14:textId="29790A6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988721" w14:textId="6FAD385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4D16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37501" w14:textId="4AFCF8C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t>&lt;</w:t>
            </w:r>
            <w:r w:rsidRPr="00850859">
              <w:t>0</w:t>
            </w:r>
            <w:r>
              <w:t>.</w:t>
            </w:r>
            <w:r w:rsidRPr="00850859">
              <w:t>000</w:t>
            </w:r>
            <w:r>
              <w:t>1</w:t>
            </w:r>
          </w:p>
        </w:tc>
      </w:tr>
      <w:tr w:rsidR="00690623" w14:paraId="7FD4D16C"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17B9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E9975" w14:textId="514ECA9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1FC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8741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B05C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87DB4" w14:textId="1B8A97C2"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FEE10BD" w14:textId="096C33A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035 (5.6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B0502B7" w14:textId="17060AE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6181 (1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3B2BE5" w14:textId="3988CB5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0FD14D" w14:textId="271CD8E1"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D3A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8348D" w14:textId="0FCD066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6B76F0FE"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3120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7385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120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4BD9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AA5D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934B2" w14:textId="2EECB8B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F7DA260" w14:textId="5DDCD7B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613 (4.9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1CB0ACD" w14:textId="7C4D8B1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5687 (1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21779B7" w14:textId="0A462171"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A52E49" w14:textId="0D8066A4"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D60F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DB148" w14:textId="0188DFBF"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02</w:t>
            </w:r>
          </w:p>
        </w:tc>
      </w:tr>
      <w:tr w:rsidR="00690623" w14:paraId="5A991550"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8384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5083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E85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27BA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EF58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F4FC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8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5DBB8F2" w14:textId="45DD968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56 (10.9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952D515" w14:textId="60E449C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910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4A39307" w14:textId="756A30B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4C4D50" w14:textId="7E30B80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E9A6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63EEF" w14:textId="20EA473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t>&lt;</w:t>
            </w:r>
            <w:r w:rsidRPr="00850859">
              <w:t>0</w:t>
            </w:r>
            <w:r>
              <w:t>.</w:t>
            </w:r>
            <w:r w:rsidRPr="00850859">
              <w:t>000</w:t>
            </w:r>
            <w:r>
              <w:t>1</w:t>
            </w:r>
          </w:p>
        </w:tc>
      </w:tr>
      <w:tr w:rsidR="00690623" w14:paraId="589215DB"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38AA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A4A41" w14:textId="56BEF1AC"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FA4E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65DE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C556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55A5D" w14:textId="4A76B951"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779A615" w14:textId="30EE37FF"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451 (11.9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0E537F6" w14:textId="3DE7050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28598 (18.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7864A0" w14:textId="59C5772C"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4B9027F" w14:textId="6B8011C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1C11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877A0" w14:textId="34C90A2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0C0F3FD8"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D5F9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8959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0BB1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75D3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0EA3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61FE4" w14:textId="47B02FC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7A74179" w14:textId="62B8E41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828 (14.2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68794C0" w14:textId="6A140F1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0253 (19.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02347C" w14:textId="54A0CB6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A45DE7" w14:textId="5994FAC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32D1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70609" w14:textId="56BB1C9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00</w:t>
            </w:r>
            <w:r>
              <w:t>3</w:t>
            </w:r>
          </w:p>
        </w:tc>
      </w:tr>
      <w:tr w:rsidR="00690623" w14:paraId="081A173D"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0FA4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DD06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0E71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F52B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5617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8FF8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B73CAF3" w14:textId="1E92D38C"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941 (21.6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43DACA2" w14:textId="01CA699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3304 (18.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1009E95" w14:textId="3A6262C4"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D0BC94" w14:textId="32B9D061"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F5CB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5E334" w14:textId="5AC4977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t>&lt;</w:t>
            </w:r>
            <w:r w:rsidRPr="00850859">
              <w:t>0</w:t>
            </w:r>
            <w:r>
              <w:t>.</w:t>
            </w:r>
            <w:r w:rsidRPr="00850859">
              <w:t>000</w:t>
            </w:r>
            <w:r>
              <w:t>1</w:t>
            </w:r>
          </w:p>
        </w:tc>
      </w:tr>
      <w:tr w:rsidR="00690623" w14:paraId="63188A10"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A2E5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19041" w14:textId="764A461F"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8122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D952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0908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45E56" w14:textId="4D2650A4"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E35DCA7" w14:textId="4D40B2FF"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637 (1.6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35EFF9B" w14:textId="461FB9E1"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246 (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63C8EE" w14:textId="5D14B37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203B6F" w14:textId="36F27A6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4FD8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EBC3F" w14:textId="204D037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36DBDB9E"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5651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44F6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68AF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E053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9EC0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0064F" w14:textId="51F091DF"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ED61252" w14:textId="4A2AC40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78 (1.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589BE31" w14:textId="65AF31D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460 (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1EC8A9" w14:textId="1E80D0C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04CB91" w14:textId="4A52A723"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2612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5E916" w14:textId="6FDB4EA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42</w:t>
            </w:r>
          </w:p>
        </w:tc>
      </w:tr>
      <w:tr w:rsidR="00690623" w14:paraId="4FCC233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5022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0967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A311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5C7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C8A9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E4C8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84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706271F" w14:textId="0D17AACC"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37 (3.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217A48F" w14:textId="60001598"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536 (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DB9ACE" w14:textId="10520E95"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CECC05" w14:textId="1B9FB74D"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5A6F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3590E" w14:textId="09D29BA4"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t>&lt;</w:t>
            </w:r>
            <w:r w:rsidRPr="00850859">
              <w:t>0</w:t>
            </w:r>
            <w:r>
              <w:t>.</w:t>
            </w:r>
            <w:r w:rsidRPr="00850859">
              <w:t>000</w:t>
            </w:r>
            <w:r>
              <w:t>1</w:t>
            </w:r>
          </w:p>
        </w:tc>
      </w:tr>
      <w:tr w:rsidR="00690623" w14:paraId="1D8ADA25"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FA02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F5089" w14:textId="1A71100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Slee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147E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F276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6874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FD2B6" w14:textId="1519003D"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E09B161" w14:textId="7E495EF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516 (1.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4E6C61B" w14:textId="5FCD9933"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3640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633A87" w14:textId="6010C2B0"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C91F8B" w14:textId="30F4748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BCA7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26509" w14:textId="2400B92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ref</w:t>
            </w:r>
          </w:p>
        </w:tc>
      </w:tr>
      <w:tr w:rsidR="00690623" w14:paraId="6995A03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F890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94F6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ypa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7E52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FE97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CF05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E3A70" w14:textId="7B2AF10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6C00C4E" w14:textId="6D7B2772"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42 (1.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0A4D180" w14:textId="28A52C2A"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343 (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94B0EE" w14:textId="344ADAFE"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5476EC" w14:textId="3783B869"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31B1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43080" w14:textId="714DE19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14</w:t>
            </w:r>
          </w:p>
        </w:tc>
      </w:tr>
      <w:tr w:rsidR="00690623" w14:paraId="5573F974" w14:textId="77777777" w:rsidTr="007279C2">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2FAE7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45520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astric ban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68392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661F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C14BC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4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84CAE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88</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4DE55562" w14:textId="639C028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128 (2.87)</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720975FA" w14:textId="7319C284"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2F618E">
              <w:rPr>
                <w:rFonts w:eastAsia="Arial"/>
                <w:color w:val="000000"/>
              </w:rPr>
              <w:t>478 (2.6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A6940A2" w14:textId="4E05C1B7"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2E16795" w14:textId="4DB46836" w:rsidR="00690623" w:rsidRPr="002F618E"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4FAC1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78932F0" w14:textId="297EED1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850859">
              <w:t>0</w:t>
            </w:r>
            <w:r>
              <w:t>.</w:t>
            </w:r>
            <w:r w:rsidRPr="00850859">
              <w:t>000</w:t>
            </w:r>
          </w:p>
        </w:tc>
      </w:tr>
    </w:tbl>
    <w:p w14:paraId="1A3B9094" w14:textId="1C208936" w:rsidR="006A3878" w:rsidRDefault="00184325">
      <w:pPr>
        <w:spacing w:line="259" w:lineRule="auto"/>
        <w:jc w:val="left"/>
        <w:rPr>
          <w:b/>
          <w:sz w:val="24"/>
        </w:rPr>
      </w:pPr>
      <w:r w:rsidRPr="007279C2">
        <w:rPr>
          <w:sz w:val="18"/>
          <w:szCs w:val="18"/>
        </w:rPr>
        <w:t xml:space="preserve">Odds ratios are calculated from generalized estimated equations adjusted for age (continuous), health coverage assistance, deprivation index quintiles, pregnancy obesity status, sleep apnea syndrome and medically assisted reproduction for that pregnancy. Confidence intervals are enlarged proportionally to the p-value increase after multiple comparison adjustment by using the false discovery rate method. Interactions for each subgroup were tested with sleeve gastrectomy as a reference. False discovery rate multiple comparison adjustment was applied for calculating </w:t>
      </w:r>
      <w:proofErr w:type="spellStart"/>
      <w:r w:rsidRPr="007279C2">
        <w:rPr>
          <w:sz w:val="18"/>
          <w:szCs w:val="18"/>
        </w:rPr>
        <w:t>p</w:t>
      </w:r>
      <w:r w:rsidRPr="007279C2">
        <w:rPr>
          <w:sz w:val="18"/>
          <w:szCs w:val="18"/>
          <w:vertAlign w:val="subscript"/>
        </w:rPr>
        <w:t>interaction</w:t>
      </w:r>
      <w:proofErr w:type="spellEnd"/>
      <w:r w:rsidRPr="007279C2">
        <w:rPr>
          <w:sz w:val="18"/>
          <w:szCs w:val="18"/>
        </w:rPr>
        <w:t xml:space="preserve"> values. BS: metabolic bariatric surgery; W: weeks after last menstrual period; ref: reference</w:t>
      </w:r>
    </w:p>
    <w:p w14:paraId="0DE89AA7" w14:textId="210248C4" w:rsidR="006F4161" w:rsidRPr="00FA79E6" w:rsidRDefault="00FA79E6" w:rsidP="000334A0">
      <w:pPr>
        <w:pStyle w:val="Titre2"/>
      </w:pPr>
      <w:bookmarkStart w:id="62" w:name="_Toc189301261"/>
      <w:r w:rsidRPr="00FA79E6">
        <w:t>Supplementary</w:t>
      </w:r>
      <w:r w:rsidR="00D97DC6">
        <w:t xml:space="preserve"> Table 2</w:t>
      </w:r>
      <w:r w:rsidRPr="00FA79E6">
        <w:t>: Adverse pregnancy and neonatal outcomes in post-BS vs. control according to time from BS to pregnancy</w:t>
      </w:r>
      <w:bookmarkEnd w:id="62"/>
    </w:p>
    <w:tbl>
      <w:tblPr>
        <w:tblW w:w="0" w:type="auto"/>
        <w:jc w:val="center"/>
        <w:tblLook w:val="0420" w:firstRow="1" w:lastRow="0" w:firstColumn="0" w:lastColumn="0" w:noHBand="0" w:noVBand="1"/>
      </w:tblPr>
      <w:tblGrid>
        <w:gridCol w:w="2244"/>
        <w:gridCol w:w="1206"/>
        <w:gridCol w:w="550"/>
        <w:gridCol w:w="673"/>
        <w:gridCol w:w="728"/>
        <w:gridCol w:w="863"/>
        <w:gridCol w:w="1450"/>
        <w:gridCol w:w="1550"/>
        <w:gridCol w:w="6"/>
        <w:gridCol w:w="6"/>
        <w:gridCol w:w="1405"/>
        <w:gridCol w:w="1700"/>
      </w:tblGrid>
      <w:tr w:rsidR="00690623" w14:paraId="30566132" w14:textId="77777777" w:rsidTr="007279C2">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1C368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lastRenderedPageBreak/>
              <w:t>Outcom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65C7A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ubgro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A9BC0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O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9FD26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 xml:space="preserve">IC </w:t>
            </w:r>
            <w:proofErr w:type="spellStart"/>
            <w:r w:rsidRPr="006A3878">
              <w:rPr>
                <w:rFonts w:eastAsia="Arial"/>
                <w:color w:val="000000"/>
              </w:rPr>
              <w:t>inf</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5897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IC s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A6FC4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 value</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483832DC" w14:textId="09D872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Post-BS (%)</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2F040FB1" w14:textId="4FAC02BD"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Control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8F89F" w14:textId="052A70D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D6DAE2" w14:textId="6539430F"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97D1E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Differenc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5BDDB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Interaction p value</w:t>
            </w:r>
          </w:p>
        </w:tc>
      </w:tr>
      <w:tr w:rsidR="00690623" w14:paraId="17D395AC" w14:textId="77777777" w:rsidTr="007279C2">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B843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C360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0A04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27EF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CBCA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5.3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DB8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303</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6B7B36E5" w14:textId="14F1FFC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 (0.17)</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70F5D458" w14:textId="22ED429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2 (0.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6F3F17B" w14:textId="49DAD71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783EC99" w14:textId="6B3512D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89F8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C876A" w14:textId="2D1C7D98"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603</w:t>
            </w:r>
          </w:p>
        </w:tc>
      </w:tr>
      <w:tr w:rsidR="00690623" w14:paraId="7C7B54DD"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1A8C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3893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4F1E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117B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976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7.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9298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CC08177" w14:textId="03206C8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 (0.2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0336B06" w14:textId="0DF0507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6 (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BB26B1" w14:textId="21E0163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6C81770" w14:textId="180B060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7F3F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60645" w14:textId="72C52A36"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18</w:t>
            </w:r>
          </w:p>
        </w:tc>
      </w:tr>
      <w:tr w:rsidR="00690623" w14:paraId="2F089C4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38D4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FEBA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15AF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B66A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E2C5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7383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8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0D8674C" w14:textId="574A808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9 (0.1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8FFBE7A" w14:textId="603283F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4 (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4240ABD" w14:textId="7F9DB93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BCEB6C" w14:textId="13190B2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0645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5B90B" w14:textId="149FAF98"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403</w:t>
            </w:r>
          </w:p>
        </w:tc>
      </w:tr>
      <w:tr w:rsidR="00690623" w14:paraId="128905A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F71D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EDAC4" w14:textId="273C957D"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B315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0FA4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D432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67AE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9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7975206" w14:textId="0CFDF71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5 (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3327976" w14:textId="05FD356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79 (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159ED2" w14:textId="363B2F6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7AD341" w14:textId="6F2519A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72CD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03835" w14:textId="4BA9CA50"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0B1E4ADF"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A74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943A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68B6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DFD5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D3BD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E62E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6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85A31F7" w14:textId="5DF76B0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 (0.0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73B98E3" w14:textId="77D253A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4 (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460F8A" w14:textId="626A701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CEFB1F" w14:textId="778740D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4B3E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54328" w14:textId="61445CA3"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983</w:t>
            </w:r>
          </w:p>
        </w:tc>
      </w:tr>
      <w:tr w:rsidR="00690623" w14:paraId="3CBF7D45"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B11D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96F1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72EA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5951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52D5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9D70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49FA550" w14:textId="5AE0BCAF"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7 (0.5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B95B09A" w14:textId="7AB35F4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4 (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2AC871" w14:textId="3465133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58408F" w14:textId="3FE0C29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19FE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0B86A" w14:textId="7CFDB7C3"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979</w:t>
            </w:r>
          </w:p>
        </w:tc>
      </w:tr>
      <w:tr w:rsidR="00690623" w14:paraId="6737797E"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593D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5556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B2AE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91CB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F28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6A55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59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3D26840" w14:textId="4E5A777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1 (0.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9F62C0C" w14:textId="7FA4E55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5 (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12C365" w14:textId="58A4C2CF"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1DEAEAA" w14:textId="6855C96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F99B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88873" w14:textId="36B2A3C8"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884</w:t>
            </w:r>
          </w:p>
        </w:tc>
      </w:tr>
      <w:tr w:rsidR="00690623" w14:paraId="32AB5A18"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CCF2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513F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AE48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E297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9C85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8ADF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31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79A61F4" w14:textId="73FE484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8 (0.6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8ACCDD7" w14:textId="7D272BA5"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83 (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F75D0B0" w14:textId="7404CF8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5D3DD8F" w14:textId="0CF9998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786D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C1842" w14:textId="43D55CF1"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797</w:t>
            </w:r>
          </w:p>
        </w:tc>
      </w:tr>
      <w:tr w:rsidR="00690623" w14:paraId="66172BF7"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C147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94F6D" w14:textId="5A3FB114"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8E5B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22EA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53A0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EF0B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6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5A58369" w14:textId="62C25C2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70 (0.6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9AF4A94" w14:textId="5555AD0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49 (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6D5405F" w14:textId="1861A93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135693" w14:textId="112C820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D2BF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D0935" w14:textId="73A4C141"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38AD58A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E8A4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BC70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FD78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B0F8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0B46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6540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7440D49" w14:textId="52DB476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0 (0.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8BE9066" w14:textId="414FD35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02 (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932EC5" w14:textId="04CCFE4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F76104F" w14:textId="5746299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C913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D031D" w14:textId="2C1D83B5"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329</w:t>
            </w:r>
          </w:p>
        </w:tc>
      </w:tr>
      <w:tr w:rsidR="00690623" w14:paraId="2350EF7D"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F1F2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B6AF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293E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155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F1DA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2A25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6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BE49516" w14:textId="2E6AEFD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39 (8.3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B382FAD" w14:textId="5780F3E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50 (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EA761C" w14:textId="61B65B9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DC20B35" w14:textId="3D69A27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4AD7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FBDCB" w14:textId="11036E96"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788</w:t>
            </w:r>
          </w:p>
        </w:tc>
      </w:tr>
      <w:tr w:rsidR="00690623" w14:paraId="65F6C83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0409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B955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CD70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2698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76A8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DF0D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83C9AFA" w14:textId="091915F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75 (8.1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81216FB" w14:textId="226BAD8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601 (6.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DD635D" w14:textId="3589F30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039B8E9" w14:textId="3C650BD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7791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E4FC4" w14:textId="23EB1CA7"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884</w:t>
            </w:r>
          </w:p>
        </w:tc>
      </w:tr>
      <w:tr w:rsidR="00690623" w14:paraId="3CDFBC4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C317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348C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BAEE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14E4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5A1E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13B7D" w14:textId="5AF3DC4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E1D8250" w14:textId="17ECA18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146 (8.5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D1CEAB0" w14:textId="6BFDAC8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573 (6.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440E11" w14:textId="09084A7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DC6BFB" w14:textId="3C74F34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752C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05B69" w14:textId="3F28EE46"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90</w:t>
            </w:r>
          </w:p>
        </w:tc>
      </w:tr>
      <w:tr w:rsidR="00690623" w14:paraId="5B202971"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720F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9C6BB" w14:textId="58792FD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9C39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1083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40A3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854E4" w14:textId="585777F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6336901" w14:textId="7DD1AEB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976 (8.0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D5040B3" w14:textId="7029328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6504 (6.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63D8D29" w14:textId="0964418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25D5208" w14:textId="0E3E2C7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0EB9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A4B1B" w14:textId="6081AC8B"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6489CDF7"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2BDB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45A3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5AFE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9BBB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2EE9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7D68B" w14:textId="2EA26AE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1F6F494" w14:textId="7784ED0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790 (9.0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A119009" w14:textId="4185894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335 (6.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6E7B9E" w14:textId="6ACEFE1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895689" w14:textId="578214C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97C3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03263" w14:textId="4A857F8A"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15</w:t>
            </w:r>
          </w:p>
        </w:tc>
      </w:tr>
      <w:tr w:rsidR="00690623" w14:paraId="7353776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F59F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A4AE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7EC9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C159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4AC8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A8D41" w14:textId="27EC7C9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3D280CF" w14:textId="3AF0F02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36 (15.2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DA46303" w14:textId="483A670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976 (8.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339DFE2" w14:textId="2ECF5A9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4EE92D" w14:textId="0DFF7F3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4116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D77A3" w14:textId="43EC7965"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11</w:t>
            </w:r>
          </w:p>
        </w:tc>
      </w:tr>
      <w:tr w:rsidR="00690623" w14:paraId="23E82E6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8F71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D436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F391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DA7B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8874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985AE" w14:textId="3674375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51779EE" w14:textId="038E72D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31 (14.3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0AD818B" w14:textId="0AD8AE6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921 (8.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3A3F79" w14:textId="46772D7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0A1E7F0" w14:textId="49A453DF"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BBA0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B8DB4" w14:textId="4D20FB2A"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18</w:t>
            </w:r>
          </w:p>
        </w:tc>
      </w:tr>
      <w:tr w:rsidR="00690623" w14:paraId="55DA218D"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8CA2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F545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36D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1A82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BC8F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97070" w14:textId="237C154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44B234E" w14:textId="35A64D8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814 (13.5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1963868" w14:textId="47F9E84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441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2B682F" w14:textId="2B4F826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489158" w14:textId="69353DC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C8E4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ADAD7" w14:textId="752D1AF5"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90</w:t>
            </w:r>
          </w:p>
        </w:tc>
      </w:tr>
      <w:tr w:rsidR="00690623" w14:paraId="2D149D71"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607F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BB412" w14:textId="3C2D5AA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7D24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9FEE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49DF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DC3FB" w14:textId="6A49AE6B"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E508D14" w14:textId="59518FC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137 (12.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340E1A0" w14:textId="29060C9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7972 (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5B462B3" w14:textId="2AFEDC2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43B6A28" w14:textId="66A0F3D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4676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4.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FE9AE" w14:textId="0CAFD289"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1FC81E3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8BAB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0B17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4DCA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2A66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670D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2F2FF" w14:textId="27B5265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37913D1" w14:textId="681E501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101 (12.5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6F9FAF0" w14:textId="6DF2EAD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791 (7.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280D7C9" w14:textId="2B1C9B2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3E307DE" w14:textId="3D6BFA3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1C54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A6241" w14:textId="10BE5E6F"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983</w:t>
            </w:r>
          </w:p>
        </w:tc>
      </w:tr>
      <w:tr w:rsidR="00690623" w14:paraId="5383C2C8"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B420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1B70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84EC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2249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1C27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D34E0" w14:textId="6B8CF84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8CC7389" w14:textId="1B279F8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5 (5.3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67918F2" w14:textId="5A1F05A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274 (1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E26EAF" w14:textId="4F1CA40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BD0C6A" w14:textId="1E702A7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1F40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ABEBA" w14:textId="23940A88"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22</w:t>
            </w:r>
          </w:p>
        </w:tc>
      </w:tr>
      <w:tr w:rsidR="00690623" w14:paraId="66A35410"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44B0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DF86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F19C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CB9A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A93F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AEDA7" w14:textId="1A1C99E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ED82849" w14:textId="7327F5A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39 (4.3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58E4C23" w14:textId="5F083E1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434 (1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24BFCCF" w14:textId="1EBEF56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82E3C36" w14:textId="6CC652D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8A12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A740F" w14:textId="766D521B"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t>&lt;</w:t>
            </w:r>
            <w:r w:rsidRPr="003D09D7">
              <w:t>0</w:t>
            </w:r>
            <w:r>
              <w:t>.</w:t>
            </w:r>
            <w:r w:rsidRPr="003D09D7">
              <w:t>000</w:t>
            </w:r>
            <w:r>
              <w:t>1</w:t>
            </w:r>
          </w:p>
        </w:tc>
      </w:tr>
      <w:tr w:rsidR="00690623" w14:paraId="1F5B1D7F"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CEA3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30CB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C7BB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1DE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97E1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6536D" w14:textId="5647EC22"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330CE2F" w14:textId="5A43EA2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688 (5.4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262B692" w14:textId="7A79B6A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548 (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6DB6319" w14:textId="1F0BCFD5"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75A280" w14:textId="49ECC46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8025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E5E0E" w14:textId="7E4401EB"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13</w:t>
            </w:r>
          </w:p>
        </w:tc>
      </w:tr>
      <w:tr w:rsidR="00690623" w14:paraId="7C85D4F4"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765E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C534A" w14:textId="32FC2CDC"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3FC9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E54B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405B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BD0CF" w14:textId="203AB25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3FA12F1" w14:textId="2A61D7A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13 (6.0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BB58668" w14:textId="069ADC3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0510 (1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569028" w14:textId="4002BC2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EE52B25" w14:textId="15BC698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4F16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DB06B" w14:textId="030E93D2"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7F66119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79DE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1C47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BEF3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5CC5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D86B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500A6" w14:textId="06D7785D"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1E7AF24" w14:textId="7DFDF1F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623 (7.4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036C002" w14:textId="123819A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059 (1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C6E408" w14:textId="2DF2425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26C6F8" w14:textId="067E109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BFD8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4.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ABB74" w14:textId="3AE71DAB"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06</w:t>
            </w:r>
          </w:p>
        </w:tc>
      </w:tr>
      <w:tr w:rsidR="00690623" w14:paraId="6440152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D3CB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E621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5D5A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19A6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DCA5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96DA4" w14:textId="13313E56"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B720198" w14:textId="0D3CC07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27 (11.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FB3ECAC" w14:textId="6EB02975"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018 (17.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FFD8DC" w14:textId="7F70F4F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2F572D" w14:textId="25F988D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02F5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5F0B5" w14:textId="2EB3238D"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573</w:t>
            </w:r>
          </w:p>
        </w:tc>
      </w:tr>
      <w:tr w:rsidR="00690623" w14:paraId="7FAFA0D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C13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B811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3443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CC00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0BD4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9AE00" w14:textId="633125B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5192305" w14:textId="77336F5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67 (9.7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0613ADB" w14:textId="0B43C7A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828 (16.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854F6CF" w14:textId="448B752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E8D67F8" w14:textId="0A505ED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A903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ADF26" w14:textId="0A3540D7"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23</w:t>
            </w:r>
          </w:p>
        </w:tc>
      </w:tr>
      <w:tr w:rsidR="00690623" w14:paraId="07D3CEC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AA25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2A0A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AC1B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79F5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9B0F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6C913" w14:textId="6F8080F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6168A99" w14:textId="424F4A8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31 (10.7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9CFE3E1" w14:textId="76EAF65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9100 (16.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4CB379" w14:textId="4D1B945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F8DED12" w14:textId="571E537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C83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566C2" w14:textId="3BFDC6ED"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13</w:t>
            </w:r>
          </w:p>
        </w:tc>
      </w:tr>
      <w:tr w:rsidR="00690623" w14:paraId="2FD076EE"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0B23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29100" w14:textId="0F51CC7E"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1616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17871"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6555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5306A" w14:textId="2FE1943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CA0F2C2" w14:textId="2EF9EEA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330 (13.8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58DFBB4" w14:textId="4546592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9200 (19.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7F40BB" w14:textId="5765EF7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E300E7" w14:textId="4EE8948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675E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54262" w14:textId="43A727B1"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1A2816A9"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F645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8922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BBF7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CA47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DAB6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E10B" w14:textId="7C00239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820C6A8" w14:textId="36D74C7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577 (18.3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C71DC4B" w14:textId="7C9D518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8097 (22.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672D41" w14:textId="72FE12B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3FCA51" w14:textId="5B714EA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145A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9719A" w14:textId="59FEDC59"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04</w:t>
            </w:r>
          </w:p>
        </w:tc>
      </w:tr>
      <w:tr w:rsidR="00690623" w14:paraId="4E1EF06F"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A12A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A98E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81ED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4314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2CDA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8523D" w14:textId="2C629D11"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03FC6D4" w14:textId="3A4CF817"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1 (1.4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9BB7987" w14:textId="35D65A9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53 (3.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8F7CE71" w14:textId="771D0B1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B7AE8C" w14:textId="242BB9B5"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0277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7150A" w14:textId="4EB31955"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09</w:t>
            </w:r>
          </w:p>
        </w:tc>
      </w:tr>
      <w:tr w:rsidR="00690623" w14:paraId="7C2E1D2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AADF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095D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0A93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8ED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3F3D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E75A4" w14:textId="5E307203"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C821C08" w14:textId="7B5EB46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76 (1.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67A3F90" w14:textId="7B3B302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660 (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F3FC34" w14:textId="4831E09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11F38D3" w14:textId="1C20D38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3B9A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58AE3" w14:textId="6D74C4DD"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18</w:t>
            </w:r>
          </w:p>
        </w:tc>
      </w:tr>
      <w:tr w:rsidR="00690623" w14:paraId="13713741"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1303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3A01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1AB1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C3F5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6746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C42B3" w14:textId="0392B8F5"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C38C1E3" w14:textId="28B226B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79 (1.3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87311C8" w14:textId="55836A3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416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C7981C" w14:textId="7AE55D4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231DCD" w14:textId="39A19D45"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AFAB7"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135FE" w14:textId="32019667"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98</w:t>
            </w:r>
          </w:p>
        </w:tc>
      </w:tr>
      <w:tr w:rsidR="00690623" w14:paraId="15EAB3F3"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1745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lastRenderedPageBreak/>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8B1CE" w14:textId="501EA5B6"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9E5E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5C65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7591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0AA02" w14:textId="2ECE36A4"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B5A8A51" w14:textId="2D8F450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439 (1.7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B7910F4" w14:textId="6C58177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802 (2.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06D77C" w14:textId="317E0A3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8571D5" w14:textId="172D4F1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CE4A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A035" w14:textId="2F8688B2"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74DE4C4F"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6289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F6B3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FFDD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9B5B6"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CDF1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70BE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5364C3A" w14:textId="0A8884E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17 (2.4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F170113" w14:textId="32602C2D"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026 (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BB0B6F9" w14:textId="1E8C3E1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683352" w14:textId="74A096A4"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5817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59B29" w14:textId="7BD1D2F4"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04</w:t>
            </w:r>
          </w:p>
        </w:tc>
      </w:tr>
      <w:tr w:rsidR="00690623" w14:paraId="2DBEE6FF"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2596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D85A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6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C8C4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ED71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D551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6D3E9" w14:textId="38130ECA"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2AC3C08" w14:textId="2E8B770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7 (1.2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487CFC2" w14:textId="3762996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40 (2.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8AC6916" w14:textId="0090EBA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94849DB" w14:textId="13FE93D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640B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E2E9C" w14:textId="240BE818"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109</w:t>
            </w:r>
          </w:p>
        </w:tc>
      </w:tr>
      <w:tr w:rsidR="00690623" w14:paraId="34100824"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093B0"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E929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6-12 month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B7C6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086C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FA12A"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6A16D" w14:textId="4E2B33B9"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1B9E72D" w14:textId="5CA46F1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8 (0.9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3E66044" w14:textId="2B46C1A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563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68B8BEC" w14:textId="593A040A"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838E7D" w14:textId="135B51CB"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E1C43"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F21C9" w14:textId="0C8FA0D4"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023</w:t>
            </w:r>
          </w:p>
        </w:tc>
      </w:tr>
      <w:tr w:rsidR="00690623" w14:paraId="4EE91196"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52B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0EFEE"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2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15A5F"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4D15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FE6EC"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AD04B" w14:textId="6A6C1FF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94F3C84" w14:textId="54805758"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74 (1.2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FD14D0D" w14:textId="5AA3BAD6"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275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557795" w14:textId="68081660"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CD95AA7" w14:textId="6BEAA31C"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7BC7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60E8D" w14:textId="5B211E41"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403</w:t>
            </w:r>
          </w:p>
        </w:tc>
      </w:tr>
      <w:tr w:rsidR="00690623" w14:paraId="349C20E2" w14:textId="77777777" w:rsidTr="007279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48394"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8A7AB" w14:textId="42C809D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 xml:space="preserve">2-5 years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5425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E906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73509"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A5DC8" w14:textId="511325D0"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294DE0B" w14:textId="564384D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356 (1.4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4170FF5" w14:textId="774C6241"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2376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80C8E61" w14:textId="6B85AEE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4BF1F71" w14:textId="0FCA8009"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603B8"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9A999" w14:textId="5F504012"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ref</w:t>
            </w:r>
          </w:p>
        </w:tc>
      </w:tr>
      <w:tr w:rsidR="00690623" w14:paraId="7C611819" w14:textId="77777777" w:rsidTr="007279C2">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A650D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estational hypertension</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77768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gt;5 year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0A3A7D"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6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72780B"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5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742565"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6A3878">
              <w:rPr>
                <w:rFonts w:eastAsia="Arial"/>
                <w:color w:val="000000"/>
              </w:rPr>
              <w:t>0.8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CB8701" w14:textId="669E89A8"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63498ED3" w14:textId="4862474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164 (1.85)</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17F925DF" w14:textId="7D547B53"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84031A">
              <w:rPr>
                <w:rFonts w:eastAsia="Arial"/>
                <w:color w:val="000000"/>
              </w:rPr>
              <w:t>918 (2.5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707201C" w14:textId="23CBFA2E"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767977B" w14:textId="6F13C452" w:rsidR="00690623" w:rsidRPr="0084031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2B2432" w14:textId="77777777" w:rsidR="00690623" w:rsidRPr="006A3878"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6A3878">
              <w:rPr>
                <w:rFonts w:eastAsia="Arial"/>
                <w:color w:val="000000"/>
              </w:rPr>
              <w:t>-0.7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E187C30" w14:textId="2F119ABF" w:rsidR="00690623" w:rsidRPr="006A59EA"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rPr>
                <w:rFonts w:eastAsia="Arial"/>
                <w:color w:val="000000"/>
              </w:rPr>
            </w:pPr>
            <w:r w:rsidRPr="003D09D7">
              <w:t>0</w:t>
            </w:r>
            <w:r>
              <w:t>.</w:t>
            </w:r>
            <w:r w:rsidRPr="003D09D7">
              <w:t>362</w:t>
            </w:r>
          </w:p>
        </w:tc>
      </w:tr>
    </w:tbl>
    <w:p w14:paraId="33E66F0B" w14:textId="0F94CB24" w:rsidR="006A3878" w:rsidRPr="007279C2" w:rsidRDefault="00184325" w:rsidP="006A3878">
      <w:pPr>
        <w:rPr>
          <w:sz w:val="18"/>
          <w:szCs w:val="18"/>
        </w:rPr>
      </w:pPr>
      <w:r w:rsidRPr="007279C2">
        <w:rPr>
          <w:sz w:val="18"/>
          <w:szCs w:val="18"/>
        </w:rPr>
        <w:t xml:space="preserve">Odds ratios are calculated from generalized estimated equations adjusted for age (continuous), health coverage assistance, deprivation index quintiles, pregnancy obesity status, sleep apnea syndrome and medically assisted reproduction for that pregnancy. Confidence intervals are enlarged proportionally to the p-value increase after multiple comparison adjustment by using the false discovery rate method. Interactions for each subgroup were tested with </w:t>
      </w:r>
      <w:r>
        <w:rPr>
          <w:sz w:val="18"/>
          <w:szCs w:val="18"/>
        </w:rPr>
        <w:t xml:space="preserve">2-5 years </w:t>
      </w:r>
      <w:r w:rsidRPr="007279C2">
        <w:rPr>
          <w:sz w:val="18"/>
          <w:szCs w:val="18"/>
        </w:rPr>
        <w:t xml:space="preserve">as a reference. False discovery rate multiple comparison adjustment was applied for calculating </w:t>
      </w:r>
      <w:proofErr w:type="spellStart"/>
      <w:r w:rsidRPr="007279C2">
        <w:rPr>
          <w:sz w:val="18"/>
          <w:szCs w:val="18"/>
        </w:rPr>
        <w:t>p</w:t>
      </w:r>
      <w:r w:rsidRPr="007279C2">
        <w:rPr>
          <w:sz w:val="18"/>
          <w:szCs w:val="18"/>
          <w:vertAlign w:val="subscript"/>
        </w:rPr>
        <w:t>interaction</w:t>
      </w:r>
      <w:proofErr w:type="spellEnd"/>
      <w:r w:rsidRPr="007279C2">
        <w:rPr>
          <w:sz w:val="18"/>
          <w:szCs w:val="18"/>
        </w:rPr>
        <w:t xml:space="preserve"> values. BS: metabolic bariatric surgery; W: weeks after last menstrual period; ref: reference</w:t>
      </w:r>
    </w:p>
    <w:p w14:paraId="7B6A203C" w14:textId="101B5CB5" w:rsidR="006F4161" w:rsidRDefault="006F4161" w:rsidP="002650AA"/>
    <w:p w14:paraId="1398E698" w14:textId="65AB7CEE" w:rsidR="0066771A" w:rsidRDefault="0066771A" w:rsidP="002650AA"/>
    <w:p w14:paraId="4BE8F746" w14:textId="77777777" w:rsidR="000334A0" w:rsidRDefault="000334A0">
      <w:pPr>
        <w:spacing w:line="259" w:lineRule="auto"/>
        <w:jc w:val="left"/>
        <w:rPr>
          <w:b/>
          <w:sz w:val="24"/>
        </w:rPr>
      </w:pPr>
      <w:r>
        <w:br w:type="page"/>
      </w:r>
    </w:p>
    <w:p w14:paraId="1162540B" w14:textId="3AB15569" w:rsidR="000334A0" w:rsidRDefault="000334A0" w:rsidP="000334A0">
      <w:pPr>
        <w:pStyle w:val="Titre2"/>
      </w:pPr>
      <w:bookmarkStart w:id="63" w:name="_Toc189301262"/>
      <w:r w:rsidRPr="00FA79E6">
        <w:lastRenderedPageBreak/>
        <w:t>Supplementary T</w:t>
      </w:r>
      <w:r w:rsidR="00D97DC6">
        <w:t>able 3</w:t>
      </w:r>
      <w:r w:rsidRPr="00FA79E6">
        <w:t xml:space="preserve">: Adverse pregnancy and neonatal outcomes in post-BS vs. control according to </w:t>
      </w:r>
      <w:r>
        <w:t>pre-BS obesity class</w:t>
      </w:r>
      <w:bookmarkEnd w:id="63"/>
    </w:p>
    <w:p w14:paraId="043ED5E8" w14:textId="77777777" w:rsidR="000334A0" w:rsidRDefault="000334A0" w:rsidP="000334A0"/>
    <w:tbl>
      <w:tblPr>
        <w:tblW w:w="12439" w:type="dxa"/>
        <w:jc w:val="center"/>
        <w:tblLook w:val="0420" w:firstRow="1" w:lastRow="0" w:firstColumn="0" w:lastColumn="0" w:noHBand="0" w:noVBand="1"/>
      </w:tblPr>
      <w:tblGrid>
        <w:gridCol w:w="2307"/>
        <w:gridCol w:w="1857"/>
        <w:gridCol w:w="395"/>
        <w:gridCol w:w="534"/>
        <w:gridCol w:w="596"/>
        <w:gridCol w:w="748"/>
        <w:gridCol w:w="1411"/>
        <w:gridCol w:w="1524"/>
        <w:gridCol w:w="7"/>
        <w:gridCol w:w="7"/>
        <w:gridCol w:w="1360"/>
        <w:gridCol w:w="1693"/>
      </w:tblGrid>
      <w:tr w:rsidR="00690623" w14:paraId="600A6C1A" w14:textId="77777777" w:rsidTr="007279C2">
        <w:trPr>
          <w:trHeight w:val="311"/>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A0E9B0" w14:textId="77777777" w:rsidR="00690623" w:rsidRPr="00457FC8" w:rsidRDefault="00690623" w:rsidP="00690623">
            <w:pPr>
              <w:spacing w:after="0" w:line="276" w:lineRule="auto"/>
            </w:pPr>
            <w:r w:rsidRPr="00457FC8">
              <w:rPr>
                <w:rFonts w:eastAsia="Arial"/>
                <w:color w:val="000000"/>
              </w:rPr>
              <w:t>Outcom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31FEEC" w14:textId="77777777" w:rsidR="00690623" w:rsidRPr="00457FC8" w:rsidRDefault="00690623" w:rsidP="00690623">
            <w:pPr>
              <w:spacing w:after="0" w:line="276" w:lineRule="auto"/>
            </w:pPr>
            <w:r>
              <w:rPr>
                <w:rFonts w:eastAsia="Arial"/>
                <w:color w:val="000000"/>
              </w:rPr>
              <w:t>Pre-BS obesity clas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0D727B" w14:textId="77777777" w:rsidR="00690623" w:rsidRPr="00457FC8" w:rsidRDefault="00690623" w:rsidP="00690623">
            <w:pPr>
              <w:spacing w:after="0" w:line="276" w:lineRule="auto"/>
            </w:pPr>
            <w:r w:rsidRPr="00457FC8">
              <w:rPr>
                <w:rFonts w:eastAsia="Arial"/>
                <w:color w:val="000000"/>
              </w:rPr>
              <w:t>O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EDD538" w14:textId="77777777" w:rsidR="00690623" w:rsidRPr="00457FC8" w:rsidRDefault="00690623" w:rsidP="00690623">
            <w:pPr>
              <w:spacing w:after="0" w:line="276" w:lineRule="auto"/>
            </w:pPr>
            <w:r w:rsidRPr="00457FC8">
              <w:rPr>
                <w:rFonts w:eastAsia="Arial"/>
                <w:color w:val="000000"/>
              </w:rPr>
              <w:t xml:space="preserve">IC </w:t>
            </w:r>
            <w:proofErr w:type="spellStart"/>
            <w:r w:rsidRPr="00457FC8">
              <w:rPr>
                <w:rFonts w:eastAsia="Arial"/>
                <w:color w:val="000000"/>
              </w:rPr>
              <w:t>inf</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1974A0" w14:textId="77777777" w:rsidR="00690623" w:rsidRPr="00457FC8" w:rsidRDefault="00690623" w:rsidP="00690623">
            <w:pPr>
              <w:spacing w:after="0" w:line="276" w:lineRule="auto"/>
            </w:pPr>
            <w:r w:rsidRPr="00457FC8">
              <w:rPr>
                <w:rFonts w:eastAsia="Arial"/>
                <w:color w:val="000000"/>
              </w:rPr>
              <w:t>IC s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9BE935" w14:textId="77777777" w:rsidR="00690623" w:rsidRPr="00457FC8" w:rsidRDefault="00690623" w:rsidP="00690623">
            <w:pPr>
              <w:spacing w:after="0" w:line="276" w:lineRule="auto"/>
            </w:pPr>
            <w:r w:rsidRPr="00457FC8">
              <w:rPr>
                <w:rFonts w:eastAsia="Arial"/>
                <w:color w:val="000000"/>
              </w:rPr>
              <w:t>p value</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701D4128" w14:textId="08932D92" w:rsidR="00690623" w:rsidRPr="00457FC8" w:rsidRDefault="00690623" w:rsidP="00690623">
            <w:pPr>
              <w:spacing w:after="0" w:line="276" w:lineRule="auto"/>
            </w:pPr>
            <w:r w:rsidRPr="00457FC8">
              <w:rPr>
                <w:rFonts w:eastAsia="Arial"/>
                <w:color w:val="000000"/>
              </w:rPr>
              <w:t>Post-BS (%)</w:t>
            </w:r>
          </w:p>
        </w:tc>
        <w:tc>
          <w:tcPr>
            <w:tcW w:w="0" w:type="auto"/>
            <w:tcBorders>
              <w:top w:val="single" w:sz="12" w:space="0" w:color="666666"/>
              <w:left w:val="none" w:sz="0" w:space="0" w:color="000000"/>
              <w:bottom w:val="single" w:sz="12" w:space="0" w:color="666666"/>
              <w:right w:val="none" w:sz="0" w:space="0" w:color="000000"/>
            </w:tcBorders>
            <w:shd w:val="clear" w:color="auto" w:fill="FFFFFF"/>
            <w:vAlign w:val="center"/>
          </w:tcPr>
          <w:p w14:paraId="2D599870" w14:textId="1147F4DC" w:rsidR="00690623" w:rsidRPr="00457FC8" w:rsidRDefault="00690623" w:rsidP="00690623">
            <w:pPr>
              <w:spacing w:after="0" w:line="276" w:lineRule="auto"/>
            </w:pPr>
            <w:r w:rsidRPr="00457FC8">
              <w:rPr>
                <w:rFonts w:eastAsia="Arial"/>
                <w:color w:val="000000"/>
              </w:rPr>
              <w:t>Control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4E49E0" w14:textId="608BD953" w:rsidR="00690623" w:rsidRPr="00457FC8" w:rsidRDefault="00690623" w:rsidP="00690623">
            <w:pPr>
              <w:spacing w:after="0" w:line="276" w:lineRule="auto"/>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751C59" w14:textId="590487E1" w:rsidR="00690623" w:rsidRPr="00457FC8" w:rsidRDefault="00690623" w:rsidP="00690623">
            <w:pPr>
              <w:spacing w:after="0" w:line="276" w:lineRule="auto"/>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CD537C" w14:textId="77777777" w:rsidR="00690623" w:rsidRPr="00457FC8" w:rsidRDefault="00690623" w:rsidP="00690623">
            <w:pPr>
              <w:spacing w:after="0" w:line="276" w:lineRule="auto"/>
            </w:pPr>
            <w:r w:rsidRPr="00457FC8">
              <w:rPr>
                <w:rFonts w:eastAsia="Arial"/>
                <w:color w:val="000000"/>
              </w:rPr>
              <w:t>Differenc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0864A8" w14:textId="77777777" w:rsidR="00690623" w:rsidRPr="00457FC8" w:rsidRDefault="00690623" w:rsidP="00690623">
            <w:pPr>
              <w:spacing w:after="0" w:line="276" w:lineRule="auto"/>
            </w:pPr>
            <w:r w:rsidRPr="00457FC8">
              <w:rPr>
                <w:rFonts w:eastAsia="Arial"/>
                <w:color w:val="000000"/>
              </w:rPr>
              <w:t>Interaction p value</w:t>
            </w:r>
          </w:p>
        </w:tc>
      </w:tr>
      <w:tr w:rsidR="00690623" w14:paraId="7EC1C1F4" w14:textId="77777777" w:rsidTr="007279C2">
        <w:trPr>
          <w:trHeight w:val="303"/>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210F1" w14:textId="77777777" w:rsidR="00690623" w:rsidRPr="00457FC8" w:rsidRDefault="00690623" w:rsidP="00690623">
            <w:pPr>
              <w:spacing w:after="0" w:line="276" w:lineRule="auto"/>
            </w:pPr>
            <w:r w:rsidRPr="00457FC8">
              <w:rPr>
                <w:rFonts w:eastAsia="Arial"/>
                <w:color w:val="000000"/>
              </w:rPr>
              <w:t>Perinatal death (&lt;7 day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0ABD2"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C4898" w14:textId="77777777" w:rsidR="00690623" w:rsidRPr="00457FC8" w:rsidRDefault="00690623" w:rsidP="00690623">
            <w:pPr>
              <w:spacing w:after="0" w:line="276" w:lineRule="auto"/>
            </w:pPr>
            <w:r w:rsidRPr="00457FC8">
              <w:rPr>
                <w:rFonts w:eastAsia="Arial"/>
                <w:color w:val="000000"/>
              </w:rPr>
              <w:t>1.6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9B6A0" w14:textId="77777777" w:rsidR="00690623" w:rsidRPr="00457FC8" w:rsidRDefault="00690623" w:rsidP="00690623">
            <w:pPr>
              <w:spacing w:after="0" w:line="276" w:lineRule="auto"/>
            </w:pPr>
            <w:r w:rsidRPr="00457FC8">
              <w:rPr>
                <w:rFonts w:eastAsia="Arial"/>
                <w:color w:val="000000"/>
              </w:rPr>
              <w:t>0.9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FF5EF" w14:textId="77777777" w:rsidR="00690623" w:rsidRPr="00457FC8" w:rsidRDefault="00690623" w:rsidP="00690623">
            <w:pPr>
              <w:spacing w:after="0" w:line="276" w:lineRule="auto"/>
            </w:pPr>
            <w:r w:rsidRPr="00457FC8">
              <w:rPr>
                <w:rFonts w:eastAsia="Arial"/>
                <w:color w:val="000000"/>
              </w:rPr>
              <w:t>2.7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ABB8C" w14:textId="77777777" w:rsidR="00690623" w:rsidRPr="00457FC8" w:rsidRDefault="00690623" w:rsidP="00690623">
            <w:pPr>
              <w:spacing w:after="0" w:line="276" w:lineRule="auto"/>
            </w:pPr>
            <w:r w:rsidRPr="00457FC8">
              <w:rPr>
                <w:rFonts w:eastAsia="Arial"/>
                <w:color w:val="000000"/>
              </w:rPr>
              <w:t>0.077</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02564C2B" w14:textId="108965F4" w:rsidR="00690623" w:rsidRPr="0084031A" w:rsidRDefault="00690623" w:rsidP="00690623">
            <w:pPr>
              <w:spacing w:after="0" w:line="276" w:lineRule="auto"/>
              <w:jc w:val="center"/>
              <w:rPr>
                <w:rFonts w:eastAsia="Arial"/>
                <w:color w:val="000000"/>
              </w:rPr>
            </w:pPr>
            <w:r w:rsidRPr="0084031A">
              <w:rPr>
                <w:rFonts w:eastAsia="Arial"/>
                <w:color w:val="000000"/>
              </w:rPr>
              <w:t>20 (0.11)</w:t>
            </w:r>
          </w:p>
        </w:tc>
        <w:tc>
          <w:tcPr>
            <w:tcW w:w="0" w:type="auto"/>
            <w:tcBorders>
              <w:top w:val="single" w:sz="12" w:space="0" w:color="666666"/>
              <w:left w:val="none" w:sz="0" w:space="0" w:color="000000"/>
              <w:bottom w:val="none" w:sz="0" w:space="0" w:color="000000"/>
              <w:right w:val="none" w:sz="0" w:space="0" w:color="000000"/>
            </w:tcBorders>
            <w:shd w:val="clear" w:color="auto" w:fill="FFFFFF"/>
            <w:vAlign w:val="bottom"/>
          </w:tcPr>
          <w:p w14:paraId="43B4C73E" w14:textId="021906CE" w:rsidR="00690623" w:rsidRPr="0084031A" w:rsidRDefault="00690623" w:rsidP="00690623">
            <w:pPr>
              <w:spacing w:after="0" w:line="276" w:lineRule="auto"/>
              <w:jc w:val="center"/>
              <w:rPr>
                <w:rFonts w:eastAsia="Arial"/>
                <w:color w:val="000000"/>
              </w:rPr>
            </w:pPr>
            <w:r w:rsidRPr="0084031A">
              <w:rPr>
                <w:rFonts w:eastAsia="Arial"/>
                <w:color w:val="000000"/>
              </w:rPr>
              <w:t>47 (0.0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69CF04" w14:textId="6139D2BB" w:rsidR="00690623" w:rsidRPr="0084031A" w:rsidRDefault="00690623" w:rsidP="00690623">
            <w:pPr>
              <w:spacing w:after="0" w:line="276" w:lineRule="auto"/>
              <w:jc w:val="center"/>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378853" w14:textId="5D700189" w:rsidR="00690623" w:rsidRPr="0084031A" w:rsidRDefault="00690623" w:rsidP="00690623">
            <w:pPr>
              <w:spacing w:after="0" w:line="276" w:lineRule="auto"/>
              <w:jc w:val="center"/>
              <w:rPr>
                <w:rFonts w:eastAsia="Arial"/>
                <w:color w:val="000000"/>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590A6" w14:textId="77777777" w:rsidR="00690623" w:rsidRPr="00457FC8" w:rsidRDefault="00690623" w:rsidP="00690623">
            <w:pPr>
              <w:spacing w:after="0" w:line="276" w:lineRule="auto"/>
            </w:pPr>
            <w:r w:rsidRPr="00457FC8">
              <w:rPr>
                <w:rFonts w:eastAsia="Arial"/>
                <w:color w:val="000000"/>
              </w:rPr>
              <w:t>+0.0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3B0880" w14:textId="202500B3"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984</w:t>
            </w:r>
          </w:p>
        </w:tc>
      </w:tr>
      <w:tr w:rsidR="00690623" w14:paraId="64384BC5"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ABB54" w14:textId="77777777" w:rsidR="00690623" w:rsidRPr="00457FC8" w:rsidRDefault="00690623" w:rsidP="00690623">
            <w:pPr>
              <w:spacing w:after="0" w:line="276" w:lineRule="auto"/>
            </w:pPr>
            <w:r w:rsidRPr="00457FC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171EF" w14:textId="0F2E44F7"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CD7A9" w14:textId="77777777" w:rsidR="00690623" w:rsidRPr="00457FC8" w:rsidRDefault="00690623" w:rsidP="00690623">
            <w:pPr>
              <w:spacing w:after="0" w:line="276" w:lineRule="auto"/>
            </w:pPr>
            <w:r w:rsidRPr="00457FC8">
              <w:rPr>
                <w:rFonts w:eastAsia="Arial"/>
                <w:color w:val="00000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A2F35" w14:textId="77777777" w:rsidR="00690623" w:rsidRPr="00457FC8" w:rsidRDefault="00690623" w:rsidP="00690623">
            <w:pPr>
              <w:spacing w:after="0" w:line="276" w:lineRule="auto"/>
            </w:pPr>
            <w:r w:rsidRPr="00457FC8">
              <w:rPr>
                <w:rFonts w:eastAsia="Arial"/>
                <w:color w:val="000000"/>
              </w:rPr>
              <w:t>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1E2AB" w14:textId="77777777" w:rsidR="00690623" w:rsidRPr="00457FC8" w:rsidRDefault="00690623" w:rsidP="00690623">
            <w:pPr>
              <w:spacing w:after="0" w:line="276" w:lineRule="auto"/>
            </w:pPr>
            <w:r w:rsidRPr="00457FC8">
              <w:rPr>
                <w:rFonts w:eastAsia="Arial"/>
                <w:color w:val="000000"/>
              </w:rPr>
              <w:t>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16881" w14:textId="77777777" w:rsidR="00690623" w:rsidRPr="00457FC8" w:rsidRDefault="00690623" w:rsidP="00690623">
            <w:pPr>
              <w:spacing w:after="0" w:line="276" w:lineRule="auto"/>
            </w:pPr>
            <w:r w:rsidRPr="00457FC8">
              <w:rPr>
                <w:rFonts w:eastAsia="Arial"/>
                <w:color w:val="000000"/>
              </w:rPr>
              <w:t>0.00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284A08A" w14:textId="1526B30D" w:rsidR="00690623" w:rsidRPr="0084031A" w:rsidRDefault="00690623" w:rsidP="00690623">
            <w:pPr>
              <w:spacing w:after="0" w:line="276" w:lineRule="auto"/>
              <w:jc w:val="center"/>
              <w:rPr>
                <w:rFonts w:eastAsia="Arial"/>
                <w:color w:val="000000"/>
              </w:rPr>
            </w:pPr>
            <w:r w:rsidRPr="0084031A">
              <w:rPr>
                <w:rFonts w:eastAsia="Arial"/>
                <w:color w:val="000000"/>
              </w:rPr>
              <w:t>47 (0.1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50FB203" w14:textId="08AFC5A2" w:rsidR="00690623" w:rsidRPr="0084031A" w:rsidRDefault="00690623" w:rsidP="00690623">
            <w:pPr>
              <w:spacing w:after="0" w:line="276" w:lineRule="auto"/>
              <w:jc w:val="center"/>
              <w:rPr>
                <w:rFonts w:eastAsia="Arial"/>
                <w:color w:val="000000"/>
              </w:rPr>
            </w:pPr>
            <w:r w:rsidRPr="0084031A">
              <w:rPr>
                <w:rFonts w:eastAsia="Arial"/>
                <w:color w:val="000000"/>
              </w:rPr>
              <w:t>108 (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D02E10B" w14:textId="094C6328"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806E6F" w14:textId="38666C30"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999E0" w14:textId="77777777" w:rsidR="00690623" w:rsidRPr="00457FC8" w:rsidRDefault="00690623" w:rsidP="00690623">
            <w:pPr>
              <w:spacing w:after="0" w:line="276" w:lineRule="auto"/>
            </w:pPr>
            <w:r w:rsidRPr="00457FC8">
              <w:rPr>
                <w:rFonts w:eastAsia="Arial"/>
                <w:color w:val="00000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310277" w14:textId="2F990A48"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5AA8CA31"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FBBC7" w14:textId="77777777" w:rsidR="00690623" w:rsidRPr="00457FC8" w:rsidRDefault="00690623" w:rsidP="00690623">
            <w:pPr>
              <w:spacing w:after="0" w:line="276" w:lineRule="auto"/>
            </w:pPr>
            <w:r w:rsidRPr="00457FC8">
              <w:rPr>
                <w:rFonts w:eastAsia="Arial"/>
                <w:color w:val="000000"/>
              </w:rPr>
              <w:t>Perinatal death (&lt;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39AC1"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4D9AC" w14:textId="77777777" w:rsidR="00690623" w:rsidRPr="00457FC8" w:rsidRDefault="00690623" w:rsidP="00690623">
            <w:pPr>
              <w:spacing w:after="0" w:line="276" w:lineRule="auto"/>
            </w:pPr>
            <w:r w:rsidRPr="00457FC8">
              <w:rPr>
                <w:rFonts w:eastAsia="Arial"/>
                <w:color w:val="000000"/>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F6330" w14:textId="77777777" w:rsidR="00690623" w:rsidRPr="00457FC8" w:rsidRDefault="00690623" w:rsidP="00690623">
            <w:pPr>
              <w:spacing w:after="0" w:line="276" w:lineRule="auto"/>
            </w:pPr>
            <w:r w:rsidRPr="00457FC8">
              <w:rPr>
                <w:rFonts w:eastAsia="Arial"/>
                <w:color w:val="000000"/>
              </w:rPr>
              <w:t>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D221E" w14:textId="77777777" w:rsidR="00690623" w:rsidRPr="00457FC8" w:rsidRDefault="00690623" w:rsidP="00690623">
            <w:pPr>
              <w:spacing w:after="0" w:line="276" w:lineRule="auto"/>
            </w:pPr>
            <w:r w:rsidRPr="00457FC8">
              <w:rPr>
                <w:rFonts w:eastAsia="Arial"/>
                <w:color w:val="000000"/>
              </w:rPr>
              <w:t>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2D881" w14:textId="77777777" w:rsidR="00690623" w:rsidRPr="00457FC8" w:rsidRDefault="00690623" w:rsidP="00690623">
            <w:pPr>
              <w:spacing w:after="0" w:line="276" w:lineRule="auto"/>
            </w:pPr>
            <w:r w:rsidRPr="00457FC8">
              <w:rPr>
                <w:rFonts w:eastAsia="Arial"/>
                <w:color w:val="000000"/>
              </w:rPr>
              <w:t>0.4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6C4B1BB" w14:textId="5A3D7C0A" w:rsidR="00690623" w:rsidRPr="0084031A" w:rsidRDefault="00690623" w:rsidP="00690623">
            <w:pPr>
              <w:spacing w:after="0" w:line="276" w:lineRule="auto"/>
              <w:jc w:val="center"/>
              <w:rPr>
                <w:rFonts w:eastAsia="Arial"/>
                <w:color w:val="000000"/>
              </w:rPr>
            </w:pPr>
            <w:r w:rsidRPr="0084031A">
              <w:rPr>
                <w:rFonts w:eastAsia="Arial"/>
                <w:color w:val="000000"/>
              </w:rPr>
              <w:t>4 (0.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2E306A2" w14:textId="03CC8193" w:rsidR="00690623" w:rsidRPr="0084031A" w:rsidRDefault="00690623" w:rsidP="00690623">
            <w:pPr>
              <w:spacing w:after="0" w:line="276" w:lineRule="auto"/>
              <w:jc w:val="center"/>
              <w:rPr>
                <w:rFonts w:eastAsia="Arial"/>
                <w:color w:val="000000"/>
              </w:rPr>
            </w:pPr>
            <w:r w:rsidRPr="0084031A">
              <w:rPr>
                <w:rFonts w:eastAsia="Arial"/>
                <w:color w:val="000000"/>
              </w:rPr>
              <w:t>20 (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4588D3A" w14:textId="062CFBCE"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2EC509" w14:textId="648747B5"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9B160" w14:textId="77777777" w:rsidR="00690623" w:rsidRPr="00457FC8" w:rsidRDefault="00690623" w:rsidP="00690623">
            <w:pPr>
              <w:spacing w:after="0" w:line="276" w:lineRule="auto"/>
            </w:pPr>
            <w:r w:rsidRPr="00457FC8">
              <w:rPr>
                <w:rFonts w:eastAsia="Arial"/>
                <w:color w:val="00000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26982C" w14:textId="689D044B"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172</w:t>
            </w:r>
          </w:p>
        </w:tc>
      </w:tr>
      <w:tr w:rsidR="00690623" w14:paraId="7079D0A5"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19D75" w14:textId="77777777" w:rsidR="00690623" w:rsidRPr="00457FC8" w:rsidRDefault="00690623" w:rsidP="00690623">
            <w:pPr>
              <w:spacing w:after="0" w:line="276" w:lineRule="auto"/>
            </w:pPr>
            <w:r w:rsidRPr="00457FC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25B4E"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5BC51" w14:textId="77777777" w:rsidR="00690623" w:rsidRPr="00457FC8" w:rsidRDefault="00690623" w:rsidP="00690623">
            <w:pPr>
              <w:spacing w:after="0" w:line="276" w:lineRule="auto"/>
            </w:pPr>
            <w:r w:rsidRPr="00457FC8">
              <w:rPr>
                <w:rFonts w:eastAsia="Arial"/>
                <w:color w:val="000000"/>
              </w:rPr>
              <w:t>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6485E" w14:textId="77777777" w:rsidR="00690623" w:rsidRPr="00457FC8" w:rsidRDefault="00690623" w:rsidP="00690623">
            <w:pPr>
              <w:spacing w:after="0" w:line="276" w:lineRule="auto"/>
            </w:pPr>
            <w:r w:rsidRPr="00457FC8">
              <w:rPr>
                <w:rFonts w:eastAsia="Arial"/>
                <w:color w:val="000000"/>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308ED" w14:textId="77777777" w:rsidR="00690623" w:rsidRPr="00457FC8" w:rsidRDefault="00690623" w:rsidP="00690623">
            <w:pPr>
              <w:spacing w:after="0" w:line="276" w:lineRule="auto"/>
            </w:pPr>
            <w:r w:rsidRPr="00457FC8">
              <w:rPr>
                <w:rFonts w:eastAsia="Arial"/>
                <w:color w:val="000000"/>
              </w:rPr>
              <w:t>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A5094" w14:textId="77777777" w:rsidR="00690623" w:rsidRPr="00457FC8" w:rsidRDefault="00690623" w:rsidP="00690623">
            <w:pPr>
              <w:spacing w:after="0" w:line="276" w:lineRule="auto"/>
            </w:pPr>
            <w:r w:rsidRPr="00457FC8">
              <w:rPr>
                <w:rFonts w:eastAsia="Arial"/>
                <w:color w:val="00000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5FA57FD" w14:textId="57939421" w:rsidR="00690623" w:rsidRPr="0084031A" w:rsidRDefault="00690623" w:rsidP="00690623">
            <w:pPr>
              <w:spacing w:after="0" w:line="276" w:lineRule="auto"/>
              <w:jc w:val="center"/>
              <w:rPr>
                <w:rFonts w:eastAsia="Arial"/>
                <w:color w:val="000000"/>
              </w:rPr>
            </w:pPr>
            <w:r w:rsidRPr="0084031A">
              <w:rPr>
                <w:rFonts w:eastAsia="Arial"/>
                <w:color w:val="000000"/>
              </w:rPr>
              <w:t>115 (0.6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00E5442" w14:textId="53A6AAE0" w:rsidR="00690623" w:rsidRPr="0084031A" w:rsidRDefault="00690623" w:rsidP="00690623">
            <w:pPr>
              <w:spacing w:after="0" w:line="276" w:lineRule="auto"/>
              <w:jc w:val="center"/>
              <w:rPr>
                <w:rFonts w:eastAsia="Arial"/>
                <w:color w:val="000000"/>
              </w:rPr>
            </w:pPr>
            <w:r w:rsidRPr="0084031A">
              <w:rPr>
                <w:rFonts w:eastAsia="Arial"/>
                <w:color w:val="000000"/>
              </w:rPr>
              <w:t>350 (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522077F" w14:textId="1A825B6E"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58662C8" w14:textId="2E468CA2"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89615" w14:textId="77777777" w:rsidR="00690623" w:rsidRPr="00457FC8" w:rsidRDefault="00690623" w:rsidP="00690623">
            <w:pPr>
              <w:spacing w:after="0" w:line="276" w:lineRule="auto"/>
            </w:pPr>
            <w:r w:rsidRPr="00457FC8">
              <w:rPr>
                <w:rFonts w:eastAsia="Arial"/>
                <w:color w:val="00000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5F26E2E" w14:textId="16C07FC1"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984</w:t>
            </w:r>
          </w:p>
        </w:tc>
      </w:tr>
      <w:tr w:rsidR="00690623" w14:paraId="6EFBD2FC"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6468D" w14:textId="77777777" w:rsidR="00690623" w:rsidRPr="00457FC8" w:rsidRDefault="00690623" w:rsidP="00690623">
            <w:pPr>
              <w:spacing w:after="0" w:line="276" w:lineRule="auto"/>
            </w:pPr>
            <w:r w:rsidRPr="00457FC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D4564" w14:textId="7D18729F"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C1A0B" w14:textId="77777777" w:rsidR="00690623" w:rsidRPr="00457FC8" w:rsidRDefault="00690623" w:rsidP="00690623">
            <w:pPr>
              <w:spacing w:after="0" w:line="276" w:lineRule="auto"/>
            </w:pPr>
            <w:r w:rsidRPr="00457FC8">
              <w:rPr>
                <w:rFonts w:eastAsia="Arial"/>
                <w:color w:val="000000"/>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FF6A2" w14:textId="77777777" w:rsidR="00690623" w:rsidRPr="00457FC8" w:rsidRDefault="00690623" w:rsidP="00690623">
            <w:pPr>
              <w:spacing w:after="0" w:line="276" w:lineRule="auto"/>
            </w:pPr>
            <w:r w:rsidRPr="00457FC8">
              <w:rPr>
                <w:rFonts w:eastAsia="Arial"/>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56824" w14:textId="77777777" w:rsidR="00690623" w:rsidRPr="00457FC8" w:rsidRDefault="00690623" w:rsidP="00690623">
            <w:pPr>
              <w:spacing w:after="0" w:line="276" w:lineRule="auto"/>
            </w:pPr>
            <w:r w:rsidRPr="00457FC8">
              <w:rPr>
                <w:rFonts w:eastAsia="Arial"/>
                <w:color w:val="000000"/>
              </w:rPr>
              <w:t>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8E4E6" w14:textId="77777777" w:rsidR="00690623" w:rsidRPr="00457FC8" w:rsidRDefault="00690623" w:rsidP="00690623">
            <w:pPr>
              <w:spacing w:after="0" w:line="276" w:lineRule="auto"/>
            </w:pPr>
            <w:r w:rsidRPr="00457FC8">
              <w:rPr>
                <w:rFonts w:eastAsia="Arial"/>
                <w:color w:val="000000"/>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FCEC8EE" w14:textId="3BF63B00" w:rsidR="00690623" w:rsidRPr="0084031A" w:rsidRDefault="00690623" w:rsidP="00690623">
            <w:pPr>
              <w:spacing w:after="0" w:line="276" w:lineRule="auto"/>
              <w:jc w:val="center"/>
              <w:rPr>
                <w:rFonts w:eastAsia="Arial"/>
                <w:color w:val="000000"/>
              </w:rPr>
            </w:pPr>
            <w:r w:rsidRPr="0084031A">
              <w:rPr>
                <w:rFonts w:eastAsia="Arial"/>
                <w:color w:val="000000"/>
              </w:rPr>
              <w:t>241 (0.7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AFF38F7" w14:textId="704250DB" w:rsidR="00690623" w:rsidRPr="0084031A" w:rsidRDefault="00690623" w:rsidP="00690623">
            <w:pPr>
              <w:spacing w:after="0" w:line="276" w:lineRule="auto"/>
              <w:jc w:val="center"/>
              <w:rPr>
                <w:rFonts w:eastAsia="Arial"/>
                <w:color w:val="000000"/>
              </w:rPr>
            </w:pPr>
            <w:r w:rsidRPr="0084031A">
              <w:rPr>
                <w:rFonts w:eastAsia="Arial"/>
                <w:color w:val="000000"/>
              </w:rPr>
              <w:t>738 (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4231C3" w14:textId="00C34F88"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17BC71B" w14:textId="57D672F9"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2124E" w14:textId="77777777" w:rsidR="00690623" w:rsidRPr="00457FC8" w:rsidRDefault="00690623" w:rsidP="00690623">
            <w:pPr>
              <w:spacing w:after="0" w:line="276" w:lineRule="auto"/>
            </w:pPr>
            <w:r w:rsidRPr="00457FC8">
              <w:rPr>
                <w:rFonts w:eastAsia="Arial"/>
                <w:color w:val="00000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D4F65A" w14:textId="3F636239"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19C1EB0D"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A0AE7" w14:textId="77777777" w:rsidR="00690623" w:rsidRPr="00457FC8" w:rsidRDefault="00690623" w:rsidP="00690623">
            <w:pPr>
              <w:spacing w:after="0" w:line="276" w:lineRule="auto"/>
            </w:pPr>
            <w:r w:rsidRPr="00457FC8">
              <w:rPr>
                <w:rFonts w:eastAsia="Arial"/>
                <w:color w:val="000000"/>
              </w:rPr>
              <w:t>Stillbir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11569"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F40A7" w14:textId="77777777" w:rsidR="00690623" w:rsidRPr="00457FC8" w:rsidRDefault="00690623" w:rsidP="00690623">
            <w:pPr>
              <w:spacing w:after="0" w:line="276" w:lineRule="auto"/>
            </w:pPr>
            <w:r w:rsidRPr="00457FC8">
              <w:rPr>
                <w:rFonts w:eastAsia="Arial"/>
                <w:color w:val="000000"/>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00288" w14:textId="77777777" w:rsidR="00690623" w:rsidRPr="00457FC8" w:rsidRDefault="00690623" w:rsidP="00690623">
            <w:pPr>
              <w:spacing w:after="0" w:line="276" w:lineRule="auto"/>
            </w:pPr>
            <w:r w:rsidRPr="00457FC8">
              <w:rPr>
                <w:rFonts w:eastAsia="Arial"/>
                <w:color w:val="000000"/>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E20A2" w14:textId="77777777" w:rsidR="00690623" w:rsidRPr="00457FC8" w:rsidRDefault="00690623" w:rsidP="00690623">
            <w:pPr>
              <w:spacing w:after="0" w:line="276" w:lineRule="auto"/>
            </w:pPr>
            <w:r w:rsidRPr="00457FC8">
              <w:rPr>
                <w:rFonts w:eastAsia="Arial"/>
                <w:color w:val="000000"/>
              </w:rPr>
              <w:t>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698D3" w14:textId="77777777" w:rsidR="00690623" w:rsidRPr="00457FC8" w:rsidRDefault="00690623" w:rsidP="00690623">
            <w:pPr>
              <w:spacing w:after="0" w:line="276" w:lineRule="auto"/>
            </w:pPr>
            <w:r w:rsidRPr="00457FC8">
              <w:rPr>
                <w:rFonts w:eastAsia="Arial"/>
                <w:color w:val="000000"/>
              </w:rPr>
              <w:t>0.92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889E211" w14:textId="3B24C3F1" w:rsidR="00690623" w:rsidRPr="0084031A" w:rsidRDefault="00690623" w:rsidP="00690623">
            <w:pPr>
              <w:spacing w:after="0" w:line="276" w:lineRule="auto"/>
              <w:jc w:val="center"/>
              <w:rPr>
                <w:rFonts w:eastAsia="Arial"/>
                <w:color w:val="000000"/>
              </w:rPr>
            </w:pPr>
            <w:r w:rsidRPr="0084031A">
              <w:rPr>
                <w:rFonts w:eastAsia="Arial"/>
                <w:color w:val="000000"/>
              </w:rPr>
              <w:t>40 (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CB27CA4" w14:textId="0C7DBB10" w:rsidR="00690623" w:rsidRPr="0084031A" w:rsidRDefault="00690623" w:rsidP="00690623">
            <w:pPr>
              <w:spacing w:after="0" w:line="276" w:lineRule="auto"/>
              <w:jc w:val="center"/>
              <w:rPr>
                <w:rFonts w:eastAsia="Arial"/>
                <w:color w:val="000000"/>
              </w:rPr>
            </w:pPr>
            <w:r w:rsidRPr="0084031A">
              <w:rPr>
                <w:rFonts w:eastAsia="Arial"/>
                <w:color w:val="000000"/>
              </w:rPr>
              <w:t>145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61DCC7" w14:textId="4C392D41"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5F772A" w14:textId="48AC1B89"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B5AEE" w14:textId="77777777" w:rsidR="00690623" w:rsidRPr="00457FC8" w:rsidRDefault="00690623" w:rsidP="00690623">
            <w:pPr>
              <w:spacing w:after="0" w:line="276" w:lineRule="auto"/>
            </w:pPr>
            <w:r w:rsidRPr="00457FC8">
              <w:rPr>
                <w:rFonts w:eastAsia="Arial"/>
                <w:color w:val="00000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08C19AE" w14:textId="6504B288"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328</w:t>
            </w:r>
          </w:p>
        </w:tc>
      </w:tr>
      <w:tr w:rsidR="00690623" w14:paraId="6FFCA9FA"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30619" w14:textId="77777777" w:rsidR="00690623" w:rsidRPr="00457FC8" w:rsidRDefault="00690623" w:rsidP="00690623">
            <w:pPr>
              <w:spacing w:after="0" w:line="276" w:lineRule="auto"/>
            </w:pPr>
            <w:r w:rsidRPr="00457FC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DD126"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D7BB7" w14:textId="77777777" w:rsidR="00690623" w:rsidRPr="00457FC8" w:rsidRDefault="00690623" w:rsidP="00690623">
            <w:pPr>
              <w:spacing w:after="0" w:line="276" w:lineRule="auto"/>
            </w:pPr>
            <w:r w:rsidRPr="00457FC8">
              <w:rPr>
                <w:rFonts w:eastAsia="Arial"/>
                <w:color w:val="000000"/>
              </w:rPr>
              <w:t>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FFE4F" w14:textId="77777777" w:rsidR="00690623" w:rsidRPr="00457FC8" w:rsidRDefault="00690623" w:rsidP="00690623">
            <w:pPr>
              <w:spacing w:after="0" w:line="276" w:lineRule="auto"/>
            </w:pPr>
            <w:r w:rsidRPr="00457FC8">
              <w:rPr>
                <w:rFonts w:eastAsia="Arial"/>
                <w:color w:val="000000"/>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0CF2" w14:textId="77777777" w:rsidR="00690623" w:rsidRPr="00457FC8" w:rsidRDefault="00690623" w:rsidP="00690623">
            <w:pPr>
              <w:spacing w:after="0" w:line="276" w:lineRule="auto"/>
            </w:pPr>
            <w:r w:rsidRPr="00457FC8">
              <w:rPr>
                <w:rFonts w:eastAsia="Arial"/>
                <w:color w:val="000000"/>
              </w:rPr>
              <w:t>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95723" w14:textId="40A981E2"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B196703" w14:textId="4E7E055E" w:rsidR="00690623" w:rsidRPr="0084031A" w:rsidRDefault="00690623" w:rsidP="00690623">
            <w:pPr>
              <w:spacing w:after="0" w:line="276" w:lineRule="auto"/>
              <w:jc w:val="center"/>
              <w:rPr>
                <w:rFonts w:eastAsia="Arial"/>
                <w:color w:val="000000"/>
              </w:rPr>
            </w:pPr>
            <w:r w:rsidRPr="0084031A">
              <w:rPr>
                <w:rFonts w:eastAsia="Arial"/>
                <w:color w:val="000000"/>
              </w:rPr>
              <w:t>1530 (8.7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891A26E" w14:textId="53A0B599" w:rsidR="00690623" w:rsidRPr="0084031A" w:rsidRDefault="00690623" w:rsidP="00690623">
            <w:pPr>
              <w:spacing w:after="0" w:line="276" w:lineRule="auto"/>
              <w:jc w:val="center"/>
              <w:rPr>
                <w:rFonts w:eastAsia="Arial"/>
                <w:color w:val="000000"/>
              </w:rPr>
            </w:pPr>
            <w:r w:rsidRPr="0084031A">
              <w:rPr>
                <w:rFonts w:eastAsia="Arial"/>
                <w:color w:val="000000"/>
              </w:rPr>
              <w:t>4432 (6.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30AE88" w14:textId="166490F3"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A488ED" w14:textId="30588FB9"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5A6B0" w14:textId="77777777" w:rsidR="00690623" w:rsidRPr="00457FC8" w:rsidRDefault="00690623" w:rsidP="00690623">
            <w:pPr>
              <w:spacing w:after="0" w:line="276" w:lineRule="auto"/>
            </w:pPr>
            <w:r w:rsidRPr="00457FC8">
              <w:rPr>
                <w:rFonts w:eastAsia="Arial"/>
                <w:color w:val="000000"/>
              </w:rPr>
              <w:t>+2.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78AFCA" w14:textId="7D4ED92C"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065</w:t>
            </w:r>
          </w:p>
        </w:tc>
      </w:tr>
      <w:tr w:rsidR="00690623" w14:paraId="613F7BC6"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1D49B" w14:textId="77777777" w:rsidR="00690623" w:rsidRPr="00457FC8" w:rsidRDefault="00690623" w:rsidP="00690623">
            <w:pPr>
              <w:spacing w:after="0" w:line="276" w:lineRule="auto"/>
            </w:pPr>
            <w:r w:rsidRPr="00457FC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610A9" w14:textId="2DF23520"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9C869" w14:textId="77777777" w:rsidR="00690623" w:rsidRPr="00457FC8" w:rsidRDefault="00690623" w:rsidP="00690623">
            <w:pPr>
              <w:spacing w:after="0" w:line="276" w:lineRule="auto"/>
            </w:pPr>
            <w:r w:rsidRPr="00457FC8">
              <w:rPr>
                <w:rFonts w:eastAsia="Arial"/>
                <w:color w:val="000000"/>
              </w:rPr>
              <w:t>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A33A5" w14:textId="77777777" w:rsidR="00690623" w:rsidRPr="00457FC8" w:rsidRDefault="00690623" w:rsidP="00690623">
            <w:pPr>
              <w:spacing w:after="0" w:line="276" w:lineRule="auto"/>
            </w:pPr>
            <w:r w:rsidRPr="00457FC8">
              <w:rPr>
                <w:rFonts w:eastAsia="Arial"/>
                <w:color w:val="000000"/>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C1011" w14:textId="77777777" w:rsidR="00690623" w:rsidRPr="00457FC8" w:rsidRDefault="00690623" w:rsidP="00690623">
            <w:pPr>
              <w:spacing w:after="0" w:line="276" w:lineRule="auto"/>
            </w:pPr>
            <w:r w:rsidRPr="00457FC8">
              <w:rPr>
                <w:rFonts w:eastAsia="Arial"/>
                <w:color w:val="000000"/>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12ED3" w14:textId="3981B92B" w:rsidR="00690623" w:rsidRPr="00457FC8" w:rsidRDefault="00690623" w:rsidP="00690623">
            <w:pPr>
              <w:spacing w:after="0" w:line="276" w:lineRule="auto"/>
            </w:pPr>
            <w:r w:rsidRPr="00457FC8">
              <w:rPr>
                <w:rFonts w:eastAsia="Arial"/>
                <w:color w:val="000000"/>
              </w:rPr>
              <w:t>&lt;0.00</w:t>
            </w:r>
            <w:r>
              <w:rPr>
                <w:rFonts w:eastAsia="Arial"/>
                <w:color w:val="000000"/>
              </w:rPr>
              <w:t>0</w:t>
            </w:r>
            <w:r w:rsidRPr="00457FC8">
              <w:rPr>
                <w:rFonts w:eastAsia="Arial"/>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4A9F61E" w14:textId="57638F3D" w:rsidR="00690623" w:rsidRPr="0084031A" w:rsidRDefault="00690623" w:rsidP="00690623">
            <w:pPr>
              <w:spacing w:after="0" w:line="276" w:lineRule="auto"/>
              <w:jc w:val="center"/>
              <w:rPr>
                <w:rFonts w:eastAsia="Arial"/>
                <w:color w:val="000000"/>
              </w:rPr>
            </w:pPr>
            <w:r w:rsidRPr="0084031A">
              <w:rPr>
                <w:rFonts w:eastAsia="Arial"/>
                <w:color w:val="000000"/>
              </w:rPr>
              <w:t>2724 (8.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753D90D" w14:textId="217AFD24" w:rsidR="00690623" w:rsidRPr="0084031A" w:rsidRDefault="00690623" w:rsidP="00690623">
            <w:pPr>
              <w:spacing w:after="0" w:line="276" w:lineRule="auto"/>
              <w:jc w:val="center"/>
              <w:rPr>
                <w:rFonts w:eastAsia="Arial"/>
                <w:color w:val="000000"/>
              </w:rPr>
            </w:pPr>
            <w:r w:rsidRPr="0084031A">
              <w:rPr>
                <w:rFonts w:eastAsia="Arial"/>
                <w:color w:val="000000"/>
              </w:rPr>
              <w:t>8719 (6.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16E158B" w14:textId="5610FC40"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73D3482" w14:textId="03F62BD9"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45638" w14:textId="77777777" w:rsidR="00690623" w:rsidRPr="00457FC8" w:rsidRDefault="00690623" w:rsidP="00690623">
            <w:pPr>
              <w:spacing w:after="0" w:line="276" w:lineRule="auto"/>
            </w:pPr>
            <w:r w:rsidRPr="00457FC8">
              <w:rPr>
                <w:rFonts w:eastAsia="Arial"/>
                <w:color w:val="000000"/>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3C4C14" w14:textId="372A4974"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417C13AE"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C49F9" w14:textId="77777777" w:rsidR="00690623" w:rsidRPr="00457FC8" w:rsidRDefault="00690623" w:rsidP="00690623">
            <w:pPr>
              <w:spacing w:after="0" w:line="276" w:lineRule="auto"/>
            </w:pPr>
            <w:r w:rsidRPr="00457FC8">
              <w:rPr>
                <w:rFonts w:eastAsia="Arial"/>
                <w:color w:val="000000"/>
              </w:rPr>
              <w:t>Prematurity (&lt;37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EB6A4"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17B9B" w14:textId="77777777" w:rsidR="00690623" w:rsidRPr="00457FC8" w:rsidRDefault="00690623" w:rsidP="00690623">
            <w:pPr>
              <w:spacing w:after="0" w:line="276" w:lineRule="auto"/>
            </w:pPr>
            <w:r w:rsidRPr="00457FC8">
              <w:rPr>
                <w:rFonts w:eastAsia="Arial"/>
                <w:color w:val="000000"/>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FD4D6" w14:textId="77777777" w:rsidR="00690623" w:rsidRPr="00457FC8" w:rsidRDefault="00690623" w:rsidP="00690623">
            <w:pPr>
              <w:spacing w:after="0" w:line="276" w:lineRule="auto"/>
            </w:pPr>
            <w:r w:rsidRPr="00457FC8">
              <w:rPr>
                <w:rFonts w:eastAsia="Arial"/>
                <w:color w:val="000000"/>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4BC09" w14:textId="77777777" w:rsidR="00690623" w:rsidRPr="00457FC8" w:rsidRDefault="00690623" w:rsidP="00690623">
            <w:pPr>
              <w:spacing w:after="0" w:line="276" w:lineRule="auto"/>
            </w:pPr>
            <w:r w:rsidRPr="00457FC8">
              <w:rPr>
                <w:rFonts w:eastAsia="Arial"/>
                <w:color w:val="000000"/>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E51C7" w14:textId="77777777" w:rsidR="00690623" w:rsidRPr="00457FC8" w:rsidRDefault="00690623" w:rsidP="00690623">
            <w:pPr>
              <w:spacing w:after="0" w:line="276" w:lineRule="auto"/>
            </w:pPr>
            <w:r w:rsidRPr="00457FC8">
              <w:rPr>
                <w:rFonts w:eastAsia="Arial"/>
                <w:color w:val="000000"/>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6750232" w14:textId="064E09BA" w:rsidR="00690623" w:rsidRPr="0084031A" w:rsidRDefault="00690623" w:rsidP="00690623">
            <w:pPr>
              <w:spacing w:after="0" w:line="276" w:lineRule="auto"/>
              <w:jc w:val="center"/>
              <w:rPr>
                <w:rFonts w:eastAsia="Arial"/>
                <w:color w:val="000000"/>
              </w:rPr>
            </w:pPr>
            <w:r w:rsidRPr="0084031A">
              <w:rPr>
                <w:rFonts w:eastAsia="Arial"/>
                <w:color w:val="000000"/>
              </w:rPr>
              <w:t>372 (7.5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1E1F229" w14:textId="7AD7C828" w:rsidR="00690623" w:rsidRPr="0084031A" w:rsidRDefault="00690623" w:rsidP="00690623">
            <w:pPr>
              <w:spacing w:after="0" w:line="276" w:lineRule="auto"/>
              <w:jc w:val="center"/>
              <w:rPr>
                <w:rFonts w:eastAsia="Arial"/>
                <w:color w:val="000000"/>
              </w:rPr>
            </w:pPr>
            <w:r w:rsidRPr="0084031A">
              <w:rPr>
                <w:rFonts w:eastAsia="Arial"/>
                <w:color w:val="000000"/>
              </w:rPr>
              <w:t>1712 (8.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641515" w14:textId="16BAC71B"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89C602" w14:textId="223E27F5"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E0C79" w14:textId="77777777" w:rsidR="00690623" w:rsidRPr="00457FC8" w:rsidRDefault="00690623" w:rsidP="00690623">
            <w:pPr>
              <w:spacing w:after="0" w:line="276" w:lineRule="auto"/>
            </w:pPr>
            <w:r w:rsidRPr="00457FC8">
              <w:rPr>
                <w:rFonts w:eastAsia="Arial"/>
                <w:color w:val="000000"/>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AB15E51" w14:textId="2C86EBA7" w:rsidR="00690623" w:rsidRPr="00964727" w:rsidRDefault="00690623" w:rsidP="00690623">
            <w:pPr>
              <w:spacing w:after="0" w:line="276" w:lineRule="auto"/>
              <w:jc w:val="center"/>
              <w:rPr>
                <w:rFonts w:eastAsia="Arial"/>
                <w:color w:val="000000"/>
              </w:rPr>
            </w:pPr>
            <w:r>
              <w:rPr>
                <w:rFonts w:eastAsia="Arial"/>
                <w:color w:val="000000"/>
              </w:rPr>
              <w:t>&lt;</w:t>
            </w:r>
            <w:r w:rsidRPr="00964727">
              <w:rPr>
                <w:rFonts w:eastAsia="Arial"/>
                <w:color w:val="000000"/>
              </w:rPr>
              <w:t>0</w:t>
            </w:r>
            <w:r>
              <w:rPr>
                <w:rFonts w:eastAsia="Arial"/>
                <w:color w:val="000000"/>
              </w:rPr>
              <w:t>.</w:t>
            </w:r>
            <w:r w:rsidRPr="00964727">
              <w:rPr>
                <w:rFonts w:eastAsia="Arial"/>
                <w:color w:val="000000"/>
              </w:rPr>
              <w:t>000</w:t>
            </w:r>
            <w:r>
              <w:rPr>
                <w:rFonts w:eastAsia="Arial"/>
                <w:color w:val="000000"/>
              </w:rPr>
              <w:t>1</w:t>
            </w:r>
          </w:p>
        </w:tc>
      </w:tr>
      <w:tr w:rsidR="00690623" w14:paraId="1417A631"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BD446" w14:textId="77777777" w:rsidR="00690623" w:rsidRPr="00457FC8" w:rsidRDefault="00690623" w:rsidP="00690623">
            <w:pPr>
              <w:spacing w:after="0" w:line="276" w:lineRule="auto"/>
            </w:pPr>
            <w:r w:rsidRPr="00457FC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B6801"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1E1C1" w14:textId="77777777" w:rsidR="00690623" w:rsidRPr="00457FC8" w:rsidRDefault="00690623" w:rsidP="00690623">
            <w:pPr>
              <w:spacing w:after="0" w:line="276" w:lineRule="auto"/>
            </w:pPr>
            <w:r w:rsidRPr="00457FC8">
              <w:rPr>
                <w:rFonts w:eastAsia="Arial"/>
                <w:color w:val="000000"/>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E7877" w14:textId="77777777" w:rsidR="00690623" w:rsidRPr="00457FC8" w:rsidRDefault="00690623" w:rsidP="00690623">
            <w:pPr>
              <w:spacing w:after="0" w:line="276" w:lineRule="auto"/>
            </w:pPr>
            <w:r w:rsidRPr="00457FC8">
              <w:rPr>
                <w:rFonts w:eastAsia="Arial"/>
                <w:color w:val="000000"/>
              </w:rPr>
              <w:t>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02E6C" w14:textId="77777777" w:rsidR="00690623" w:rsidRPr="00457FC8" w:rsidRDefault="00690623" w:rsidP="00690623">
            <w:pPr>
              <w:spacing w:after="0" w:line="276" w:lineRule="auto"/>
            </w:pPr>
            <w:r w:rsidRPr="00457FC8">
              <w:rPr>
                <w:rFonts w:eastAsia="Arial"/>
                <w:color w:val="000000"/>
              </w:rPr>
              <w:t>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199C2" w14:textId="2471B6E2"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878A121" w14:textId="4326B173" w:rsidR="00690623" w:rsidRPr="0084031A" w:rsidRDefault="00690623" w:rsidP="00690623">
            <w:pPr>
              <w:spacing w:after="0" w:line="276" w:lineRule="auto"/>
              <w:jc w:val="center"/>
              <w:rPr>
                <w:rFonts w:eastAsia="Arial"/>
                <w:color w:val="000000"/>
              </w:rPr>
            </w:pPr>
            <w:r w:rsidRPr="0084031A">
              <w:rPr>
                <w:rFonts w:eastAsia="Arial"/>
                <w:color w:val="000000"/>
              </w:rPr>
              <w:t>2271 (12.9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6CA3773" w14:textId="3E7259A0" w:rsidR="00690623" w:rsidRPr="0084031A" w:rsidRDefault="00690623" w:rsidP="00690623">
            <w:pPr>
              <w:spacing w:after="0" w:line="276" w:lineRule="auto"/>
              <w:jc w:val="center"/>
              <w:rPr>
                <w:rFonts w:eastAsia="Arial"/>
                <w:color w:val="000000"/>
              </w:rPr>
            </w:pPr>
            <w:r w:rsidRPr="0084031A">
              <w:rPr>
                <w:rFonts w:eastAsia="Arial"/>
                <w:color w:val="000000"/>
              </w:rPr>
              <w:t>5888 (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1448DFB" w14:textId="7413D8FF"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079C3F" w14:textId="31A29321"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1C9FE" w14:textId="77777777" w:rsidR="00690623" w:rsidRPr="00457FC8" w:rsidRDefault="00690623" w:rsidP="00690623">
            <w:pPr>
              <w:spacing w:after="0" w:line="276" w:lineRule="auto"/>
            </w:pPr>
            <w:r w:rsidRPr="00457FC8">
              <w:rPr>
                <w:rFonts w:eastAsia="Arial"/>
                <w:color w:val="000000"/>
              </w:rPr>
              <w:t>+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0AEFC73" w14:textId="231C9A25"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113</w:t>
            </w:r>
          </w:p>
        </w:tc>
      </w:tr>
      <w:tr w:rsidR="00690623" w14:paraId="255627E3" w14:textId="77777777" w:rsidTr="007279C2">
        <w:trPr>
          <w:trHeight w:val="303"/>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F542E" w14:textId="77777777" w:rsidR="00690623" w:rsidRPr="00457FC8" w:rsidRDefault="00690623" w:rsidP="00690623">
            <w:pPr>
              <w:spacing w:after="0" w:line="276" w:lineRule="auto"/>
            </w:pPr>
            <w:r w:rsidRPr="00457FC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D5343" w14:textId="3FECCDBD"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FF00F" w14:textId="77777777" w:rsidR="00690623" w:rsidRPr="00457FC8" w:rsidRDefault="00690623" w:rsidP="00690623">
            <w:pPr>
              <w:spacing w:after="0" w:line="276" w:lineRule="auto"/>
            </w:pPr>
            <w:r w:rsidRPr="00457FC8">
              <w:rPr>
                <w:rFonts w:eastAsia="Arial"/>
                <w:color w:val="000000"/>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92433" w14:textId="77777777" w:rsidR="00690623" w:rsidRPr="00457FC8" w:rsidRDefault="00690623" w:rsidP="00690623">
            <w:pPr>
              <w:spacing w:after="0" w:line="276" w:lineRule="auto"/>
            </w:pPr>
            <w:r w:rsidRPr="00457FC8">
              <w:rPr>
                <w:rFonts w:eastAsia="Arial"/>
                <w:color w:val="000000"/>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E9BF1" w14:textId="77777777" w:rsidR="00690623" w:rsidRPr="00457FC8" w:rsidRDefault="00690623" w:rsidP="00690623">
            <w:pPr>
              <w:spacing w:after="0" w:line="276" w:lineRule="auto"/>
            </w:pPr>
            <w:r w:rsidRPr="00457FC8">
              <w:rPr>
                <w:rFonts w:eastAsia="Arial"/>
                <w:color w:val="000000"/>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12952" w14:textId="21F739D0"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CC848B2" w14:textId="43E52897" w:rsidR="00690623" w:rsidRPr="0084031A" w:rsidRDefault="00690623" w:rsidP="00690623">
            <w:pPr>
              <w:spacing w:after="0" w:line="276" w:lineRule="auto"/>
              <w:jc w:val="center"/>
              <w:rPr>
                <w:rFonts w:eastAsia="Arial"/>
                <w:color w:val="000000"/>
              </w:rPr>
            </w:pPr>
            <w:r w:rsidRPr="0084031A">
              <w:rPr>
                <w:rFonts w:eastAsia="Arial"/>
                <w:color w:val="000000"/>
              </w:rPr>
              <w:t>4371 (13.3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7A9998B2" w14:textId="4952FE0C" w:rsidR="00690623" w:rsidRPr="0084031A" w:rsidRDefault="00690623" w:rsidP="00690623">
            <w:pPr>
              <w:spacing w:after="0" w:line="276" w:lineRule="auto"/>
              <w:jc w:val="center"/>
              <w:rPr>
                <w:rFonts w:eastAsia="Arial"/>
                <w:color w:val="000000"/>
              </w:rPr>
            </w:pPr>
            <w:r w:rsidRPr="0084031A">
              <w:rPr>
                <w:rFonts w:eastAsia="Arial"/>
                <w:color w:val="000000"/>
              </w:rPr>
              <w:t>10734 (8.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BAEE2D" w14:textId="16BDDCB2"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55027D1" w14:textId="41EEB54F"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42CE1" w14:textId="77777777" w:rsidR="00690623" w:rsidRPr="00457FC8" w:rsidRDefault="00690623" w:rsidP="00690623">
            <w:pPr>
              <w:spacing w:after="0" w:line="276" w:lineRule="auto"/>
            </w:pPr>
            <w:r w:rsidRPr="00457FC8">
              <w:rPr>
                <w:rFonts w:eastAsia="Arial"/>
                <w:color w:val="000000"/>
              </w:rPr>
              <w:t>+5.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0A972C" w14:textId="3117DB40"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58EF3A5B"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4EC14" w14:textId="77777777" w:rsidR="00690623" w:rsidRPr="00457FC8" w:rsidRDefault="00690623" w:rsidP="00690623">
            <w:pPr>
              <w:spacing w:after="0" w:line="276" w:lineRule="auto"/>
            </w:pPr>
            <w:r w:rsidRPr="00457FC8">
              <w:rPr>
                <w:rFonts w:eastAsia="Arial"/>
                <w:color w:val="000000"/>
              </w:rPr>
              <w:t>Small-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1B971"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41FC2" w14:textId="77777777" w:rsidR="00690623" w:rsidRPr="00457FC8" w:rsidRDefault="00690623" w:rsidP="00690623">
            <w:pPr>
              <w:spacing w:after="0" w:line="276" w:lineRule="auto"/>
            </w:pPr>
            <w:r w:rsidRPr="00457FC8">
              <w:rPr>
                <w:rFonts w:eastAsia="Arial"/>
                <w:color w:val="000000"/>
              </w:rPr>
              <w:t>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32B1E" w14:textId="77777777" w:rsidR="00690623" w:rsidRPr="00457FC8" w:rsidRDefault="00690623" w:rsidP="00690623">
            <w:pPr>
              <w:spacing w:after="0" w:line="276" w:lineRule="auto"/>
            </w:pPr>
            <w:r w:rsidRPr="00457FC8">
              <w:rPr>
                <w:rFonts w:eastAsia="Arial"/>
                <w:color w:val="000000"/>
              </w:rPr>
              <w:t>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A0F57" w14:textId="77777777" w:rsidR="00690623" w:rsidRPr="00457FC8" w:rsidRDefault="00690623" w:rsidP="00690623">
            <w:pPr>
              <w:spacing w:after="0" w:line="276" w:lineRule="auto"/>
            </w:pPr>
            <w:r w:rsidRPr="00457FC8">
              <w:rPr>
                <w:rFonts w:eastAsia="Arial"/>
                <w:color w:val="000000"/>
              </w:rPr>
              <w:t>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B5698" w14:textId="0C29282F"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B886F0C" w14:textId="0FE9005B" w:rsidR="00690623" w:rsidRPr="0084031A" w:rsidRDefault="00690623" w:rsidP="00690623">
            <w:pPr>
              <w:spacing w:after="0" w:line="276" w:lineRule="auto"/>
              <w:jc w:val="center"/>
              <w:rPr>
                <w:rFonts w:eastAsia="Arial"/>
                <w:color w:val="000000"/>
              </w:rPr>
            </w:pPr>
            <w:r w:rsidRPr="0084031A">
              <w:rPr>
                <w:rFonts w:eastAsia="Arial"/>
                <w:color w:val="000000"/>
              </w:rPr>
              <w:t>677 (13.7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C19210F" w14:textId="78BF6F68" w:rsidR="00690623" w:rsidRPr="0084031A" w:rsidRDefault="00690623" w:rsidP="00690623">
            <w:pPr>
              <w:spacing w:after="0" w:line="276" w:lineRule="auto"/>
              <w:jc w:val="center"/>
              <w:rPr>
                <w:rFonts w:eastAsia="Arial"/>
                <w:color w:val="000000"/>
              </w:rPr>
            </w:pPr>
            <w:r w:rsidRPr="0084031A">
              <w:rPr>
                <w:rFonts w:eastAsia="Arial"/>
                <w:color w:val="000000"/>
              </w:rPr>
              <w:t>1479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655E4D4" w14:textId="7183E22B"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386A2A" w14:textId="259A6B96"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D9C3B" w14:textId="77777777" w:rsidR="00690623" w:rsidRPr="00457FC8" w:rsidRDefault="00690623" w:rsidP="00690623">
            <w:pPr>
              <w:spacing w:after="0" w:line="276" w:lineRule="auto"/>
            </w:pPr>
            <w:r w:rsidRPr="00457FC8">
              <w:rPr>
                <w:rFonts w:eastAsia="Arial"/>
                <w:color w:val="000000"/>
              </w:rPr>
              <w:t>+6.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6F6E83" w14:textId="3B56971B"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019</w:t>
            </w:r>
          </w:p>
        </w:tc>
      </w:tr>
      <w:tr w:rsidR="00690623" w14:paraId="6B7C15A6"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E99AF" w14:textId="77777777" w:rsidR="00690623" w:rsidRPr="00457FC8" w:rsidRDefault="00690623" w:rsidP="00690623">
            <w:pPr>
              <w:spacing w:after="0" w:line="276" w:lineRule="auto"/>
            </w:pPr>
            <w:r w:rsidRPr="00457FC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ACC9B"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81DDD" w14:textId="77777777" w:rsidR="00690623" w:rsidRPr="00457FC8" w:rsidRDefault="00690623" w:rsidP="00690623">
            <w:pPr>
              <w:spacing w:after="0" w:line="276" w:lineRule="auto"/>
            </w:pPr>
            <w:r w:rsidRPr="00457FC8">
              <w:rPr>
                <w:rFonts w:eastAsia="Arial"/>
                <w:color w:val="000000"/>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E9308" w14:textId="77777777" w:rsidR="00690623" w:rsidRPr="00457FC8" w:rsidRDefault="00690623" w:rsidP="00690623">
            <w:pPr>
              <w:spacing w:after="0" w:line="276" w:lineRule="auto"/>
            </w:pPr>
            <w:r w:rsidRPr="00457FC8">
              <w:rPr>
                <w:rFonts w:eastAsia="Arial"/>
                <w:color w:val="000000"/>
              </w:rPr>
              <w:t>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B7B64" w14:textId="77777777" w:rsidR="00690623" w:rsidRPr="00457FC8" w:rsidRDefault="00690623" w:rsidP="00690623">
            <w:pPr>
              <w:spacing w:after="0" w:line="276" w:lineRule="auto"/>
            </w:pPr>
            <w:r w:rsidRPr="00457FC8">
              <w:rPr>
                <w:rFonts w:eastAsia="Arial"/>
                <w:color w:val="000000"/>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96ADF" w14:textId="5E30AB51"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BCECAB2" w14:textId="6321EC81" w:rsidR="00690623" w:rsidRPr="0084031A" w:rsidRDefault="00690623" w:rsidP="00690623">
            <w:pPr>
              <w:spacing w:after="0" w:line="276" w:lineRule="auto"/>
              <w:jc w:val="center"/>
              <w:rPr>
                <w:rFonts w:eastAsia="Arial"/>
                <w:color w:val="000000"/>
              </w:rPr>
            </w:pPr>
            <w:r w:rsidRPr="0084031A">
              <w:rPr>
                <w:rFonts w:eastAsia="Arial"/>
                <w:color w:val="000000"/>
              </w:rPr>
              <w:t>1009 (6.0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742E73C" w14:textId="277AF74B" w:rsidR="00690623" w:rsidRPr="0084031A" w:rsidRDefault="00690623" w:rsidP="00690623">
            <w:pPr>
              <w:spacing w:after="0" w:line="276" w:lineRule="auto"/>
              <w:jc w:val="center"/>
              <w:rPr>
                <w:rFonts w:eastAsia="Arial"/>
                <w:color w:val="000000"/>
              </w:rPr>
            </w:pPr>
            <w:r w:rsidRPr="0084031A">
              <w:rPr>
                <w:rFonts w:eastAsia="Arial"/>
                <w:color w:val="000000"/>
              </w:rPr>
              <w:t>6893 (1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D5A1AF" w14:textId="1B16267A"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3A8AB03" w14:textId="0F14B30A"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57645" w14:textId="77777777" w:rsidR="00690623" w:rsidRPr="00457FC8" w:rsidRDefault="00690623" w:rsidP="00690623">
            <w:pPr>
              <w:spacing w:after="0" w:line="276" w:lineRule="auto"/>
            </w:pPr>
            <w:r w:rsidRPr="00457FC8">
              <w:rPr>
                <w:rFonts w:eastAsia="Arial"/>
                <w:color w:val="000000"/>
              </w:rPr>
              <w:t>-4.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487094A" w14:textId="1C297B3C"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072</w:t>
            </w:r>
          </w:p>
        </w:tc>
      </w:tr>
      <w:tr w:rsidR="00690623" w14:paraId="12FA6741"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7833C" w14:textId="77777777" w:rsidR="00690623" w:rsidRPr="00457FC8" w:rsidRDefault="00690623" w:rsidP="00690623">
            <w:pPr>
              <w:spacing w:after="0" w:line="276" w:lineRule="auto"/>
            </w:pPr>
            <w:r w:rsidRPr="00457FC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24713" w14:textId="7A9D9F94"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D792B" w14:textId="77777777" w:rsidR="00690623" w:rsidRPr="00457FC8" w:rsidRDefault="00690623" w:rsidP="00690623">
            <w:pPr>
              <w:spacing w:after="0" w:line="276" w:lineRule="auto"/>
            </w:pPr>
            <w:r w:rsidRPr="00457FC8">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E5B96" w14:textId="77777777" w:rsidR="00690623" w:rsidRPr="00457FC8" w:rsidRDefault="00690623" w:rsidP="00690623">
            <w:pPr>
              <w:spacing w:after="0" w:line="276" w:lineRule="auto"/>
            </w:pPr>
            <w:r w:rsidRPr="00457FC8">
              <w:rPr>
                <w:rFonts w:eastAsia="Arial"/>
                <w:color w:val="000000"/>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C51BA" w14:textId="77777777" w:rsidR="00690623" w:rsidRPr="00457FC8" w:rsidRDefault="00690623" w:rsidP="00690623">
            <w:pPr>
              <w:spacing w:after="0" w:line="276" w:lineRule="auto"/>
            </w:pPr>
            <w:r w:rsidRPr="00457FC8">
              <w:rPr>
                <w:rFonts w:eastAsia="Arial"/>
                <w:color w:val="000000"/>
              </w:rPr>
              <w:t>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803F2" w14:textId="274005F1"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19964F05" w14:textId="336DB756" w:rsidR="00690623" w:rsidRPr="0084031A" w:rsidRDefault="00690623" w:rsidP="00690623">
            <w:pPr>
              <w:spacing w:after="0" w:line="276" w:lineRule="auto"/>
              <w:jc w:val="center"/>
              <w:rPr>
                <w:rFonts w:eastAsia="Arial"/>
                <w:color w:val="000000"/>
              </w:rPr>
            </w:pPr>
            <w:r w:rsidRPr="0084031A">
              <w:rPr>
                <w:rFonts w:eastAsia="Arial"/>
                <w:color w:val="000000"/>
              </w:rPr>
              <w:t>1800 (5.7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6623AAC" w14:textId="131F35D6" w:rsidR="00690623" w:rsidRPr="0084031A" w:rsidRDefault="00690623" w:rsidP="00690623">
            <w:pPr>
              <w:spacing w:after="0" w:line="276" w:lineRule="auto"/>
              <w:jc w:val="center"/>
              <w:rPr>
                <w:rFonts w:eastAsia="Arial"/>
                <w:color w:val="000000"/>
              </w:rPr>
            </w:pPr>
            <w:r w:rsidRPr="0084031A">
              <w:rPr>
                <w:rFonts w:eastAsia="Arial"/>
                <w:color w:val="000000"/>
              </w:rPr>
              <w:t>13822 (1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FCC174F" w14:textId="2CAD90BC"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A6F49D" w14:textId="39F63608"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2E661" w14:textId="77777777" w:rsidR="00690623" w:rsidRPr="00457FC8" w:rsidRDefault="00690623" w:rsidP="00690623">
            <w:pPr>
              <w:spacing w:after="0" w:line="276" w:lineRule="auto"/>
            </w:pPr>
            <w:r w:rsidRPr="00457FC8">
              <w:rPr>
                <w:rFonts w:eastAsia="Arial"/>
                <w:color w:val="000000"/>
              </w:rPr>
              <w:t>-5.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4CEBAF" w14:textId="771D51C6"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3229494E"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7D173" w14:textId="77777777" w:rsidR="00690623" w:rsidRPr="00457FC8" w:rsidRDefault="00690623" w:rsidP="00690623">
            <w:pPr>
              <w:spacing w:after="0" w:line="276" w:lineRule="auto"/>
            </w:pPr>
            <w:r w:rsidRPr="00457FC8">
              <w:rPr>
                <w:rFonts w:eastAsia="Arial"/>
                <w:color w:val="000000"/>
              </w:rPr>
              <w:t>Large-for-gestational-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B0264"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79976" w14:textId="77777777" w:rsidR="00690623" w:rsidRPr="00457FC8" w:rsidRDefault="00690623" w:rsidP="00690623">
            <w:pPr>
              <w:spacing w:after="0" w:line="276" w:lineRule="auto"/>
            </w:pPr>
            <w:r w:rsidRPr="00457FC8">
              <w:rPr>
                <w:rFonts w:eastAsia="Arial"/>
                <w:color w:val="000000"/>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70341" w14:textId="77777777" w:rsidR="00690623" w:rsidRPr="00457FC8" w:rsidRDefault="00690623" w:rsidP="00690623">
            <w:pPr>
              <w:spacing w:after="0" w:line="276" w:lineRule="auto"/>
            </w:pPr>
            <w:r w:rsidRPr="00457FC8">
              <w:rPr>
                <w:rFonts w:eastAsia="Arial"/>
                <w:color w:val="000000"/>
              </w:rPr>
              <w:t>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4C813" w14:textId="77777777" w:rsidR="00690623" w:rsidRPr="00457FC8" w:rsidRDefault="00690623" w:rsidP="00690623">
            <w:pPr>
              <w:spacing w:after="0" w:line="276" w:lineRule="auto"/>
            </w:pPr>
            <w:r w:rsidRPr="00457FC8">
              <w:rPr>
                <w:rFonts w:eastAsia="Arial"/>
                <w:color w:val="000000"/>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C7DA8" w14:textId="71DC3090"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2EF7F06" w14:textId="2F61132F" w:rsidR="00690623" w:rsidRPr="0084031A" w:rsidRDefault="00690623" w:rsidP="00690623">
            <w:pPr>
              <w:spacing w:after="0" w:line="276" w:lineRule="auto"/>
              <w:jc w:val="center"/>
              <w:rPr>
                <w:rFonts w:eastAsia="Arial"/>
                <w:color w:val="000000"/>
              </w:rPr>
            </w:pPr>
            <w:r w:rsidRPr="0084031A">
              <w:rPr>
                <w:rFonts w:eastAsia="Arial"/>
                <w:color w:val="000000"/>
              </w:rPr>
              <w:t>299 (6.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8E8CA4B" w14:textId="3A29ADA5" w:rsidR="00690623" w:rsidRPr="0084031A" w:rsidRDefault="00690623" w:rsidP="00690623">
            <w:pPr>
              <w:spacing w:after="0" w:line="276" w:lineRule="auto"/>
              <w:jc w:val="center"/>
              <w:rPr>
                <w:rFonts w:eastAsia="Arial"/>
                <w:color w:val="000000"/>
              </w:rPr>
            </w:pPr>
            <w:r w:rsidRPr="0084031A">
              <w:rPr>
                <w:rFonts w:eastAsia="Arial"/>
                <w:color w:val="000000"/>
              </w:rPr>
              <w:t>3110 (1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AD806E" w14:textId="7171B9BD"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24D31B" w14:textId="14B65008"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36FCD" w14:textId="77777777" w:rsidR="00690623" w:rsidRPr="00457FC8" w:rsidRDefault="00690623" w:rsidP="00690623">
            <w:pPr>
              <w:spacing w:after="0" w:line="276" w:lineRule="auto"/>
            </w:pPr>
            <w:r w:rsidRPr="00457FC8">
              <w:rPr>
                <w:rFonts w:eastAsia="Arial"/>
                <w:color w:val="000000"/>
              </w:rPr>
              <w:t>-1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A4DFC4" w14:textId="7B5429A2" w:rsidR="00690623" w:rsidRPr="00964727" w:rsidRDefault="00690623" w:rsidP="00690623">
            <w:pPr>
              <w:spacing w:after="0" w:line="276" w:lineRule="auto"/>
              <w:jc w:val="center"/>
              <w:rPr>
                <w:rFonts w:eastAsia="Arial"/>
                <w:color w:val="000000"/>
              </w:rPr>
            </w:pPr>
            <w:r>
              <w:rPr>
                <w:rFonts w:eastAsia="Arial"/>
                <w:color w:val="000000"/>
              </w:rPr>
              <w:t>&lt;</w:t>
            </w:r>
            <w:r w:rsidRPr="00964727">
              <w:rPr>
                <w:rFonts w:eastAsia="Arial"/>
                <w:color w:val="000000"/>
              </w:rPr>
              <w:t>0</w:t>
            </w:r>
            <w:r>
              <w:rPr>
                <w:rFonts w:eastAsia="Arial"/>
                <w:color w:val="000000"/>
              </w:rPr>
              <w:t>.</w:t>
            </w:r>
            <w:r w:rsidRPr="00964727">
              <w:rPr>
                <w:rFonts w:eastAsia="Arial"/>
                <w:color w:val="000000"/>
              </w:rPr>
              <w:t>000</w:t>
            </w:r>
            <w:r>
              <w:rPr>
                <w:rFonts w:eastAsia="Arial"/>
                <w:color w:val="000000"/>
              </w:rPr>
              <w:t>1</w:t>
            </w:r>
          </w:p>
        </w:tc>
      </w:tr>
      <w:tr w:rsidR="00690623" w14:paraId="7C0BFD81"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E0CC6" w14:textId="77777777" w:rsidR="00690623" w:rsidRPr="00457FC8" w:rsidRDefault="00690623" w:rsidP="00690623">
            <w:pPr>
              <w:spacing w:after="0" w:line="276" w:lineRule="auto"/>
            </w:pPr>
            <w:r w:rsidRPr="00457FC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D0728"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873DB" w14:textId="77777777" w:rsidR="00690623" w:rsidRPr="00457FC8" w:rsidRDefault="00690623" w:rsidP="00690623">
            <w:pPr>
              <w:spacing w:after="0" w:line="276" w:lineRule="auto"/>
            </w:pPr>
            <w:r w:rsidRPr="00457FC8">
              <w:rPr>
                <w:rFonts w:eastAsia="Arial"/>
                <w:color w:val="000000"/>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168CE" w14:textId="77777777" w:rsidR="00690623" w:rsidRPr="00457FC8" w:rsidRDefault="00690623" w:rsidP="00690623">
            <w:pPr>
              <w:spacing w:after="0" w:line="276" w:lineRule="auto"/>
            </w:pPr>
            <w:r w:rsidRPr="00457FC8">
              <w:rPr>
                <w:rFonts w:eastAsia="Arial"/>
                <w:color w:val="000000"/>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E9548" w14:textId="77777777" w:rsidR="00690623" w:rsidRPr="00457FC8" w:rsidRDefault="00690623" w:rsidP="00690623">
            <w:pPr>
              <w:spacing w:after="0" w:line="276" w:lineRule="auto"/>
            </w:pPr>
            <w:r w:rsidRPr="00457FC8">
              <w:rPr>
                <w:rFonts w:eastAsia="Arial"/>
                <w:color w:val="000000"/>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1BAF5" w14:textId="2EBF0980"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73FFCE2" w14:textId="6BF755ED" w:rsidR="00690623" w:rsidRPr="0084031A" w:rsidRDefault="00690623" w:rsidP="00690623">
            <w:pPr>
              <w:spacing w:after="0" w:line="276" w:lineRule="auto"/>
              <w:jc w:val="center"/>
              <w:rPr>
                <w:rFonts w:eastAsia="Arial"/>
                <w:color w:val="000000"/>
              </w:rPr>
            </w:pPr>
            <w:r w:rsidRPr="0084031A">
              <w:rPr>
                <w:rFonts w:eastAsia="Arial"/>
                <w:color w:val="000000"/>
              </w:rPr>
              <w:t>2173 (12.5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CD52FC9" w14:textId="0AA84DC7" w:rsidR="00690623" w:rsidRPr="0084031A" w:rsidRDefault="00690623" w:rsidP="00690623">
            <w:pPr>
              <w:spacing w:after="0" w:line="276" w:lineRule="auto"/>
              <w:jc w:val="center"/>
              <w:rPr>
                <w:rFonts w:eastAsia="Arial"/>
                <w:color w:val="000000"/>
              </w:rPr>
            </w:pPr>
            <w:r w:rsidRPr="0084031A">
              <w:rPr>
                <w:rFonts w:eastAsia="Arial"/>
                <w:color w:val="000000"/>
              </w:rPr>
              <w:t>10873 (15.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FBE0DA3" w14:textId="05A5732B"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1E0EBD" w14:textId="0BCB9BEA"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8517C" w14:textId="77777777" w:rsidR="00690623" w:rsidRPr="00457FC8" w:rsidRDefault="00690623" w:rsidP="00690623">
            <w:pPr>
              <w:spacing w:after="0" w:line="276" w:lineRule="auto"/>
            </w:pPr>
            <w:r w:rsidRPr="00457FC8">
              <w:rPr>
                <w:rFonts w:eastAsia="Arial"/>
                <w:color w:val="000000"/>
              </w:rPr>
              <w:t>-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2CAE04F" w14:textId="7334B766"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046</w:t>
            </w:r>
          </w:p>
        </w:tc>
      </w:tr>
      <w:tr w:rsidR="00690623" w14:paraId="50ECA6C8"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930A7" w14:textId="77777777" w:rsidR="00690623" w:rsidRPr="00457FC8" w:rsidRDefault="00690623" w:rsidP="00690623">
            <w:pPr>
              <w:spacing w:after="0" w:line="276" w:lineRule="auto"/>
            </w:pPr>
            <w:r w:rsidRPr="00457FC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C5AFF" w14:textId="0BFFDB64" w:rsidR="00690623" w:rsidRPr="00457FC8" w:rsidRDefault="00690623" w:rsidP="00690623">
            <w:pPr>
              <w:spacing w:after="0" w:line="276" w:lineRule="auto"/>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BCADF" w14:textId="77777777" w:rsidR="00690623" w:rsidRPr="00457FC8" w:rsidRDefault="00690623" w:rsidP="00690623">
            <w:pPr>
              <w:spacing w:after="0" w:line="276" w:lineRule="auto"/>
            </w:pPr>
            <w:r w:rsidRPr="00457FC8">
              <w:rPr>
                <w:rFonts w:eastAsia="Arial"/>
                <w:color w:val="000000"/>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28581" w14:textId="77777777" w:rsidR="00690623" w:rsidRPr="00457FC8" w:rsidRDefault="00690623" w:rsidP="00690623">
            <w:pPr>
              <w:spacing w:after="0" w:line="276" w:lineRule="auto"/>
            </w:pPr>
            <w:r w:rsidRPr="00457FC8">
              <w:rPr>
                <w:rFonts w:eastAsia="Arial"/>
                <w:color w:val="000000"/>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8A46A" w14:textId="77777777" w:rsidR="00690623" w:rsidRPr="00457FC8" w:rsidRDefault="00690623" w:rsidP="00690623">
            <w:pPr>
              <w:spacing w:after="0" w:line="276" w:lineRule="auto"/>
            </w:pPr>
            <w:r w:rsidRPr="00457FC8">
              <w:rPr>
                <w:rFonts w:eastAsia="Arial"/>
                <w:color w:val="000000"/>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86EC5" w14:textId="1527B107"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2418D83" w14:textId="75BC7553" w:rsidR="00690623" w:rsidRPr="0084031A" w:rsidRDefault="00690623" w:rsidP="00690623">
            <w:pPr>
              <w:spacing w:after="0" w:line="276" w:lineRule="auto"/>
              <w:jc w:val="center"/>
              <w:rPr>
                <w:rFonts w:eastAsia="Arial"/>
                <w:color w:val="000000"/>
              </w:rPr>
            </w:pPr>
            <w:r w:rsidRPr="0084031A">
              <w:rPr>
                <w:rFonts w:eastAsia="Arial"/>
                <w:color w:val="000000"/>
              </w:rPr>
              <w:t>4311 (13.2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27DE90C4" w14:textId="59EDED88" w:rsidR="00690623" w:rsidRPr="0084031A" w:rsidRDefault="00690623" w:rsidP="00690623">
            <w:pPr>
              <w:spacing w:after="0" w:line="276" w:lineRule="auto"/>
              <w:jc w:val="center"/>
              <w:rPr>
                <w:rFonts w:eastAsia="Arial"/>
                <w:color w:val="000000"/>
              </w:rPr>
            </w:pPr>
            <w:r w:rsidRPr="0084031A">
              <w:rPr>
                <w:rFonts w:eastAsia="Arial"/>
                <w:color w:val="000000"/>
              </w:rPr>
              <w:t>23658 (17.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1E4393" w14:textId="09970904"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13273C" w14:textId="4CFCC0C9"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4F18E" w14:textId="77777777" w:rsidR="00690623" w:rsidRPr="00457FC8" w:rsidRDefault="00690623" w:rsidP="00690623">
            <w:pPr>
              <w:spacing w:after="0" w:line="276" w:lineRule="auto"/>
            </w:pPr>
            <w:r w:rsidRPr="00457FC8">
              <w:rPr>
                <w:rFonts w:eastAsia="Arial"/>
                <w:color w:val="000000"/>
              </w:rPr>
              <w:t>-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439660" w14:textId="54499C7C" w:rsidR="00690623" w:rsidRPr="00964727" w:rsidRDefault="00690623" w:rsidP="00690623">
            <w:pPr>
              <w:spacing w:after="0" w:line="276" w:lineRule="auto"/>
              <w:jc w:val="center"/>
              <w:rPr>
                <w:rFonts w:eastAsia="Arial"/>
                <w:color w:val="000000"/>
              </w:rPr>
            </w:pPr>
            <w:r w:rsidRPr="00964727">
              <w:rPr>
                <w:rFonts w:eastAsia="Arial"/>
                <w:color w:val="000000"/>
              </w:rPr>
              <w:t>ref</w:t>
            </w:r>
          </w:p>
        </w:tc>
      </w:tr>
      <w:tr w:rsidR="00690623" w14:paraId="4D065041"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7328E" w14:textId="77777777" w:rsidR="00690623" w:rsidRPr="00457FC8" w:rsidRDefault="00690623" w:rsidP="00690623">
            <w:pPr>
              <w:spacing w:after="0" w:line="276" w:lineRule="auto"/>
            </w:pPr>
            <w:r w:rsidRPr="00457FC8">
              <w:rPr>
                <w:rFonts w:eastAsia="Arial"/>
                <w:color w:val="000000"/>
              </w:rPr>
              <w:t>Gestational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B3AA3" w14:textId="77777777" w:rsidR="00690623" w:rsidRPr="00457FC8" w:rsidRDefault="00690623" w:rsidP="00690623">
            <w:pPr>
              <w:spacing w:after="0" w:line="276" w:lineRule="auto"/>
            </w:pPr>
            <w:r w:rsidRPr="00457FC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5833D" w14:textId="77777777" w:rsidR="00690623" w:rsidRPr="00457FC8" w:rsidRDefault="00690623" w:rsidP="00690623">
            <w:pPr>
              <w:spacing w:after="0" w:line="276" w:lineRule="auto"/>
            </w:pPr>
            <w:r w:rsidRPr="00457FC8">
              <w:rPr>
                <w:rFonts w:eastAsia="Arial"/>
                <w:color w:val="000000"/>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89718" w14:textId="77777777" w:rsidR="00690623" w:rsidRPr="00457FC8" w:rsidRDefault="00690623" w:rsidP="00690623">
            <w:pPr>
              <w:spacing w:after="0" w:line="276" w:lineRule="auto"/>
            </w:pPr>
            <w:r w:rsidRPr="00457FC8">
              <w:rPr>
                <w:rFonts w:eastAsia="Arial"/>
                <w:color w:val="000000"/>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96F0D" w14:textId="77777777" w:rsidR="00690623" w:rsidRPr="00457FC8" w:rsidRDefault="00690623" w:rsidP="00690623">
            <w:pPr>
              <w:spacing w:after="0" w:line="276" w:lineRule="auto"/>
            </w:pPr>
            <w:r w:rsidRPr="00457FC8">
              <w:rPr>
                <w:rFonts w:eastAsia="Arial"/>
                <w:color w:val="000000"/>
              </w:rPr>
              <w:t>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61ED0" w14:textId="68EADCDB"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80AA04A" w14:textId="17BE6854" w:rsidR="00690623" w:rsidRPr="0084031A" w:rsidRDefault="00690623" w:rsidP="00690623">
            <w:pPr>
              <w:spacing w:after="0" w:line="276" w:lineRule="auto"/>
              <w:jc w:val="center"/>
              <w:rPr>
                <w:rFonts w:eastAsia="Arial"/>
                <w:color w:val="000000"/>
              </w:rPr>
            </w:pPr>
            <w:r w:rsidRPr="0084031A">
              <w:rPr>
                <w:rFonts w:eastAsia="Arial"/>
                <w:color w:val="000000"/>
              </w:rPr>
              <w:t>748 (15.3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AB40987" w14:textId="7EB523E5" w:rsidR="00690623" w:rsidRPr="0084031A" w:rsidRDefault="00690623" w:rsidP="00690623">
            <w:pPr>
              <w:spacing w:after="0" w:line="276" w:lineRule="auto"/>
              <w:jc w:val="center"/>
              <w:rPr>
                <w:rFonts w:eastAsia="Arial"/>
                <w:color w:val="000000"/>
              </w:rPr>
            </w:pPr>
            <w:r w:rsidRPr="0084031A">
              <w:rPr>
                <w:rFonts w:eastAsia="Arial"/>
                <w:color w:val="000000"/>
              </w:rPr>
              <w:t>7712 (3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C8EA47" w14:textId="20646F32"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FD08207" w14:textId="2836D14D"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93762" w14:textId="77777777" w:rsidR="00690623" w:rsidRPr="00457FC8" w:rsidRDefault="00690623" w:rsidP="00690623">
            <w:pPr>
              <w:spacing w:after="0" w:line="276" w:lineRule="auto"/>
            </w:pPr>
            <w:r w:rsidRPr="00457FC8">
              <w:rPr>
                <w:rFonts w:eastAsia="Arial"/>
                <w:color w:val="000000"/>
              </w:rPr>
              <w:t>-2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6E9992" w14:textId="0AD6B0F1" w:rsidR="00690623" w:rsidRPr="00964727" w:rsidRDefault="00690623" w:rsidP="00690623">
            <w:pPr>
              <w:spacing w:after="0" w:line="276" w:lineRule="auto"/>
              <w:jc w:val="center"/>
              <w:rPr>
                <w:rFonts w:eastAsia="Arial"/>
                <w:color w:val="000000"/>
              </w:rPr>
            </w:pPr>
            <w:r>
              <w:rPr>
                <w:rFonts w:eastAsia="Arial"/>
                <w:color w:val="000000"/>
              </w:rPr>
              <w:t>&lt;</w:t>
            </w:r>
            <w:r w:rsidRPr="00964727">
              <w:rPr>
                <w:rFonts w:eastAsia="Arial"/>
                <w:color w:val="000000"/>
              </w:rPr>
              <w:t>0</w:t>
            </w:r>
            <w:r>
              <w:rPr>
                <w:rFonts w:eastAsia="Arial"/>
                <w:color w:val="000000"/>
              </w:rPr>
              <w:t>.</w:t>
            </w:r>
            <w:r w:rsidRPr="00964727">
              <w:rPr>
                <w:rFonts w:eastAsia="Arial"/>
                <w:color w:val="000000"/>
              </w:rPr>
              <w:t>000</w:t>
            </w:r>
            <w:r>
              <w:rPr>
                <w:rFonts w:eastAsia="Arial"/>
                <w:color w:val="000000"/>
              </w:rPr>
              <w:t>1</w:t>
            </w:r>
          </w:p>
        </w:tc>
      </w:tr>
      <w:tr w:rsidR="00690623" w14:paraId="3519D875" w14:textId="77777777" w:rsidTr="007279C2">
        <w:trPr>
          <w:trHeight w:val="31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19BC4" w14:textId="77777777" w:rsidR="00690623" w:rsidRPr="00457FC8" w:rsidRDefault="00690623" w:rsidP="00690623">
            <w:pPr>
              <w:spacing w:after="0" w:line="276" w:lineRule="auto"/>
            </w:pPr>
            <w:r w:rsidRPr="00457FC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172FD" w14:textId="77777777" w:rsidR="00690623" w:rsidRPr="00457FC8" w:rsidRDefault="00690623" w:rsidP="00690623">
            <w:pPr>
              <w:spacing w:after="0" w:line="276" w:lineRule="auto"/>
            </w:pPr>
            <w:r w:rsidRPr="00457FC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52402" w14:textId="77777777" w:rsidR="00690623" w:rsidRPr="00457FC8" w:rsidRDefault="00690623" w:rsidP="00690623">
            <w:pPr>
              <w:spacing w:after="0" w:line="276" w:lineRule="auto"/>
            </w:pPr>
            <w:r w:rsidRPr="00457FC8">
              <w:rPr>
                <w:rFonts w:eastAsia="Arial"/>
                <w:color w:val="000000"/>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3413C" w14:textId="77777777" w:rsidR="00690623" w:rsidRPr="00457FC8" w:rsidRDefault="00690623" w:rsidP="00690623">
            <w:pPr>
              <w:spacing w:after="0" w:line="276" w:lineRule="auto"/>
            </w:pPr>
            <w:r w:rsidRPr="00457FC8">
              <w:rPr>
                <w:rFonts w:eastAsia="Arial"/>
                <w:color w:val="00000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A72D7" w14:textId="77777777" w:rsidR="00690623" w:rsidRPr="00457FC8" w:rsidRDefault="00690623" w:rsidP="00690623">
            <w:pPr>
              <w:spacing w:after="0" w:line="276" w:lineRule="auto"/>
            </w:pPr>
            <w:r w:rsidRPr="00457FC8">
              <w:rPr>
                <w:rFonts w:eastAsia="Arial"/>
                <w:color w:val="000000"/>
              </w:rPr>
              <w:t>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465FF" w14:textId="137ACBD8" w:rsidR="00690623" w:rsidRPr="00457FC8" w:rsidRDefault="00690623" w:rsidP="00690623">
            <w:pPr>
              <w:spacing w:after="0" w:line="276" w:lineRule="auto"/>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3A2D8DA0" w14:textId="062F100A" w:rsidR="00690623" w:rsidRPr="0084031A" w:rsidRDefault="00690623" w:rsidP="00690623">
            <w:pPr>
              <w:spacing w:after="0" w:line="276" w:lineRule="auto"/>
              <w:jc w:val="center"/>
              <w:rPr>
                <w:rFonts w:eastAsia="Arial"/>
                <w:color w:val="000000"/>
              </w:rPr>
            </w:pPr>
            <w:r w:rsidRPr="0084031A">
              <w:rPr>
                <w:rFonts w:eastAsia="Arial"/>
                <w:color w:val="000000"/>
              </w:rPr>
              <w:t>296 (1.6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09F03C1" w14:textId="56870F3F" w:rsidR="00690623" w:rsidRPr="0084031A" w:rsidRDefault="00690623" w:rsidP="00690623">
            <w:pPr>
              <w:spacing w:after="0" w:line="276" w:lineRule="auto"/>
              <w:jc w:val="center"/>
              <w:rPr>
                <w:rFonts w:eastAsia="Arial"/>
                <w:color w:val="000000"/>
              </w:rPr>
            </w:pPr>
            <w:r w:rsidRPr="0084031A">
              <w:rPr>
                <w:rFonts w:eastAsia="Arial"/>
                <w:color w:val="000000"/>
              </w:rPr>
              <w:t>1573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E98A7B" w14:textId="47DE674B"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7255EB" w14:textId="08EC3173" w:rsidR="00690623" w:rsidRPr="0084031A"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6EBEB" w14:textId="77777777" w:rsidR="00690623" w:rsidRPr="00457FC8" w:rsidRDefault="00690623" w:rsidP="00690623">
            <w:pPr>
              <w:spacing w:after="0" w:line="276" w:lineRule="auto"/>
            </w:pPr>
            <w:r w:rsidRPr="00457FC8">
              <w:rPr>
                <w:rFonts w:eastAsia="Arial"/>
                <w:color w:val="000000"/>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AA55E26" w14:textId="0627696B" w:rsidR="00690623" w:rsidRPr="00964727"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129</w:t>
            </w:r>
          </w:p>
        </w:tc>
      </w:tr>
      <w:tr w:rsidR="00690623" w14:paraId="4B87D28D" w14:textId="77777777" w:rsidTr="007279C2">
        <w:trPr>
          <w:trHeight w:val="303"/>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1D5B3" w14:textId="77777777" w:rsidR="00690623" w:rsidRPr="006A3878" w:rsidRDefault="00690623" w:rsidP="00690623">
            <w:pPr>
              <w:spacing w:after="0" w:line="276" w:lineRule="auto"/>
              <w:rPr>
                <w:rFonts w:eastAsia="Arial"/>
                <w:color w:val="000000"/>
              </w:rPr>
            </w:pPr>
            <w:r w:rsidRPr="00457FC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FFBA8" w14:textId="71905115" w:rsidR="00690623" w:rsidRPr="006A3878" w:rsidRDefault="00690623" w:rsidP="00690623">
            <w:pPr>
              <w:spacing w:after="0" w:line="276" w:lineRule="auto"/>
              <w:rPr>
                <w:rFonts w:eastAsia="Arial"/>
                <w:color w:val="000000"/>
              </w:rPr>
            </w:pPr>
            <w:r w:rsidRPr="00457FC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64EBF" w14:textId="77777777" w:rsidR="00690623" w:rsidRPr="006A3878" w:rsidRDefault="00690623" w:rsidP="00690623">
            <w:pPr>
              <w:spacing w:after="0" w:line="276" w:lineRule="auto"/>
              <w:rPr>
                <w:rFonts w:eastAsia="Arial"/>
                <w:color w:val="000000"/>
              </w:rPr>
            </w:pPr>
            <w:r w:rsidRPr="00457FC8">
              <w:rPr>
                <w:rFonts w:eastAsia="Arial"/>
                <w:color w:val="00000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7D2BF" w14:textId="77777777" w:rsidR="00690623" w:rsidRPr="006A3878" w:rsidRDefault="00690623" w:rsidP="00690623">
            <w:pPr>
              <w:spacing w:after="0" w:line="276" w:lineRule="auto"/>
              <w:rPr>
                <w:rFonts w:eastAsia="Arial"/>
                <w:color w:val="000000"/>
              </w:rPr>
            </w:pPr>
            <w:r w:rsidRPr="00457FC8">
              <w:rPr>
                <w:rFonts w:eastAsia="Arial"/>
                <w:color w:val="000000"/>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CCFAB" w14:textId="77777777" w:rsidR="00690623" w:rsidRPr="006A3878" w:rsidRDefault="00690623" w:rsidP="00690623">
            <w:pPr>
              <w:spacing w:after="0" w:line="276" w:lineRule="auto"/>
              <w:rPr>
                <w:rFonts w:eastAsia="Arial"/>
                <w:color w:val="000000"/>
              </w:rPr>
            </w:pPr>
            <w:r w:rsidRPr="00457FC8">
              <w:rPr>
                <w:rFonts w:eastAsia="Arial"/>
                <w:color w:val="000000"/>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78446" w14:textId="2D0AD42F" w:rsidR="00690623" w:rsidRPr="006A3878" w:rsidRDefault="00690623" w:rsidP="00690623">
            <w:pPr>
              <w:spacing w:after="0" w:line="276" w:lineRule="auto"/>
              <w:rPr>
                <w:rFonts w:eastAsia="Arial"/>
                <w:color w:val="000000"/>
              </w:rPr>
            </w:pPr>
            <w:r w:rsidRPr="00457FC8">
              <w:rPr>
                <w:rFonts w:eastAsia="Arial"/>
                <w:color w:val="000000"/>
              </w:rPr>
              <w:t>&lt;0.0</w:t>
            </w:r>
            <w:r>
              <w:rPr>
                <w:rFonts w:eastAsia="Arial"/>
                <w:color w:val="000000"/>
              </w:rPr>
              <w:t>0</w:t>
            </w:r>
            <w:r w:rsidRPr="00457FC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2BC3542" w14:textId="1660C5E5" w:rsidR="00690623" w:rsidRPr="006A3878" w:rsidRDefault="00690623" w:rsidP="00690623">
            <w:pPr>
              <w:spacing w:after="0" w:line="276" w:lineRule="auto"/>
              <w:jc w:val="center"/>
              <w:rPr>
                <w:rFonts w:eastAsia="Arial"/>
                <w:color w:val="000000"/>
              </w:rPr>
            </w:pPr>
            <w:r w:rsidRPr="0084031A">
              <w:rPr>
                <w:rFonts w:eastAsia="Arial"/>
                <w:color w:val="000000"/>
              </w:rPr>
              <w:t>553 (1.6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953F706" w14:textId="1994AC26" w:rsidR="00690623" w:rsidRPr="006A3878" w:rsidRDefault="00690623" w:rsidP="00690623">
            <w:pPr>
              <w:spacing w:after="0" w:line="276" w:lineRule="auto"/>
              <w:jc w:val="center"/>
              <w:rPr>
                <w:rFonts w:eastAsia="Arial"/>
                <w:color w:val="000000"/>
              </w:rPr>
            </w:pPr>
            <w:r w:rsidRPr="0084031A">
              <w:rPr>
                <w:rFonts w:eastAsia="Arial"/>
                <w:color w:val="000000"/>
              </w:rPr>
              <w:t>3466 (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2A5143" w14:textId="6F5FA14F" w:rsidR="00690623" w:rsidRPr="006A387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7C5D64" w14:textId="577196E3" w:rsidR="00690623" w:rsidRPr="006A387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7AE4E" w14:textId="77777777" w:rsidR="00690623" w:rsidRPr="006A3878" w:rsidRDefault="00690623" w:rsidP="00690623">
            <w:pPr>
              <w:spacing w:after="0" w:line="276" w:lineRule="auto"/>
              <w:rPr>
                <w:rFonts w:eastAsia="Arial"/>
                <w:color w:val="000000"/>
              </w:rPr>
            </w:pPr>
            <w:r w:rsidRPr="00457FC8">
              <w:rPr>
                <w:rFonts w:eastAsia="Arial"/>
                <w:color w:val="000000"/>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86AC2B" w14:textId="774C05F1" w:rsidR="00690623" w:rsidRPr="006A3878" w:rsidRDefault="00690623" w:rsidP="00690623">
            <w:pPr>
              <w:spacing w:after="0" w:line="276" w:lineRule="auto"/>
              <w:jc w:val="center"/>
              <w:rPr>
                <w:rFonts w:eastAsia="Arial"/>
                <w:color w:val="000000"/>
              </w:rPr>
            </w:pPr>
            <w:r w:rsidRPr="00964727">
              <w:rPr>
                <w:rFonts w:eastAsia="Arial"/>
                <w:color w:val="000000"/>
              </w:rPr>
              <w:t>ref</w:t>
            </w:r>
          </w:p>
        </w:tc>
      </w:tr>
      <w:tr w:rsidR="00690623" w14:paraId="674C2A63" w14:textId="77777777" w:rsidTr="007279C2">
        <w:trPr>
          <w:trHeight w:val="303"/>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3ED52" w14:textId="2DC54B5A" w:rsidR="00690623" w:rsidRPr="00457FC8" w:rsidRDefault="00690623" w:rsidP="00690623">
            <w:pPr>
              <w:spacing w:after="0" w:line="276" w:lineRule="auto"/>
              <w:rPr>
                <w:rFonts w:eastAsia="Arial"/>
                <w:color w:val="000000"/>
              </w:rPr>
            </w:pPr>
            <w:r w:rsidRPr="006A3878">
              <w:rPr>
                <w:rFonts w:eastAsia="Arial"/>
                <w:color w:val="000000"/>
              </w:rPr>
              <w:t>Preeclamp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42E9E" w14:textId="04E88FC5" w:rsidR="00690623" w:rsidRPr="00457FC8" w:rsidRDefault="00690623" w:rsidP="00690623">
            <w:pPr>
              <w:spacing w:after="0" w:line="276" w:lineRule="auto"/>
              <w:rPr>
                <w:rFonts w:eastAsia="Arial"/>
                <w:color w:val="000000"/>
              </w:rPr>
            </w:pPr>
            <w:r w:rsidRPr="006A3878">
              <w:rPr>
                <w:rFonts w:eastAsia="Arial"/>
                <w:color w:val="000000"/>
              </w:rPr>
              <w:t>&gt;=5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D3658" w14:textId="68E02466" w:rsidR="00690623" w:rsidRPr="00457FC8" w:rsidRDefault="00690623" w:rsidP="00690623">
            <w:pPr>
              <w:spacing w:after="0" w:line="276" w:lineRule="auto"/>
              <w:rPr>
                <w:rFonts w:eastAsia="Arial"/>
                <w:color w:val="000000"/>
              </w:rPr>
            </w:pPr>
            <w:r w:rsidRPr="006A3878">
              <w:rPr>
                <w:rFonts w:eastAsia="Arial"/>
                <w:color w:val="000000"/>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AAABA" w14:textId="79E140DB" w:rsidR="00690623" w:rsidRPr="00457FC8" w:rsidRDefault="00690623" w:rsidP="00690623">
            <w:pPr>
              <w:spacing w:after="0" w:line="276" w:lineRule="auto"/>
              <w:rPr>
                <w:rFonts w:eastAsia="Arial"/>
                <w:color w:val="000000"/>
              </w:rPr>
            </w:pPr>
            <w:r w:rsidRPr="006A3878">
              <w:rPr>
                <w:rFonts w:eastAsia="Arial"/>
                <w:color w:val="000000"/>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49CD3" w14:textId="51820FAA" w:rsidR="00690623" w:rsidRPr="00457FC8" w:rsidRDefault="00690623" w:rsidP="00690623">
            <w:pPr>
              <w:spacing w:after="0" w:line="276" w:lineRule="auto"/>
              <w:rPr>
                <w:rFonts w:eastAsia="Arial"/>
                <w:color w:val="000000"/>
              </w:rPr>
            </w:pPr>
            <w:r w:rsidRPr="006A3878">
              <w:rPr>
                <w:rFonts w:eastAsia="Arial"/>
                <w:color w:val="000000"/>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14323" w14:textId="243450AC" w:rsidR="00690623" w:rsidRPr="00457FC8" w:rsidRDefault="00690623" w:rsidP="00690623">
            <w:pPr>
              <w:spacing w:after="0" w:line="276" w:lineRule="auto"/>
              <w:rPr>
                <w:rFonts w:eastAsia="Arial"/>
                <w:color w:val="000000"/>
              </w:rPr>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23BE757" w14:textId="779CEBFE" w:rsidR="00690623" w:rsidRPr="00457FC8" w:rsidRDefault="00690623" w:rsidP="00690623">
            <w:pPr>
              <w:spacing w:after="0" w:line="276" w:lineRule="auto"/>
              <w:jc w:val="center"/>
              <w:rPr>
                <w:rFonts w:eastAsia="Arial"/>
                <w:color w:val="000000"/>
              </w:rPr>
            </w:pPr>
            <w:r w:rsidRPr="0084031A">
              <w:rPr>
                <w:rFonts w:eastAsia="Arial"/>
                <w:color w:val="000000"/>
              </w:rPr>
              <w:t>103 (2.0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5F26E898" w14:textId="5A166655" w:rsidR="00690623" w:rsidRPr="00457FC8" w:rsidRDefault="00690623" w:rsidP="00690623">
            <w:pPr>
              <w:spacing w:after="0" w:line="276" w:lineRule="auto"/>
              <w:jc w:val="center"/>
              <w:rPr>
                <w:rFonts w:eastAsia="Arial"/>
                <w:color w:val="000000"/>
              </w:rPr>
            </w:pPr>
            <w:r w:rsidRPr="0084031A">
              <w:rPr>
                <w:rFonts w:eastAsia="Arial"/>
                <w:color w:val="000000"/>
              </w:rPr>
              <w:t>1218 (6.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89728D" w14:textId="3538770C"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FC6716" w14:textId="5FEE57C3"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B84FF" w14:textId="2C3F05C5" w:rsidR="00690623" w:rsidRPr="00457FC8" w:rsidRDefault="00690623" w:rsidP="00690623">
            <w:pPr>
              <w:spacing w:after="0" w:line="276" w:lineRule="auto"/>
              <w:rPr>
                <w:rFonts w:eastAsia="Arial"/>
                <w:color w:val="000000"/>
              </w:rPr>
            </w:pPr>
            <w:r w:rsidRPr="006A3878">
              <w:rPr>
                <w:rFonts w:eastAsia="Arial"/>
                <w:color w:val="000000"/>
              </w:rPr>
              <w:t>-4.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F9E17D" w14:textId="0ED409C2" w:rsidR="00690623" w:rsidRPr="006A3878" w:rsidRDefault="00690623" w:rsidP="00690623">
            <w:pPr>
              <w:spacing w:after="0" w:line="276" w:lineRule="auto"/>
              <w:jc w:val="center"/>
              <w:rPr>
                <w:rFonts w:eastAsia="Arial"/>
                <w:color w:val="000000"/>
              </w:rPr>
            </w:pPr>
            <w:r>
              <w:rPr>
                <w:rFonts w:eastAsia="Arial"/>
                <w:color w:val="000000"/>
              </w:rPr>
              <w:t>&lt;</w:t>
            </w:r>
            <w:r w:rsidRPr="00964727">
              <w:rPr>
                <w:rFonts w:eastAsia="Arial"/>
                <w:color w:val="000000"/>
              </w:rPr>
              <w:t>0</w:t>
            </w:r>
            <w:r>
              <w:rPr>
                <w:rFonts w:eastAsia="Arial"/>
                <w:color w:val="000000"/>
              </w:rPr>
              <w:t>.</w:t>
            </w:r>
            <w:r w:rsidRPr="00964727">
              <w:rPr>
                <w:rFonts w:eastAsia="Arial"/>
                <w:color w:val="000000"/>
              </w:rPr>
              <w:t>000</w:t>
            </w:r>
            <w:r>
              <w:rPr>
                <w:rFonts w:eastAsia="Arial"/>
                <w:color w:val="000000"/>
              </w:rPr>
              <w:t>1</w:t>
            </w:r>
          </w:p>
        </w:tc>
      </w:tr>
      <w:tr w:rsidR="00690623" w14:paraId="25AD4D7D" w14:textId="77777777" w:rsidTr="007279C2">
        <w:trPr>
          <w:trHeight w:val="303"/>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E2C7E" w14:textId="406572DF" w:rsidR="00690623" w:rsidRPr="00457FC8" w:rsidRDefault="00690623" w:rsidP="00690623">
            <w:pPr>
              <w:spacing w:after="0" w:line="276" w:lineRule="auto"/>
              <w:rPr>
                <w:rFonts w:eastAsia="Arial"/>
                <w:color w:val="000000"/>
              </w:rPr>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DC972" w14:textId="0EF4A5B6" w:rsidR="00690623" w:rsidRPr="00457FC8" w:rsidRDefault="00690623" w:rsidP="00690623">
            <w:pPr>
              <w:spacing w:after="0" w:line="276" w:lineRule="auto"/>
              <w:rPr>
                <w:rFonts w:eastAsia="Arial"/>
                <w:color w:val="000000"/>
              </w:rPr>
            </w:pPr>
            <w:r w:rsidRPr="006A3878">
              <w:rPr>
                <w:rFonts w:eastAsia="Arial"/>
                <w:color w:val="000000"/>
              </w:rPr>
              <w:t>30-40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5F4EE" w14:textId="5A8602A5" w:rsidR="00690623" w:rsidRPr="00457FC8" w:rsidRDefault="00690623" w:rsidP="00690623">
            <w:pPr>
              <w:spacing w:after="0" w:line="276" w:lineRule="auto"/>
              <w:rPr>
                <w:rFonts w:eastAsia="Arial"/>
                <w:color w:val="000000"/>
              </w:rPr>
            </w:pPr>
            <w:r w:rsidRPr="006A3878">
              <w:rPr>
                <w:rFonts w:eastAsia="Arial"/>
                <w:color w:val="000000"/>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21220" w14:textId="62205160" w:rsidR="00690623" w:rsidRPr="00457FC8" w:rsidRDefault="00690623" w:rsidP="00690623">
            <w:pPr>
              <w:spacing w:after="0" w:line="276" w:lineRule="auto"/>
              <w:rPr>
                <w:rFonts w:eastAsia="Arial"/>
                <w:color w:val="000000"/>
              </w:rPr>
            </w:pPr>
            <w:r w:rsidRPr="006A3878">
              <w:rPr>
                <w:rFonts w:eastAsia="Arial"/>
                <w:color w:val="00000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E09ED" w14:textId="0CDEBD20" w:rsidR="00690623" w:rsidRPr="00457FC8" w:rsidRDefault="00690623" w:rsidP="00690623">
            <w:pPr>
              <w:spacing w:after="0" w:line="276" w:lineRule="auto"/>
              <w:rPr>
                <w:rFonts w:eastAsia="Arial"/>
                <w:color w:val="000000"/>
              </w:rPr>
            </w:pPr>
            <w:r w:rsidRPr="006A3878">
              <w:rPr>
                <w:rFonts w:eastAsia="Arial"/>
                <w:color w:val="000000"/>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F9AB1" w14:textId="7B42E016" w:rsidR="00690623" w:rsidRPr="00457FC8" w:rsidRDefault="00690623" w:rsidP="00690623">
            <w:pPr>
              <w:spacing w:after="0" w:line="276" w:lineRule="auto"/>
              <w:rPr>
                <w:rFonts w:eastAsia="Arial"/>
                <w:color w:val="000000"/>
              </w:rPr>
            </w:pPr>
            <w:r w:rsidRPr="006A3878">
              <w:rPr>
                <w:rFonts w:eastAsia="Arial"/>
                <w:color w:val="000000"/>
              </w:rPr>
              <w:t>0.00</w:t>
            </w:r>
            <w:r>
              <w:rPr>
                <w:rFonts w:eastAsia="Arial"/>
                <w:color w:val="000000"/>
              </w:rPr>
              <w:t>0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8C32A39" w14:textId="2860BCD9" w:rsidR="00690623" w:rsidRPr="00457FC8" w:rsidRDefault="00690623" w:rsidP="00690623">
            <w:pPr>
              <w:spacing w:after="0" w:line="276" w:lineRule="auto"/>
              <w:jc w:val="center"/>
              <w:rPr>
                <w:rFonts w:eastAsia="Arial"/>
                <w:color w:val="000000"/>
              </w:rPr>
            </w:pPr>
            <w:r w:rsidRPr="0084031A">
              <w:rPr>
                <w:rFonts w:eastAsia="Arial"/>
                <w:color w:val="000000"/>
              </w:rPr>
              <w:t>244 (1.3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0237AABF" w14:textId="22398EE0" w:rsidR="00690623" w:rsidRPr="00457FC8" w:rsidRDefault="00690623" w:rsidP="00690623">
            <w:pPr>
              <w:spacing w:after="0" w:line="276" w:lineRule="auto"/>
              <w:jc w:val="center"/>
              <w:rPr>
                <w:rFonts w:eastAsia="Arial"/>
                <w:color w:val="000000"/>
              </w:rPr>
            </w:pPr>
            <w:r w:rsidRPr="0084031A">
              <w:rPr>
                <w:rFonts w:eastAsia="Arial"/>
                <w:color w:val="000000"/>
              </w:rPr>
              <w:t>1301 (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AE7116" w14:textId="72B5EFF3"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B352B57" w14:textId="6C69DBFF"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C73FD" w14:textId="277F62AC" w:rsidR="00690623" w:rsidRPr="00457FC8" w:rsidRDefault="00690623" w:rsidP="00690623">
            <w:pPr>
              <w:spacing w:after="0" w:line="276" w:lineRule="auto"/>
              <w:rPr>
                <w:rFonts w:eastAsia="Arial"/>
                <w:color w:val="000000"/>
              </w:rPr>
            </w:pPr>
            <w:r w:rsidRPr="006A3878">
              <w:rPr>
                <w:rFonts w:eastAsia="Arial"/>
                <w:color w:val="000000"/>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8A5A0C" w14:textId="1BEE7834" w:rsidR="00690623" w:rsidRPr="006A3878" w:rsidRDefault="00690623" w:rsidP="00690623">
            <w:pPr>
              <w:spacing w:after="0" w:line="276" w:lineRule="auto"/>
              <w:jc w:val="center"/>
              <w:rPr>
                <w:rFonts w:eastAsia="Arial"/>
                <w:color w:val="000000"/>
              </w:rPr>
            </w:pPr>
            <w:r w:rsidRPr="00964727">
              <w:rPr>
                <w:rFonts w:eastAsia="Arial"/>
                <w:color w:val="000000"/>
              </w:rPr>
              <w:t>0</w:t>
            </w:r>
            <w:r>
              <w:rPr>
                <w:rFonts w:eastAsia="Arial"/>
                <w:color w:val="000000"/>
              </w:rPr>
              <w:t>.</w:t>
            </w:r>
            <w:r w:rsidRPr="00964727">
              <w:rPr>
                <w:rFonts w:eastAsia="Arial"/>
                <w:color w:val="000000"/>
              </w:rPr>
              <w:t>065</w:t>
            </w:r>
          </w:p>
        </w:tc>
      </w:tr>
      <w:tr w:rsidR="00690623" w14:paraId="2DA8B00C" w14:textId="77777777" w:rsidTr="007279C2">
        <w:trPr>
          <w:trHeight w:val="303"/>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4659E" w14:textId="5D87B31F" w:rsidR="00690623" w:rsidRPr="00457FC8" w:rsidRDefault="00690623" w:rsidP="00690623">
            <w:pPr>
              <w:spacing w:after="0" w:line="276" w:lineRule="auto"/>
              <w:rPr>
                <w:rFonts w:eastAsia="Arial"/>
                <w:color w:val="000000"/>
              </w:rPr>
            </w:pPr>
            <w:r w:rsidRPr="006A3878">
              <w:rPr>
                <w:rFonts w:eastAsia="Arial"/>
                <w:color w:val="000000"/>
              </w:rPr>
              <w:t>Gestational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B176B" w14:textId="4F9B96D7" w:rsidR="00690623" w:rsidRPr="00457FC8" w:rsidRDefault="00690623" w:rsidP="00690623">
            <w:pPr>
              <w:spacing w:after="0" w:line="276" w:lineRule="auto"/>
              <w:rPr>
                <w:rFonts w:eastAsia="Arial"/>
                <w:color w:val="000000"/>
              </w:rPr>
            </w:pPr>
            <w:r w:rsidRPr="006A3878">
              <w:rPr>
                <w:rFonts w:eastAsia="Arial"/>
                <w:color w:val="000000"/>
              </w:rPr>
              <w:t xml:space="preserve">40-50 kg/m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E467B" w14:textId="34E16627" w:rsidR="00690623" w:rsidRPr="00457FC8" w:rsidRDefault="00690623" w:rsidP="00690623">
            <w:pPr>
              <w:spacing w:after="0" w:line="276" w:lineRule="auto"/>
              <w:rPr>
                <w:rFonts w:eastAsia="Arial"/>
                <w:color w:val="000000"/>
              </w:rPr>
            </w:pPr>
            <w:r w:rsidRPr="006A3878">
              <w:rPr>
                <w:rFonts w:eastAsia="Arial"/>
                <w:color w:val="000000"/>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291A8" w14:textId="4618BA2A" w:rsidR="00690623" w:rsidRPr="00457FC8" w:rsidRDefault="00690623" w:rsidP="00690623">
            <w:pPr>
              <w:spacing w:after="0" w:line="276" w:lineRule="auto"/>
              <w:rPr>
                <w:rFonts w:eastAsia="Arial"/>
                <w:color w:val="000000"/>
              </w:rPr>
            </w:pPr>
            <w:r w:rsidRPr="006A3878">
              <w:rPr>
                <w:rFonts w:eastAsia="Arial"/>
                <w:color w:val="000000"/>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AC3FB" w14:textId="3DAAA87C" w:rsidR="00690623" w:rsidRPr="00457FC8" w:rsidRDefault="00690623" w:rsidP="00690623">
            <w:pPr>
              <w:spacing w:after="0" w:line="276" w:lineRule="auto"/>
              <w:rPr>
                <w:rFonts w:eastAsia="Arial"/>
                <w:color w:val="000000"/>
              </w:rPr>
            </w:pPr>
            <w:r w:rsidRPr="006A3878">
              <w:rPr>
                <w:rFonts w:eastAsia="Arial"/>
                <w:color w:val="000000"/>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D4807" w14:textId="0607ACCE" w:rsidR="00690623" w:rsidRPr="00457FC8" w:rsidRDefault="00690623" w:rsidP="00690623">
            <w:pPr>
              <w:spacing w:after="0" w:line="276" w:lineRule="auto"/>
              <w:rPr>
                <w:rFonts w:eastAsia="Arial"/>
                <w:color w:val="000000"/>
              </w:rPr>
            </w:pPr>
            <w:r w:rsidRPr="006A3878">
              <w:rPr>
                <w:rFonts w:eastAsia="Arial"/>
                <w:color w:val="000000"/>
              </w:rPr>
              <w:t>&lt;0.0</w:t>
            </w:r>
            <w:r>
              <w:rPr>
                <w:rFonts w:eastAsia="Arial"/>
                <w:color w:val="000000"/>
              </w:rPr>
              <w:t>0</w:t>
            </w:r>
            <w:r w:rsidRPr="006A3878">
              <w:rPr>
                <w:rFonts w:eastAsia="Arial"/>
                <w:color w:val="000000"/>
              </w:rPr>
              <w:t>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4756D6AD" w14:textId="152AEA24" w:rsidR="00690623" w:rsidRPr="00457FC8" w:rsidRDefault="00690623" w:rsidP="00690623">
            <w:pPr>
              <w:spacing w:after="0" w:line="276" w:lineRule="auto"/>
              <w:jc w:val="center"/>
              <w:rPr>
                <w:rFonts w:eastAsia="Arial"/>
                <w:color w:val="000000"/>
              </w:rPr>
            </w:pPr>
            <w:r w:rsidRPr="0084031A">
              <w:rPr>
                <w:rFonts w:eastAsia="Arial"/>
                <w:color w:val="000000"/>
              </w:rPr>
              <w:t>447 (1.3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bottom"/>
          </w:tcPr>
          <w:p w14:paraId="69767EB1" w14:textId="2A65147C" w:rsidR="00690623" w:rsidRPr="00457FC8" w:rsidRDefault="00690623" w:rsidP="00690623">
            <w:pPr>
              <w:spacing w:after="0" w:line="276" w:lineRule="auto"/>
              <w:jc w:val="center"/>
              <w:rPr>
                <w:rFonts w:eastAsia="Arial"/>
                <w:color w:val="000000"/>
              </w:rPr>
            </w:pPr>
            <w:r w:rsidRPr="0084031A">
              <w:rPr>
                <w:rFonts w:eastAsia="Arial"/>
                <w:color w:val="000000"/>
              </w:rPr>
              <w:t>3031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4211832" w14:textId="2C9E134A"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AA2656" w14:textId="40B1A533"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D617F" w14:textId="637ACC27" w:rsidR="00690623" w:rsidRPr="00457FC8" w:rsidRDefault="00690623" w:rsidP="00690623">
            <w:pPr>
              <w:spacing w:after="0" w:line="276" w:lineRule="auto"/>
              <w:rPr>
                <w:rFonts w:eastAsia="Arial"/>
                <w:color w:val="000000"/>
              </w:rPr>
            </w:pPr>
            <w:r w:rsidRPr="006A3878">
              <w:rPr>
                <w:rFonts w:eastAsia="Arial"/>
                <w:color w:val="000000"/>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E21E13" w14:textId="3230C752" w:rsidR="00690623" w:rsidRPr="006A3878" w:rsidRDefault="00690623" w:rsidP="00690623">
            <w:pPr>
              <w:spacing w:after="0" w:line="276" w:lineRule="auto"/>
              <w:jc w:val="center"/>
              <w:rPr>
                <w:rFonts w:eastAsia="Arial"/>
                <w:color w:val="000000"/>
              </w:rPr>
            </w:pPr>
            <w:r w:rsidRPr="00964727">
              <w:rPr>
                <w:rFonts w:eastAsia="Arial"/>
                <w:color w:val="000000"/>
              </w:rPr>
              <w:t>ref</w:t>
            </w:r>
          </w:p>
        </w:tc>
      </w:tr>
      <w:tr w:rsidR="00690623" w14:paraId="45069FE4" w14:textId="77777777" w:rsidTr="007279C2">
        <w:trPr>
          <w:trHeight w:val="303"/>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E6849C" w14:textId="78F6DC64" w:rsidR="00690623" w:rsidRPr="00457FC8" w:rsidRDefault="00690623" w:rsidP="00690623">
            <w:pPr>
              <w:spacing w:after="0" w:line="276" w:lineRule="auto"/>
              <w:rPr>
                <w:rFonts w:eastAsia="Arial"/>
                <w:color w:val="000000"/>
              </w:rPr>
            </w:pPr>
            <w:r w:rsidRPr="006A3878">
              <w:rPr>
                <w:rFonts w:eastAsia="Arial"/>
                <w:color w:val="000000"/>
              </w:rPr>
              <w:t>Gestational hypertension</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7A3209" w14:textId="3171DB92" w:rsidR="00690623" w:rsidRPr="00457FC8" w:rsidRDefault="00690623" w:rsidP="00690623">
            <w:pPr>
              <w:spacing w:after="0" w:line="276" w:lineRule="auto"/>
              <w:rPr>
                <w:rFonts w:eastAsia="Arial"/>
                <w:color w:val="000000"/>
              </w:rPr>
            </w:pPr>
            <w:r w:rsidRPr="006A3878">
              <w:rPr>
                <w:rFonts w:eastAsia="Arial"/>
                <w:color w:val="000000"/>
              </w:rPr>
              <w:t>&gt;=50 kg/m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DE432F" w14:textId="78013199" w:rsidR="00690623" w:rsidRPr="00457FC8" w:rsidRDefault="00690623" w:rsidP="00690623">
            <w:pPr>
              <w:spacing w:after="0" w:line="276" w:lineRule="auto"/>
              <w:rPr>
                <w:rFonts w:eastAsia="Arial"/>
                <w:color w:val="000000"/>
              </w:rPr>
            </w:pPr>
            <w:r w:rsidRPr="006A3878">
              <w:rPr>
                <w:rFonts w:eastAsia="Arial"/>
                <w:color w:val="000000"/>
              </w:rPr>
              <w:t>0.3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C43996" w14:textId="60D8B84F" w:rsidR="00690623" w:rsidRPr="00457FC8" w:rsidRDefault="00690623" w:rsidP="00690623">
            <w:pPr>
              <w:spacing w:after="0" w:line="276" w:lineRule="auto"/>
              <w:rPr>
                <w:rFonts w:eastAsia="Arial"/>
                <w:color w:val="000000"/>
              </w:rPr>
            </w:pPr>
            <w:r w:rsidRPr="006A3878">
              <w:rPr>
                <w:rFonts w:eastAsia="Arial"/>
                <w:color w:val="000000"/>
              </w:rPr>
              <w:t>0.2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E235B1" w14:textId="7523A71B" w:rsidR="00690623" w:rsidRPr="00457FC8" w:rsidRDefault="00690623" w:rsidP="00690623">
            <w:pPr>
              <w:spacing w:after="0" w:line="276" w:lineRule="auto"/>
              <w:rPr>
                <w:rFonts w:eastAsia="Arial"/>
                <w:color w:val="000000"/>
              </w:rPr>
            </w:pPr>
            <w:r w:rsidRPr="006A3878">
              <w:rPr>
                <w:rFonts w:eastAsia="Arial"/>
                <w:color w:val="000000"/>
              </w:rPr>
              <w:t>0.4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328711" w14:textId="6F7D17E6" w:rsidR="00690623" w:rsidRPr="00457FC8" w:rsidRDefault="00690623" w:rsidP="00690623">
            <w:pPr>
              <w:spacing w:after="0" w:line="276" w:lineRule="auto"/>
              <w:rPr>
                <w:rFonts w:eastAsia="Arial"/>
                <w:color w:val="000000"/>
              </w:rPr>
            </w:pPr>
            <w:r w:rsidRPr="006A3878">
              <w:rPr>
                <w:rFonts w:eastAsia="Arial"/>
                <w:color w:val="000000"/>
              </w:rPr>
              <w:t>&lt;0.00</w:t>
            </w:r>
            <w:r>
              <w:rPr>
                <w:rFonts w:eastAsia="Arial"/>
                <w:color w:val="000000"/>
              </w:rPr>
              <w:t>0</w:t>
            </w:r>
            <w:r w:rsidRPr="006A3878">
              <w:rPr>
                <w:rFonts w:eastAsia="Arial"/>
                <w:color w:val="000000"/>
              </w:rPr>
              <w:t>1</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1D2793D0" w14:textId="02CFB5BD" w:rsidR="00690623" w:rsidRPr="00457FC8" w:rsidRDefault="00690623" w:rsidP="00690623">
            <w:pPr>
              <w:spacing w:after="0" w:line="276" w:lineRule="auto"/>
              <w:jc w:val="center"/>
              <w:rPr>
                <w:rFonts w:eastAsia="Arial"/>
                <w:color w:val="000000"/>
              </w:rPr>
            </w:pPr>
            <w:r w:rsidRPr="0084031A">
              <w:rPr>
                <w:rFonts w:eastAsia="Arial"/>
                <w:color w:val="000000"/>
              </w:rPr>
              <w:t>98 (1.97)</w:t>
            </w:r>
          </w:p>
        </w:tc>
        <w:tc>
          <w:tcPr>
            <w:tcW w:w="0" w:type="auto"/>
            <w:tcBorders>
              <w:top w:val="none" w:sz="0" w:space="0" w:color="000000"/>
              <w:left w:val="none" w:sz="0" w:space="0" w:color="000000"/>
              <w:bottom w:val="single" w:sz="12" w:space="0" w:color="666666"/>
              <w:right w:val="none" w:sz="0" w:space="0" w:color="000000"/>
            </w:tcBorders>
            <w:shd w:val="clear" w:color="auto" w:fill="FFFFFF"/>
            <w:vAlign w:val="bottom"/>
          </w:tcPr>
          <w:p w14:paraId="125E42D2" w14:textId="757BBB38" w:rsidR="00690623" w:rsidRPr="00457FC8" w:rsidRDefault="00690623" w:rsidP="00690623">
            <w:pPr>
              <w:spacing w:after="0" w:line="276" w:lineRule="auto"/>
              <w:jc w:val="center"/>
              <w:rPr>
                <w:rFonts w:eastAsia="Arial"/>
                <w:color w:val="000000"/>
              </w:rPr>
            </w:pPr>
            <w:r w:rsidRPr="0084031A">
              <w:rPr>
                <w:rFonts w:eastAsia="Arial"/>
                <w:color w:val="000000"/>
              </w:rPr>
              <w:t>1140 (5.7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87460C2" w14:textId="01E72FF6"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3B0B430" w14:textId="08306A79" w:rsidR="00690623" w:rsidRPr="00457FC8" w:rsidRDefault="00690623" w:rsidP="00690623">
            <w:pPr>
              <w:spacing w:after="0" w:line="276" w:lineRule="auto"/>
              <w:jc w:val="center"/>
              <w:rPr>
                <w:rFonts w:eastAsia="Arial"/>
                <w:color w:val="000000"/>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FD7ABD" w14:textId="416D3F90" w:rsidR="00690623" w:rsidRPr="00457FC8" w:rsidRDefault="00690623" w:rsidP="00690623">
            <w:pPr>
              <w:spacing w:after="0" w:line="276" w:lineRule="auto"/>
              <w:rPr>
                <w:rFonts w:eastAsia="Arial"/>
                <w:color w:val="000000"/>
              </w:rPr>
            </w:pPr>
            <w:r w:rsidRPr="006A3878">
              <w:rPr>
                <w:rFonts w:eastAsia="Arial"/>
                <w:color w:val="000000"/>
              </w:rPr>
              <w:t>-3.7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35A94AF" w14:textId="1587C41D" w:rsidR="00690623" w:rsidRPr="006A3878" w:rsidRDefault="00690623" w:rsidP="00690623">
            <w:pPr>
              <w:spacing w:after="0" w:line="276" w:lineRule="auto"/>
              <w:jc w:val="center"/>
              <w:rPr>
                <w:rFonts w:eastAsia="Arial"/>
                <w:color w:val="000000"/>
              </w:rPr>
            </w:pPr>
            <w:r>
              <w:rPr>
                <w:rFonts w:eastAsia="Arial"/>
                <w:color w:val="000000"/>
              </w:rPr>
              <w:t>&lt;</w:t>
            </w:r>
            <w:r w:rsidRPr="00964727">
              <w:rPr>
                <w:rFonts w:eastAsia="Arial"/>
                <w:color w:val="000000"/>
              </w:rPr>
              <w:t>0</w:t>
            </w:r>
            <w:r>
              <w:rPr>
                <w:rFonts w:eastAsia="Arial"/>
                <w:color w:val="000000"/>
              </w:rPr>
              <w:t>.</w:t>
            </w:r>
            <w:r w:rsidRPr="00964727">
              <w:rPr>
                <w:rFonts w:eastAsia="Arial"/>
                <w:color w:val="000000"/>
              </w:rPr>
              <w:t>000</w:t>
            </w:r>
            <w:r>
              <w:rPr>
                <w:rFonts w:eastAsia="Arial"/>
                <w:color w:val="000000"/>
              </w:rPr>
              <w:t>1</w:t>
            </w:r>
          </w:p>
        </w:tc>
      </w:tr>
    </w:tbl>
    <w:p w14:paraId="2E5E5EBF" w14:textId="0B4D5DCC" w:rsidR="009834BF" w:rsidRPr="00D16190" w:rsidRDefault="009834BF" w:rsidP="00D16190">
      <w:pPr>
        <w:rPr>
          <w:b/>
        </w:rPr>
      </w:pPr>
      <w:r w:rsidRPr="00D16190">
        <w:t xml:space="preserve">Odds ratios are calculated from generalized estimated equations adjusted for age (continuous), health coverage assistance, deprivation index quintiles, pregnancy obesity status, sleep apnea syndrome and medically assisted reproduction for that pregnancy. Confidence intervals are enlarged proportionally to the p-value increase after multiple comparison </w:t>
      </w:r>
      <w:r w:rsidRPr="00D16190">
        <w:lastRenderedPageBreak/>
        <w:t xml:space="preserve">adjustment by using the false discovery rate method. Interactions for each subgroup were tested with BMI 40-50 kg/m2 as a reference. False discovery rate multiple comparison adjustment was applied for calculating </w:t>
      </w:r>
      <w:proofErr w:type="spellStart"/>
      <w:r w:rsidRPr="00D16190">
        <w:t>pinteraction</w:t>
      </w:r>
      <w:proofErr w:type="spellEnd"/>
      <w:r w:rsidRPr="00D16190">
        <w:t xml:space="preserve"> values. BS: metabolic bariatric surgery; W: weeks after last menstrual period; ref: reference</w:t>
      </w:r>
    </w:p>
    <w:p w14:paraId="585E83B0" w14:textId="34418C22" w:rsidR="00184325" w:rsidRDefault="00184325">
      <w:pPr>
        <w:spacing w:line="259" w:lineRule="auto"/>
        <w:jc w:val="left"/>
        <w:rPr>
          <w:b/>
          <w:sz w:val="24"/>
        </w:rPr>
      </w:pPr>
      <w:r>
        <w:br w:type="page"/>
      </w:r>
    </w:p>
    <w:p w14:paraId="51A9CA72" w14:textId="77777777" w:rsidR="00184325" w:rsidRDefault="00184325" w:rsidP="00184325">
      <w:pPr>
        <w:pStyle w:val="Titre2"/>
        <w:numPr>
          <w:ilvl w:val="0"/>
          <w:numId w:val="0"/>
        </w:numPr>
      </w:pPr>
    </w:p>
    <w:p w14:paraId="02FD21ED" w14:textId="18D256F4" w:rsidR="000334A0" w:rsidRDefault="0066771A" w:rsidP="002650AA">
      <w:pPr>
        <w:pStyle w:val="Titre2"/>
      </w:pPr>
      <w:bookmarkStart w:id="64" w:name="_Toc189301263"/>
      <w:r w:rsidRPr="00FA79E6">
        <w:t>Supplementary T</w:t>
      </w:r>
      <w:r w:rsidR="00D97DC6">
        <w:t>able 4</w:t>
      </w:r>
      <w:r w:rsidRPr="00FA79E6">
        <w:t xml:space="preserve">: Adverse pregnancy and neonatal outcomes in post-BS vs. control according to </w:t>
      </w:r>
      <w:r>
        <w:t xml:space="preserve">malnutrition status (from BS to </w:t>
      </w:r>
      <w:r w:rsidR="00832157">
        <w:t>delivery</w:t>
      </w:r>
      <w:r>
        <w:t>)</w:t>
      </w:r>
      <w:bookmarkEnd w:id="64"/>
    </w:p>
    <w:tbl>
      <w:tblPr>
        <w:tblW w:w="12335" w:type="dxa"/>
        <w:jc w:val="center"/>
        <w:tblLook w:val="0420" w:firstRow="1" w:lastRow="0" w:firstColumn="0" w:lastColumn="0" w:noHBand="0" w:noVBand="1"/>
      </w:tblPr>
      <w:tblGrid>
        <w:gridCol w:w="2148"/>
        <w:gridCol w:w="1628"/>
        <w:gridCol w:w="774"/>
        <w:gridCol w:w="661"/>
        <w:gridCol w:w="720"/>
        <w:gridCol w:w="863"/>
        <w:gridCol w:w="1300"/>
        <w:gridCol w:w="1417"/>
        <w:gridCol w:w="1186"/>
        <w:gridCol w:w="1638"/>
      </w:tblGrid>
      <w:tr w:rsidR="0019069F" w:rsidRPr="000334A0" w14:paraId="0FF29748" w14:textId="77777777" w:rsidTr="007279C2">
        <w:trPr>
          <w:trHeight w:val="295"/>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0B44C2"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Outcome</w:t>
            </w:r>
          </w:p>
        </w:tc>
        <w:tc>
          <w:tcPr>
            <w:tcW w:w="16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59A123" w14:textId="47D38FC0"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pPr>
            <w:r>
              <w:rPr>
                <w:rFonts w:eastAsia="Arial"/>
                <w:color w:val="000000"/>
              </w:rPr>
              <w:t>Malnutrition status</w:t>
            </w:r>
          </w:p>
        </w:tc>
        <w:tc>
          <w:tcPr>
            <w:tcW w:w="77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87CAAE"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O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773E90"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 xml:space="preserve">IC </w:t>
            </w:r>
            <w:proofErr w:type="spellStart"/>
            <w:r w:rsidRPr="000334A0">
              <w:rPr>
                <w:rFonts w:eastAsia="Arial"/>
                <w:color w:val="000000"/>
              </w:rPr>
              <w:t>inf</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A813D9"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IC s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0E3749"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 value</w:t>
            </w:r>
          </w:p>
        </w:tc>
        <w:tc>
          <w:tcPr>
            <w:tcW w:w="13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6BC1FD"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Post-BS (%)</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FDD1EA"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Control (%)</w:t>
            </w:r>
          </w:p>
        </w:tc>
        <w:tc>
          <w:tcPr>
            <w:tcW w:w="11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6AD107"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Differenc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E1DD46" w14:textId="77777777" w:rsidR="000334A0" w:rsidRPr="000334A0" w:rsidRDefault="000334A0" w:rsidP="000334A0">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Interaction p value</w:t>
            </w:r>
          </w:p>
        </w:tc>
      </w:tr>
      <w:tr w:rsidR="00690623" w:rsidRPr="000334A0" w14:paraId="7832287F" w14:textId="77777777" w:rsidTr="007279C2">
        <w:trPr>
          <w:trHeight w:val="302"/>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2584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erinatal death (&lt;7 days)</w:t>
            </w:r>
          </w:p>
        </w:tc>
        <w:tc>
          <w:tcPr>
            <w:tcW w:w="16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0B12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9AC9D"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2.2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FF5C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4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3A42F"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2.5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E8C5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338</w:t>
            </w:r>
          </w:p>
        </w:tc>
        <w:tc>
          <w:tcPr>
            <w:tcW w:w="13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9F92E" w14:textId="7E30F90F"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3 (0.25)</w:t>
            </w:r>
          </w:p>
        </w:tc>
        <w:tc>
          <w:tcPr>
            <w:tcW w:w="14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9605B" w14:textId="37CFA059"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4 (0.08)</w:t>
            </w:r>
          </w:p>
        </w:tc>
        <w:tc>
          <w:tcPr>
            <w:tcW w:w="11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26CA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1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DE5A12" w14:textId="51CBEAD1"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555</w:t>
            </w:r>
          </w:p>
        </w:tc>
      </w:tr>
      <w:tr w:rsidR="00690623" w:rsidRPr="000334A0" w14:paraId="63D8AAFA"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886AD"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erinatal death (&lt;7 days)</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35C1B" w14:textId="1EF690D9"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1800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96F1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70047"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2452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006</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32309" w14:textId="33473F63"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68 (0.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40097" w14:textId="4F5796A0"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71 (0.08)</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75F0D"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16200E" w14:textId="6311EB01"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001E0D74"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4164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Stillbirth</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6A8D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8D35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FAAA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1EB6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FE2F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338</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33229" w14:textId="6E3A53E9"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8 (0.6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84894" w14:textId="4EB1FF0A"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24 (0.5)</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52F0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092004" w14:textId="63AB276A"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888</w:t>
            </w:r>
          </w:p>
        </w:tc>
      </w:tr>
      <w:tr w:rsidR="00690623" w:rsidRPr="000334A0" w14:paraId="245D90B4"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6C00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Stillbirth</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0CE4A" w14:textId="741F8708"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6D2A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B845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FEDB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0757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004</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6BE67" w14:textId="1D9203F8"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388 (0.7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35867" w14:textId="05AEF2B3"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209 (0.55)</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318D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EDF85A" w14:textId="3ABC21BF"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3707C9A1"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5147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rematurity (&lt;37W)</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F199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548B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44BCF"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D134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849ED" w14:textId="7D68407F"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w:t>
            </w:r>
            <w:r>
              <w:rPr>
                <w:rFonts w:eastAsia="Arial"/>
                <w:color w:val="000000"/>
              </w:rPr>
              <w:t>0</w:t>
            </w:r>
            <w:r w:rsidRPr="000334A0">
              <w:rPr>
                <w:rFonts w:eastAsia="Arial"/>
                <w:color w:val="000000"/>
              </w:rPr>
              <w:t>0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8F479" w14:textId="23A179F2"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80 (15.3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784AD" w14:textId="04D0063E"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322 (6.83)</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9959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15CFAA2" w14:textId="74113447"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Pr>
                <w:rFonts w:eastAsia="Arial"/>
                <w:color w:val="000000"/>
              </w:rPr>
              <w:t>&lt;</w:t>
            </w:r>
            <w:r w:rsidRPr="00C47514">
              <w:rPr>
                <w:rFonts w:eastAsia="Arial"/>
                <w:color w:val="000000"/>
              </w:rPr>
              <w:t>0</w:t>
            </w:r>
            <w:r>
              <w:rPr>
                <w:rFonts w:eastAsia="Arial"/>
                <w:color w:val="000000"/>
              </w:rPr>
              <w:t>.</w:t>
            </w:r>
            <w:r w:rsidRPr="00C47514">
              <w:rPr>
                <w:rFonts w:eastAsia="Arial"/>
                <w:color w:val="000000"/>
              </w:rPr>
              <w:t>000</w:t>
            </w:r>
            <w:r>
              <w:rPr>
                <w:rFonts w:eastAsia="Arial"/>
                <w:color w:val="000000"/>
              </w:rPr>
              <w:t>1</w:t>
            </w:r>
          </w:p>
        </w:tc>
      </w:tr>
      <w:tr w:rsidR="00690623" w:rsidRPr="000334A0" w14:paraId="063FE813"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F08D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rematurity (&lt;37W)</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31AC3" w14:textId="788C3291"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691F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9A1F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8662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336E4" w14:textId="27DA5128"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w:t>
            </w:r>
            <w:r>
              <w:rPr>
                <w:rFonts w:eastAsia="Arial"/>
                <w:color w:val="000000"/>
              </w:rPr>
              <w:t>0</w:t>
            </w:r>
            <w:r w:rsidRPr="000334A0">
              <w:rPr>
                <w:rFonts w:eastAsia="Arial"/>
                <w:color w:val="000000"/>
              </w:rPr>
              <w:t>0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D8B10" w14:textId="3B8C3D62"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4446 (8.2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CD487" w14:textId="0E1BAFAC"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4543 (6.71)</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2389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715112" w14:textId="401E788A"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3B26B5A7"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6CDC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Small-for-gestational-age</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16A4A"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783A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297B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3904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338ED" w14:textId="237F4798"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0</w:t>
            </w:r>
            <w:r>
              <w:rPr>
                <w:rFonts w:eastAsia="Arial"/>
                <w:color w:val="000000"/>
              </w:rPr>
              <w:t>0</w:t>
            </w:r>
            <w:r w:rsidRPr="000334A0">
              <w:rPr>
                <w:rFonts w:eastAsia="Arial"/>
                <w:color w:val="000000"/>
              </w:rPr>
              <w:t>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BD868" w14:textId="572F0F82"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99 (16.9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9CE72" w14:textId="4372C6A4"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376 (7.97)</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1BBE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8.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81D074" w14:textId="153D3AD5"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003</w:t>
            </w:r>
          </w:p>
        </w:tc>
      </w:tr>
      <w:tr w:rsidR="00690623" w:rsidRPr="000334A0" w14:paraId="2B5B80F9"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39465"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Small-for-gestational-age</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0C088" w14:textId="357CDDD6"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6F31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81FA7"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33E4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835BB" w14:textId="64EA44A5"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0</w:t>
            </w:r>
            <w:r>
              <w:rPr>
                <w:rFonts w:eastAsia="Arial"/>
                <w:color w:val="000000"/>
              </w:rPr>
              <w:t>0</w:t>
            </w:r>
            <w:r w:rsidRPr="000334A0">
              <w:rPr>
                <w:rFonts w:eastAsia="Arial"/>
                <w:color w:val="000000"/>
              </w:rPr>
              <w:t>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212E8" w14:textId="253B684F"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7120 (13.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C5587" w14:textId="731D534C"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7727 (8.18)</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9F0A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4.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B7179D3" w14:textId="4D84356C"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1846ED0E"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FAAD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arge-for-gestational-age</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9166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C43D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4006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F383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C91E9" w14:textId="0A585126"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w:t>
            </w:r>
            <w:r>
              <w:rPr>
                <w:rFonts w:eastAsia="Arial"/>
                <w:color w:val="000000"/>
              </w:rPr>
              <w:t>0</w:t>
            </w:r>
            <w:r w:rsidRPr="000334A0">
              <w:rPr>
                <w:rFonts w:eastAsia="Arial"/>
                <w:color w:val="000000"/>
              </w:rPr>
              <w:t>0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6821E" w14:textId="47117814"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59 (5.2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A9716" w14:textId="04387FA5"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542 (12.09)</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2E6D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6.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5E49EE" w14:textId="437613CE"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335</w:t>
            </w:r>
          </w:p>
        </w:tc>
      </w:tr>
      <w:tr w:rsidR="00690623" w:rsidRPr="000334A0" w14:paraId="3A1A11DF"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0F166"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arge-for-gestational-age</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9C28D" w14:textId="125729A5"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975A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3B77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1959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38689" w14:textId="792DE529"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w:t>
            </w:r>
            <w:r>
              <w:rPr>
                <w:rFonts w:eastAsia="Arial"/>
                <w:color w:val="000000"/>
              </w:rPr>
              <w:t>0</w:t>
            </w:r>
            <w:r w:rsidRPr="000334A0">
              <w:rPr>
                <w:rFonts w:eastAsia="Arial"/>
                <w:color w:val="000000"/>
              </w:rPr>
              <w:t>0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D0BB7" w14:textId="06859165"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3049 (5.9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72C11" w14:textId="4D2788DC"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23289 (11.28)</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2780B"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5.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5B41F1B" w14:textId="49E2E9EA"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42527EC9"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C614B"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Gestational diabetes</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D467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4793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A880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20B2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1B180"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003</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36466" w14:textId="00BA5078"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201 (17.5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F8248" w14:textId="06ADB854"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035 (21.76)</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5ED4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4.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58CB6ED" w14:textId="476AE926"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335</w:t>
            </w:r>
          </w:p>
        </w:tc>
      </w:tr>
      <w:tr w:rsidR="00690623" w:rsidRPr="000334A0" w14:paraId="31248534"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6B2F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Gestational diabetes</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BC428" w14:textId="34E55CAF"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10F1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BE587"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14AA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AB880" w14:textId="70BD453C"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w:t>
            </w:r>
            <w:r>
              <w:rPr>
                <w:rFonts w:eastAsia="Arial"/>
                <w:color w:val="000000"/>
              </w:rPr>
              <w:t>0</w:t>
            </w:r>
            <w:r w:rsidRPr="000334A0">
              <w:rPr>
                <w:rFonts w:eastAsia="Arial"/>
                <w:color w:val="000000"/>
              </w:rPr>
              <w:t>0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4BE53" w14:textId="518532DA"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7031 (13.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635FE" w14:textId="7DFCAD58"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41212 (18.82)</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221D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18593F" w14:textId="79A47C4F"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4F36FC4A"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6E206"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reeclampsia</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9DA9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4C27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4BAE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3E75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E0ABC"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142</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E8EF7" w14:textId="619310E3"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26 (2.1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F43D8" w14:textId="61FBC17C"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51 (3.17)</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A6C17"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019827" w14:textId="0B5A0605"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648</w:t>
            </w:r>
          </w:p>
        </w:tc>
      </w:tr>
      <w:tr w:rsidR="00690623" w:rsidRPr="000334A0" w14:paraId="3AF23B56" w14:textId="77777777" w:rsidTr="007279C2">
        <w:trPr>
          <w:trHeight w:val="29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980D9"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Preeclampsia</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0AFC4" w14:textId="5E2172D3"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CF1D"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D6E5E"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FD60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A822" w14:textId="28160C01"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0</w:t>
            </w:r>
            <w:r>
              <w:rPr>
                <w:rFonts w:eastAsia="Arial"/>
                <w:color w:val="000000"/>
              </w:rPr>
              <w:t>0</w:t>
            </w:r>
            <w:r w:rsidRPr="000334A0">
              <w:rPr>
                <w:rFonts w:eastAsia="Arial"/>
                <w:color w:val="000000"/>
              </w:rPr>
              <w:t>1</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8CECF" w14:textId="123A96E7"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926 (1.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2A65A" w14:textId="6CBBE220"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6107 (2.79)</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4B72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233D44" w14:textId="18D88799"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r w:rsidR="00690623" w:rsidRPr="000334A0" w14:paraId="4FEB58C1" w14:textId="77777777" w:rsidTr="007279C2">
        <w:trPr>
          <w:trHeight w:val="302"/>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B1FB7"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Gestational hypertension</w:t>
            </w:r>
          </w:p>
        </w:tc>
        <w:tc>
          <w:tcPr>
            <w:tcW w:w="16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CA8A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Malnutrition</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E6A7B"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7AE6D"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B58D8"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C6116"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0.094</w:t>
            </w:r>
          </w:p>
        </w:tc>
        <w:tc>
          <w:tcPr>
            <w:tcW w:w="13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56454" w14:textId="7EDEC707"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22 (1.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6D477" w14:textId="43865CD7"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142 (2.99)</w:t>
            </w:r>
          </w:p>
        </w:tc>
        <w:tc>
          <w:tcPr>
            <w:tcW w:w="1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1AD14"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F9958F" w14:textId="4874488E"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0</w:t>
            </w:r>
            <w:r>
              <w:rPr>
                <w:rFonts w:eastAsia="Arial"/>
                <w:color w:val="000000"/>
              </w:rPr>
              <w:t>.</w:t>
            </w:r>
            <w:r w:rsidRPr="00C47514">
              <w:rPr>
                <w:rFonts w:eastAsia="Arial"/>
                <w:color w:val="000000"/>
              </w:rPr>
              <w:t>888</w:t>
            </w:r>
          </w:p>
        </w:tc>
      </w:tr>
      <w:tr w:rsidR="00690623" w:rsidRPr="000334A0" w14:paraId="6C7A9DD4" w14:textId="77777777" w:rsidTr="007279C2">
        <w:trPr>
          <w:trHeight w:val="295"/>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B8C91F"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Gestational hypertension</w:t>
            </w:r>
          </w:p>
        </w:tc>
        <w:tc>
          <w:tcPr>
            <w:tcW w:w="16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08580B" w14:textId="443EECE8"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 xml:space="preserve">No malnutrition </w:t>
            </w:r>
          </w:p>
        </w:tc>
        <w:tc>
          <w:tcPr>
            <w:tcW w:w="77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26772A"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B63F93"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5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B1E8E2"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right"/>
            </w:pPr>
            <w:r w:rsidRPr="000334A0">
              <w:rPr>
                <w:rFonts w:eastAsia="Arial"/>
                <w:color w:val="000000"/>
              </w:rPr>
              <w:t>0.6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3FF0F5"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lt;0.001</w:t>
            </w:r>
          </w:p>
        </w:tc>
        <w:tc>
          <w:tcPr>
            <w:tcW w:w="13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0BAC16" w14:textId="14A48358"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767 (1.4)</w:t>
            </w:r>
          </w:p>
        </w:tc>
        <w:tc>
          <w:tcPr>
            <w:tcW w:w="14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D5B3F7" w14:textId="064F7547" w:rsidR="00690623" w:rsidRPr="0019069F" w:rsidRDefault="00690623" w:rsidP="00690623">
            <w:pPr>
              <w:pBdr>
                <w:top w:val="none" w:sz="0" w:space="0" w:color="000000"/>
                <w:left w:val="none" w:sz="0" w:space="0" w:color="000000"/>
                <w:bottom w:val="none" w:sz="0" w:space="0" w:color="000000"/>
                <w:right w:val="none" w:sz="0" w:space="0" w:color="000000"/>
              </w:pBdr>
              <w:spacing w:after="0" w:line="276" w:lineRule="auto"/>
              <w:jc w:val="center"/>
              <w:rPr>
                <w:rFonts w:eastAsia="Arial"/>
                <w:color w:val="000000"/>
              </w:rPr>
            </w:pPr>
            <w:r w:rsidRPr="0019069F">
              <w:rPr>
                <w:rFonts w:eastAsia="Arial"/>
                <w:color w:val="000000"/>
              </w:rPr>
              <w:t>5330 (2.43)</w:t>
            </w:r>
          </w:p>
        </w:tc>
        <w:tc>
          <w:tcPr>
            <w:tcW w:w="11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65DAC1" w14:textId="77777777" w:rsidR="00690623" w:rsidRPr="000334A0"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pPr>
            <w:r w:rsidRPr="000334A0">
              <w:rPr>
                <w:rFonts w:eastAsia="Arial"/>
                <w:color w:val="000000"/>
              </w:rPr>
              <w:t>-1.0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5685F7A7" w14:textId="5A2B8F3F" w:rsidR="00690623" w:rsidRPr="00C47514" w:rsidRDefault="00690623" w:rsidP="00690623">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olor w:val="000000"/>
              </w:rPr>
            </w:pPr>
            <w:r w:rsidRPr="00C47514">
              <w:rPr>
                <w:rFonts w:eastAsia="Arial"/>
                <w:color w:val="000000"/>
              </w:rPr>
              <w:t>ref</w:t>
            </w:r>
          </w:p>
        </w:tc>
      </w:tr>
    </w:tbl>
    <w:p w14:paraId="5D1C79C2" w14:textId="5F9101AE" w:rsidR="009834BF" w:rsidRPr="00184325" w:rsidRDefault="009834BF" w:rsidP="00D16190">
      <w:pPr>
        <w:rPr>
          <w:b/>
        </w:rPr>
      </w:pPr>
      <w:r w:rsidRPr="00184325">
        <w:t xml:space="preserve">Odds ratios are calculated from generalized estimated equations adjusted for age (continuous), health coverage assistance, deprivation index quintiles, pregnancy obesity status, sleep apnea syndrome and medically assisted reproduction for that pregnancy. Confidence intervals are enlarged proportionally to the p-value increase after multiple comparison </w:t>
      </w:r>
      <w:r w:rsidRPr="00184325">
        <w:lastRenderedPageBreak/>
        <w:t xml:space="preserve">adjustment by using the false discovery rate method. Interactions for each subgroup were tested with </w:t>
      </w:r>
      <w:r>
        <w:t>no malnutrition</w:t>
      </w:r>
      <w:r w:rsidRPr="00184325">
        <w:t xml:space="preserve"> as a reference. False discovery rate multiple comparison adjustment was applied for calculating </w:t>
      </w:r>
      <w:proofErr w:type="spellStart"/>
      <w:r w:rsidRPr="00184325">
        <w:t>pinteraction</w:t>
      </w:r>
      <w:proofErr w:type="spellEnd"/>
      <w:r w:rsidRPr="00184325">
        <w:t xml:space="preserve"> values. BS: metabolic bariatric surgery; W: weeks after last menstrual period; ref: reference</w:t>
      </w:r>
    </w:p>
    <w:p w14:paraId="7D33CA49" w14:textId="1679F089" w:rsidR="00D81547" w:rsidRDefault="00D81547" w:rsidP="000334A0">
      <w:pPr>
        <w:spacing w:line="259" w:lineRule="auto"/>
        <w:jc w:val="left"/>
      </w:pPr>
    </w:p>
    <w:p w14:paraId="757DDE9F" w14:textId="6B738093" w:rsidR="00D97DC6" w:rsidRDefault="00D97DC6" w:rsidP="00D97DC6">
      <w:pPr>
        <w:pStyle w:val="Titre2"/>
      </w:pPr>
      <w:bookmarkStart w:id="65" w:name="_Toc189301264"/>
      <w:r>
        <w:t>Supplementary table 5:</w:t>
      </w:r>
      <w:r w:rsidRPr="00FA79E6">
        <w:t xml:space="preserve"> </w:t>
      </w:r>
      <w:r>
        <w:t>Characteristics of the pre-BS Pregnancy 2 vs pregnancy 1 population (counterfactual analysis)</w:t>
      </w:r>
      <w:bookmarkEnd w:id="65"/>
    </w:p>
    <w:tbl>
      <w:tblPr>
        <w:tblStyle w:val="Table"/>
        <w:tblW w:w="3835" w:type="pct"/>
        <w:jc w:val="center"/>
        <w:tblLook w:val="0420" w:firstRow="1" w:lastRow="0" w:firstColumn="0" w:lastColumn="0" w:noHBand="0" w:noVBand="1"/>
      </w:tblPr>
      <w:tblGrid>
        <w:gridCol w:w="4584"/>
        <w:gridCol w:w="2782"/>
        <w:gridCol w:w="2395"/>
        <w:gridCol w:w="980"/>
      </w:tblGrid>
      <w:tr w:rsidR="009C4AA0" w:rsidRPr="000E765B" w14:paraId="0A9118A7" w14:textId="77777777" w:rsidTr="00F04A6E">
        <w:trPr>
          <w:cnfStyle w:val="100000000000" w:firstRow="1" w:lastRow="0" w:firstColumn="0" w:lastColumn="0" w:oddVBand="0" w:evenVBand="0" w:oddHBand="0" w:evenHBand="0" w:firstRowFirstColumn="0" w:firstRowLastColumn="0" w:lastRowFirstColumn="0" w:lastRowLastColumn="0"/>
          <w:trHeight w:val="287"/>
          <w:tblHeader/>
          <w:jc w:val="center"/>
        </w:trPr>
        <w:tc>
          <w:tcPr>
            <w:tcW w:w="2134" w:type="pct"/>
            <w:shd w:val="clear" w:color="auto" w:fill="FFFFFF"/>
            <w:tcMar>
              <w:top w:w="0" w:type="dxa"/>
              <w:left w:w="0" w:type="dxa"/>
              <w:bottom w:w="0" w:type="dxa"/>
              <w:right w:w="0" w:type="dxa"/>
            </w:tcMar>
            <w:vAlign w:val="center"/>
          </w:tcPr>
          <w:p w14:paraId="3C60A718"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right="100"/>
              <w:rPr>
                <w:sz w:val="18"/>
              </w:rPr>
            </w:pPr>
            <w:r w:rsidRPr="000E765B">
              <w:rPr>
                <w:rFonts w:ascii="Arial" w:eastAsia="Arial" w:hAnsi="Arial" w:cs="Arial"/>
                <w:b/>
                <w:color w:val="000000"/>
                <w:sz w:val="18"/>
              </w:rPr>
              <w:t>Characteristics</w:t>
            </w:r>
          </w:p>
        </w:tc>
        <w:tc>
          <w:tcPr>
            <w:tcW w:w="2866" w:type="pct"/>
            <w:gridSpan w:val="3"/>
            <w:shd w:val="clear" w:color="auto" w:fill="FFFFFF"/>
            <w:vAlign w:val="center"/>
          </w:tcPr>
          <w:p w14:paraId="62F71B29" w14:textId="71778F93" w:rsidR="009C4AA0" w:rsidRPr="000E765B" w:rsidRDefault="009C4AA0" w:rsidP="004144C5">
            <w:pPr>
              <w:pBdr>
                <w:top w:val="none" w:sz="0" w:space="0" w:color="000000"/>
                <w:left w:val="none" w:sz="0" w:space="0" w:color="000000"/>
                <w:bottom w:val="none" w:sz="0" w:space="0" w:color="000000"/>
                <w:right w:val="none" w:sz="0" w:space="0" w:color="000000"/>
              </w:pBdr>
              <w:spacing w:afterLines="40" w:after="96"/>
              <w:ind w:left="100" w:right="100"/>
              <w:jc w:val="left"/>
              <w:rPr>
                <w:rFonts w:ascii="Arial" w:eastAsia="Arial" w:hAnsi="Arial" w:cs="Arial"/>
                <w:b/>
                <w:color w:val="000000"/>
                <w:sz w:val="18"/>
              </w:rPr>
            </w:pPr>
            <w:r>
              <w:rPr>
                <w:rFonts w:ascii="Arial" w:eastAsia="Arial" w:hAnsi="Arial" w:cs="Arial"/>
                <w:b/>
                <w:color w:val="000000"/>
                <w:sz w:val="18"/>
              </w:rPr>
              <w:t>Pre-BS pregnancy #2</w:t>
            </w:r>
            <w:r w:rsidRPr="000E765B">
              <w:rPr>
                <w:rFonts w:ascii="Arial" w:eastAsia="Arial" w:hAnsi="Arial" w:cs="Arial"/>
                <w:b/>
                <w:color w:val="000000"/>
                <w:sz w:val="18"/>
              </w:rPr>
              <w:t xml:space="preserve"> vs. </w:t>
            </w:r>
            <w:r>
              <w:rPr>
                <w:rFonts w:ascii="Arial" w:eastAsia="Arial" w:hAnsi="Arial" w:cs="Arial"/>
                <w:b/>
                <w:color w:val="000000"/>
                <w:sz w:val="18"/>
              </w:rPr>
              <w:t>Pre-BS pregnancy #1</w:t>
            </w:r>
          </w:p>
        </w:tc>
      </w:tr>
      <w:tr w:rsidR="009C4AA0" w:rsidRPr="000E765B" w14:paraId="2CF04A33" w14:textId="77777777" w:rsidTr="00F04A6E">
        <w:trPr>
          <w:cnfStyle w:val="100000000000" w:firstRow="1" w:lastRow="0" w:firstColumn="0" w:lastColumn="0" w:oddVBand="0" w:evenVBand="0" w:oddHBand="0" w:evenHBand="0" w:firstRowFirstColumn="0" w:firstRowLastColumn="0" w:lastRowFirstColumn="0" w:lastRowLastColumn="0"/>
          <w:trHeight w:val="297"/>
          <w:tblHeader/>
          <w:jc w:val="center"/>
        </w:trPr>
        <w:tc>
          <w:tcPr>
            <w:tcW w:w="2134" w:type="pct"/>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6B80E7"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p>
        </w:tc>
        <w:tc>
          <w:tcPr>
            <w:tcW w:w="1295" w:type="pct"/>
            <w:tcBorders>
              <w:left w:val="none" w:sz="0" w:space="0" w:color="FFFFFF"/>
              <w:bottom w:val="none" w:sz="0" w:space="0" w:color="FFFFFF"/>
              <w:right w:val="none" w:sz="0" w:space="0" w:color="FFFFFF"/>
            </w:tcBorders>
            <w:shd w:val="clear" w:color="auto" w:fill="FFFFFF"/>
            <w:vAlign w:val="center"/>
          </w:tcPr>
          <w:p w14:paraId="663D0DA2" w14:textId="0A4B0B2F"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szCs w:val="22"/>
              </w:rPr>
              <w:t xml:space="preserve">   </w:t>
            </w:r>
            <w:r w:rsidRPr="009C4AA0">
              <w:rPr>
                <w:rFonts w:ascii="Arial" w:eastAsia="Arial" w:hAnsi="Arial" w:cs="Arial"/>
                <w:color w:val="000000"/>
                <w:sz w:val="18"/>
                <w:szCs w:val="22"/>
              </w:rPr>
              <w:t>Pre-BS pregnancy #2</w:t>
            </w:r>
          </w:p>
        </w:tc>
        <w:tc>
          <w:tcPr>
            <w:tcW w:w="1115" w:type="pct"/>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F40F976" w14:textId="60831500"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Pre-BS pregnancy #1</w:t>
            </w:r>
          </w:p>
        </w:tc>
        <w:tc>
          <w:tcPr>
            <w:tcW w:w="456" w:type="pct"/>
            <w:tcBorders>
              <w:left w:val="none" w:sz="0" w:space="0" w:color="FFFFFF"/>
              <w:bottom w:val="none" w:sz="0" w:space="0" w:color="FFFFFF"/>
            </w:tcBorders>
            <w:shd w:val="clear" w:color="auto" w:fill="FFFFFF"/>
            <w:tcMar>
              <w:top w:w="0" w:type="dxa"/>
              <w:left w:w="0" w:type="dxa"/>
              <w:bottom w:w="0" w:type="dxa"/>
              <w:right w:w="0" w:type="dxa"/>
            </w:tcMar>
            <w:vAlign w:val="center"/>
          </w:tcPr>
          <w:p w14:paraId="0AAEF624"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P value </w:t>
            </w:r>
          </w:p>
        </w:tc>
      </w:tr>
      <w:tr w:rsidR="009C4AA0" w:rsidRPr="000E765B" w14:paraId="633789FB" w14:textId="77777777" w:rsidTr="00F04A6E">
        <w:trPr>
          <w:cnfStyle w:val="100000000000" w:firstRow="1" w:lastRow="0" w:firstColumn="0" w:lastColumn="0" w:oddVBand="0" w:evenVBand="0" w:oddHBand="0" w:evenHBand="0" w:firstRowFirstColumn="0" w:firstRowLastColumn="0" w:lastRowFirstColumn="0" w:lastRowLastColumn="0"/>
          <w:trHeight w:val="287"/>
          <w:tblHeader/>
          <w:jc w:val="center"/>
        </w:trPr>
        <w:tc>
          <w:tcPr>
            <w:tcW w:w="2134" w:type="pct"/>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195B5C06"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p>
        </w:tc>
        <w:tc>
          <w:tcPr>
            <w:tcW w:w="1295" w:type="pct"/>
            <w:tcBorders>
              <w:top w:val="none" w:sz="0" w:space="0" w:color="FFFFFF"/>
              <w:left w:val="none" w:sz="0" w:space="0" w:color="FFFFFF"/>
              <w:bottom w:val="single" w:sz="16" w:space="0" w:color="000000"/>
              <w:right w:val="none" w:sz="0" w:space="0" w:color="FFFFFF"/>
            </w:tcBorders>
            <w:shd w:val="clear" w:color="auto" w:fill="FFFFFF"/>
            <w:vAlign w:val="center"/>
          </w:tcPr>
          <w:p w14:paraId="60E60F52" w14:textId="4E8B2FE8" w:rsidR="009C4AA0" w:rsidRPr="000E765B" w:rsidRDefault="009C4AA0" w:rsidP="004144C5">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i/>
                <w:color w:val="000000"/>
                <w:sz w:val="18"/>
              </w:rPr>
            </w:pPr>
            <w:r w:rsidRPr="000E765B">
              <w:rPr>
                <w:rFonts w:ascii="Arial" w:eastAsia="Arial" w:hAnsi="Arial" w:cs="Arial"/>
                <w:i/>
                <w:color w:val="000000"/>
                <w:sz w:val="18"/>
                <w:szCs w:val="22"/>
              </w:rPr>
              <w:t xml:space="preserve">   N=</w:t>
            </w:r>
            <w:r w:rsidR="004144C5">
              <w:rPr>
                <w:rFonts w:ascii="Arial" w:eastAsia="Arial" w:hAnsi="Arial" w:cs="Arial"/>
                <w:i/>
                <w:color w:val="000000"/>
                <w:sz w:val="18"/>
                <w:szCs w:val="22"/>
              </w:rPr>
              <w:t>9505</w:t>
            </w:r>
            <w:r w:rsidRPr="000E765B">
              <w:rPr>
                <w:rFonts w:ascii="Arial" w:eastAsia="Arial" w:hAnsi="Arial" w:cs="Arial"/>
                <w:i/>
                <w:color w:val="000000"/>
                <w:sz w:val="18"/>
                <w:szCs w:val="22"/>
              </w:rPr>
              <w:t xml:space="preserve">   </w:t>
            </w:r>
          </w:p>
        </w:tc>
        <w:tc>
          <w:tcPr>
            <w:tcW w:w="1115" w:type="pct"/>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74E69F04" w14:textId="70857BF6" w:rsidR="009C4AA0" w:rsidRPr="000E765B" w:rsidRDefault="009C4AA0" w:rsidP="004144C5">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i/>
                <w:color w:val="000000"/>
                <w:sz w:val="18"/>
                <w:szCs w:val="22"/>
              </w:rPr>
              <w:t xml:space="preserve">  N=</w:t>
            </w:r>
            <w:r w:rsidR="004144C5">
              <w:rPr>
                <w:rFonts w:ascii="Arial" w:eastAsia="Arial" w:hAnsi="Arial" w:cs="Arial"/>
                <w:i/>
                <w:color w:val="000000"/>
                <w:sz w:val="18"/>
                <w:szCs w:val="22"/>
              </w:rPr>
              <w:t>9505</w:t>
            </w:r>
            <w:r w:rsidRPr="000E765B">
              <w:rPr>
                <w:rFonts w:ascii="Arial" w:eastAsia="Arial" w:hAnsi="Arial" w:cs="Arial"/>
                <w:i/>
                <w:color w:val="000000"/>
                <w:sz w:val="18"/>
                <w:szCs w:val="22"/>
              </w:rPr>
              <w:t xml:space="preserve">   </w:t>
            </w:r>
          </w:p>
        </w:tc>
        <w:tc>
          <w:tcPr>
            <w:tcW w:w="456" w:type="pct"/>
            <w:tcBorders>
              <w:top w:val="none" w:sz="0" w:space="0" w:color="FFFFFF"/>
              <w:left w:val="none" w:sz="0" w:space="0" w:color="FFFFFF"/>
              <w:bottom w:val="single" w:sz="16" w:space="0" w:color="000000"/>
            </w:tcBorders>
            <w:shd w:val="clear" w:color="auto" w:fill="FFFFFF"/>
            <w:tcMar>
              <w:top w:w="0" w:type="dxa"/>
              <w:left w:w="0" w:type="dxa"/>
              <w:bottom w:w="0" w:type="dxa"/>
              <w:right w:w="0" w:type="dxa"/>
            </w:tcMar>
            <w:vAlign w:val="center"/>
          </w:tcPr>
          <w:p w14:paraId="4E6F61AD"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i/>
                <w:color w:val="000000"/>
                <w:sz w:val="18"/>
                <w:szCs w:val="22"/>
              </w:rPr>
              <w:t xml:space="preserve">         </w:t>
            </w:r>
          </w:p>
        </w:tc>
      </w:tr>
      <w:tr w:rsidR="009C4AA0" w:rsidRPr="000E765B" w14:paraId="4AC449DE"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56344"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Age (years) – mean (SD)</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5D3DD855" w14:textId="6C6F9123"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30.1 (4.7</w:t>
            </w:r>
            <w:r w:rsidRPr="000E765B">
              <w:rPr>
                <w:rFonts w:ascii="Arial" w:eastAsia="Arial" w:hAnsi="Arial" w:cs="Arial"/>
                <w:color w:val="000000"/>
                <w:sz w:val="18"/>
                <w:szCs w:val="22"/>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10A4D" w14:textId="13A06569"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sidRPr="000E765B">
              <w:rPr>
                <w:rFonts w:ascii="Arial" w:eastAsia="Arial" w:hAnsi="Arial" w:cs="Arial"/>
                <w:color w:val="000000"/>
                <w:sz w:val="18"/>
                <w:szCs w:val="22"/>
              </w:rPr>
              <w:t xml:space="preserve"> </w:t>
            </w:r>
            <w:r w:rsidR="004144C5">
              <w:rPr>
                <w:rFonts w:ascii="Arial" w:eastAsia="Arial" w:hAnsi="Arial" w:cs="Arial"/>
                <w:color w:val="000000"/>
                <w:sz w:val="18"/>
                <w:szCs w:val="22"/>
              </w:rPr>
              <w:t>26.4</w:t>
            </w:r>
            <w:r>
              <w:rPr>
                <w:rFonts w:ascii="Arial" w:eastAsia="Arial" w:hAnsi="Arial" w:cs="Arial"/>
                <w:color w:val="000000"/>
                <w:sz w:val="18"/>
                <w:szCs w:val="22"/>
              </w:rPr>
              <w:t xml:space="preserve"> (4.7</w:t>
            </w:r>
            <w:r w:rsidRPr="000E765B">
              <w:rPr>
                <w:rFonts w:ascii="Arial" w:eastAsia="Arial" w:hAnsi="Arial" w:cs="Arial"/>
                <w:color w:val="000000"/>
                <w:sz w:val="18"/>
                <w:szCs w:val="22"/>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4514E225" w14:textId="7CFD1F55"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lt;0.0</w:t>
            </w:r>
            <w:r w:rsidR="00C47514">
              <w:rPr>
                <w:rFonts w:ascii="Arial" w:eastAsia="Arial" w:hAnsi="Arial" w:cs="Arial"/>
                <w:color w:val="000000"/>
                <w:sz w:val="18"/>
                <w:szCs w:val="22"/>
              </w:rPr>
              <w:t>00</w:t>
            </w:r>
            <w:r w:rsidRPr="000E765B">
              <w:rPr>
                <w:rFonts w:ascii="Arial" w:eastAsia="Arial" w:hAnsi="Arial" w:cs="Arial"/>
                <w:color w:val="000000"/>
                <w:sz w:val="18"/>
                <w:szCs w:val="22"/>
              </w:rPr>
              <w:t xml:space="preserve">1  </w:t>
            </w:r>
          </w:p>
        </w:tc>
      </w:tr>
      <w:tr w:rsidR="009C4AA0" w:rsidRPr="000E765B" w14:paraId="0A28DCBF"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2AF19"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Age categories –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A145009"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szCs w:val="22"/>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F5013"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sidRPr="000E765B">
              <w:rPr>
                <w:rFonts w:ascii="Arial" w:eastAsia="Arial" w:hAnsi="Arial" w:cs="Arial"/>
                <w:color w:val="000000"/>
                <w:sz w:val="18"/>
                <w:szCs w:val="22"/>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05BFA479" w14:textId="6A822714"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sidR="004144C5">
              <w:rPr>
                <w:rFonts w:ascii="Arial" w:eastAsia="Arial" w:hAnsi="Arial" w:cs="Arial"/>
                <w:color w:val="000000"/>
                <w:sz w:val="18"/>
                <w:szCs w:val="22"/>
              </w:rPr>
              <w:t>&lt;0.0</w:t>
            </w:r>
            <w:r w:rsidR="00C47514">
              <w:rPr>
                <w:rFonts w:ascii="Arial" w:eastAsia="Arial" w:hAnsi="Arial" w:cs="Arial"/>
                <w:color w:val="000000"/>
                <w:sz w:val="18"/>
                <w:szCs w:val="22"/>
              </w:rPr>
              <w:t>00</w:t>
            </w:r>
            <w:r w:rsidR="004144C5">
              <w:rPr>
                <w:rFonts w:ascii="Arial" w:eastAsia="Arial" w:hAnsi="Arial" w:cs="Arial"/>
                <w:color w:val="000000"/>
                <w:sz w:val="18"/>
                <w:szCs w:val="22"/>
              </w:rPr>
              <w:t>1</w:t>
            </w:r>
          </w:p>
        </w:tc>
      </w:tr>
      <w:tr w:rsidR="00F2448E" w:rsidRPr="000E765B" w14:paraId="6235A1FE" w14:textId="77777777" w:rsidTr="00F04A6E">
        <w:trPr>
          <w:trHeight w:val="29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930C6"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 xml:space="preserve">    &lt;</w:t>
            </w:r>
            <w:proofErr w:type="gramStart"/>
            <w:r w:rsidRPr="000E765B">
              <w:rPr>
                <w:rFonts w:ascii="Arial" w:eastAsia="Arial" w:hAnsi="Arial" w:cs="Arial"/>
                <w:color w:val="000000"/>
                <w:sz w:val="18"/>
                <w:szCs w:val="22"/>
              </w:rPr>
              <w:t>25 year old</w:t>
            </w:r>
            <w:proofErr w:type="gramEnd"/>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1C10E45" w14:textId="71980F9E"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szCs w:val="22"/>
              </w:rPr>
              <w:t>1094</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11.5</w:t>
            </w:r>
            <w:r w:rsidR="00F2448E" w:rsidRPr="000E765B">
              <w:rPr>
                <w:rFonts w:ascii="Arial" w:eastAsia="Arial" w:hAnsi="Arial" w:cs="Arial"/>
                <w:color w:val="000000"/>
                <w:sz w:val="18"/>
                <w:szCs w:val="22"/>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D4DF3" w14:textId="1ED99FBE"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3491</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36.7</w:t>
            </w:r>
            <w:r w:rsidR="00F2448E" w:rsidRPr="000E765B">
              <w:rPr>
                <w:rFonts w:ascii="Arial" w:eastAsia="Arial" w:hAnsi="Arial" w:cs="Arial"/>
                <w:color w:val="000000"/>
                <w:sz w:val="18"/>
                <w:szCs w:val="22"/>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1EB437CC" w14:textId="5572D56E" w:rsidR="00F2448E" w:rsidRPr="000E765B" w:rsidRDefault="0030036D" w:rsidP="00F2448E">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lt;0.0001</w:t>
            </w:r>
            <w:r w:rsidR="00F2448E" w:rsidRPr="000E765B">
              <w:rPr>
                <w:rFonts w:ascii="Arial" w:eastAsia="Arial" w:hAnsi="Arial" w:cs="Arial"/>
                <w:color w:val="000000"/>
                <w:sz w:val="18"/>
                <w:szCs w:val="22"/>
              </w:rPr>
              <w:t xml:space="preserve">         </w:t>
            </w:r>
          </w:p>
        </w:tc>
      </w:tr>
      <w:tr w:rsidR="00F2448E" w:rsidRPr="000E765B" w14:paraId="2091A7D8"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47BB8"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 xml:space="preserve">    </w:t>
            </w:r>
            <w:proofErr w:type="gramStart"/>
            <w:r w:rsidRPr="000E765B">
              <w:rPr>
                <w:rFonts w:ascii="Arial" w:eastAsia="Arial" w:hAnsi="Arial" w:cs="Arial"/>
                <w:color w:val="000000"/>
                <w:sz w:val="18"/>
                <w:szCs w:val="22"/>
              </w:rPr>
              <w:t>25-30 year old</w:t>
            </w:r>
            <w:proofErr w:type="gramEnd"/>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15B11A4" w14:textId="453D410D"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szCs w:val="22"/>
              </w:rPr>
              <w:t>3506</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36.9</w:t>
            </w:r>
            <w:r w:rsidR="00F2448E"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0AB93" w14:textId="0F04F450"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3665</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38.6</w:t>
            </w:r>
            <w:r w:rsidR="00F2448E" w:rsidRPr="000E765B">
              <w:rPr>
                <w:rFonts w:ascii="Arial" w:eastAsia="Arial" w:hAnsi="Arial" w:cs="Arial"/>
                <w:color w:val="000000"/>
                <w:sz w:val="18"/>
                <w:szCs w:val="22"/>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63830EED" w14:textId="3172B8C0" w:rsidR="00F2448E" w:rsidRPr="000E765B" w:rsidRDefault="0030036D" w:rsidP="00F2448E">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lt;0.0001</w:t>
            </w:r>
            <w:r w:rsidR="00F2448E" w:rsidRPr="000E765B">
              <w:rPr>
                <w:rFonts w:ascii="Arial" w:eastAsia="Arial" w:hAnsi="Arial" w:cs="Arial"/>
                <w:color w:val="000000"/>
                <w:sz w:val="18"/>
                <w:szCs w:val="22"/>
              </w:rPr>
              <w:t xml:space="preserve">         </w:t>
            </w:r>
          </w:p>
        </w:tc>
      </w:tr>
      <w:tr w:rsidR="00F2448E" w:rsidRPr="000E765B" w14:paraId="797787DF"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0D2F0"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 xml:space="preserve">    </w:t>
            </w:r>
            <w:proofErr w:type="gramStart"/>
            <w:r w:rsidRPr="000E765B">
              <w:rPr>
                <w:rFonts w:ascii="Arial" w:eastAsia="Arial" w:hAnsi="Arial" w:cs="Arial"/>
                <w:color w:val="000000"/>
                <w:sz w:val="18"/>
                <w:szCs w:val="22"/>
              </w:rPr>
              <w:t>30-35 year old</w:t>
            </w:r>
            <w:proofErr w:type="gramEnd"/>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2090BA1" w14:textId="09C86AED"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szCs w:val="22"/>
              </w:rPr>
              <w:t>3231</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34.0</w:t>
            </w:r>
            <w:r w:rsidR="00F2448E"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FF7CB" w14:textId="62BA7836"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1797</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18.9</w:t>
            </w:r>
            <w:r w:rsidR="00F2448E" w:rsidRPr="000E765B">
              <w:rPr>
                <w:rFonts w:ascii="Arial" w:eastAsia="Arial" w:hAnsi="Arial" w:cs="Arial"/>
                <w:color w:val="000000"/>
                <w:sz w:val="18"/>
                <w:szCs w:val="22"/>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4FA1EFE0" w14:textId="192664C9" w:rsidR="00F2448E" w:rsidRPr="000E765B" w:rsidRDefault="0030036D" w:rsidP="00F2448E">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lt;0.0001</w:t>
            </w:r>
            <w:r w:rsidR="00F2448E" w:rsidRPr="000E765B">
              <w:rPr>
                <w:rFonts w:ascii="Arial" w:eastAsia="Arial" w:hAnsi="Arial" w:cs="Arial"/>
                <w:color w:val="000000"/>
                <w:sz w:val="18"/>
                <w:szCs w:val="22"/>
              </w:rPr>
              <w:t xml:space="preserve">         </w:t>
            </w:r>
          </w:p>
        </w:tc>
      </w:tr>
      <w:tr w:rsidR="00F2448E" w:rsidRPr="000E765B" w14:paraId="4C85370C" w14:textId="77777777" w:rsidTr="00F04A6E">
        <w:trPr>
          <w:trHeight w:val="29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45FBB"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sz w:val="18"/>
              </w:rPr>
            </w:pPr>
            <w:r w:rsidRPr="000E765B">
              <w:rPr>
                <w:rFonts w:ascii="Arial" w:eastAsia="Arial" w:hAnsi="Arial" w:cs="Arial"/>
                <w:color w:val="000000"/>
                <w:sz w:val="18"/>
                <w:szCs w:val="22"/>
              </w:rPr>
              <w:t xml:space="preserve">    &gt;</w:t>
            </w:r>
            <w:proofErr w:type="gramStart"/>
            <w:r w:rsidRPr="000E765B">
              <w:rPr>
                <w:rFonts w:ascii="Arial" w:eastAsia="Arial" w:hAnsi="Arial" w:cs="Arial"/>
                <w:color w:val="000000"/>
                <w:sz w:val="18"/>
                <w:szCs w:val="22"/>
              </w:rPr>
              <w:t>35 year old</w:t>
            </w:r>
            <w:proofErr w:type="gramEnd"/>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31F99487" w14:textId="7D5CE913"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szCs w:val="22"/>
              </w:rPr>
              <w:t>1674</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17.6</w:t>
            </w:r>
            <w:r w:rsidR="00F2448E"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3C1CE" w14:textId="312CDC7C"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552</w:t>
            </w:r>
            <w:r w:rsidR="00F2448E" w:rsidRPr="000E765B">
              <w:rPr>
                <w:rFonts w:ascii="Arial" w:eastAsia="Arial" w:hAnsi="Arial" w:cs="Arial"/>
                <w:color w:val="000000"/>
                <w:sz w:val="18"/>
                <w:szCs w:val="22"/>
              </w:rPr>
              <w:t xml:space="preserve"> (</w:t>
            </w:r>
            <w:r>
              <w:rPr>
                <w:rFonts w:ascii="Arial" w:eastAsia="Arial" w:hAnsi="Arial" w:cs="Arial"/>
                <w:color w:val="000000"/>
                <w:sz w:val="18"/>
                <w:szCs w:val="22"/>
              </w:rPr>
              <w:t>5.8</w:t>
            </w:r>
            <w:r w:rsidR="00F2448E" w:rsidRPr="000E765B">
              <w:rPr>
                <w:rFonts w:ascii="Arial" w:eastAsia="Arial" w:hAnsi="Arial" w:cs="Arial"/>
                <w:color w:val="000000"/>
                <w:sz w:val="18"/>
                <w:szCs w:val="22"/>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46EECF9B" w14:textId="70F52DFC" w:rsidR="00F2448E" w:rsidRPr="000E765B" w:rsidRDefault="0030036D" w:rsidP="00F2448E">
            <w:pPr>
              <w:pBdr>
                <w:top w:val="none" w:sz="0" w:space="0" w:color="000000"/>
                <w:left w:val="none" w:sz="0" w:space="0" w:color="000000"/>
                <w:bottom w:val="none" w:sz="0" w:space="0" w:color="000000"/>
                <w:right w:val="none" w:sz="0" w:space="0" w:color="000000"/>
              </w:pBdr>
              <w:spacing w:afterLines="40" w:after="96"/>
              <w:ind w:left="100" w:right="100"/>
              <w:jc w:val="center"/>
              <w:rPr>
                <w:sz w:val="18"/>
              </w:rPr>
            </w:pPr>
            <w:r w:rsidRPr="000E765B">
              <w:rPr>
                <w:rFonts w:ascii="Arial" w:eastAsia="Arial" w:hAnsi="Arial" w:cs="Arial"/>
                <w:color w:val="000000"/>
                <w:sz w:val="18"/>
                <w:szCs w:val="22"/>
              </w:rPr>
              <w:t xml:space="preserve">  </w:t>
            </w:r>
            <w:r>
              <w:rPr>
                <w:rFonts w:ascii="Arial" w:eastAsia="Arial" w:hAnsi="Arial" w:cs="Arial"/>
                <w:color w:val="000000"/>
                <w:sz w:val="18"/>
                <w:szCs w:val="22"/>
              </w:rPr>
              <w:t>&lt;0.0001</w:t>
            </w:r>
            <w:r w:rsidR="00F2448E" w:rsidRPr="000E765B">
              <w:rPr>
                <w:rFonts w:ascii="Arial" w:eastAsia="Arial" w:hAnsi="Arial" w:cs="Arial"/>
                <w:color w:val="000000"/>
                <w:sz w:val="18"/>
                <w:szCs w:val="22"/>
              </w:rPr>
              <w:t xml:space="preserve">         </w:t>
            </w:r>
          </w:p>
        </w:tc>
      </w:tr>
      <w:tr w:rsidR="00F2448E" w:rsidRPr="000E765B" w14:paraId="49C479BF"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DA6E5"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Health coverage assistance </w:t>
            </w:r>
            <w:r w:rsidRPr="000E765B">
              <w:rPr>
                <w:rFonts w:ascii="Arial" w:eastAsia="Arial" w:hAnsi="Arial" w:cs="Arial"/>
                <w:color w:val="000000"/>
                <w:sz w:val="18"/>
                <w:szCs w:val="22"/>
              </w:rPr>
              <w:t>–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14186960" w14:textId="0D1239F5"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858</w:t>
            </w:r>
            <w:r w:rsidR="00F2448E" w:rsidRPr="000E765B">
              <w:rPr>
                <w:rFonts w:ascii="Arial" w:eastAsia="Arial" w:hAnsi="Arial" w:cs="Arial"/>
                <w:color w:val="000000"/>
                <w:sz w:val="18"/>
              </w:rPr>
              <w:t xml:space="preserve"> (</w:t>
            </w:r>
            <w:r w:rsidR="00F2448E">
              <w:rPr>
                <w:rFonts w:ascii="Arial" w:eastAsia="Arial" w:hAnsi="Arial" w:cs="Arial"/>
                <w:color w:val="000000"/>
                <w:sz w:val="18"/>
              </w:rPr>
              <w:t>31.0</w:t>
            </w:r>
            <w:r w:rsidR="00F2448E"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F349C" w14:textId="365DA828"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627</w:t>
            </w:r>
            <w:r w:rsidR="00F2448E">
              <w:rPr>
                <w:rFonts w:ascii="Arial" w:eastAsia="Arial" w:hAnsi="Arial" w:cs="Arial"/>
                <w:color w:val="000000"/>
                <w:sz w:val="18"/>
              </w:rPr>
              <w:t xml:space="preserve"> (28</w:t>
            </w:r>
            <w:r>
              <w:rPr>
                <w:rFonts w:ascii="Arial" w:eastAsia="Arial" w:hAnsi="Arial" w:cs="Arial"/>
                <w:color w:val="000000"/>
                <w:sz w:val="18"/>
              </w:rPr>
              <w:t>.7</w:t>
            </w:r>
            <w:r w:rsidR="00F2448E"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1BE20902" w14:textId="3D135B78"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 xml:space="preserve">  </w:t>
            </w:r>
            <w:r w:rsidR="00561317">
              <w:rPr>
                <w:rFonts w:ascii="Arial" w:eastAsia="Arial" w:hAnsi="Arial" w:cs="Arial"/>
                <w:color w:val="000000"/>
                <w:sz w:val="18"/>
              </w:rPr>
              <w:t>0.0008</w:t>
            </w:r>
            <w:r w:rsidRPr="000E765B">
              <w:rPr>
                <w:rFonts w:ascii="Arial" w:eastAsia="Arial" w:hAnsi="Arial" w:cs="Arial"/>
                <w:color w:val="000000"/>
                <w:sz w:val="18"/>
              </w:rPr>
              <w:t xml:space="preserve">  </w:t>
            </w:r>
          </w:p>
        </w:tc>
      </w:tr>
      <w:tr w:rsidR="009C4AA0" w:rsidRPr="000E765B" w14:paraId="40E073BD"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F6623"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Deprivation index quintiles </w:t>
            </w:r>
            <w:r w:rsidRPr="000E765B">
              <w:rPr>
                <w:rFonts w:ascii="Arial" w:eastAsia="Arial" w:hAnsi="Arial" w:cs="Arial"/>
                <w:color w:val="000000"/>
                <w:sz w:val="18"/>
                <w:szCs w:val="22"/>
              </w:rPr>
              <w:t>–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5F7E06B5"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43E3A"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6963DCD5" w14:textId="1180FC5F"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 xml:space="preserve">  0.88</w:t>
            </w:r>
            <w:r w:rsidR="009C4AA0" w:rsidRPr="000E765B">
              <w:rPr>
                <w:rFonts w:ascii="Arial" w:eastAsia="Arial" w:hAnsi="Arial" w:cs="Arial"/>
                <w:color w:val="000000"/>
                <w:sz w:val="18"/>
              </w:rPr>
              <w:t xml:space="preserve">  </w:t>
            </w:r>
          </w:p>
        </w:tc>
      </w:tr>
      <w:tr w:rsidR="009C4AA0" w:rsidRPr="000E765B" w14:paraId="1D95E825" w14:textId="77777777" w:rsidTr="00F04A6E">
        <w:trPr>
          <w:trHeight w:val="29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503D5"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    1</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0A30EAFB" w14:textId="0354C94E"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001</w:t>
            </w:r>
            <w:r w:rsidR="00F2448E">
              <w:rPr>
                <w:rFonts w:ascii="Arial" w:eastAsia="Arial" w:hAnsi="Arial" w:cs="Arial"/>
                <w:color w:val="000000"/>
                <w:sz w:val="18"/>
              </w:rPr>
              <w:t xml:space="preserve"> (11</w:t>
            </w:r>
            <w:r>
              <w:rPr>
                <w:rFonts w:ascii="Arial" w:eastAsia="Arial" w:hAnsi="Arial" w:cs="Arial"/>
                <w:color w:val="000000"/>
                <w:sz w:val="18"/>
              </w:rPr>
              <w:t>.1</w:t>
            </w:r>
            <w:r w:rsidR="009C4AA0" w:rsidRPr="000E765B">
              <w:rPr>
                <w:rFonts w:ascii="Arial" w:eastAsia="Arial" w:hAnsi="Arial" w:cs="Arial"/>
                <w:color w:val="000000"/>
                <w:sz w:val="18"/>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3688B" w14:textId="0CAC1649"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994</w:t>
            </w:r>
            <w:r w:rsidR="00F2448E">
              <w:rPr>
                <w:rFonts w:ascii="Arial" w:eastAsia="Arial" w:hAnsi="Arial" w:cs="Arial"/>
                <w:color w:val="000000"/>
                <w:sz w:val="18"/>
              </w:rPr>
              <w:t xml:space="preserve"> (11</w:t>
            </w:r>
            <w:r>
              <w:rPr>
                <w:rFonts w:ascii="Arial" w:eastAsia="Arial" w:hAnsi="Arial" w:cs="Arial"/>
                <w:color w:val="000000"/>
                <w:sz w:val="18"/>
              </w:rPr>
              <w:t>.2</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2ABE494E" w14:textId="30729FA1" w:rsidR="009C4AA0" w:rsidRPr="000E765B" w:rsidRDefault="0030036D"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0.92</w:t>
            </w:r>
            <w:r w:rsidR="009C4AA0" w:rsidRPr="000E765B">
              <w:rPr>
                <w:rFonts w:ascii="Arial" w:eastAsia="Arial" w:hAnsi="Arial" w:cs="Arial"/>
                <w:color w:val="000000"/>
                <w:sz w:val="18"/>
              </w:rPr>
              <w:t xml:space="preserve">         </w:t>
            </w:r>
          </w:p>
        </w:tc>
      </w:tr>
      <w:tr w:rsidR="009C4AA0" w:rsidRPr="000E765B" w14:paraId="4F376C4E"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797DB"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    2</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278959D1" w14:textId="13A4623F"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698 (18.9</w:t>
            </w:r>
            <w:r w:rsidR="009C4AA0"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775AD" w14:textId="31D52851"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637 (18.5</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5F7A4403" w14:textId="78CA19E8"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r w:rsidR="004D4A5D">
              <w:rPr>
                <w:rFonts w:ascii="Arial" w:eastAsia="Arial" w:hAnsi="Arial" w:cs="Arial"/>
                <w:color w:val="000000"/>
                <w:sz w:val="18"/>
              </w:rPr>
              <w:t>0.45</w:t>
            </w:r>
            <w:r w:rsidRPr="000E765B">
              <w:rPr>
                <w:rFonts w:ascii="Arial" w:eastAsia="Arial" w:hAnsi="Arial" w:cs="Arial"/>
                <w:color w:val="000000"/>
                <w:sz w:val="18"/>
              </w:rPr>
              <w:t xml:space="preserve">       </w:t>
            </w:r>
          </w:p>
        </w:tc>
      </w:tr>
      <w:tr w:rsidR="009C4AA0" w:rsidRPr="000E765B" w14:paraId="34D8CFA3"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2C4AE"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    3</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4880009B" w14:textId="6049F522"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918</w:t>
            </w:r>
            <w:r w:rsidR="00F2448E">
              <w:rPr>
                <w:rFonts w:ascii="Arial" w:eastAsia="Arial" w:hAnsi="Arial" w:cs="Arial"/>
                <w:color w:val="000000"/>
                <w:sz w:val="18"/>
              </w:rPr>
              <w:t xml:space="preserve"> (21</w:t>
            </w:r>
            <w:r>
              <w:rPr>
                <w:rFonts w:ascii="Arial" w:eastAsia="Arial" w:hAnsi="Arial" w:cs="Arial"/>
                <w:color w:val="000000"/>
                <w:sz w:val="18"/>
              </w:rPr>
              <w:t>.4</w:t>
            </w:r>
            <w:r w:rsidR="009C4AA0"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41964" w14:textId="547DA95C"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876</w:t>
            </w:r>
            <w:r w:rsidR="00F2448E">
              <w:rPr>
                <w:rFonts w:ascii="Arial" w:eastAsia="Arial" w:hAnsi="Arial" w:cs="Arial"/>
                <w:color w:val="000000"/>
                <w:sz w:val="18"/>
              </w:rPr>
              <w:t xml:space="preserve"> (21</w:t>
            </w:r>
            <w:r>
              <w:rPr>
                <w:rFonts w:ascii="Arial" w:eastAsia="Arial" w:hAnsi="Arial" w:cs="Arial"/>
                <w:color w:val="000000"/>
                <w:sz w:val="18"/>
              </w:rPr>
              <w:t>.1</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3F6EFE6D" w14:textId="14BB6738"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r w:rsidR="004D4A5D">
              <w:rPr>
                <w:rFonts w:ascii="Arial" w:eastAsia="Arial" w:hAnsi="Arial" w:cs="Arial"/>
                <w:color w:val="000000"/>
                <w:sz w:val="18"/>
              </w:rPr>
              <w:t>0.75</w:t>
            </w:r>
            <w:r w:rsidRPr="000E765B">
              <w:rPr>
                <w:rFonts w:ascii="Arial" w:eastAsia="Arial" w:hAnsi="Arial" w:cs="Arial"/>
                <w:color w:val="000000"/>
                <w:sz w:val="18"/>
              </w:rPr>
              <w:t xml:space="preserve">     </w:t>
            </w:r>
          </w:p>
        </w:tc>
      </w:tr>
      <w:tr w:rsidR="009C4AA0" w:rsidRPr="000E765B" w14:paraId="42E0F34B"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26AC4"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    4</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7DE6D723" w14:textId="70F9A692"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013</w:t>
            </w:r>
            <w:r w:rsidR="00F2448E">
              <w:rPr>
                <w:rFonts w:ascii="Arial" w:eastAsia="Arial" w:hAnsi="Arial" w:cs="Arial"/>
                <w:color w:val="000000"/>
                <w:sz w:val="18"/>
              </w:rPr>
              <w:t xml:space="preserve"> (22</w:t>
            </w:r>
            <w:r>
              <w:rPr>
                <w:rFonts w:ascii="Arial" w:eastAsia="Arial" w:hAnsi="Arial" w:cs="Arial"/>
                <w:color w:val="000000"/>
                <w:sz w:val="18"/>
              </w:rPr>
              <w:t>.4</w:t>
            </w:r>
            <w:r w:rsidR="009C4AA0"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85653" w14:textId="74E63954"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990 (22.4</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55746453" w14:textId="6884C6DC"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r w:rsidR="004D4A5D">
              <w:rPr>
                <w:rFonts w:ascii="Arial" w:eastAsia="Arial" w:hAnsi="Arial" w:cs="Arial"/>
                <w:color w:val="000000"/>
                <w:sz w:val="18"/>
              </w:rPr>
              <w:t>0.99</w:t>
            </w:r>
            <w:r w:rsidRPr="000E765B">
              <w:rPr>
                <w:rFonts w:ascii="Arial" w:eastAsia="Arial" w:hAnsi="Arial" w:cs="Arial"/>
                <w:color w:val="000000"/>
                <w:sz w:val="18"/>
              </w:rPr>
              <w:t xml:space="preserve">     </w:t>
            </w:r>
          </w:p>
        </w:tc>
      </w:tr>
      <w:tr w:rsidR="009C4AA0" w:rsidRPr="000E765B" w14:paraId="3CAA3B85" w14:textId="77777777" w:rsidTr="00F04A6E">
        <w:trPr>
          <w:trHeight w:val="29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26594"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    5</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A5FB6BB" w14:textId="0CC726EE"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352 (26.2</w:t>
            </w:r>
            <w:r w:rsidR="009C4AA0"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20736" w14:textId="551F5530"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374 (26.8</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040B964F" w14:textId="564C8B38"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r w:rsidR="004D4A5D">
              <w:rPr>
                <w:rFonts w:ascii="Arial" w:eastAsia="Arial" w:hAnsi="Arial" w:cs="Arial"/>
                <w:color w:val="000000"/>
                <w:sz w:val="18"/>
              </w:rPr>
              <w:t>0.39</w:t>
            </w:r>
            <w:r w:rsidRPr="000E765B">
              <w:rPr>
                <w:rFonts w:ascii="Arial" w:eastAsia="Arial" w:hAnsi="Arial" w:cs="Arial"/>
                <w:color w:val="000000"/>
                <w:sz w:val="18"/>
              </w:rPr>
              <w:t xml:space="preserve">     </w:t>
            </w:r>
          </w:p>
        </w:tc>
      </w:tr>
      <w:tr w:rsidR="009C4AA0" w:rsidRPr="000E765B" w14:paraId="7C7FC7FA" w14:textId="77777777" w:rsidTr="00F04A6E">
        <w:trPr>
          <w:trHeight w:val="873"/>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B97D3"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szCs w:val="22"/>
              </w:rPr>
            </w:pPr>
            <w:r w:rsidRPr="000E765B">
              <w:rPr>
                <w:rFonts w:ascii="Arial" w:eastAsia="Arial" w:hAnsi="Arial" w:cs="Arial"/>
                <w:color w:val="000000"/>
                <w:sz w:val="18"/>
                <w:szCs w:val="22"/>
              </w:rPr>
              <w:t>Diabetes (treated) at pregnancy – n (%)</w:t>
            </w:r>
          </w:p>
          <w:p w14:paraId="0B6C2DCE"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szCs w:val="22"/>
              </w:rPr>
            </w:pPr>
            <w:r w:rsidRPr="000E765B">
              <w:rPr>
                <w:rFonts w:ascii="Arial" w:eastAsia="Arial" w:hAnsi="Arial" w:cs="Arial"/>
                <w:color w:val="000000"/>
                <w:sz w:val="18"/>
                <w:szCs w:val="22"/>
              </w:rPr>
              <w:t xml:space="preserve">    Type 1 – n (%)</w:t>
            </w:r>
          </w:p>
          <w:p w14:paraId="5025FB7F"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szCs w:val="22"/>
              </w:rPr>
            </w:pPr>
            <w:r w:rsidRPr="000E765B">
              <w:rPr>
                <w:rFonts w:ascii="Arial" w:eastAsia="Arial" w:hAnsi="Arial" w:cs="Arial"/>
                <w:color w:val="000000"/>
                <w:sz w:val="18"/>
                <w:szCs w:val="22"/>
              </w:rPr>
              <w:t xml:space="preserve">    Type 2 –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5C2E11CC"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p>
          <w:p w14:paraId="6E6DB711" w14:textId="526FFBE8"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26</w:t>
            </w:r>
            <w:r w:rsidR="00F2448E">
              <w:rPr>
                <w:rFonts w:ascii="Arial" w:eastAsia="Arial" w:hAnsi="Arial" w:cs="Arial"/>
                <w:color w:val="000000"/>
                <w:sz w:val="18"/>
                <w:szCs w:val="22"/>
              </w:rPr>
              <w:t xml:space="preserve"> (0.3</w:t>
            </w:r>
            <w:r w:rsidR="009C4AA0" w:rsidRPr="000E765B">
              <w:rPr>
                <w:rFonts w:ascii="Arial" w:eastAsia="Arial" w:hAnsi="Arial" w:cs="Arial"/>
                <w:color w:val="000000"/>
                <w:sz w:val="18"/>
                <w:szCs w:val="22"/>
              </w:rPr>
              <w:t xml:space="preserve">%)  </w:t>
            </w:r>
          </w:p>
          <w:p w14:paraId="0214FFF7" w14:textId="6AF3A3F3"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119</w:t>
            </w:r>
            <w:r w:rsidR="00F2448E">
              <w:rPr>
                <w:rFonts w:ascii="Arial" w:eastAsia="Arial" w:hAnsi="Arial" w:cs="Arial"/>
                <w:color w:val="000000"/>
                <w:sz w:val="18"/>
                <w:szCs w:val="22"/>
              </w:rPr>
              <w:t xml:space="preserve"> (1.3</w:t>
            </w:r>
            <w:r w:rsidR="009C4AA0"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C52B6"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p>
          <w:p w14:paraId="3FEE01DC" w14:textId="3E867D62"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12</w:t>
            </w:r>
            <w:r w:rsidR="00F2448E">
              <w:rPr>
                <w:rFonts w:ascii="Arial" w:eastAsia="Arial" w:hAnsi="Arial" w:cs="Arial"/>
                <w:color w:val="000000"/>
                <w:sz w:val="18"/>
                <w:szCs w:val="22"/>
              </w:rPr>
              <w:t xml:space="preserve"> (0.1</w:t>
            </w:r>
            <w:r w:rsidR="009C4AA0" w:rsidRPr="000E765B">
              <w:rPr>
                <w:rFonts w:ascii="Arial" w:eastAsia="Arial" w:hAnsi="Arial" w:cs="Arial"/>
                <w:color w:val="000000"/>
                <w:sz w:val="18"/>
                <w:szCs w:val="22"/>
              </w:rPr>
              <w:t xml:space="preserve">%)  </w:t>
            </w:r>
          </w:p>
          <w:p w14:paraId="28CA3B80" w14:textId="569600CD"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76</w:t>
            </w:r>
            <w:r w:rsidR="00F2448E">
              <w:rPr>
                <w:rFonts w:ascii="Arial" w:eastAsia="Arial" w:hAnsi="Arial" w:cs="Arial"/>
                <w:color w:val="000000"/>
                <w:sz w:val="18"/>
                <w:szCs w:val="22"/>
              </w:rPr>
              <w:t xml:space="preserve"> (0.8</w:t>
            </w:r>
            <w:r w:rsidR="009C4AA0" w:rsidRPr="000E765B">
              <w:rPr>
                <w:rFonts w:ascii="Arial" w:eastAsia="Arial" w:hAnsi="Arial" w:cs="Arial"/>
                <w:color w:val="000000"/>
                <w:sz w:val="18"/>
                <w:szCs w:val="22"/>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71596A86"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p>
          <w:p w14:paraId="4459243B" w14:textId="00A81FE9" w:rsidR="00561317" w:rsidRDefault="00561317"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0.03</w:t>
            </w:r>
          </w:p>
          <w:p w14:paraId="760EBFF3" w14:textId="4BB7851A" w:rsidR="009C4AA0" w:rsidRPr="000E765B" w:rsidRDefault="00561317"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0.002</w:t>
            </w:r>
          </w:p>
        </w:tc>
      </w:tr>
      <w:tr w:rsidR="009C4AA0" w:rsidRPr="000E765B" w14:paraId="2DAA68AB"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7C04C"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Hypertension (treated) at pregnancy) –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090914D4" w14:textId="4FD14F2D"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260 (2.7</w:t>
            </w:r>
            <w:r w:rsidR="009C4AA0" w:rsidRPr="000E765B">
              <w:rPr>
                <w:rFonts w:ascii="Arial" w:eastAsia="Arial" w:hAnsi="Arial" w:cs="Arial"/>
                <w:color w:val="000000"/>
                <w:sz w:val="18"/>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0CE1A" w14:textId="7E72507E"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105</w:t>
            </w:r>
            <w:r w:rsidR="00F2448E">
              <w:rPr>
                <w:rFonts w:ascii="Arial" w:eastAsia="Arial" w:hAnsi="Arial" w:cs="Arial"/>
                <w:color w:val="000000"/>
                <w:sz w:val="18"/>
              </w:rPr>
              <w:t xml:space="preserve"> (1.1</w:t>
            </w:r>
            <w:r w:rsidR="009C4AA0" w:rsidRPr="000E765B">
              <w:rPr>
                <w:rFonts w:ascii="Arial" w:eastAsia="Arial" w:hAnsi="Arial" w:cs="Arial"/>
                <w:color w:val="000000"/>
                <w:sz w:val="18"/>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4E9F810E" w14:textId="3B3F5597" w:rsidR="009C4AA0" w:rsidRPr="004E0839" w:rsidRDefault="00387EAC"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lt;0.0</w:t>
            </w:r>
            <w:r w:rsidR="0030036D">
              <w:rPr>
                <w:rFonts w:ascii="Arial" w:eastAsia="Arial" w:hAnsi="Arial" w:cs="Arial"/>
                <w:color w:val="000000"/>
                <w:sz w:val="18"/>
                <w:szCs w:val="22"/>
              </w:rPr>
              <w:t>00</w:t>
            </w:r>
            <w:r>
              <w:rPr>
                <w:rFonts w:ascii="Arial" w:eastAsia="Arial" w:hAnsi="Arial" w:cs="Arial"/>
                <w:color w:val="000000"/>
                <w:sz w:val="18"/>
                <w:szCs w:val="22"/>
              </w:rPr>
              <w:t>1</w:t>
            </w:r>
          </w:p>
        </w:tc>
      </w:tr>
      <w:tr w:rsidR="009C4AA0" w:rsidRPr="000E765B" w14:paraId="7BF66551"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E34D8" w14:textId="77777777"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Sleep apnea syndrome (treated) </w:t>
            </w:r>
            <w:r w:rsidRPr="000E765B">
              <w:rPr>
                <w:rFonts w:ascii="Arial" w:eastAsia="Arial" w:hAnsi="Arial" w:cs="Arial"/>
                <w:color w:val="000000"/>
                <w:sz w:val="18"/>
                <w:szCs w:val="22"/>
              </w:rPr>
              <w:t>–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6DBE42AB" w14:textId="542CE342"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104</w:t>
            </w:r>
            <w:r w:rsidR="00F2448E">
              <w:rPr>
                <w:rFonts w:ascii="Arial" w:eastAsia="Arial" w:hAnsi="Arial" w:cs="Arial"/>
                <w:color w:val="000000"/>
                <w:sz w:val="18"/>
                <w:szCs w:val="22"/>
              </w:rPr>
              <w:t xml:space="preserve"> (1.1</w:t>
            </w:r>
            <w:r w:rsidR="009C4AA0"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0923B" w14:textId="6787635F" w:rsidR="009C4AA0" w:rsidRPr="000E765B" w:rsidRDefault="004144C5"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21</w:t>
            </w:r>
            <w:r w:rsidR="00F2448E">
              <w:rPr>
                <w:rFonts w:ascii="Arial" w:eastAsia="Arial" w:hAnsi="Arial" w:cs="Arial"/>
                <w:color w:val="000000"/>
                <w:sz w:val="18"/>
                <w:szCs w:val="22"/>
              </w:rPr>
              <w:t xml:space="preserve"> (0.2</w:t>
            </w:r>
            <w:r w:rsidR="009C4AA0" w:rsidRPr="000E765B">
              <w:rPr>
                <w:rFonts w:ascii="Arial" w:eastAsia="Arial" w:hAnsi="Arial" w:cs="Arial"/>
                <w:color w:val="000000"/>
                <w:sz w:val="18"/>
                <w:szCs w:val="22"/>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11C6C1DF" w14:textId="7418359D" w:rsidR="009C4AA0" w:rsidRPr="000E765B" w:rsidRDefault="009C4AA0" w:rsidP="009C4AA0">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sidRPr="000E765B">
              <w:rPr>
                <w:rFonts w:ascii="Arial" w:eastAsia="Arial" w:hAnsi="Arial" w:cs="Arial"/>
                <w:color w:val="000000"/>
                <w:sz w:val="18"/>
                <w:szCs w:val="22"/>
              </w:rPr>
              <w:t xml:space="preserve">  &lt;0.0</w:t>
            </w:r>
            <w:r w:rsidR="0030036D">
              <w:rPr>
                <w:rFonts w:ascii="Arial" w:eastAsia="Arial" w:hAnsi="Arial" w:cs="Arial"/>
                <w:color w:val="000000"/>
                <w:sz w:val="18"/>
                <w:szCs w:val="22"/>
              </w:rPr>
              <w:t>00</w:t>
            </w:r>
            <w:r w:rsidRPr="000E765B">
              <w:rPr>
                <w:rFonts w:ascii="Arial" w:eastAsia="Arial" w:hAnsi="Arial" w:cs="Arial"/>
                <w:color w:val="000000"/>
                <w:sz w:val="18"/>
                <w:szCs w:val="22"/>
              </w:rPr>
              <w:t xml:space="preserve">1  </w:t>
            </w:r>
          </w:p>
        </w:tc>
      </w:tr>
      <w:tr w:rsidR="00F2448E" w:rsidRPr="000E765B" w14:paraId="46E598D8" w14:textId="77777777" w:rsidTr="00F04A6E">
        <w:trPr>
          <w:trHeight w:val="29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9D394"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Pr>
                <w:rFonts w:ascii="Arial" w:eastAsia="Arial" w:hAnsi="Arial" w:cs="Arial"/>
                <w:color w:val="000000"/>
                <w:sz w:val="18"/>
              </w:rPr>
              <w:t>Nulliparous</w:t>
            </w:r>
            <w:r w:rsidRPr="000E765B">
              <w:rPr>
                <w:rFonts w:ascii="Arial" w:eastAsia="Arial" w:hAnsi="Arial" w:cs="Arial"/>
                <w:color w:val="000000"/>
                <w:sz w:val="18"/>
              </w:rPr>
              <w:t xml:space="preserve"> </w:t>
            </w:r>
            <w:r w:rsidRPr="000E765B">
              <w:rPr>
                <w:rFonts w:ascii="Arial" w:eastAsia="Arial" w:hAnsi="Arial" w:cs="Arial"/>
                <w:color w:val="000000"/>
                <w:sz w:val="18"/>
                <w:szCs w:val="22"/>
              </w:rPr>
              <w:t>–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4656B80C" w14:textId="3BCF4E7A"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10703 (100</w:t>
            </w:r>
            <w:r w:rsidRPr="000E765B">
              <w:rPr>
                <w:rFonts w:ascii="Arial" w:eastAsia="Arial" w:hAnsi="Arial" w:cs="Arial"/>
                <w:color w:val="000000"/>
                <w:sz w:val="18"/>
                <w:szCs w:val="22"/>
              </w:rPr>
              <w:t>%)</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F71B0" w14:textId="5852FF82"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Pr>
                <w:rFonts w:ascii="Arial" w:eastAsia="Arial" w:hAnsi="Arial" w:cs="Arial"/>
                <w:color w:val="000000"/>
                <w:sz w:val="18"/>
                <w:szCs w:val="22"/>
              </w:rPr>
              <w:t>3285</w:t>
            </w:r>
            <w:r w:rsidR="00F2448E">
              <w:rPr>
                <w:rFonts w:ascii="Arial" w:eastAsia="Arial" w:hAnsi="Arial" w:cs="Arial"/>
                <w:color w:val="000000"/>
                <w:sz w:val="18"/>
                <w:szCs w:val="22"/>
              </w:rPr>
              <w:t xml:space="preserve"> (34</w:t>
            </w:r>
            <w:r>
              <w:rPr>
                <w:rFonts w:ascii="Arial" w:eastAsia="Arial" w:hAnsi="Arial" w:cs="Arial"/>
                <w:color w:val="000000"/>
                <w:sz w:val="18"/>
                <w:szCs w:val="22"/>
              </w:rPr>
              <w:t>.6</w:t>
            </w:r>
            <w:r w:rsidR="00F2448E" w:rsidRPr="000E765B">
              <w:rPr>
                <w:rFonts w:ascii="Arial" w:eastAsia="Arial" w:hAnsi="Arial" w:cs="Arial"/>
                <w:color w:val="000000"/>
                <w:sz w:val="18"/>
                <w:szCs w:val="22"/>
              </w:rPr>
              <w:t>%)</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221931CC" w14:textId="2AA8E69B"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szCs w:val="22"/>
              </w:rPr>
            </w:pPr>
            <w:r w:rsidRPr="000E765B">
              <w:rPr>
                <w:rFonts w:ascii="Arial" w:eastAsia="Arial" w:hAnsi="Arial" w:cs="Arial"/>
                <w:color w:val="000000"/>
                <w:sz w:val="18"/>
                <w:szCs w:val="22"/>
              </w:rPr>
              <w:t xml:space="preserve">  </w:t>
            </w:r>
            <w:r w:rsidR="001A562E">
              <w:rPr>
                <w:rFonts w:ascii="Arial" w:eastAsia="Arial" w:hAnsi="Arial" w:cs="Arial"/>
                <w:color w:val="000000"/>
                <w:sz w:val="18"/>
                <w:szCs w:val="22"/>
              </w:rPr>
              <w:t>-</w:t>
            </w:r>
            <w:r w:rsidRPr="000E765B">
              <w:rPr>
                <w:rFonts w:ascii="Arial" w:eastAsia="Arial" w:hAnsi="Arial" w:cs="Arial"/>
                <w:color w:val="000000"/>
                <w:sz w:val="18"/>
                <w:szCs w:val="22"/>
              </w:rPr>
              <w:t xml:space="preserve">  </w:t>
            </w:r>
          </w:p>
        </w:tc>
      </w:tr>
      <w:tr w:rsidR="00F2448E" w:rsidRPr="000E765B" w14:paraId="2C81E962"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5716E"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rPr>
                <w:rFonts w:ascii="Arial" w:eastAsia="Arial" w:hAnsi="Arial" w:cs="Arial"/>
                <w:color w:val="000000"/>
                <w:sz w:val="18"/>
              </w:rPr>
            </w:pPr>
            <w:r w:rsidRPr="000E765B">
              <w:rPr>
                <w:rFonts w:ascii="Arial" w:eastAsia="Arial" w:hAnsi="Arial" w:cs="Arial"/>
                <w:color w:val="000000"/>
                <w:sz w:val="18"/>
              </w:rPr>
              <w:t xml:space="preserve">Medically assisted procreation </w:t>
            </w:r>
            <w:r w:rsidRPr="000E765B">
              <w:rPr>
                <w:rFonts w:ascii="Arial" w:eastAsia="Arial" w:hAnsi="Arial" w:cs="Arial"/>
                <w:color w:val="000000"/>
                <w:sz w:val="18"/>
                <w:szCs w:val="22"/>
              </w:rPr>
              <w:t>– n (%)</w:t>
            </w:r>
          </w:p>
        </w:tc>
        <w:tc>
          <w:tcPr>
            <w:tcW w:w="1295" w:type="pct"/>
            <w:tcBorders>
              <w:top w:val="none" w:sz="0" w:space="0" w:color="000000"/>
              <w:left w:val="none" w:sz="0" w:space="0" w:color="000000"/>
              <w:bottom w:val="none" w:sz="0" w:space="0" w:color="000000"/>
              <w:right w:val="none" w:sz="0" w:space="0" w:color="000000"/>
            </w:tcBorders>
            <w:shd w:val="clear" w:color="auto" w:fill="FFFFFF"/>
            <w:vAlign w:val="center"/>
          </w:tcPr>
          <w:p w14:paraId="447D766E" w14:textId="6AAFA2E9" w:rsidR="00F2448E" w:rsidRPr="000E765B" w:rsidRDefault="00F2448E" w:rsidP="004144C5">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w:t>
            </w:r>
            <w:r w:rsidR="004144C5">
              <w:rPr>
                <w:rFonts w:ascii="Arial" w:eastAsia="Arial" w:hAnsi="Arial" w:cs="Arial"/>
                <w:color w:val="000000"/>
                <w:sz w:val="18"/>
              </w:rPr>
              <w:t>538</w:t>
            </w:r>
            <w:r>
              <w:rPr>
                <w:rFonts w:ascii="Arial" w:eastAsia="Arial" w:hAnsi="Arial" w:cs="Arial"/>
                <w:color w:val="000000"/>
                <w:sz w:val="18"/>
              </w:rPr>
              <w:t xml:space="preserve"> (5.7</w:t>
            </w:r>
            <w:r w:rsidRPr="000E765B">
              <w:rPr>
                <w:rFonts w:ascii="Arial" w:eastAsia="Arial" w:hAnsi="Arial" w:cs="Arial"/>
                <w:color w:val="000000"/>
                <w:sz w:val="18"/>
              </w:rPr>
              <w:t xml:space="preserve">%) </w:t>
            </w:r>
          </w:p>
        </w:tc>
        <w:tc>
          <w:tcPr>
            <w:tcW w:w="11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54257" w14:textId="19678649" w:rsidR="00F2448E" w:rsidRPr="000E765B" w:rsidRDefault="004144C5"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Pr>
                <w:rFonts w:ascii="Arial" w:eastAsia="Arial" w:hAnsi="Arial" w:cs="Arial"/>
                <w:color w:val="000000"/>
                <w:sz w:val="18"/>
              </w:rPr>
              <w:t>654</w:t>
            </w:r>
            <w:r w:rsidR="00F2448E">
              <w:rPr>
                <w:rFonts w:ascii="Arial" w:eastAsia="Arial" w:hAnsi="Arial" w:cs="Arial"/>
                <w:color w:val="000000"/>
                <w:sz w:val="18"/>
              </w:rPr>
              <w:t xml:space="preserve"> (6.9</w:t>
            </w:r>
            <w:r w:rsidR="00F2448E" w:rsidRPr="000E765B">
              <w:rPr>
                <w:rFonts w:ascii="Arial" w:eastAsia="Arial" w:hAnsi="Arial" w:cs="Arial"/>
                <w:color w:val="000000"/>
                <w:sz w:val="18"/>
              </w:rPr>
              <w:t xml:space="preserve">%) </w:t>
            </w:r>
          </w:p>
        </w:tc>
        <w:tc>
          <w:tcPr>
            <w:tcW w:w="456"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vAlign w:val="center"/>
          </w:tcPr>
          <w:p w14:paraId="423EB80E" w14:textId="1CE0D9DC"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r w:rsidRPr="000E765B">
              <w:rPr>
                <w:rFonts w:ascii="Arial" w:eastAsia="Arial" w:hAnsi="Arial" w:cs="Arial"/>
                <w:color w:val="000000"/>
                <w:sz w:val="18"/>
              </w:rPr>
              <w:t xml:space="preserve"> 0.0</w:t>
            </w:r>
            <w:r w:rsidR="0030036D">
              <w:rPr>
                <w:rFonts w:ascii="Arial" w:eastAsia="Arial" w:hAnsi="Arial" w:cs="Arial"/>
                <w:color w:val="000000"/>
                <w:sz w:val="18"/>
              </w:rPr>
              <w:t>006</w:t>
            </w:r>
            <w:r w:rsidRPr="000E765B">
              <w:rPr>
                <w:rFonts w:ascii="Arial" w:eastAsia="Arial" w:hAnsi="Arial" w:cs="Arial"/>
                <w:color w:val="000000"/>
                <w:sz w:val="18"/>
              </w:rPr>
              <w:t xml:space="preserve">  </w:t>
            </w:r>
          </w:p>
        </w:tc>
      </w:tr>
      <w:tr w:rsidR="00F2448E" w:rsidRPr="000E765B" w14:paraId="259C77E2" w14:textId="77777777" w:rsidTr="00F04A6E">
        <w:trPr>
          <w:trHeight w:val="287"/>
          <w:jc w:val="center"/>
        </w:trPr>
        <w:tc>
          <w:tcPr>
            <w:tcW w:w="21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31904"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right="100"/>
              <w:rPr>
                <w:rFonts w:ascii="Arial" w:eastAsia="Arial" w:hAnsi="Arial" w:cs="Arial"/>
                <w:color w:val="000000"/>
                <w:sz w:val="18"/>
              </w:rPr>
            </w:pPr>
          </w:p>
        </w:tc>
        <w:tc>
          <w:tcPr>
            <w:tcW w:w="1295" w:type="pct"/>
            <w:tcBorders>
              <w:top w:val="none" w:sz="0" w:space="0" w:color="000000"/>
              <w:left w:val="none" w:sz="0" w:space="0" w:color="000000"/>
              <w:right w:val="none" w:sz="0" w:space="0" w:color="000000"/>
            </w:tcBorders>
            <w:shd w:val="clear" w:color="auto" w:fill="FFFFFF"/>
            <w:vAlign w:val="center"/>
          </w:tcPr>
          <w:p w14:paraId="39435BB6"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p>
        </w:tc>
        <w:tc>
          <w:tcPr>
            <w:tcW w:w="111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82223DD"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p>
        </w:tc>
        <w:tc>
          <w:tcPr>
            <w:tcW w:w="456" w:type="pct"/>
            <w:tcBorders>
              <w:top w:val="none" w:sz="0" w:space="0" w:color="000000"/>
              <w:left w:val="none" w:sz="0" w:space="0" w:color="000000"/>
            </w:tcBorders>
            <w:shd w:val="clear" w:color="auto" w:fill="FFFFFF"/>
            <w:tcMar>
              <w:top w:w="0" w:type="dxa"/>
              <w:left w:w="0" w:type="dxa"/>
              <w:bottom w:w="0" w:type="dxa"/>
              <w:right w:w="0" w:type="dxa"/>
            </w:tcMar>
            <w:vAlign w:val="center"/>
          </w:tcPr>
          <w:p w14:paraId="00C6D1D2" w14:textId="77777777" w:rsidR="00F2448E" w:rsidRPr="000E765B" w:rsidRDefault="00F2448E" w:rsidP="00F2448E">
            <w:pPr>
              <w:pBdr>
                <w:top w:val="none" w:sz="0" w:space="0" w:color="000000"/>
                <w:left w:val="none" w:sz="0" w:space="0" w:color="000000"/>
                <w:bottom w:val="none" w:sz="0" w:space="0" w:color="000000"/>
                <w:right w:val="none" w:sz="0" w:space="0" w:color="000000"/>
              </w:pBdr>
              <w:spacing w:afterLines="40" w:after="96"/>
              <w:ind w:left="100" w:right="100"/>
              <w:jc w:val="center"/>
              <w:rPr>
                <w:rFonts w:ascii="Arial" w:eastAsia="Arial" w:hAnsi="Arial" w:cs="Arial"/>
                <w:color w:val="000000"/>
                <w:sz w:val="18"/>
              </w:rPr>
            </w:pPr>
          </w:p>
        </w:tc>
      </w:tr>
    </w:tbl>
    <w:p w14:paraId="7EAFE094" w14:textId="5991070D" w:rsidR="009C4AA0" w:rsidRDefault="009C4AA0" w:rsidP="009C4AA0">
      <w:pPr>
        <w:spacing w:afterLines="40" w:after="96"/>
        <w:rPr>
          <w:rFonts w:ascii="Arial" w:hAnsi="Arial" w:cs="Arial"/>
          <w:sz w:val="18"/>
          <w:szCs w:val="18"/>
        </w:rPr>
      </w:pPr>
      <w:r w:rsidRPr="004E0839">
        <w:rPr>
          <w:rFonts w:ascii="Arial" w:hAnsi="Arial" w:cs="Arial"/>
          <w:sz w:val="18"/>
          <w:szCs w:val="18"/>
        </w:rPr>
        <w:t xml:space="preserve">Continuous variables were compared using </w:t>
      </w:r>
      <w:r w:rsidR="00387EAC">
        <w:rPr>
          <w:rFonts w:ascii="Arial" w:hAnsi="Arial" w:cs="Arial"/>
          <w:sz w:val="18"/>
          <w:szCs w:val="18"/>
        </w:rPr>
        <w:t>paired</w:t>
      </w:r>
      <w:r w:rsidRPr="004E0839">
        <w:rPr>
          <w:rFonts w:ascii="Arial" w:hAnsi="Arial" w:cs="Arial"/>
          <w:sz w:val="18"/>
          <w:szCs w:val="18"/>
        </w:rPr>
        <w:t xml:space="preserve"> t test. Categorical variables were compared using</w:t>
      </w:r>
      <w:r w:rsidR="00387EAC">
        <w:rPr>
          <w:rFonts w:ascii="Arial" w:hAnsi="Arial" w:cs="Arial"/>
          <w:sz w:val="18"/>
          <w:szCs w:val="18"/>
        </w:rPr>
        <w:t xml:space="preserve"> Mc </w:t>
      </w:r>
      <w:proofErr w:type="spellStart"/>
      <w:r w:rsidR="00387EAC">
        <w:rPr>
          <w:rFonts w:ascii="Arial" w:hAnsi="Arial" w:cs="Arial"/>
          <w:sz w:val="18"/>
          <w:szCs w:val="18"/>
        </w:rPr>
        <w:t>Nemar</w:t>
      </w:r>
      <w:proofErr w:type="spellEnd"/>
      <w:r w:rsidRPr="004E0839">
        <w:rPr>
          <w:rFonts w:ascii="Arial" w:hAnsi="Arial" w:cs="Arial"/>
          <w:sz w:val="18"/>
          <w:szCs w:val="18"/>
        </w:rPr>
        <w:t xml:space="preserve"> Chi</w:t>
      </w:r>
      <w:r w:rsidRPr="004E0839">
        <w:rPr>
          <w:rFonts w:ascii="Arial" w:hAnsi="Arial" w:cs="Arial"/>
          <w:sz w:val="18"/>
          <w:szCs w:val="18"/>
          <w:vertAlign w:val="superscript"/>
        </w:rPr>
        <w:t>2</w:t>
      </w:r>
      <w:r w:rsidRPr="004E0839">
        <w:rPr>
          <w:rFonts w:ascii="Arial" w:hAnsi="Arial" w:cs="Arial"/>
          <w:sz w:val="18"/>
          <w:szCs w:val="18"/>
        </w:rPr>
        <w:t xml:space="preserve"> test</w:t>
      </w:r>
      <w:r>
        <w:rPr>
          <w:rFonts w:ascii="Arial" w:hAnsi="Arial" w:cs="Arial"/>
          <w:sz w:val="18"/>
          <w:szCs w:val="18"/>
        </w:rPr>
        <w:t>;</w:t>
      </w:r>
    </w:p>
    <w:p w14:paraId="3C4798E8" w14:textId="77777777" w:rsidR="009C4AA0" w:rsidRPr="004E0839" w:rsidRDefault="009C4AA0" w:rsidP="009C4AA0">
      <w:pPr>
        <w:spacing w:afterLines="40" w:after="96"/>
        <w:rPr>
          <w:rFonts w:ascii="Arial" w:hAnsi="Arial" w:cs="Arial"/>
          <w:sz w:val="18"/>
          <w:szCs w:val="18"/>
        </w:rPr>
      </w:pPr>
      <w:r>
        <w:rPr>
          <w:rFonts w:ascii="Arial" w:hAnsi="Arial" w:cs="Arial"/>
          <w:sz w:val="18"/>
          <w:szCs w:val="18"/>
        </w:rPr>
        <w:lastRenderedPageBreak/>
        <w:t xml:space="preserve">BS: Bariatric surgery; </w:t>
      </w:r>
    </w:p>
    <w:p w14:paraId="5F0D72A9" w14:textId="45BB490D" w:rsidR="00D97DC6" w:rsidRDefault="00D97DC6" w:rsidP="00D97DC6">
      <w:pPr>
        <w:spacing w:line="259" w:lineRule="auto"/>
        <w:jc w:val="left"/>
      </w:pPr>
    </w:p>
    <w:p w14:paraId="09C1D51F" w14:textId="65A94321" w:rsidR="00D97DC6" w:rsidRDefault="00D97DC6">
      <w:pPr>
        <w:spacing w:line="259" w:lineRule="auto"/>
        <w:jc w:val="left"/>
        <w:rPr>
          <w:rFonts w:eastAsiaTheme="majorEastAsia"/>
          <w:b/>
          <w:color w:val="000000" w:themeColor="text1"/>
          <w:sz w:val="28"/>
          <w:szCs w:val="32"/>
        </w:rPr>
      </w:pPr>
      <w:r>
        <w:br w:type="page"/>
      </w:r>
    </w:p>
    <w:p w14:paraId="4F2B79E3" w14:textId="2F5352D4" w:rsidR="00B411CA" w:rsidRDefault="00B411CA" w:rsidP="002650AA">
      <w:pPr>
        <w:pStyle w:val="Titre1"/>
      </w:pPr>
      <w:bookmarkStart w:id="66" w:name="_Toc189301265"/>
      <w:r w:rsidRPr="002650AA">
        <w:lastRenderedPageBreak/>
        <w:t>Supplementary figures</w:t>
      </w:r>
      <w:bookmarkEnd w:id="66"/>
      <w:r w:rsidRPr="002650AA">
        <w:t xml:space="preserve"> </w:t>
      </w:r>
    </w:p>
    <w:p w14:paraId="2A9D59DF" w14:textId="77777777" w:rsidR="00852B1C" w:rsidRPr="00852B1C" w:rsidRDefault="00852B1C" w:rsidP="00852B1C"/>
    <w:p w14:paraId="2853005B" w14:textId="04DC5450" w:rsidR="00852B1C" w:rsidRDefault="00852B1C" w:rsidP="00852B1C">
      <w:pPr>
        <w:pStyle w:val="Titre2"/>
        <w:numPr>
          <w:ilvl w:val="0"/>
          <w:numId w:val="11"/>
        </w:numPr>
      </w:pPr>
      <w:bookmarkStart w:id="67" w:name="_Toc189301266"/>
      <w:r w:rsidRPr="002650AA">
        <w:t xml:space="preserve">Supplementary Figure </w:t>
      </w:r>
      <w:r>
        <w:t>1</w:t>
      </w:r>
      <w:r w:rsidRPr="002650AA">
        <w:t>:</w:t>
      </w:r>
      <w:r>
        <w:t xml:space="preserve"> Standardized difference of matching variables before and after matching</w:t>
      </w:r>
      <w:bookmarkEnd w:id="67"/>
    </w:p>
    <w:p w14:paraId="139B3DFB" w14:textId="339DADFC" w:rsidR="00852B1C" w:rsidRDefault="00852B1C" w:rsidP="00852B1C">
      <w:r w:rsidRPr="00805FEC">
        <w:rPr>
          <w:rFonts w:eastAsia="Times New Roman"/>
          <w:noProof/>
          <w:color w:val="000000"/>
          <w:sz w:val="24"/>
          <w:szCs w:val="24"/>
          <w:lang w:val="fr-FR" w:eastAsia="fr-FR"/>
        </w:rPr>
        <w:drawing>
          <wp:inline distT="0" distB="0" distL="0" distR="0" wp14:anchorId="3BF0087A" wp14:editId="028215C7">
            <wp:extent cx="5760720" cy="3263900"/>
            <wp:effectExtent l="0" t="0" r="0" b="0"/>
            <wp:docPr id="6" name="Image 5">
              <a:extLst xmlns:a="http://schemas.openxmlformats.org/drawingml/2006/main">
                <a:ext uri="{FF2B5EF4-FFF2-40B4-BE49-F238E27FC236}">
                  <a16:creationId xmlns:a16="http://schemas.microsoft.com/office/drawing/2014/main" id="{DAF60CF9-7495-4C86-8904-D61F32A14D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a:extLst>
                        <a:ext uri="{FF2B5EF4-FFF2-40B4-BE49-F238E27FC236}">
                          <a16:creationId xmlns:a16="http://schemas.microsoft.com/office/drawing/2014/main" id="{DAF60CF9-7495-4C86-8904-D61F32A14D8B}"/>
                        </a:ext>
                      </a:extLst>
                    </pic:cNvPr>
                    <pic:cNvPicPr>
                      <a:picLocks noChangeAspect="1"/>
                    </pic:cNvPicPr>
                  </pic:nvPicPr>
                  <pic:blipFill>
                    <a:blip r:embed="rId9"/>
                    <a:stretch>
                      <a:fillRect/>
                    </a:stretch>
                  </pic:blipFill>
                  <pic:spPr>
                    <a:xfrm>
                      <a:off x="0" y="0"/>
                      <a:ext cx="5760720" cy="3263900"/>
                    </a:xfrm>
                    <a:prstGeom prst="rect">
                      <a:avLst/>
                    </a:prstGeom>
                  </pic:spPr>
                </pic:pic>
              </a:graphicData>
            </a:graphic>
          </wp:inline>
        </w:drawing>
      </w:r>
    </w:p>
    <w:p w14:paraId="7EC90E5F" w14:textId="4484F78C" w:rsidR="00FA7E0B" w:rsidRDefault="00FA7E0B" w:rsidP="00FA7E0B">
      <w:r>
        <w:t>Standardized difference of matching variables between post-BS and control pregnancies before matching (blue) and after matching (red).</w:t>
      </w:r>
    </w:p>
    <w:p w14:paraId="43285EC9" w14:textId="77777777" w:rsidR="00FA7E0B" w:rsidRPr="00852B1C" w:rsidRDefault="00FA7E0B" w:rsidP="00852B1C"/>
    <w:p w14:paraId="2341A490" w14:textId="77777777" w:rsidR="00852B1C" w:rsidRDefault="00852B1C" w:rsidP="00852B1C">
      <w:pPr>
        <w:pStyle w:val="Titre2"/>
        <w:numPr>
          <w:ilvl w:val="0"/>
          <w:numId w:val="0"/>
        </w:numPr>
        <w:ind w:left="720"/>
      </w:pPr>
    </w:p>
    <w:p w14:paraId="15738603" w14:textId="420DB766" w:rsidR="0066771A" w:rsidRPr="002650AA" w:rsidRDefault="00B411CA" w:rsidP="002650AA">
      <w:pPr>
        <w:pStyle w:val="Titre2"/>
        <w:numPr>
          <w:ilvl w:val="0"/>
          <w:numId w:val="11"/>
        </w:numPr>
      </w:pPr>
      <w:bookmarkStart w:id="68" w:name="_Toc189301267"/>
      <w:r w:rsidRPr="002650AA">
        <w:t>Supplementary</w:t>
      </w:r>
      <w:r w:rsidR="0089356D" w:rsidRPr="002650AA">
        <w:t xml:space="preserve"> Figure </w:t>
      </w:r>
      <w:r w:rsidR="00852B1C">
        <w:t>2</w:t>
      </w:r>
      <w:r w:rsidR="0089356D" w:rsidRPr="002650AA">
        <w:t>: Adverse pregnancy and neonatal outcomes in pre-BS pregnancies #2 vs. #1 (</w:t>
      </w:r>
      <w:proofErr w:type="spellStart"/>
      <w:r w:rsidR="00210D23">
        <w:t>conterfactual</w:t>
      </w:r>
      <w:proofErr w:type="spellEnd"/>
      <w:r w:rsidR="0089356D" w:rsidRPr="002650AA">
        <w:t xml:space="preserve"> analysis)</w:t>
      </w:r>
      <w:bookmarkEnd w:id="68"/>
    </w:p>
    <w:p w14:paraId="53B54FED" w14:textId="77777777" w:rsidR="00E849E9" w:rsidRDefault="00210D23" w:rsidP="002650AA">
      <w:r w:rsidRPr="00210D23">
        <w:rPr>
          <w:noProof/>
        </w:rPr>
        <w:lastRenderedPageBreak/>
        <w:drawing>
          <wp:inline distT="0" distB="0" distL="0" distR="0" wp14:anchorId="5A4BFDEB" wp14:editId="1D236FDB">
            <wp:extent cx="8892540" cy="3542665"/>
            <wp:effectExtent l="0" t="0" r="381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92540" cy="3542665"/>
                    </a:xfrm>
                    <a:prstGeom prst="rect">
                      <a:avLst/>
                    </a:prstGeom>
                  </pic:spPr>
                </pic:pic>
              </a:graphicData>
            </a:graphic>
          </wp:inline>
        </w:drawing>
      </w:r>
    </w:p>
    <w:p w14:paraId="45696E14" w14:textId="77777777" w:rsidR="00690623" w:rsidRDefault="00690623" w:rsidP="002650AA"/>
    <w:p w14:paraId="213F24C3" w14:textId="77777777" w:rsidR="00BE68E6" w:rsidRDefault="00BE68E6" w:rsidP="00BE68E6">
      <w:r>
        <w:t xml:space="preserve">Occurrence of adverse pregnancy and neonatal outcomes of pre-BS #2 vs. pre-BS #1 pregnancies. Odds ratios are calculated from conditional logistic regression with the mother ID as a stratum. Confidence intervals are enlarged proportionally to the p-value increase after multiple comparison adjustment by using the false discovery rate method. BS: metabolic bariatric surgery; W: weeks of gestation </w:t>
      </w:r>
    </w:p>
    <w:p w14:paraId="026D1D0D" w14:textId="4E9857B4" w:rsidR="00BE68E6" w:rsidRDefault="00BE68E6" w:rsidP="002650AA">
      <w:pPr>
        <w:sectPr w:rsidR="00BE68E6" w:rsidSect="006F4161">
          <w:pgSz w:w="16838" w:h="11906" w:orient="landscape"/>
          <w:pgMar w:top="1417" w:right="1417" w:bottom="1417" w:left="1417" w:header="708" w:footer="708" w:gutter="0"/>
          <w:cols w:space="708"/>
          <w:docGrid w:linePitch="360"/>
        </w:sectPr>
      </w:pPr>
    </w:p>
    <w:p w14:paraId="2512838A" w14:textId="556A8AAE" w:rsidR="00970F6A" w:rsidRDefault="00970F6A" w:rsidP="002650AA"/>
    <w:p w14:paraId="524CF9BB" w14:textId="77777777" w:rsidR="00970F6A" w:rsidRDefault="00970F6A" w:rsidP="002650AA"/>
    <w:p w14:paraId="6E156867" w14:textId="77777777" w:rsidR="00970F6A" w:rsidRPr="00C94D89" w:rsidRDefault="00970F6A" w:rsidP="002650AA">
      <w:pPr>
        <w:pStyle w:val="Titre1"/>
      </w:pPr>
      <w:bookmarkStart w:id="69" w:name="_Toc189301268"/>
      <w:r w:rsidRPr="00C94D89">
        <w:t>References</w:t>
      </w:r>
      <w:bookmarkEnd w:id="69"/>
    </w:p>
    <w:p w14:paraId="46531FB8" w14:textId="77777777" w:rsidR="00DF5553" w:rsidRPr="00DF5553" w:rsidRDefault="00970F6A" w:rsidP="002650AA">
      <w:pPr>
        <w:pStyle w:val="Bibliographie"/>
      </w:pPr>
      <w:r>
        <w:fldChar w:fldCharType="begin"/>
      </w:r>
      <w:r w:rsidRPr="008A2CBB">
        <w:instrText xml:space="preserve"> ADDIN ZOTERO_BIBL {"uncited":[],"omitted":[],"custom":[]} CSL_BIBLIOGRAPHY </w:instrText>
      </w:r>
      <w:r>
        <w:fldChar w:fldCharType="separate"/>
      </w:r>
      <w:r w:rsidR="00DF5553" w:rsidRPr="00DF5553">
        <w:t xml:space="preserve">1. </w:t>
      </w:r>
      <w:r w:rsidR="00DF5553" w:rsidRPr="00DF5553">
        <w:tab/>
        <w:t xml:space="preserve">Pina Vegas L, Drouin J, Weill A, Dray-Spira R. Pregnancy outcomes in women with rheumatoid arthritis: an 11-year French nationwide study. RMD Open 2024;10(1):e003762. </w:t>
      </w:r>
    </w:p>
    <w:p w14:paraId="7DF4A9AF" w14:textId="77777777" w:rsidR="00DF5553" w:rsidRPr="00DF5553" w:rsidRDefault="00DF5553" w:rsidP="002650AA">
      <w:pPr>
        <w:pStyle w:val="Bibliographie"/>
      </w:pPr>
      <w:r w:rsidRPr="00DF5553">
        <w:t xml:space="preserve">2. </w:t>
      </w:r>
      <w:r w:rsidRPr="00DF5553">
        <w:tab/>
        <w:t xml:space="preserve">Ben Messaoud K, Bouyer J, de La Rochebrochard E. Infertility Treatment in France, 2008–2017: A Challenge of Growing Treatment Needs at Older Ages. Am J Public Health 2020;110(9):1418–20. </w:t>
      </w:r>
    </w:p>
    <w:p w14:paraId="2E1EA898" w14:textId="77777777" w:rsidR="00DF5553" w:rsidRPr="00DF5553" w:rsidRDefault="00DF5553" w:rsidP="002650AA">
      <w:pPr>
        <w:pStyle w:val="Bibliographie"/>
      </w:pPr>
      <w:r w:rsidRPr="00DF5553">
        <w:t xml:space="preserve">3. </w:t>
      </w:r>
      <w:r w:rsidRPr="00DF5553">
        <w:tab/>
        <w:t xml:space="preserve">Billionnet C, Mitanchez D, Weill A, et al. Gestational diabetes and adverse perinatal outcomes from 716,152 births in France in 2012. Diabetologia 2017;60(4):636–44. </w:t>
      </w:r>
    </w:p>
    <w:p w14:paraId="6936992C" w14:textId="77777777" w:rsidR="00DF5553" w:rsidRPr="00DF5553" w:rsidRDefault="00DF5553" w:rsidP="002650AA">
      <w:pPr>
        <w:pStyle w:val="Bibliographie"/>
      </w:pPr>
      <w:r w:rsidRPr="00DF5553">
        <w:t xml:space="preserve">4. </w:t>
      </w:r>
      <w:r w:rsidRPr="00DF5553">
        <w:tab/>
        <w:t xml:space="preserve">Johansson K, Cnattingius S, Näslund I, et al. Outcomes of Pregnancy after Bariatric Surgery. N Engl J Med 2015;372(9):814–24. </w:t>
      </w:r>
    </w:p>
    <w:p w14:paraId="6E9F1189" w14:textId="77777777" w:rsidR="00DF5553" w:rsidRPr="00DF5553" w:rsidRDefault="00DF5553" w:rsidP="002650AA">
      <w:pPr>
        <w:pStyle w:val="Bibliographie"/>
      </w:pPr>
      <w:r w:rsidRPr="00DF5553">
        <w:t xml:space="preserve">5. </w:t>
      </w:r>
      <w:r w:rsidRPr="00DF5553">
        <w:tab/>
        <w:t xml:space="preserve">Simon E, Bechraoui-Quantin S, Tapia S, et al. Time to onset of cardiovascular and cerebrovascular outcomes after hypertensive disorders of pregnancy: a nationwide, population-based retrospective cohort study. American Journal of Obstetrics and Gynecology 2023;229(3):296.e1-296.e22. </w:t>
      </w:r>
    </w:p>
    <w:p w14:paraId="6770ABD4" w14:textId="77777777" w:rsidR="00C001B4" w:rsidRPr="00C001B4" w:rsidRDefault="00970F6A" w:rsidP="002650AA">
      <w:r>
        <w:fldChar w:fldCharType="end"/>
      </w:r>
    </w:p>
    <w:p w14:paraId="687CD5FB" w14:textId="77777777" w:rsidR="00C001B4" w:rsidRPr="00C001B4" w:rsidRDefault="00C001B4" w:rsidP="002650AA"/>
    <w:p w14:paraId="1829E297" w14:textId="77777777" w:rsidR="00C001B4" w:rsidRPr="00C001B4" w:rsidRDefault="00C001B4" w:rsidP="002650AA"/>
    <w:sectPr w:rsidR="00C001B4" w:rsidRPr="00C001B4" w:rsidSect="006F416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906C8E" w14:textId="77777777" w:rsidR="00635B20" w:rsidRDefault="00635B20" w:rsidP="002650AA">
      <w:r>
        <w:separator/>
      </w:r>
    </w:p>
  </w:endnote>
  <w:endnote w:type="continuationSeparator" w:id="0">
    <w:p w14:paraId="242E1FEC" w14:textId="77777777" w:rsidR="00635B20" w:rsidRDefault="00635B20" w:rsidP="0026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0258262"/>
      <w:docPartObj>
        <w:docPartGallery w:val="Page Numbers (Bottom of Page)"/>
        <w:docPartUnique/>
      </w:docPartObj>
    </w:sdtPr>
    <w:sdtEndPr/>
    <w:sdtContent>
      <w:p w14:paraId="030B681D" w14:textId="05D9966C" w:rsidR="009C4AA0" w:rsidRDefault="009C4AA0" w:rsidP="002650AA">
        <w:pPr>
          <w:pStyle w:val="Pieddepage"/>
        </w:pPr>
        <w:r>
          <w:fldChar w:fldCharType="begin"/>
        </w:r>
        <w:r>
          <w:instrText>PAGE   \* MERGEFORMAT</w:instrText>
        </w:r>
        <w:r>
          <w:fldChar w:fldCharType="separate"/>
        </w:r>
        <w:r w:rsidR="00662BE8" w:rsidRPr="00662BE8">
          <w:rPr>
            <w:noProof/>
            <w:lang w:val="fr-FR"/>
          </w:rPr>
          <w:t>2</w:t>
        </w:r>
        <w:r>
          <w:fldChar w:fldCharType="end"/>
        </w:r>
      </w:p>
    </w:sdtContent>
  </w:sdt>
  <w:p w14:paraId="73CEB485" w14:textId="77777777" w:rsidR="009C4AA0" w:rsidRDefault="009C4AA0" w:rsidP="002650A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A56C11" w14:textId="77777777" w:rsidR="00635B20" w:rsidRDefault="00635B20" w:rsidP="002650AA">
      <w:r>
        <w:separator/>
      </w:r>
    </w:p>
  </w:footnote>
  <w:footnote w:type="continuationSeparator" w:id="0">
    <w:p w14:paraId="44E5EAF2" w14:textId="77777777" w:rsidR="00635B20" w:rsidRDefault="00635B20" w:rsidP="002650AA">
      <w:r>
        <w:continuationSeparator/>
      </w:r>
    </w:p>
  </w:footnote>
  <w:footnote w:id="1">
    <w:p w14:paraId="119A63E1" w14:textId="28063FA6" w:rsidR="009C4AA0" w:rsidRPr="00986E05" w:rsidRDefault="009C4AA0" w:rsidP="002650AA">
      <w:pPr>
        <w:pStyle w:val="Notedebasdepage"/>
        <w:rPr>
          <w:lang w:val="fr-FR"/>
        </w:rPr>
      </w:pPr>
      <w:r w:rsidRPr="00093F2F">
        <w:rPr>
          <w:rStyle w:val="Appelnotedebasdep"/>
        </w:rPr>
        <w:footnoteRef/>
      </w:r>
      <w:r>
        <w:t xml:space="preserve"> </w:t>
      </w:r>
      <w:hyperlink r:id="rId1" w:history="1">
        <w:proofErr w:type="spellStart"/>
        <w:r>
          <w:rPr>
            <w:rStyle w:val="Lienhypertexte"/>
          </w:rPr>
          <w:t>Croissance</w:t>
        </w:r>
        <w:proofErr w:type="spellEnd"/>
        <w:r>
          <w:rPr>
            <w:rStyle w:val="Lienhypertexte"/>
          </w:rPr>
          <w:t xml:space="preserve"> </w:t>
        </w:r>
        <w:proofErr w:type="spellStart"/>
        <w:r>
          <w:rPr>
            <w:rStyle w:val="Lienhypertexte"/>
          </w:rPr>
          <w:t>néonatale</w:t>
        </w:r>
        <w:proofErr w:type="spellEnd"/>
        <w:r>
          <w:rPr>
            <w:rStyle w:val="Lienhypertexte"/>
          </w:rPr>
          <w:t xml:space="preserve"> (audipog.net)</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64846"/>
    <w:multiLevelType w:val="hybridMultilevel"/>
    <w:tmpl w:val="DE70EFD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10954EC"/>
    <w:multiLevelType w:val="hybridMultilevel"/>
    <w:tmpl w:val="9E4094CE"/>
    <w:lvl w:ilvl="0" w:tplc="70BE909C">
      <w:start w:val="1"/>
      <w:numFmt w:val="decimal"/>
      <w:pStyle w:val="Titre2"/>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CF22BC"/>
    <w:multiLevelType w:val="hybridMultilevel"/>
    <w:tmpl w:val="A24E3BA8"/>
    <w:lvl w:ilvl="0" w:tplc="1F8465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03A763B"/>
    <w:multiLevelType w:val="hybridMultilevel"/>
    <w:tmpl w:val="E14810D4"/>
    <w:lvl w:ilvl="0" w:tplc="47C24344">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4CA20B3"/>
    <w:multiLevelType w:val="multilevel"/>
    <w:tmpl w:val="BEFA2034"/>
    <w:lvl w:ilvl="0">
      <w:start w:val="1"/>
      <w:numFmt w:val="decimal"/>
      <w:lvlText w:val="%1"/>
      <w:lvlJc w:val="left"/>
      <w:pPr>
        <w:ind w:left="396" w:hanging="396"/>
      </w:pPr>
      <w:rPr>
        <w:rFonts w:hint="default"/>
      </w:rPr>
    </w:lvl>
    <w:lvl w:ilvl="1">
      <w:start w:val="1"/>
      <w:numFmt w:val="decimal"/>
      <w:pStyle w:val="Titre3"/>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6B82196"/>
    <w:multiLevelType w:val="hybridMultilevel"/>
    <w:tmpl w:val="F766A216"/>
    <w:lvl w:ilvl="0" w:tplc="847AB7C8">
      <w:start w:val="1"/>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9577101"/>
    <w:multiLevelType w:val="hybridMultilevel"/>
    <w:tmpl w:val="BA725F4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4"/>
  </w:num>
  <w:num w:numId="5">
    <w:abstractNumId w:val="3"/>
  </w:num>
  <w:num w:numId="6">
    <w:abstractNumId w:val="5"/>
  </w:num>
  <w:num w:numId="7">
    <w:abstractNumId w:val="1"/>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lvlOverride w:ilvl="0">
      <w:startOverride w:val="1"/>
    </w:lvlOverride>
  </w:num>
  <w:num w:numId="12">
    <w:abstractNumId w:val="1"/>
    <w:lvlOverride w:ilvl="0">
      <w:startOverride w:val="1"/>
    </w:lvlOverride>
  </w:num>
  <w:num w:numId="13">
    <w:abstractNumId w:val="1"/>
    <w:lvlOverride w:ilvl="0">
      <w:startOverride w:val="1"/>
    </w:lvlOverride>
  </w:num>
  <w:num w:numId="1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195"/>
    <w:rsid w:val="000171CD"/>
    <w:rsid w:val="000221C5"/>
    <w:rsid w:val="000334A0"/>
    <w:rsid w:val="00063ABC"/>
    <w:rsid w:val="00080D8C"/>
    <w:rsid w:val="00081C15"/>
    <w:rsid w:val="00093F2F"/>
    <w:rsid w:val="000D5950"/>
    <w:rsid w:val="00145C94"/>
    <w:rsid w:val="00165102"/>
    <w:rsid w:val="00173E2B"/>
    <w:rsid w:val="00184325"/>
    <w:rsid w:val="0019069F"/>
    <w:rsid w:val="00197E8A"/>
    <w:rsid w:val="001A148D"/>
    <w:rsid w:val="001A562E"/>
    <w:rsid w:val="001A65B3"/>
    <w:rsid w:val="001A7CDD"/>
    <w:rsid w:val="001B42E8"/>
    <w:rsid w:val="00210D23"/>
    <w:rsid w:val="002337E3"/>
    <w:rsid w:val="00234AD6"/>
    <w:rsid w:val="00243FC8"/>
    <w:rsid w:val="002650AA"/>
    <w:rsid w:val="00273EF5"/>
    <w:rsid w:val="00282DD2"/>
    <w:rsid w:val="00293BD9"/>
    <w:rsid w:val="002B6508"/>
    <w:rsid w:val="002D1E1D"/>
    <w:rsid w:val="002F618E"/>
    <w:rsid w:val="0030036D"/>
    <w:rsid w:val="00310725"/>
    <w:rsid w:val="003148DE"/>
    <w:rsid w:val="003274BD"/>
    <w:rsid w:val="003458D5"/>
    <w:rsid w:val="003543A0"/>
    <w:rsid w:val="00361429"/>
    <w:rsid w:val="00383170"/>
    <w:rsid w:val="00387EAC"/>
    <w:rsid w:val="00397586"/>
    <w:rsid w:val="003A1C86"/>
    <w:rsid w:val="003A49ED"/>
    <w:rsid w:val="003E0FDE"/>
    <w:rsid w:val="004144C5"/>
    <w:rsid w:val="00440EAA"/>
    <w:rsid w:val="00457FC8"/>
    <w:rsid w:val="00467933"/>
    <w:rsid w:val="00484615"/>
    <w:rsid w:val="004926A6"/>
    <w:rsid w:val="004926DA"/>
    <w:rsid w:val="004D4A5D"/>
    <w:rsid w:val="0055545A"/>
    <w:rsid w:val="005568DD"/>
    <w:rsid w:val="00561317"/>
    <w:rsid w:val="00576C64"/>
    <w:rsid w:val="005C63BD"/>
    <w:rsid w:val="00634435"/>
    <w:rsid w:val="00635B20"/>
    <w:rsid w:val="00662BE8"/>
    <w:rsid w:val="0066771A"/>
    <w:rsid w:val="006770B5"/>
    <w:rsid w:val="0068519D"/>
    <w:rsid w:val="00687417"/>
    <w:rsid w:val="00690623"/>
    <w:rsid w:val="006A010C"/>
    <w:rsid w:val="006A3878"/>
    <w:rsid w:val="006A59EA"/>
    <w:rsid w:val="006C0CF6"/>
    <w:rsid w:val="006F4161"/>
    <w:rsid w:val="007279C2"/>
    <w:rsid w:val="00781B44"/>
    <w:rsid w:val="007834B2"/>
    <w:rsid w:val="007D007A"/>
    <w:rsid w:val="00832157"/>
    <w:rsid w:val="00834107"/>
    <w:rsid w:val="008367F8"/>
    <w:rsid w:val="0084031A"/>
    <w:rsid w:val="00852B1C"/>
    <w:rsid w:val="0089356D"/>
    <w:rsid w:val="008A2CBB"/>
    <w:rsid w:val="008D09CE"/>
    <w:rsid w:val="008F469D"/>
    <w:rsid w:val="008F7026"/>
    <w:rsid w:val="009261BB"/>
    <w:rsid w:val="00964727"/>
    <w:rsid w:val="00970F6A"/>
    <w:rsid w:val="009834BF"/>
    <w:rsid w:val="00986E05"/>
    <w:rsid w:val="009C4AA0"/>
    <w:rsid w:val="009C69EA"/>
    <w:rsid w:val="00A01432"/>
    <w:rsid w:val="00A0430D"/>
    <w:rsid w:val="00A26ED9"/>
    <w:rsid w:val="00A56DF5"/>
    <w:rsid w:val="00A820F7"/>
    <w:rsid w:val="00B4090A"/>
    <w:rsid w:val="00B411CA"/>
    <w:rsid w:val="00BA69E6"/>
    <w:rsid w:val="00BD19EB"/>
    <w:rsid w:val="00BD2457"/>
    <w:rsid w:val="00BD3CE5"/>
    <w:rsid w:val="00BE68E6"/>
    <w:rsid w:val="00C001B4"/>
    <w:rsid w:val="00C25AF2"/>
    <w:rsid w:val="00C47514"/>
    <w:rsid w:val="00C83D5C"/>
    <w:rsid w:val="00C94D89"/>
    <w:rsid w:val="00D16190"/>
    <w:rsid w:val="00D56195"/>
    <w:rsid w:val="00D76DBA"/>
    <w:rsid w:val="00D81547"/>
    <w:rsid w:val="00D9146B"/>
    <w:rsid w:val="00D919DF"/>
    <w:rsid w:val="00D97DC6"/>
    <w:rsid w:val="00DA1D4E"/>
    <w:rsid w:val="00DE026B"/>
    <w:rsid w:val="00DF5553"/>
    <w:rsid w:val="00E047FD"/>
    <w:rsid w:val="00E42837"/>
    <w:rsid w:val="00E71C1F"/>
    <w:rsid w:val="00E74CEA"/>
    <w:rsid w:val="00E826A6"/>
    <w:rsid w:val="00E849E9"/>
    <w:rsid w:val="00E96F1C"/>
    <w:rsid w:val="00EC5CF8"/>
    <w:rsid w:val="00ED79F8"/>
    <w:rsid w:val="00EF0A93"/>
    <w:rsid w:val="00F04A6E"/>
    <w:rsid w:val="00F2448E"/>
    <w:rsid w:val="00FA79E6"/>
    <w:rsid w:val="00FA7E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71118"/>
  <w15:chartTrackingRefBased/>
  <w15:docId w15:val="{1A5DCB83-BA14-4383-93A7-989E1F4F2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50AA"/>
    <w:pPr>
      <w:spacing w:line="240" w:lineRule="auto"/>
      <w:jc w:val="both"/>
    </w:pPr>
    <w:rPr>
      <w:rFonts w:ascii="Times New Roman" w:hAnsi="Times New Roman" w:cs="Times New Roman"/>
      <w:sz w:val="20"/>
      <w:szCs w:val="20"/>
      <w:lang w:val="en-US"/>
    </w:rPr>
  </w:style>
  <w:style w:type="paragraph" w:styleId="Titre1">
    <w:name w:val="heading 1"/>
    <w:basedOn w:val="Normal"/>
    <w:next w:val="Normal"/>
    <w:link w:val="Titre1Car"/>
    <w:uiPriority w:val="9"/>
    <w:qFormat/>
    <w:rsid w:val="002650AA"/>
    <w:pPr>
      <w:keepNext/>
      <w:keepLines/>
      <w:spacing w:before="240" w:after="0"/>
      <w:outlineLvl w:val="0"/>
    </w:pPr>
    <w:rPr>
      <w:rFonts w:eastAsiaTheme="majorEastAsia"/>
      <w:b/>
      <w:color w:val="000000" w:themeColor="text1"/>
      <w:sz w:val="28"/>
      <w:szCs w:val="32"/>
    </w:rPr>
  </w:style>
  <w:style w:type="paragraph" w:styleId="Titre2">
    <w:name w:val="heading 2"/>
    <w:basedOn w:val="Paragraphedeliste"/>
    <w:next w:val="Normal"/>
    <w:link w:val="Titre2Car"/>
    <w:uiPriority w:val="9"/>
    <w:unhideWhenUsed/>
    <w:qFormat/>
    <w:rsid w:val="002650AA"/>
    <w:pPr>
      <w:numPr>
        <w:numId w:val="7"/>
      </w:numPr>
      <w:spacing w:after="120"/>
      <w:outlineLvl w:val="1"/>
    </w:pPr>
    <w:rPr>
      <w:b/>
      <w:sz w:val="24"/>
    </w:rPr>
  </w:style>
  <w:style w:type="paragraph" w:styleId="Titre3">
    <w:name w:val="heading 3"/>
    <w:basedOn w:val="Normal"/>
    <w:next w:val="Normal"/>
    <w:link w:val="Titre3Car"/>
    <w:uiPriority w:val="9"/>
    <w:unhideWhenUsed/>
    <w:qFormat/>
    <w:rsid w:val="00C001B4"/>
    <w:pPr>
      <w:numPr>
        <w:ilvl w:val="1"/>
        <w:numId w:val="4"/>
      </w:numPr>
      <w:outlineLvl w:val="2"/>
    </w:pPr>
    <w:rPr>
      <w:rFonts w:eastAsiaTheme="majorEastAsia"/>
      <w:b/>
      <w:color w:val="000000" w:themeColor="text1"/>
    </w:rPr>
  </w:style>
  <w:style w:type="paragraph" w:styleId="Titre4">
    <w:name w:val="heading 4"/>
    <w:basedOn w:val="Normal"/>
    <w:next w:val="Normal"/>
    <w:link w:val="Titre4Car"/>
    <w:uiPriority w:val="9"/>
    <w:unhideWhenUsed/>
    <w:qFormat/>
    <w:rsid w:val="00986E05"/>
    <w:pPr>
      <w:outlineLvl w:val="3"/>
    </w:pPr>
    <w:rPr>
      <w: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001B4"/>
    <w:pPr>
      <w:ind w:left="720"/>
      <w:contextualSpacing/>
    </w:pPr>
  </w:style>
  <w:style w:type="character" w:customStyle="1" w:styleId="Titre1Car">
    <w:name w:val="Titre 1 Car"/>
    <w:basedOn w:val="Policepardfaut"/>
    <w:link w:val="Titre1"/>
    <w:uiPriority w:val="9"/>
    <w:rsid w:val="002650AA"/>
    <w:rPr>
      <w:rFonts w:ascii="Times New Roman" w:eastAsiaTheme="majorEastAsia" w:hAnsi="Times New Roman" w:cs="Times New Roman"/>
      <w:b/>
      <w:color w:val="000000" w:themeColor="text1"/>
      <w:sz w:val="28"/>
      <w:szCs w:val="32"/>
      <w:lang w:val="en-US"/>
    </w:rPr>
  </w:style>
  <w:style w:type="character" w:customStyle="1" w:styleId="Titre2Car">
    <w:name w:val="Titre 2 Car"/>
    <w:basedOn w:val="Policepardfaut"/>
    <w:link w:val="Titre2"/>
    <w:uiPriority w:val="9"/>
    <w:rsid w:val="002650AA"/>
    <w:rPr>
      <w:rFonts w:ascii="Times New Roman" w:hAnsi="Times New Roman" w:cs="Times New Roman"/>
      <w:b/>
      <w:sz w:val="24"/>
      <w:szCs w:val="20"/>
      <w:lang w:val="en-US"/>
    </w:rPr>
  </w:style>
  <w:style w:type="character" w:customStyle="1" w:styleId="Titre3Car">
    <w:name w:val="Titre 3 Car"/>
    <w:basedOn w:val="Policepardfaut"/>
    <w:link w:val="Titre3"/>
    <w:uiPriority w:val="9"/>
    <w:rsid w:val="00C001B4"/>
    <w:rPr>
      <w:rFonts w:ascii="Times New Roman" w:eastAsiaTheme="majorEastAsia" w:hAnsi="Times New Roman" w:cs="Times New Roman"/>
      <w:b/>
      <w:color w:val="000000" w:themeColor="text1"/>
      <w:sz w:val="24"/>
      <w:szCs w:val="24"/>
      <w:lang w:val="en-US"/>
    </w:rPr>
  </w:style>
  <w:style w:type="paragraph" w:styleId="Bibliographie">
    <w:name w:val="Bibliography"/>
    <w:basedOn w:val="Normal"/>
    <w:next w:val="Normal"/>
    <w:uiPriority w:val="37"/>
    <w:unhideWhenUsed/>
    <w:rsid w:val="00970F6A"/>
    <w:pPr>
      <w:tabs>
        <w:tab w:val="left" w:pos="384"/>
      </w:tabs>
      <w:spacing w:after="240"/>
      <w:ind w:left="384" w:hanging="384"/>
    </w:pPr>
  </w:style>
  <w:style w:type="paragraph" w:styleId="En-ttedetabledesmatires">
    <w:name w:val="TOC Heading"/>
    <w:basedOn w:val="Titre1"/>
    <w:next w:val="Normal"/>
    <w:uiPriority w:val="39"/>
    <w:unhideWhenUsed/>
    <w:qFormat/>
    <w:rsid w:val="00970F6A"/>
    <w:pPr>
      <w:spacing w:line="259" w:lineRule="auto"/>
      <w:jc w:val="left"/>
      <w:outlineLvl w:val="9"/>
    </w:pPr>
    <w:rPr>
      <w:rFonts w:asciiTheme="majorHAnsi" w:hAnsiTheme="majorHAnsi" w:cstheme="majorBidi"/>
      <w:color w:val="2E74B5" w:themeColor="accent1" w:themeShade="BF"/>
      <w:lang w:val="fr-FR" w:eastAsia="fr-FR"/>
    </w:rPr>
  </w:style>
  <w:style w:type="paragraph" w:styleId="TM1">
    <w:name w:val="toc 1"/>
    <w:basedOn w:val="Normal"/>
    <w:next w:val="Normal"/>
    <w:autoRedefine/>
    <w:uiPriority w:val="39"/>
    <w:unhideWhenUsed/>
    <w:rsid w:val="003274BD"/>
    <w:pPr>
      <w:tabs>
        <w:tab w:val="right" w:leader="dot" w:pos="9062"/>
      </w:tabs>
      <w:spacing w:after="40"/>
    </w:pPr>
    <w:rPr>
      <w:b/>
      <w:noProof/>
    </w:rPr>
  </w:style>
  <w:style w:type="paragraph" w:styleId="TM2">
    <w:name w:val="toc 2"/>
    <w:basedOn w:val="Normal"/>
    <w:next w:val="Normal"/>
    <w:autoRedefine/>
    <w:uiPriority w:val="39"/>
    <w:unhideWhenUsed/>
    <w:rsid w:val="00E71C1F"/>
    <w:pPr>
      <w:tabs>
        <w:tab w:val="left" w:pos="880"/>
        <w:tab w:val="right" w:leader="dot" w:pos="9062"/>
      </w:tabs>
      <w:spacing w:after="100"/>
      <w:ind w:left="238"/>
    </w:pPr>
  </w:style>
  <w:style w:type="paragraph" w:styleId="TM3">
    <w:name w:val="toc 3"/>
    <w:basedOn w:val="Normal"/>
    <w:next w:val="Normal"/>
    <w:autoRedefine/>
    <w:uiPriority w:val="39"/>
    <w:unhideWhenUsed/>
    <w:rsid w:val="00E71C1F"/>
    <w:pPr>
      <w:tabs>
        <w:tab w:val="left" w:pos="1100"/>
        <w:tab w:val="right" w:leader="dot" w:pos="9062"/>
      </w:tabs>
      <w:spacing w:after="40" w:line="360" w:lineRule="auto"/>
      <w:ind w:left="482"/>
    </w:pPr>
  </w:style>
  <w:style w:type="character" w:styleId="Lienhypertexte">
    <w:name w:val="Hyperlink"/>
    <w:basedOn w:val="Policepardfaut"/>
    <w:uiPriority w:val="99"/>
    <w:unhideWhenUsed/>
    <w:rsid w:val="00970F6A"/>
    <w:rPr>
      <w:color w:val="0563C1" w:themeColor="hyperlink"/>
      <w:u w:val="single"/>
    </w:rPr>
  </w:style>
  <w:style w:type="paragraph" w:styleId="NormalWeb">
    <w:name w:val="Normal (Web)"/>
    <w:basedOn w:val="Normal"/>
    <w:uiPriority w:val="99"/>
    <w:semiHidden/>
    <w:unhideWhenUsed/>
    <w:rsid w:val="00173E2B"/>
    <w:pPr>
      <w:spacing w:before="100" w:beforeAutospacing="1" w:after="100" w:afterAutospacing="1"/>
      <w:jc w:val="left"/>
    </w:pPr>
    <w:rPr>
      <w:rFonts w:eastAsia="Times New Roman"/>
      <w:lang w:val="fr-FR" w:eastAsia="fr-FR"/>
    </w:rPr>
  </w:style>
  <w:style w:type="character" w:styleId="Marquedecommentaire">
    <w:name w:val="annotation reference"/>
    <w:basedOn w:val="Policepardfaut"/>
    <w:uiPriority w:val="99"/>
    <w:semiHidden/>
    <w:unhideWhenUsed/>
    <w:rsid w:val="00165102"/>
    <w:rPr>
      <w:sz w:val="16"/>
      <w:szCs w:val="16"/>
    </w:rPr>
  </w:style>
  <w:style w:type="paragraph" w:styleId="Commentaire">
    <w:name w:val="annotation text"/>
    <w:basedOn w:val="Normal"/>
    <w:link w:val="CommentaireCar"/>
    <w:uiPriority w:val="99"/>
    <w:unhideWhenUsed/>
    <w:rsid w:val="00165102"/>
  </w:style>
  <w:style w:type="character" w:customStyle="1" w:styleId="CommentaireCar">
    <w:name w:val="Commentaire Car"/>
    <w:basedOn w:val="Policepardfaut"/>
    <w:link w:val="Commentaire"/>
    <w:uiPriority w:val="99"/>
    <w:rsid w:val="00165102"/>
    <w:rPr>
      <w:rFonts w:ascii="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165102"/>
    <w:rPr>
      <w:b/>
      <w:bCs/>
    </w:rPr>
  </w:style>
  <w:style w:type="character" w:customStyle="1" w:styleId="ObjetducommentaireCar">
    <w:name w:val="Objet du commentaire Car"/>
    <w:basedOn w:val="CommentaireCar"/>
    <w:link w:val="Objetducommentaire"/>
    <w:uiPriority w:val="99"/>
    <w:semiHidden/>
    <w:rsid w:val="00165102"/>
    <w:rPr>
      <w:rFonts w:ascii="Times New Roman" w:hAnsi="Times New Roman" w:cs="Times New Roman"/>
      <w:b/>
      <w:bCs/>
      <w:sz w:val="20"/>
      <w:szCs w:val="20"/>
      <w:lang w:val="en-US"/>
    </w:rPr>
  </w:style>
  <w:style w:type="paragraph" w:styleId="Rvision">
    <w:name w:val="Revision"/>
    <w:hidden/>
    <w:uiPriority w:val="99"/>
    <w:semiHidden/>
    <w:rsid w:val="00165102"/>
    <w:pPr>
      <w:spacing w:after="0" w:line="240" w:lineRule="auto"/>
    </w:pPr>
    <w:rPr>
      <w:rFonts w:ascii="Times New Roman" w:hAnsi="Times New Roman" w:cs="Times New Roman"/>
      <w:sz w:val="24"/>
      <w:szCs w:val="24"/>
      <w:lang w:val="en-US"/>
    </w:rPr>
  </w:style>
  <w:style w:type="paragraph" w:styleId="Textedebulles">
    <w:name w:val="Balloon Text"/>
    <w:basedOn w:val="Normal"/>
    <w:link w:val="TextedebullesCar"/>
    <w:uiPriority w:val="99"/>
    <w:semiHidden/>
    <w:unhideWhenUsed/>
    <w:rsid w:val="00165102"/>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5102"/>
    <w:rPr>
      <w:rFonts w:ascii="Segoe UI" w:hAnsi="Segoe UI" w:cs="Segoe UI"/>
      <w:sz w:val="18"/>
      <w:szCs w:val="18"/>
      <w:lang w:val="en-US"/>
    </w:rPr>
  </w:style>
  <w:style w:type="paragraph" w:styleId="En-tte">
    <w:name w:val="header"/>
    <w:basedOn w:val="Normal"/>
    <w:link w:val="En-tteCar"/>
    <w:uiPriority w:val="99"/>
    <w:unhideWhenUsed/>
    <w:rsid w:val="00D9146B"/>
    <w:pPr>
      <w:tabs>
        <w:tab w:val="center" w:pos="4536"/>
        <w:tab w:val="right" w:pos="9072"/>
      </w:tabs>
      <w:spacing w:after="0"/>
    </w:pPr>
  </w:style>
  <w:style w:type="character" w:customStyle="1" w:styleId="En-tteCar">
    <w:name w:val="En-tête Car"/>
    <w:basedOn w:val="Policepardfaut"/>
    <w:link w:val="En-tte"/>
    <w:uiPriority w:val="99"/>
    <w:rsid w:val="00D9146B"/>
    <w:rPr>
      <w:rFonts w:ascii="Times New Roman" w:hAnsi="Times New Roman" w:cs="Times New Roman"/>
      <w:sz w:val="24"/>
      <w:szCs w:val="24"/>
      <w:lang w:val="en-US"/>
    </w:rPr>
  </w:style>
  <w:style w:type="paragraph" w:styleId="Pieddepage">
    <w:name w:val="footer"/>
    <w:basedOn w:val="Normal"/>
    <w:link w:val="PieddepageCar"/>
    <w:uiPriority w:val="99"/>
    <w:unhideWhenUsed/>
    <w:rsid w:val="00D9146B"/>
    <w:pPr>
      <w:tabs>
        <w:tab w:val="center" w:pos="4536"/>
        <w:tab w:val="right" w:pos="9072"/>
      </w:tabs>
      <w:spacing w:after="0"/>
    </w:pPr>
  </w:style>
  <w:style w:type="character" w:customStyle="1" w:styleId="PieddepageCar">
    <w:name w:val="Pied de page Car"/>
    <w:basedOn w:val="Policepardfaut"/>
    <w:link w:val="Pieddepage"/>
    <w:uiPriority w:val="99"/>
    <w:rsid w:val="00D9146B"/>
    <w:rPr>
      <w:rFonts w:ascii="Times New Roman" w:hAnsi="Times New Roman" w:cs="Times New Roman"/>
      <w:sz w:val="24"/>
      <w:szCs w:val="24"/>
      <w:lang w:val="en-US"/>
    </w:rPr>
  </w:style>
  <w:style w:type="character" w:customStyle="1" w:styleId="Titre4Car">
    <w:name w:val="Titre 4 Car"/>
    <w:basedOn w:val="Policepardfaut"/>
    <w:link w:val="Titre4"/>
    <w:uiPriority w:val="9"/>
    <w:rsid w:val="00986E05"/>
    <w:rPr>
      <w:rFonts w:ascii="Times New Roman" w:hAnsi="Times New Roman" w:cs="Times New Roman"/>
      <w:i/>
      <w:sz w:val="24"/>
      <w:szCs w:val="24"/>
      <w:lang w:val="en-US"/>
    </w:rPr>
  </w:style>
  <w:style w:type="paragraph" w:styleId="Notedebasdepage">
    <w:name w:val="footnote text"/>
    <w:basedOn w:val="Normal"/>
    <w:link w:val="NotedebasdepageCar"/>
    <w:uiPriority w:val="99"/>
    <w:unhideWhenUsed/>
    <w:rsid w:val="00986E05"/>
    <w:pPr>
      <w:spacing w:after="0"/>
    </w:pPr>
  </w:style>
  <w:style w:type="character" w:customStyle="1" w:styleId="NotedebasdepageCar">
    <w:name w:val="Note de bas de page Car"/>
    <w:basedOn w:val="Policepardfaut"/>
    <w:link w:val="Notedebasdepage"/>
    <w:uiPriority w:val="99"/>
    <w:rsid w:val="00986E05"/>
    <w:rPr>
      <w:rFonts w:ascii="Times New Roman" w:hAnsi="Times New Roman" w:cs="Times New Roman"/>
      <w:sz w:val="20"/>
      <w:szCs w:val="20"/>
      <w:lang w:val="en-US"/>
    </w:rPr>
  </w:style>
  <w:style w:type="character" w:styleId="Appelnotedebasdep">
    <w:name w:val="footnote reference"/>
    <w:basedOn w:val="Policepardfaut"/>
    <w:uiPriority w:val="99"/>
    <w:semiHidden/>
    <w:unhideWhenUsed/>
    <w:rsid w:val="00986E05"/>
    <w:rPr>
      <w:vertAlign w:val="superscript"/>
    </w:rPr>
  </w:style>
  <w:style w:type="character" w:styleId="Appeldenotedefin">
    <w:name w:val="endnote reference"/>
    <w:basedOn w:val="Policepardfaut"/>
    <w:uiPriority w:val="99"/>
    <w:semiHidden/>
    <w:unhideWhenUsed/>
    <w:rsid w:val="00093F2F"/>
    <w:rPr>
      <w:vertAlign w:val="superscript"/>
    </w:rPr>
  </w:style>
  <w:style w:type="table" w:customStyle="1" w:styleId="Table">
    <w:name w:val="Table"/>
    <w:semiHidden/>
    <w:unhideWhenUsed/>
    <w:qFormat/>
    <w:rsid w:val="009C4AA0"/>
    <w:pPr>
      <w:spacing w:after="200" w:line="240" w:lineRule="auto"/>
    </w:pPr>
    <w:rPr>
      <w:sz w:val="24"/>
      <w:szCs w:val="24"/>
      <w:lang w:val="en-US" w:eastAsia="fr-F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299006">
      <w:bodyDiv w:val="1"/>
      <w:marLeft w:val="0"/>
      <w:marRight w:val="0"/>
      <w:marTop w:val="0"/>
      <w:marBottom w:val="0"/>
      <w:divBdr>
        <w:top w:val="none" w:sz="0" w:space="0" w:color="auto"/>
        <w:left w:val="none" w:sz="0" w:space="0" w:color="auto"/>
        <w:bottom w:val="none" w:sz="0" w:space="0" w:color="auto"/>
        <w:right w:val="none" w:sz="0" w:space="0" w:color="auto"/>
      </w:divBdr>
    </w:div>
    <w:div w:id="763494475">
      <w:bodyDiv w:val="1"/>
      <w:marLeft w:val="0"/>
      <w:marRight w:val="0"/>
      <w:marTop w:val="0"/>
      <w:marBottom w:val="0"/>
      <w:divBdr>
        <w:top w:val="none" w:sz="0" w:space="0" w:color="auto"/>
        <w:left w:val="none" w:sz="0" w:space="0" w:color="auto"/>
        <w:bottom w:val="none" w:sz="0" w:space="0" w:color="auto"/>
        <w:right w:val="none" w:sz="0" w:space="0" w:color="auto"/>
      </w:divBdr>
    </w:div>
    <w:div w:id="1124931591">
      <w:bodyDiv w:val="1"/>
      <w:marLeft w:val="0"/>
      <w:marRight w:val="0"/>
      <w:marTop w:val="0"/>
      <w:marBottom w:val="0"/>
      <w:divBdr>
        <w:top w:val="none" w:sz="0" w:space="0" w:color="auto"/>
        <w:left w:val="none" w:sz="0" w:space="0" w:color="auto"/>
        <w:bottom w:val="none" w:sz="0" w:space="0" w:color="auto"/>
        <w:right w:val="none" w:sz="0" w:space="0" w:color="auto"/>
      </w:divBdr>
    </w:div>
    <w:div w:id="1366053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footnotes.xml.rels><?xml version="1.0" encoding="UTF-8" standalone="yes"?>
<Relationships xmlns="http://schemas.openxmlformats.org/package/2006/relationships"><Relationship Id="rId1" Type="http://schemas.openxmlformats.org/officeDocument/2006/relationships/hyperlink" Target="https://www.audipog.net/Applications-mobiles-croissanc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3F444-FB68-FF46-812D-BEE8D18C9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7884</Words>
  <Characters>43365</Characters>
  <Application>Microsoft Office Word</Application>
  <DocSecurity>0</DocSecurity>
  <Lines>361</Lines>
  <Paragraphs>10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 LASSEN Pierre</dc:creator>
  <cp:keywords/>
  <dc:description/>
  <cp:lastModifiedBy>pierrebellassen@gmail.com</cp:lastModifiedBy>
  <cp:revision>3</cp:revision>
  <dcterms:created xsi:type="dcterms:W3CDTF">2025-02-01T10:20:00Z</dcterms:created>
  <dcterms:modified xsi:type="dcterms:W3CDTF">2025-02-0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QfvbB4E"/&gt;&lt;style id="http://www.zotero.org/styles/the-new-england-journal-of-medicine" hasBibliography="1" bibliographyStyleHasBeenSet="1"/&gt;&lt;prefs&gt;&lt;pref name="fieldType" value="Field"/&gt;&lt;/prefs&gt;&lt;</vt:lpwstr>
  </property>
  <property fmtid="{D5CDD505-2E9C-101B-9397-08002B2CF9AE}" pid="3" name="ZOTERO_PREF_2">
    <vt:lpwstr>/data&gt;</vt:lpwstr>
  </property>
</Properties>
</file>